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842E2" w14:textId="77777777" w:rsidR="00ED7B97" w:rsidRDefault="00ED7B97">
      <w:pPr>
        <w:pStyle w:val="BodyText"/>
        <w:spacing w:before="120"/>
        <w:ind w:left="0"/>
        <w:rPr>
          <w:sz w:val="20"/>
        </w:rPr>
      </w:pPr>
    </w:p>
    <w:p w14:paraId="177AA20F" w14:textId="77777777" w:rsidR="00ED7B97" w:rsidRDefault="00000000">
      <w:pPr>
        <w:pStyle w:val="BodyText"/>
        <w:ind w:left="458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6EBBF049" wp14:editId="3AFE1256">
                <wp:extent cx="5683250" cy="3562985"/>
                <wp:effectExtent l="0" t="0" r="0" b="8889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83250" cy="3562985"/>
                          <a:chOff x="0" y="0"/>
                          <a:chExt cx="5683250" cy="356298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1352602" y="347775"/>
                            <a:ext cx="2549525" cy="30245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9525" h="3024505">
                                <a:moveTo>
                                  <a:pt x="2549123" y="3023976"/>
                                </a:moveTo>
                                <a:lnTo>
                                  <a:pt x="1214970" y="1648869"/>
                                </a:lnTo>
                                <a:lnTo>
                                  <a:pt x="442693" y="709667"/>
                                </a:lnTo>
                                <a:lnTo>
                                  <a:pt x="86349" y="17162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4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1336483" y="340040"/>
                            <a:ext cx="52069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43180">
                                <a:moveTo>
                                  <a:pt x="13260" y="0"/>
                                </a:moveTo>
                                <a:lnTo>
                                  <a:pt x="0" y="43036"/>
                                </a:lnTo>
                              </a:path>
                              <a:path w="52069" h="43180">
                                <a:moveTo>
                                  <a:pt x="13260" y="0"/>
                                </a:moveTo>
                                <a:lnTo>
                                  <a:pt x="51517" y="23827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4415196" y="2923286"/>
                            <a:ext cx="45085" cy="448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448945">
                                <a:moveTo>
                                  <a:pt x="0" y="448465"/>
                                </a:moveTo>
                                <a:lnTo>
                                  <a:pt x="44826" y="0"/>
                                </a:lnTo>
                              </a:path>
                            </a:pathLst>
                          </a:custGeom>
                          <a:ln w="54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4429937" y="2915107"/>
                            <a:ext cx="55244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38735">
                                <a:moveTo>
                                  <a:pt x="30903" y="0"/>
                                </a:moveTo>
                                <a:lnTo>
                                  <a:pt x="0" y="32775"/>
                                </a:lnTo>
                              </a:path>
                              <a:path w="55244" h="38735">
                                <a:moveTo>
                                  <a:pt x="30903" y="0"/>
                                </a:moveTo>
                                <a:lnTo>
                                  <a:pt x="54704" y="38230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80962" y="337293"/>
                            <a:ext cx="534670" cy="1529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4670" h="1529080">
                                <a:moveTo>
                                  <a:pt x="534377" y="0"/>
                                </a:moveTo>
                                <a:lnTo>
                                  <a:pt x="0" y="1528923"/>
                                </a:lnTo>
                              </a:path>
                            </a:pathLst>
                          </a:custGeom>
                          <a:ln w="54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364055" y="1831253"/>
                            <a:ext cx="52069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43180">
                                <a:moveTo>
                                  <a:pt x="14188" y="42745"/>
                                </a:moveTo>
                                <a:lnTo>
                                  <a:pt x="51922" y="18092"/>
                                </a:lnTo>
                              </a:path>
                              <a:path w="52069" h="43180">
                                <a:moveTo>
                                  <a:pt x="14188" y="4274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1615057" y="337293"/>
                            <a:ext cx="3435350" cy="1518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35350" h="1518920">
                                <a:moveTo>
                                  <a:pt x="0" y="0"/>
                                </a:moveTo>
                                <a:lnTo>
                                  <a:pt x="3435304" y="1518923"/>
                                </a:lnTo>
                              </a:path>
                            </a:pathLst>
                          </a:custGeom>
                          <a:ln w="54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5014070" y="1820000"/>
                            <a:ext cx="4445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50" h="50800">
                                <a:moveTo>
                                  <a:pt x="43822" y="39556"/>
                                </a:moveTo>
                                <a:lnTo>
                                  <a:pt x="22265" y="0"/>
                                </a:lnTo>
                              </a:path>
                              <a:path w="44450" h="50800">
                                <a:moveTo>
                                  <a:pt x="43822" y="39556"/>
                                </a:moveTo>
                                <a:lnTo>
                                  <a:pt x="0" y="50204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1441456" y="337293"/>
                            <a:ext cx="2917825" cy="2371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17825" h="2371725">
                                <a:moveTo>
                                  <a:pt x="0" y="0"/>
                                </a:moveTo>
                                <a:lnTo>
                                  <a:pt x="546320" y="558110"/>
                                </a:lnTo>
                                <a:lnTo>
                                  <a:pt x="1539137" y="1352349"/>
                                </a:lnTo>
                                <a:lnTo>
                                  <a:pt x="2491744" y="2063203"/>
                                </a:lnTo>
                                <a:lnTo>
                                  <a:pt x="2917436" y="2371158"/>
                                </a:lnTo>
                              </a:path>
                            </a:pathLst>
                          </a:custGeom>
                          <a:ln w="549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4320551" y="2670138"/>
                            <a:ext cx="45085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45085">
                                <a:moveTo>
                                  <a:pt x="45067" y="43072"/>
                                </a:moveTo>
                                <a:lnTo>
                                  <a:pt x="31947" y="0"/>
                                </a:lnTo>
                              </a:path>
                              <a:path w="45085" h="45085">
                                <a:moveTo>
                                  <a:pt x="45067" y="43072"/>
                                </a:moveTo>
                                <a:lnTo>
                                  <a:pt x="0" y="44687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580567" y="1973666"/>
                            <a:ext cx="4471670" cy="19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71670" h="1905">
                                <a:moveTo>
                                  <a:pt x="0" y="1421"/>
                                </a:moveTo>
                                <a:lnTo>
                                  <a:pt x="4471179" y="0"/>
                                </a:lnTo>
                              </a:path>
                            </a:pathLst>
                          </a:custGeom>
                          <a:ln w="5490">
                            <a:solidFill>
                              <a:srgbClr val="4DAB2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5024258" y="1946216"/>
                            <a:ext cx="36195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55244">
                                <a:moveTo>
                                  <a:pt x="35736" y="27454"/>
                                </a:moveTo>
                                <a:lnTo>
                                  <a:pt x="0" y="0"/>
                                </a:lnTo>
                              </a:path>
                              <a:path w="36195" h="55244">
                                <a:moveTo>
                                  <a:pt x="35736" y="27454"/>
                                </a:moveTo>
                                <a:lnTo>
                                  <a:pt x="4" y="54906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4DAB2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3492946" y="3207969"/>
                            <a:ext cx="230504" cy="158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0504" h="158750">
                                <a:moveTo>
                                  <a:pt x="0" y="0"/>
                                </a:moveTo>
                                <a:lnTo>
                                  <a:pt x="230171" y="158401"/>
                                </a:lnTo>
                              </a:path>
                            </a:pathLst>
                          </a:custGeom>
                          <a:ln w="549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3684873" y="3328213"/>
                            <a:ext cx="45085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45720">
                                <a:moveTo>
                                  <a:pt x="45027" y="42859"/>
                                </a:moveTo>
                                <a:lnTo>
                                  <a:pt x="31202" y="0"/>
                                </a:lnTo>
                              </a:path>
                              <a:path w="45085" h="45720">
                                <a:moveTo>
                                  <a:pt x="45027" y="42859"/>
                                </a:moveTo>
                                <a:lnTo>
                                  <a:pt x="0" y="45201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141228" y="363257"/>
                            <a:ext cx="1854200" cy="2672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54200" h="2672080">
                                <a:moveTo>
                                  <a:pt x="1853753" y="2671488"/>
                                </a:moveTo>
                                <a:lnTo>
                                  <a:pt x="790400" y="1417196"/>
                                </a:lnTo>
                                <a:lnTo>
                                  <a:pt x="239140" y="591858"/>
                                </a:lnTo>
                                <a:lnTo>
                                  <a:pt x="31747" y="13846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49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1114504" y="355046"/>
                            <a:ext cx="55244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36830">
                                <a:moveTo>
                                  <a:pt x="26460" y="0"/>
                                </a:moveTo>
                                <a:lnTo>
                                  <a:pt x="0" y="36451"/>
                                </a:lnTo>
                              </a:path>
                              <a:path w="55244" h="36830">
                                <a:moveTo>
                                  <a:pt x="26460" y="0"/>
                                </a:moveTo>
                                <a:lnTo>
                                  <a:pt x="54963" y="34872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974271" y="359082"/>
                            <a:ext cx="194310" cy="2260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" h="2260600">
                                <a:moveTo>
                                  <a:pt x="194232" y="2260206"/>
                                </a:moveTo>
                                <a:lnTo>
                                  <a:pt x="39208" y="1504661"/>
                                </a:lnTo>
                                <a:lnTo>
                                  <a:pt x="0" y="772424"/>
                                </a:lnTo>
                                <a:lnTo>
                                  <a:pt x="18837" y="219027"/>
                                </a:lnTo>
                                <a:lnTo>
                                  <a:pt x="37954" y="0"/>
                                </a:lnTo>
                              </a:path>
                            </a:pathLst>
                          </a:custGeom>
                          <a:ln w="54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981704" y="350897"/>
                            <a:ext cx="54610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38735">
                                <a:moveTo>
                                  <a:pt x="31468" y="0"/>
                                </a:moveTo>
                                <a:lnTo>
                                  <a:pt x="0" y="32258"/>
                                </a:lnTo>
                              </a:path>
                              <a:path w="54610" h="38735">
                                <a:moveTo>
                                  <a:pt x="31468" y="0"/>
                                </a:moveTo>
                                <a:lnTo>
                                  <a:pt x="54614" y="38647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604271" y="2164567"/>
                            <a:ext cx="372110" cy="455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2110" h="455295">
                                <a:moveTo>
                                  <a:pt x="371935" y="4547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4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599052" y="2158153"/>
                            <a:ext cx="4445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50" h="45085">
                                <a:moveTo>
                                  <a:pt x="0" y="0"/>
                                </a:moveTo>
                                <a:lnTo>
                                  <a:pt x="1312" y="45007"/>
                                </a:lnTo>
                              </a:path>
                              <a:path w="44450" h="45085">
                                <a:moveTo>
                                  <a:pt x="0" y="0"/>
                                </a:moveTo>
                                <a:lnTo>
                                  <a:pt x="43910" y="10283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1781388" y="2790367"/>
                            <a:ext cx="1078865" cy="278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8865" h="278130">
                                <a:moveTo>
                                  <a:pt x="0" y="0"/>
                                </a:moveTo>
                                <a:lnTo>
                                  <a:pt x="1078706" y="277766"/>
                                </a:lnTo>
                              </a:path>
                            </a:pathLst>
                          </a:custGeom>
                          <a:ln w="549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2826615" y="3034715"/>
                            <a:ext cx="41910" cy="53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53340">
                                <a:moveTo>
                                  <a:pt x="41471" y="35484"/>
                                </a:moveTo>
                                <a:lnTo>
                                  <a:pt x="13730" y="0"/>
                                </a:lnTo>
                              </a:path>
                              <a:path w="41910" h="53340">
                                <a:moveTo>
                                  <a:pt x="41471" y="35484"/>
                                </a:moveTo>
                                <a:lnTo>
                                  <a:pt x="0" y="53155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1559134" y="2805964"/>
                            <a:ext cx="127635" cy="539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539750">
                                <a:moveTo>
                                  <a:pt x="0" y="0"/>
                                </a:moveTo>
                                <a:lnTo>
                                  <a:pt x="127566" y="539150"/>
                                </a:lnTo>
                              </a:path>
                            </a:pathLst>
                          </a:custGeom>
                          <a:ln w="54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1653624" y="3312070"/>
                            <a:ext cx="539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975" h="41275">
                                <a:moveTo>
                                  <a:pt x="34977" y="41039"/>
                                </a:moveTo>
                                <a:lnTo>
                                  <a:pt x="53519" y="0"/>
                                </a:lnTo>
                              </a:path>
                              <a:path w="53975" h="41275">
                                <a:moveTo>
                                  <a:pt x="34977" y="41039"/>
                                </a:moveTo>
                                <a:lnTo>
                                  <a:pt x="0" y="12627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1755880" y="1891305"/>
                            <a:ext cx="1800860" cy="728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00860" h="728345">
                                <a:moveTo>
                                  <a:pt x="0" y="727983"/>
                                </a:moveTo>
                                <a:lnTo>
                                  <a:pt x="1800461" y="0"/>
                                </a:lnTo>
                              </a:path>
                            </a:pathLst>
                          </a:custGeom>
                          <a:ln w="54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520523" y="1876163"/>
                            <a:ext cx="4381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815" h="51435">
                                <a:moveTo>
                                  <a:pt x="43447" y="12050"/>
                                </a:moveTo>
                                <a:lnTo>
                                  <a:pt x="0" y="0"/>
                                </a:lnTo>
                              </a:path>
                              <a:path w="43815" h="51435">
                                <a:moveTo>
                                  <a:pt x="43447" y="12050"/>
                                </a:moveTo>
                                <a:lnTo>
                                  <a:pt x="20639" y="50889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1618908" y="493879"/>
                            <a:ext cx="2042795" cy="2125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42795" h="2125980">
                                <a:moveTo>
                                  <a:pt x="0" y="2125409"/>
                                </a:moveTo>
                                <a:lnTo>
                                  <a:pt x="2042415" y="0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3622433" y="487915"/>
                            <a:ext cx="45085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45085">
                                <a:moveTo>
                                  <a:pt x="44610" y="0"/>
                                </a:moveTo>
                                <a:lnTo>
                                  <a:pt x="0" y="6766"/>
                                </a:lnTo>
                              </a:path>
                              <a:path w="45085" h="45085">
                                <a:moveTo>
                                  <a:pt x="44610" y="0"/>
                                </a:moveTo>
                                <a:lnTo>
                                  <a:pt x="39675" y="44778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1657507" y="195579"/>
                            <a:ext cx="3266440" cy="2423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66440" h="2423795">
                                <a:moveTo>
                                  <a:pt x="0" y="2423709"/>
                                </a:moveTo>
                                <a:lnTo>
                                  <a:pt x="3265833" y="0"/>
                                </a:lnTo>
                              </a:path>
                            </a:pathLst>
                          </a:custGeom>
                          <a:ln w="549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4884875" y="189901"/>
                            <a:ext cx="45085" cy="44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44450">
                                <a:moveTo>
                                  <a:pt x="45055" y="771"/>
                                </a:moveTo>
                                <a:lnTo>
                                  <a:pt x="0" y="0"/>
                                </a:lnTo>
                              </a:path>
                              <a:path w="45085" h="44450">
                                <a:moveTo>
                                  <a:pt x="45055" y="771"/>
                                </a:moveTo>
                                <a:lnTo>
                                  <a:pt x="32800" y="44063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1781388" y="2028615"/>
                            <a:ext cx="3272154" cy="6108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72154" h="610870">
                                <a:moveTo>
                                  <a:pt x="0" y="610711"/>
                                </a:moveTo>
                                <a:lnTo>
                                  <a:pt x="3271896" y="0"/>
                                </a:lnTo>
                              </a:path>
                            </a:pathLst>
                          </a:custGeom>
                          <a:ln w="549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5021193" y="2006677"/>
                            <a:ext cx="40640" cy="53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53975">
                                <a:moveTo>
                                  <a:pt x="40183" y="20417"/>
                                </a:moveTo>
                                <a:lnTo>
                                  <a:pt x="0" y="0"/>
                                </a:lnTo>
                              </a:path>
                              <a:path w="40640" h="53975">
                                <a:moveTo>
                                  <a:pt x="40183" y="20417"/>
                                </a:moveTo>
                                <a:lnTo>
                                  <a:pt x="10102" y="53961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1781388" y="2723489"/>
                            <a:ext cx="2534920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34920" h="81915">
                                <a:moveTo>
                                  <a:pt x="0" y="0"/>
                                </a:moveTo>
                                <a:lnTo>
                                  <a:pt x="2534889" y="81814"/>
                                </a:lnTo>
                              </a:path>
                            </a:pathLst>
                          </a:custGeom>
                          <a:ln w="549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4287919" y="2776962"/>
                            <a:ext cx="3683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55244">
                                <a:moveTo>
                                  <a:pt x="36604" y="28590"/>
                                </a:moveTo>
                                <a:lnTo>
                                  <a:pt x="1776" y="0"/>
                                </a:lnTo>
                              </a:path>
                              <a:path w="36830" h="55244">
                                <a:moveTo>
                                  <a:pt x="36604" y="28590"/>
                                </a:moveTo>
                                <a:lnTo>
                                  <a:pt x="0" y="54876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2336495" y="3441917"/>
                            <a:ext cx="136144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61440" h="19050">
                                <a:moveTo>
                                  <a:pt x="0" y="0"/>
                                </a:moveTo>
                                <a:lnTo>
                                  <a:pt x="1361063" y="18667"/>
                                </a:lnTo>
                              </a:path>
                            </a:pathLst>
                          </a:custGeom>
                          <a:ln w="549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3669679" y="3432748"/>
                            <a:ext cx="36195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55244">
                                <a:moveTo>
                                  <a:pt x="36121" y="27943"/>
                                </a:moveTo>
                                <a:lnTo>
                                  <a:pt x="755" y="0"/>
                                </a:lnTo>
                              </a:path>
                              <a:path w="36195" h="55244">
                                <a:moveTo>
                                  <a:pt x="36121" y="27943"/>
                                </a:moveTo>
                                <a:lnTo>
                                  <a:pt x="0" y="54892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1703478" y="285402"/>
                            <a:ext cx="687070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7070" h="81915">
                                <a:moveTo>
                                  <a:pt x="686905" y="814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49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1695307" y="261351"/>
                            <a:ext cx="38735" cy="54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54610">
                                <a:moveTo>
                                  <a:pt x="0" y="23060"/>
                                </a:moveTo>
                                <a:lnTo>
                                  <a:pt x="32248" y="54526"/>
                                </a:lnTo>
                              </a:path>
                              <a:path w="38735" h="54610">
                                <a:moveTo>
                                  <a:pt x="0" y="23060"/>
                                </a:moveTo>
                                <a:lnTo>
                                  <a:pt x="38733" y="0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536134" y="480148"/>
                            <a:ext cx="1889760" cy="13976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89760" h="1397635">
                                <a:moveTo>
                                  <a:pt x="1889442" y="0"/>
                                </a:moveTo>
                                <a:lnTo>
                                  <a:pt x="0" y="1397045"/>
                                </a:lnTo>
                              </a:path>
                            </a:pathLst>
                          </a:custGeom>
                          <a:ln w="549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529480" y="1838776"/>
                            <a:ext cx="45085" cy="44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44450">
                                <a:moveTo>
                                  <a:pt x="0" y="43303"/>
                                </a:moveTo>
                                <a:lnTo>
                                  <a:pt x="45089" y="44125"/>
                                </a:lnTo>
                              </a:path>
                              <a:path w="45085" h="44450">
                                <a:moveTo>
                                  <a:pt x="0" y="43303"/>
                                </a:moveTo>
                                <a:lnTo>
                                  <a:pt x="12363" y="0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2624521" y="480148"/>
                            <a:ext cx="425450" cy="2538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450" h="2538095">
                                <a:moveTo>
                                  <a:pt x="0" y="0"/>
                                </a:moveTo>
                                <a:lnTo>
                                  <a:pt x="40723" y="994259"/>
                                </a:lnTo>
                                <a:lnTo>
                                  <a:pt x="189770" y="1800134"/>
                                </a:lnTo>
                                <a:lnTo>
                                  <a:pt x="350252" y="2340337"/>
                                </a:lnTo>
                                <a:lnTo>
                                  <a:pt x="425277" y="2537579"/>
                                </a:lnTo>
                              </a:path>
                            </a:pathLst>
                          </a:custGeom>
                          <a:ln w="54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3013648" y="2981641"/>
                            <a:ext cx="50800" cy="43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3815">
                                <a:moveTo>
                                  <a:pt x="39427" y="43656"/>
                                </a:moveTo>
                                <a:lnTo>
                                  <a:pt x="50448" y="0"/>
                                </a:lnTo>
                              </a:path>
                              <a:path w="50800" h="43815">
                                <a:moveTo>
                                  <a:pt x="39427" y="43656"/>
                                </a:moveTo>
                                <a:lnTo>
                                  <a:pt x="0" y="21823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1523064" y="480148"/>
                            <a:ext cx="1000760" cy="21272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0760" h="2127250">
                                <a:moveTo>
                                  <a:pt x="1000719" y="0"/>
                                </a:moveTo>
                                <a:lnTo>
                                  <a:pt x="0" y="2126678"/>
                                </a:lnTo>
                              </a:path>
                            </a:pathLst>
                          </a:custGeom>
                          <a:ln w="54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1509855" y="2570315"/>
                            <a:ext cx="50165" cy="44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165" h="44450">
                                <a:moveTo>
                                  <a:pt x="9684" y="43972"/>
                                </a:moveTo>
                                <a:lnTo>
                                  <a:pt x="49767" y="23347"/>
                                </a:lnTo>
                              </a:path>
                              <a:path w="50165" h="44450">
                                <a:moveTo>
                                  <a:pt x="9684" y="4397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2798338" y="480148"/>
                            <a:ext cx="910590" cy="1208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0590" h="1208405">
                                <a:moveTo>
                                  <a:pt x="0" y="0"/>
                                </a:moveTo>
                                <a:lnTo>
                                  <a:pt x="910214" y="1208225"/>
                                </a:lnTo>
                              </a:path>
                            </a:pathLst>
                          </a:custGeom>
                          <a:ln w="54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3670020" y="1649935"/>
                            <a:ext cx="4445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50" h="45085">
                                <a:moveTo>
                                  <a:pt x="43456" y="45022"/>
                                </a:moveTo>
                                <a:lnTo>
                                  <a:pt x="43943" y="0"/>
                                </a:lnTo>
                              </a:path>
                              <a:path w="44450" h="45085">
                                <a:moveTo>
                                  <a:pt x="43456" y="45022"/>
                                </a:moveTo>
                                <a:lnTo>
                                  <a:pt x="0" y="33001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2878841" y="387635"/>
                            <a:ext cx="63182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1825" h="3175">
                                <a:moveTo>
                                  <a:pt x="0" y="0"/>
                                </a:moveTo>
                                <a:lnTo>
                                  <a:pt x="631695" y="3020"/>
                                </a:lnTo>
                              </a:path>
                            </a:pathLst>
                          </a:custGeom>
                          <a:ln w="549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3482903" y="363080"/>
                            <a:ext cx="36195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55244">
                                <a:moveTo>
                                  <a:pt x="35865" y="27628"/>
                                </a:moveTo>
                                <a:lnTo>
                                  <a:pt x="264" y="0"/>
                                </a:lnTo>
                              </a:path>
                              <a:path w="36195" h="55244">
                                <a:moveTo>
                                  <a:pt x="35865" y="27628"/>
                                </a:moveTo>
                                <a:lnTo>
                                  <a:pt x="0" y="54901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2878841" y="117178"/>
                            <a:ext cx="2040255" cy="244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40255" h="244475">
                                <a:moveTo>
                                  <a:pt x="0" y="244162"/>
                                </a:moveTo>
                                <a:lnTo>
                                  <a:pt x="2039835" y="0"/>
                                </a:lnTo>
                              </a:path>
                            </a:pathLst>
                          </a:custGeom>
                          <a:ln w="549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4888103" y="93174"/>
                            <a:ext cx="39370" cy="54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54610">
                                <a:moveTo>
                                  <a:pt x="38760" y="23005"/>
                                </a:moveTo>
                                <a:lnTo>
                                  <a:pt x="0" y="0"/>
                                </a:lnTo>
                              </a:path>
                              <a:path w="39370" h="54610">
                                <a:moveTo>
                                  <a:pt x="38760" y="23005"/>
                                </a:moveTo>
                                <a:lnTo>
                                  <a:pt x="6544" y="54518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2865915" y="480148"/>
                            <a:ext cx="2185035" cy="133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85035" h="1336040">
                                <a:moveTo>
                                  <a:pt x="0" y="0"/>
                                </a:moveTo>
                                <a:lnTo>
                                  <a:pt x="2184725" y="1335712"/>
                                </a:lnTo>
                              </a:path>
                            </a:pathLst>
                          </a:custGeom>
                          <a:ln w="54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5012847" y="1778101"/>
                            <a:ext cx="45085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46990">
                                <a:moveTo>
                                  <a:pt x="44818" y="42087"/>
                                </a:moveTo>
                                <a:lnTo>
                                  <a:pt x="28727" y="0"/>
                                </a:lnTo>
                              </a:path>
                              <a:path w="45085" h="46990">
                                <a:moveTo>
                                  <a:pt x="44818" y="42087"/>
                                </a:moveTo>
                                <a:lnTo>
                                  <a:pt x="0" y="46826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2666259" y="480148"/>
                            <a:ext cx="1651000" cy="2281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00" h="2281555">
                                <a:moveTo>
                                  <a:pt x="0" y="0"/>
                                </a:moveTo>
                                <a:lnTo>
                                  <a:pt x="374478" y="1191620"/>
                                </a:lnTo>
                                <a:lnTo>
                                  <a:pt x="928870" y="1882992"/>
                                </a:lnTo>
                                <a:lnTo>
                                  <a:pt x="1431442" y="2203173"/>
                                </a:lnTo>
                                <a:lnTo>
                                  <a:pt x="1650462" y="2281221"/>
                                </a:lnTo>
                              </a:path>
                            </a:pathLst>
                          </a:custGeom>
                          <a:ln w="54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4283962" y="2728646"/>
                            <a:ext cx="41275" cy="53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53975">
                                <a:moveTo>
                                  <a:pt x="40809" y="34460"/>
                                </a:moveTo>
                                <a:lnTo>
                                  <a:pt x="11801" y="0"/>
                                </a:lnTo>
                              </a:path>
                              <a:path w="41275" h="53975">
                                <a:moveTo>
                                  <a:pt x="40809" y="34460"/>
                                </a:moveTo>
                                <a:lnTo>
                                  <a:pt x="0" y="53622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1529991" y="343498"/>
                            <a:ext cx="2056764" cy="135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56764" h="1355090">
                                <a:moveTo>
                                  <a:pt x="2056713" y="1354760"/>
                                </a:moveTo>
                                <a:lnTo>
                                  <a:pt x="1287329" y="962684"/>
                                </a:lnTo>
                                <a:lnTo>
                                  <a:pt x="630114" y="517029"/>
                                </a:lnTo>
                                <a:lnTo>
                                  <a:pt x="172020" y="15154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4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1523960" y="337878"/>
                            <a:ext cx="45085" cy="44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44450">
                                <a:moveTo>
                                  <a:pt x="0" y="0"/>
                                </a:moveTo>
                                <a:lnTo>
                                  <a:pt x="7364" y="44412"/>
                                </a:lnTo>
                              </a:path>
                              <a:path w="45085" h="44450">
                                <a:moveTo>
                                  <a:pt x="0" y="0"/>
                                </a:moveTo>
                                <a:lnTo>
                                  <a:pt x="44881" y="4284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3976129" y="512877"/>
                            <a:ext cx="1270" cy="1185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185545">
                                <a:moveTo>
                                  <a:pt x="0" y="118538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4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3948650" y="504641"/>
                            <a:ext cx="55244" cy="361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36195">
                                <a:moveTo>
                                  <a:pt x="27490" y="0"/>
                                </a:moveTo>
                                <a:lnTo>
                                  <a:pt x="0" y="35685"/>
                                </a:lnTo>
                              </a:path>
                              <a:path w="55244" h="36195">
                                <a:moveTo>
                                  <a:pt x="27490" y="0"/>
                                </a:moveTo>
                                <a:lnTo>
                                  <a:pt x="54994" y="35685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4157470" y="211950"/>
                            <a:ext cx="813435" cy="148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3435" h="1486535">
                                <a:moveTo>
                                  <a:pt x="0" y="1486309"/>
                                </a:moveTo>
                                <a:lnTo>
                                  <a:pt x="813049" y="0"/>
                                </a:lnTo>
                              </a:path>
                            </a:pathLst>
                          </a:custGeom>
                          <a:ln w="549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4933160" y="204695"/>
                            <a:ext cx="4826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260" h="45085">
                                <a:moveTo>
                                  <a:pt x="41281" y="0"/>
                                </a:moveTo>
                                <a:lnTo>
                                  <a:pt x="0" y="18192"/>
                                </a:lnTo>
                              </a:path>
                              <a:path w="48260" h="45085">
                                <a:moveTo>
                                  <a:pt x="41281" y="0"/>
                                </a:moveTo>
                                <a:lnTo>
                                  <a:pt x="48259" y="44510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4381719" y="1808285"/>
                            <a:ext cx="669925" cy="142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9925" h="142875">
                                <a:moveTo>
                                  <a:pt x="0" y="0"/>
                                </a:moveTo>
                                <a:lnTo>
                                  <a:pt x="669531" y="142538"/>
                                </a:lnTo>
                              </a:path>
                            </a:pathLst>
                          </a:custGeom>
                          <a:ln w="549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5018607" y="1918268"/>
                            <a:ext cx="41275" cy="53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53975">
                                <a:moveTo>
                                  <a:pt x="40691" y="34293"/>
                                </a:moveTo>
                                <a:lnTo>
                                  <a:pt x="11468" y="0"/>
                                </a:lnTo>
                              </a:path>
                              <a:path w="41275" h="53975">
                                <a:moveTo>
                                  <a:pt x="40691" y="34293"/>
                                </a:moveTo>
                                <a:lnTo>
                                  <a:pt x="0" y="53700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1703529" y="206244"/>
                            <a:ext cx="1834514" cy="1200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34514" h="120014">
                                <a:moveTo>
                                  <a:pt x="1834511" y="119843"/>
                                </a:moveTo>
                                <a:lnTo>
                                  <a:pt x="1215533" y="28712"/>
                                </a:lnTo>
                                <a:lnTo>
                                  <a:pt x="621846" y="0"/>
                                </a:lnTo>
                                <a:lnTo>
                                  <a:pt x="175864" y="4321"/>
                                </a:lnTo>
                                <a:lnTo>
                                  <a:pt x="0" y="12292"/>
                                </a:lnTo>
                              </a:path>
                            </a:pathLst>
                          </a:custGeom>
                          <a:ln w="549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1695302" y="189344"/>
                            <a:ext cx="3810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55244">
                                <a:moveTo>
                                  <a:pt x="0" y="29728"/>
                                </a:moveTo>
                                <a:lnTo>
                                  <a:pt x="37474" y="54790"/>
                                </a:lnTo>
                              </a:path>
                              <a:path w="38100" h="55244">
                                <a:moveTo>
                                  <a:pt x="0" y="29728"/>
                                </a:moveTo>
                                <a:lnTo>
                                  <a:pt x="33870" y="0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4414268" y="141176"/>
                            <a:ext cx="505459" cy="161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5459" h="161925">
                                <a:moveTo>
                                  <a:pt x="0" y="161523"/>
                                </a:moveTo>
                                <a:lnTo>
                                  <a:pt x="505335" y="0"/>
                                </a:lnTo>
                              </a:path>
                            </a:pathLst>
                          </a:custGeom>
                          <a:ln w="54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4885021" y="123385"/>
                            <a:ext cx="4254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45" h="52705">
                                <a:moveTo>
                                  <a:pt x="42413" y="15258"/>
                                </a:moveTo>
                                <a:lnTo>
                                  <a:pt x="0" y="0"/>
                                </a:lnTo>
                              </a:path>
                              <a:path w="42545" h="52705">
                                <a:moveTo>
                                  <a:pt x="42413" y="15258"/>
                                </a:moveTo>
                                <a:lnTo>
                                  <a:pt x="16764" y="52284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1703363" y="52461"/>
                            <a:ext cx="3242945" cy="117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42945" h="117475">
                                <a:moveTo>
                                  <a:pt x="3242575" y="37699"/>
                                </a:moveTo>
                                <a:lnTo>
                                  <a:pt x="1797866" y="0"/>
                                </a:lnTo>
                                <a:lnTo>
                                  <a:pt x="787459" y="32898"/>
                                </a:lnTo>
                                <a:lnTo>
                                  <a:pt x="193966" y="88074"/>
                                </a:lnTo>
                                <a:lnTo>
                                  <a:pt x="0" y="117204"/>
                                </a:lnTo>
                              </a:path>
                            </a:pathLst>
                          </a:custGeom>
                          <a:ln w="549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1695265" y="137457"/>
                            <a:ext cx="40640" cy="53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53975">
                                <a:moveTo>
                                  <a:pt x="0" y="33770"/>
                                </a:moveTo>
                                <a:lnTo>
                                  <a:pt x="40338" y="53887"/>
                                </a:lnTo>
                              </a:path>
                              <a:path w="40640" h="53975">
                                <a:moveTo>
                                  <a:pt x="0" y="33770"/>
                                </a:moveTo>
                                <a:lnTo>
                                  <a:pt x="29819" y="0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5089138" y="190808"/>
                            <a:ext cx="173990" cy="1562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3990" h="1562100">
                                <a:moveTo>
                                  <a:pt x="0" y="0"/>
                                </a:moveTo>
                                <a:lnTo>
                                  <a:pt x="173651" y="1561969"/>
                                </a:lnTo>
                              </a:path>
                            </a:pathLst>
                          </a:custGeom>
                          <a:ln w="54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5232431" y="1722440"/>
                            <a:ext cx="55244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38735">
                                <a:moveTo>
                                  <a:pt x="31274" y="38506"/>
                                </a:moveTo>
                                <a:lnTo>
                                  <a:pt x="54657" y="0"/>
                                </a:lnTo>
                              </a:path>
                              <a:path w="55244" h="38735">
                                <a:moveTo>
                                  <a:pt x="31274" y="38506"/>
                                </a:moveTo>
                                <a:lnTo>
                                  <a:pt x="0" y="6059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4750019" y="2073526"/>
                            <a:ext cx="465455" cy="646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5455" h="646430">
                                <a:moveTo>
                                  <a:pt x="0" y="645901"/>
                                </a:moveTo>
                                <a:lnTo>
                                  <a:pt x="464982" y="0"/>
                                </a:lnTo>
                              </a:path>
                            </a:pathLst>
                          </a:custGeom>
                          <a:ln w="54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5176609" y="2066877"/>
                            <a:ext cx="45085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45085">
                                <a:moveTo>
                                  <a:pt x="43159" y="0"/>
                                </a:moveTo>
                                <a:lnTo>
                                  <a:pt x="0" y="12920"/>
                                </a:lnTo>
                              </a:path>
                              <a:path w="45085" h="45085">
                                <a:moveTo>
                                  <a:pt x="43159" y="0"/>
                                </a:moveTo>
                                <a:lnTo>
                                  <a:pt x="44648" y="44964"/>
                                </a:lnTo>
                              </a:path>
                            </a:pathLst>
                          </a:custGeom>
                          <a:ln w="5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3725062" y="3371764"/>
                            <a:ext cx="987425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87425" h="186690">
                                <a:moveTo>
                                  <a:pt x="987209" y="93337"/>
                                </a:moveTo>
                                <a:lnTo>
                                  <a:pt x="987209" y="186675"/>
                                </a:lnTo>
                                <a:lnTo>
                                  <a:pt x="0" y="186675"/>
                                </a:lnTo>
                                <a:lnTo>
                                  <a:pt x="0" y="0"/>
                                </a:lnTo>
                                <a:lnTo>
                                  <a:pt x="987209" y="0"/>
                                </a:lnTo>
                                <a:lnTo>
                                  <a:pt x="987209" y="93337"/>
                                </a:lnTo>
                                <a:close/>
                              </a:path>
                            </a:pathLst>
                          </a:custGeom>
                          <a:ln w="823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524994" y="150466"/>
                            <a:ext cx="1151255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1255" h="186690">
                                <a:moveTo>
                                  <a:pt x="115107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980"/>
                                </a:lnTo>
                                <a:lnTo>
                                  <a:pt x="0" y="186690"/>
                                </a:lnTo>
                                <a:lnTo>
                                  <a:pt x="1151077" y="186690"/>
                                </a:lnTo>
                                <a:lnTo>
                                  <a:pt x="1151077" y="93980"/>
                                </a:lnTo>
                                <a:lnTo>
                                  <a:pt x="11510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0195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524988" y="150617"/>
                            <a:ext cx="1151255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1255" h="186690">
                                <a:moveTo>
                                  <a:pt x="1151087" y="93337"/>
                                </a:moveTo>
                                <a:lnTo>
                                  <a:pt x="1151087" y="186675"/>
                                </a:lnTo>
                                <a:lnTo>
                                  <a:pt x="0" y="186675"/>
                                </a:lnTo>
                                <a:lnTo>
                                  <a:pt x="0" y="0"/>
                                </a:lnTo>
                                <a:lnTo>
                                  <a:pt x="1151087" y="0"/>
                                </a:lnTo>
                                <a:lnTo>
                                  <a:pt x="1151087" y="93337"/>
                                </a:lnTo>
                                <a:close/>
                              </a:path>
                            </a:pathLst>
                          </a:custGeom>
                          <a:ln w="823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661265" y="212912"/>
                            <a:ext cx="882015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82015" h="64135">
                                <a:moveTo>
                                  <a:pt x="29959" y="1993"/>
                                </a:moveTo>
                                <a:lnTo>
                                  <a:pt x="12344" y="1993"/>
                                </a:lnTo>
                                <a:lnTo>
                                  <a:pt x="0" y="15113"/>
                                </a:lnTo>
                                <a:lnTo>
                                  <a:pt x="0" y="38963"/>
                                </a:lnTo>
                                <a:lnTo>
                                  <a:pt x="12115" y="51993"/>
                                </a:lnTo>
                                <a:lnTo>
                                  <a:pt x="31572" y="51993"/>
                                </a:lnTo>
                                <a:lnTo>
                                  <a:pt x="38633" y="48348"/>
                                </a:lnTo>
                                <a:lnTo>
                                  <a:pt x="38633" y="46697"/>
                                </a:lnTo>
                                <a:lnTo>
                                  <a:pt x="16281" y="46697"/>
                                </a:lnTo>
                                <a:lnTo>
                                  <a:pt x="7188" y="36195"/>
                                </a:lnTo>
                                <a:lnTo>
                                  <a:pt x="7188" y="17538"/>
                                </a:lnTo>
                                <a:lnTo>
                                  <a:pt x="15697" y="7048"/>
                                </a:lnTo>
                                <a:lnTo>
                                  <a:pt x="38569" y="7048"/>
                                </a:lnTo>
                                <a:lnTo>
                                  <a:pt x="38569" y="4089"/>
                                </a:lnTo>
                                <a:lnTo>
                                  <a:pt x="29959" y="1993"/>
                                </a:lnTo>
                                <a:close/>
                              </a:path>
                              <a:path w="882015" h="64135">
                                <a:moveTo>
                                  <a:pt x="38633" y="42570"/>
                                </a:moveTo>
                                <a:lnTo>
                                  <a:pt x="30899" y="46697"/>
                                </a:lnTo>
                                <a:lnTo>
                                  <a:pt x="38633" y="46697"/>
                                </a:lnTo>
                                <a:lnTo>
                                  <a:pt x="38633" y="42570"/>
                                </a:lnTo>
                                <a:close/>
                              </a:path>
                              <a:path w="882015" h="64135">
                                <a:moveTo>
                                  <a:pt x="38569" y="7048"/>
                                </a:moveTo>
                                <a:lnTo>
                                  <a:pt x="28778" y="7048"/>
                                </a:lnTo>
                                <a:lnTo>
                                  <a:pt x="38569" y="10414"/>
                                </a:lnTo>
                                <a:lnTo>
                                  <a:pt x="38569" y="7048"/>
                                </a:lnTo>
                                <a:close/>
                              </a:path>
                              <a:path w="882015" h="64135">
                                <a:moveTo>
                                  <a:pt x="70269" y="15087"/>
                                </a:moveTo>
                                <a:lnTo>
                                  <a:pt x="54864" y="15087"/>
                                </a:lnTo>
                                <a:lnTo>
                                  <a:pt x="45885" y="24892"/>
                                </a:lnTo>
                                <a:lnTo>
                                  <a:pt x="45885" y="41668"/>
                                </a:lnTo>
                                <a:lnTo>
                                  <a:pt x="54851" y="51612"/>
                                </a:lnTo>
                                <a:lnTo>
                                  <a:pt x="70243" y="51612"/>
                                </a:lnTo>
                                <a:lnTo>
                                  <a:pt x="74659" y="46824"/>
                                </a:lnTo>
                                <a:lnTo>
                                  <a:pt x="52654" y="46824"/>
                                </a:lnTo>
                                <a:lnTo>
                                  <a:pt x="52654" y="19850"/>
                                </a:lnTo>
                                <a:lnTo>
                                  <a:pt x="74642" y="19850"/>
                                </a:lnTo>
                                <a:lnTo>
                                  <a:pt x="70269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74642" y="19850"/>
                                </a:moveTo>
                                <a:lnTo>
                                  <a:pt x="72517" y="19850"/>
                                </a:lnTo>
                                <a:lnTo>
                                  <a:pt x="72517" y="46824"/>
                                </a:lnTo>
                                <a:lnTo>
                                  <a:pt x="74659" y="46824"/>
                                </a:lnTo>
                                <a:lnTo>
                                  <a:pt x="79273" y="41821"/>
                                </a:lnTo>
                                <a:lnTo>
                                  <a:pt x="79273" y="24892"/>
                                </a:lnTo>
                                <a:lnTo>
                                  <a:pt x="74642" y="19850"/>
                                </a:lnTo>
                                <a:close/>
                              </a:path>
                              <a:path w="882015" h="64135">
                                <a:moveTo>
                                  <a:pt x="95529" y="15862"/>
                                </a:moveTo>
                                <a:lnTo>
                                  <a:pt x="89192" y="15862"/>
                                </a:lnTo>
                                <a:lnTo>
                                  <a:pt x="89192" y="50800"/>
                                </a:lnTo>
                                <a:lnTo>
                                  <a:pt x="95529" y="50800"/>
                                </a:lnTo>
                                <a:lnTo>
                                  <a:pt x="95529" y="27381"/>
                                </a:lnTo>
                                <a:lnTo>
                                  <a:pt x="99396" y="22428"/>
                                </a:lnTo>
                                <a:lnTo>
                                  <a:pt x="95529" y="22428"/>
                                </a:lnTo>
                                <a:lnTo>
                                  <a:pt x="95529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116311" y="20370"/>
                                </a:moveTo>
                                <a:lnTo>
                                  <a:pt x="110655" y="20370"/>
                                </a:lnTo>
                                <a:lnTo>
                                  <a:pt x="110655" y="50800"/>
                                </a:lnTo>
                                <a:lnTo>
                                  <a:pt x="117030" y="50800"/>
                                </a:lnTo>
                                <a:lnTo>
                                  <a:pt x="117030" y="27381"/>
                                </a:lnTo>
                                <a:lnTo>
                                  <a:pt x="120859" y="22428"/>
                                </a:lnTo>
                                <a:lnTo>
                                  <a:pt x="117030" y="22428"/>
                                </a:lnTo>
                                <a:lnTo>
                                  <a:pt x="116311" y="20370"/>
                                </a:lnTo>
                                <a:close/>
                              </a:path>
                              <a:path w="882015" h="64135">
                                <a:moveTo>
                                  <a:pt x="138374" y="20383"/>
                                </a:moveTo>
                                <a:lnTo>
                                  <a:pt x="132105" y="20383"/>
                                </a:lnTo>
                                <a:lnTo>
                                  <a:pt x="132105" y="50800"/>
                                </a:lnTo>
                                <a:lnTo>
                                  <a:pt x="138480" y="50800"/>
                                </a:lnTo>
                                <a:lnTo>
                                  <a:pt x="138374" y="20383"/>
                                </a:lnTo>
                                <a:close/>
                              </a:path>
                              <a:path w="882015" h="64135">
                                <a:moveTo>
                                  <a:pt x="114465" y="15087"/>
                                </a:moveTo>
                                <a:lnTo>
                                  <a:pt x="100164" y="15087"/>
                                </a:lnTo>
                                <a:lnTo>
                                  <a:pt x="95529" y="22428"/>
                                </a:lnTo>
                                <a:lnTo>
                                  <a:pt x="99396" y="22428"/>
                                </a:lnTo>
                                <a:lnTo>
                                  <a:pt x="101003" y="20370"/>
                                </a:lnTo>
                                <a:lnTo>
                                  <a:pt x="116311" y="20370"/>
                                </a:lnTo>
                                <a:lnTo>
                                  <a:pt x="114465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133400" y="15049"/>
                                </a:moveTo>
                                <a:lnTo>
                                  <a:pt x="121539" y="15049"/>
                                </a:lnTo>
                                <a:lnTo>
                                  <a:pt x="117030" y="22428"/>
                                </a:lnTo>
                                <a:lnTo>
                                  <a:pt x="120859" y="22428"/>
                                </a:lnTo>
                                <a:lnTo>
                                  <a:pt x="122440" y="20383"/>
                                </a:lnTo>
                                <a:lnTo>
                                  <a:pt x="138374" y="20383"/>
                                </a:lnTo>
                                <a:lnTo>
                                  <a:pt x="133400" y="15049"/>
                                </a:lnTo>
                                <a:close/>
                              </a:path>
                              <a:path w="882015" h="64135">
                                <a:moveTo>
                                  <a:pt x="172402" y="15087"/>
                                </a:moveTo>
                                <a:lnTo>
                                  <a:pt x="156997" y="15087"/>
                                </a:lnTo>
                                <a:lnTo>
                                  <a:pt x="148018" y="24892"/>
                                </a:lnTo>
                                <a:lnTo>
                                  <a:pt x="148018" y="41668"/>
                                </a:lnTo>
                                <a:lnTo>
                                  <a:pt x="156984" y="51612"/>
                                </a:lnTo>
                                <a:lnTo>
                                  <a:pt x="172377" y="51612"/>
                                </a:lnTo>
                                <a:lnTo>
                                  <a:pt x="176792" y="46824"/>
                                </a:lnTo>
                                <a:lnTo>
                                  <a:pt x="154787" y="46824"/>
                                </a:lnTo>
                                <a:lnTo>
                                  <a:pt x="154787" y="19850"/>
                                </a:lnTo>
                                <a:lnTo>
                                  <a:pt x="176776" y="19850"/>
                                </a:lnTo>
                                <a:lnTo>
                                  <a:pt x="172402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176776" y="19850"/>
                                </a:moveTo>
                                <a:lnTo>
                                  <a:pt x="174663" y="19850"/>
                                </a:lnTo>
                                <a:lnTo>
                                  <a:pt x="174663" y="46824"/>
                                </a:lnTo>
                                <a:lnTo>
                                  <a:pt x="176792" y="46824"/>
                                </a:lnTo>
                                <a:lnTo>
                                  <a:pt x="181406" y="41821"/>
                                </a:lnTo>
                                <a:lnTo>
                                  <a:pt x="181406" y="24892"/>
                                </a:lnTo>
                                <a:lnTo>
                                  <a:pt x="176776" y="19850"/>
                                </a:lnTo>
                                <a:close/>
                              </a:path>
                              <a:path w="882015" h="64135">
                                <a:moveTo>
                                  <a:pt x="197662" y="15862"/>
                                </a:moveTo>
                                <a:lnTo>
                                  <a:pt x="191325" y="15862"/>
                                </a:lnTo>
                                <a:lnTo>
                                  <a:pt x="191325" y="50800"/>
                                </a:lnTo>
                                <a:lnTo>
                                  <a:pt x="197662" y="50800"/>
                                </a:lnTo>
                                <a:lnTo>
                                  <a:pt x="197662" y="27762"/>
                                </a:lnTo>
                                <a:lnTo>
                                  <a:pt x="200699" y="22428"/>
                                </a:lnTo>
                                <a:lnTo>
                                  <a:pt x="197662" y="22428"/>
                                </a:lnTo>
                                <a:lnTo>
                                  <a:pt x="197662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209588" y="15087"/>
                                </a:moveTo>
                                <a:lnTo>
                                  <a:pt x="201447" y="15087"/>
                                </a:lnTo>
                                <a:lnTo>
                                  <a:pt x="197662" y="22428"/>
                                </a:lnTo>
                                <a:lnTo>
                                  <a:pt x="200699" y="22428"/>
                                </a:lnTo>
                                <a:lnTo>
                                  <a:pt x="201726" y="20624"/>
                                </a:lnTo>
                                <a:lnTo>
                                  <a:pt x="210654" y="20624"/>
                                </a:lnTo>
                                <a:lnTo>
                                  <a:pt x="210654" y="15240"/>
                                </a:lnTo>
                                <a:lnTo>
                                  <a:pt x="209588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210654" y="20624"/>
                                </a:moveTo>
                                <a:lnTo>
                                  <a:pt x="209003" y="20624"/>
                                </a:lnTo>
                                <a:lnTo>
                                  <a:pt x="210654" y="21158"/>
                                </a:lnTo>
                                <a:lnTo>
                                  <a:pt x="210654" y="20624"/>
                                </a:lnTo>
                                <a:close/>
                              </a:path>
                              <a:path w="882015" h="64135">
                                <a:moveTo>
                                  <a:pt x="247037" y="20624"/>
                                </a:moveTo>
                                <a:lnTo>
                                  <a:pt x="243154" y="20624"/>
                                </a:lnTo>
                                <a:lnTo>
                                  <a:pt x="243154" y="46824"/>
                                </a:lnTo>
                                <a:lnTo>
                                  <a:pt x="224663" y="46824"/>
                                </a:lnTo>
                                <a:lnTo>
                                  <a:pt x="228790" y="51612"/>
                                </a:lnTo>
                                <a:lnTo>
                                  <a:pt x="241719" y="51612"/>
                                </a:lnTo>
                                <a:lnTo>
                                  <a:pt x="249923" y="40957"/>
                                </a:lnTo>
                                <a:lnTo>
                                  <a:pt x="249923" y="24295"/>
                                </a:lnTo>
                                <a:lnTo>
                                  <a:pt x="247037" y="20624"/>
                                </a:lnTo>
                                <a:close/>
                              </a:path>
                              <a:path w="882015" h="64135">
                                <a:moveTo>
                                  <a:pt x="224663" y="0"/>
                                </a:moveTo>
                                <a:lnTo>
                                  <a:pt x="218325" y="0"/>
                                </a:lnTo>
                                <a:lnTo>
                                  <a:pt x="218325" y="51181"/>
                                </a:lnTo>
                                <a:lnTo>
                                  <a:pt x="223888" y="51181"/>
                                </a:lnTo>
                                <a:lnTo>
                                  <a:pt x="224663" y="46824"/>
                                </a:lnTo>
                                <a:lnTo>
                                  <a:pt x="229565" y="46824"/>
                                </a:lnTo>
                                <a:lnTo>
                                  <a:pt x="224663" y="42456"/>
                                </a:lnTo>
                                <a:lnTo>
                                  <a:pt x="224663" y="26377"/>
                                </a:lnTo>
                                <a:lnTo>
                                  <a:pt x="228141" y="22428"/>
                                </a:lnTo>
                                <a:lnTo>
                                  <a:pt x="224663" y="22428"/>
                                </a:lnTo>
                                <a:lnTo>
                                  <a:pt x="224663" y="0"/>
                                </a:lnTo>
                                <a:close/>
                              </a:path>
                              <a:path w="882015" h="64135">
                                <a:moveTo>
                                  <a:pt x="242684" y="15087"/>
                                </a:moveTo>
                                <a:lnTo>
                                  <a:pt x="228574" y="15087"/>
                                </a:lnTo>
                                <a:lnTo>
                                  <a:pt x="224663" y="22428"/>
                                </a:lnTo>
                                <a:lnTo>
                                  <a:pt x="228141" y="22428"/>
                                </a:lnTo>
                                <a:lnTo>
                                  <a:pt x="229730" y="20624"/>
                                </a:lnTo>
                                <a:lnTo>
                                  <a:pt x="247037" y="20624"/>
                                </a:lnTo>
                                <a:lnTo>
                                  <a:pt x="242684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266192" y="15862"/>
                                </a:moveTo>
                                <a:lnTo>
                                  <a:pt x="259854" y="15862"/>
                                </a:lnTo>
                                <a:lnTo>
                                  <a:pt x="259854" y="50800"/>
                                </a:lnTo>
                                <a:lnTo>
                                  <a:pt x="266192" y="50800"/>
                                </a:lnTo>
                                <a:lnTo>
                                  <a:pt x="266192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266192" y="3187"/>
                                </a:moveTo>
                                <a:lnTo>
                                  <a:pt x="259854" y="3187"/>
                                </a:lnTo>
                                <a:lnTo>
                                  <a:pt x="259854" y="9512"/>
                                </a:lnTo>
                                <a:lnTo>
                                  <a:pt x="266192" y="9512"/>
                                </a:lnTo>
                                <a:lnTo>
                                  <a:pt x="266192" y="3187"/>
                                </a:lnTo>
                                <a:close/>
                              </a:path>
                              <a:path w="882015" h="64135">
                                <a:moveTo>
                                  <a:pt x="297294" y="15087"/>
                                </a:moveTo>
                                <a:lnTo>
                                  <a:pt x="284365" y="15087"/>
                                </a:lnTo>
                                <a:lnTo>
                                  <a:pt x="276161" y="25704"/>
                                </a:lnTo>
                                <a:lnTo>
                                  <a:pt x="276161" y="42392"/>
                                </a:lnTo>
                                <a:lnTo>
                                  <a:pt x="283400" y="51612"/>
                                </a:lnTo>
                                <a:lnTo>
                                  <a:pt x="297510" y="51612"/>
                                </a:lnTo>
                                <a:lnTo>
                                  <a:pt x="300437" y="46037"/>
                                </a:lnTo>
                                <a:lnTo>
                                  <a:pt x="282930" y="46037"/>
                                </a:lnTo>
                                <a:lnTo>
                                  <a:pt x="282930" y="19850"/>
                                </a:lnTo>
                                <a:lnTo>
                                  <a:pt x="301383" y="19850"/>
                                </a:lnTo>
                                <a:lnTo>
                                  <a:pt x="297294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307759" y="44234"/>
                                </a:moveTo>
                                <a:lnTo>
                                  <a:pt x="301383" y="44234"/>
                                </a:lnTo>
                                <a:lnTo>
                                  <a:pt x="301383" y="50800"/>
                                </a:lnTo>
                                <a:lnTo>
                                  <a:pt x="307759" y="50800"/>
                                </a:lnTo>
                                <a:lnTo>
                                  <a:pt x="307759" y="44234"/>
                                </a:lnTo>
                                <a:close/>
                              </a:path>
                              <a:path w="882015" h="64135">
                                <a:moveTo>
                                  <a:pt x="307759" y="0"/>
                                </a:moveTo>
                                <a:lnTo>
                                  <a:pt x="301383" y="0"/>
                                </a:lnTo>
                                <a:lnTo>
                                  <a:pt x="301383" y="19850"/>
                                </a:lnTo>
                                <a:lnTo>
                                  <a:pt x="296456" y="19850"/>
                                </a:lnTo>
                                <a:lnTo>
                                  <a:pt x="301383" y="24180"/>
                                </a:lnTo>
                                <a:lnTo>
                                  <a:pt x="301383" y="40271"/>
                                </a:lnTo>
                                <a:lnTo>
                                  <a:pt x="296329" y="46037"/>
                                </a:lnTo>
                                <a:lnTo>
                                  <a:pt x="300437" y="46037"/>
                                </a:lnTo>
                                <a:lnTo>
                                  <a:pt x="301383" y="44234"/>
                                </a:lnTo>
                                <a:lnTo>
                                  <a:pt x="307759" y="44234"/>
                                </a:lnTo>
                                <a:lnTo>
                                  <a:pt x="307759" y="0"/>
                                </a:lnTo>
                                <a:close/>
                              </a:path>
                              <a:path w="882015" h="64135">
                                <a:moveTo>
                                  <a:pt x="326796" y="15862"/>
                                </a:moveTo>
                                <a:lnTo>
                                  <a:pt x="320459" y="15862"/>
                                </a:lnTo>
                                <a:lnTo>
                                  <a:pt x="320459" y="50800"/>
                                </a:lnTo>
                                <a:lnTo>
                                  <a:pt x="326796" y="50800"/>
                                </a:lnTo>
                                <a:lnTo>
                                  <a:pt x="326796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326796" y="3187"/>
                                </a:moveTo>
                                <a:lnTo>
                                  <a:pt x="320459" y="3187"/>
                                </a:lnTo>
                                <a:lnTo>
                                  <a:pt x="320459" y="9512"/>
                                </a:lnTo>
                                <a:lnTo>
                                  <a:pt x="326796" y="9512"/>
                                </a:lnTo>
                                <a:lnTo>
                                  <a:pt x="326796" y="3187"/>
                                </a:lnTo>
                                <a:close/>
                              </a:path>
                              <a:path w="882015" h="64135">
                                <a:moveTo>
                                  <a:pt x="346125" y="20624"/>
                                </a:moveTo>
                                <a:lnTo>
                                  <a:pt x="339788" y="20624"/>
                                </a:lnTo>
                                <a:lnTo>
                                  <a:pt x="339788" y="46062"/>
                                </a:lnTo>
                                <a:lnTo>
                                  <a:pt x="345198" y="51612"/>
                                </a:lnTo>
                                <a:lnTo>
                                  <a:pt x="352183" y="51612"/>
                                </a:lnTo>
                                <a:lnTo>
                                  <a:pt x="355130" y="50800"/>
                                </a:lnTo>
                                <a:lnTo>
                                  <a:pt x="355130" y="46824"/>
                                </a:lnTo>
                                <a:lnTo>
                                  <a:pt x="346125" y="46824"/>
                                </a:lnTo>
                                <a:lnTo>
                                  <a:pt x="346125" y="20624"/>
                                </a:lnTo>
                                <a:close/>
                              </a:path>
                              <a:path w="882015" h="64135">
                                <a:moveTo>
                                  <a:pt x="355130" y="46418"/>
                                </a:moveTo>
                                <a:lnTo>
                                  <a:pt x="353326" y="46824"/>
                                </a:lnTo>
                                <a:lnTo>
                                  <a:pt x="355130" y="46824"/>
                                </a:lnTo>
                                <a:lnTo>
                                  <a:pt x="355130" y="46418"/>
                                </a:lnTo>
                                <a:close/>
                              </a:path>
                              <a:path w="882015" h="64135">
                                <a:moveTo>
                                  <a:pt x="355282" y="15862"/>
                                </a:moveTo>
                                <a:lnTo>
                                  <a:pt x="335407" y="15862"/>
                                </a:lnTo>
                                <a:lnTo>
                                  <a:pt x="335407" y="20624"/>
                                </a:lnTo>
                                <a:lnTo>
                                  <a:pt x="355282" y="20624"/>
                                </a:lnTo>
                                <a:lnTo>
                                  <a:pt x="355282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346125" y="8915"/>
                                </a:moveTo>
                                <a:lnTo>
                                  <a:pt x="339788" y="9512"/>
                                </a:lnTo>
                                <a:lnTo>
                                  <a:pt x="339788" y="15862"/>
                                </a:lnTo>
                                <a:lnTo>
                                  <a:pt x="346125" y="15862"/>
                                </a:lnTo>
                                <a:lnTo>
                                  <a:pt x="346125" y="8915"/>
                                </a:lnTo>
                                <a:close/>
                              </a:path>
                              <a:path w="882015" h="64135">
                                <a:moveTo>
                                  <a:pt x="365252" y="15862"/>
                                </a:moveTo>
                                <a:lnTo>
                                  <a:pt x="358381" y="15862"/>
                                </a:lnTo>
                                <a:lnTo>
                                  <a:pt x="371906" y="50800"/>
                                </a:lnTo>
                                <a:lnTo>
                                  <a:pt x="366229" y="63525"/>
                                </a:lnTo>
                                <a:lnTo>
                                  <a:pt x="372846" y="63525"/>
                                </a:lnTo>
                                <a:lnTo>
                                  <a:pt x="381402" y="42176"/>
                                </a:lnTo>
                                <a:lnTo>
                                  <a:pt x="375259" y="42176"/>
                                </a:lnTo>
                                <a:lnTo>
                                  <a:pt x="365252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391947" y="15862"/>
                                </a:moveTo>
                                <a:lnTo>
                                  <a:pt x="385953" y="15862"/>
                                </a:lnTo>
                                <a:lnTo>
                                  <a:pt x="375259" y="42176"/>
                                </a:lnTo>
                                <a:lnTo>
                                  <a:pt x="381402" y="42176"/>
                                </a:lnTo>
                                <a:lnTo>
                                  <a:pt x="391947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432282" y="0"/>
                                </a:moveTo>
                                <a:lnTo>
                                  <a:pt x="425323" y="4737"/>
                                </a:lnTo>
                                <a:lnTo>
                                  <a:pt x="417182" y="20967"/>
                                </a:lnTo>
                                <a:lnTo>
                                  <a:pt x="417182" y="39344"/>
                                </a:lnTo>
                                <a:lnTo>
                                  <a:pt x="425323" y="55600"/>
                                </a:lnTo>
                                <a:lnTo>
                                  <a:pt x="432282" y="60325"/>
                                </a:lnTo>
                                <a:lnTo>
                                  <a:pt x="432282" y="55943"/>
                                </a:lnTo>
                                <a:lnTo>
                                  <a:pt x="427558" y="50800"/>
                                </a:lnTo>
                                <a:lnTo>
                                  <a:pt x="423519" y="38963"/>
                                </a:lnTo>
                                <a:lnTo>
                                  <a:pt x="423519" y="21348"/>
                                </a:lnTo>
                                <a:lnTo>
                                  <a:pt x="427558" y="9512"/>
                                </a:lnTo>
                                <a:lnTo>
                                  <a:pt x="432282" y="4368"/>
                                </a:lnTo>
                                <a:lnTo>
                                  <a:pt x="432282" y="0"/>
                                </a:lnTo>
                                <a:close/>
                              </a:path>
                              <a:path w="882015" h="64135">
                                <a:moveTo>
                                  <a:pt x="447370" y="15862"/>
                                </a:moveTo>
                                <a:lnTo>
                                  <a:pt x="441020" y="15862"/>
                                </a:lnTo>
                                <a:lnTo>
                                  <a:pt x="441020" y="63525"/>
                                </a:lnTo>
                                <a:lnTo>
                                  <a:pt x="447370" y="63525"/>
                                </a:lnTo>
                                <a:lnTo>
                                  <a:pt x="447370" y="46824"/>
                                </a:lnTo>
                                <a:lnTo>
                                  <a:pt x="452259" y="46824"/>
                                </a:lnTo>
                                <a:lnTo>
                                  <a:pt x="447370" y="42456"/>
                                </a:lnTo>
                                <a:lnTo>
                                  <a:pt x="447370" y="26377"/>
                                </a:lnTo>
                                <a:lnTo>
                                  <a:pt x="450840" y="22428"/>
                                </a:lnTo>
                                <a:lnTo>
                                  <a:pt x="447370" y="22428"/>
                                </a:lnTo>
                                <a:lnTo>
                                  <a:pt x="447370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469732" y="20624"/>
                                </a:moveTo>
                                <a:lnTo>
                                  <a:pt x="465861" y="20624"/>
                                </a:lnTo>
                                <a:lnTo>
                                  <a:pt x="465861" y="46824"/>
                                </a:lnTo>
                                <a:lnTo>
                                  <a:pt x="447370" y="46824"/>
                                </a:lnTo>
                                <a:lnTo>
                                  <a:pt x="451485" y="51612"/>
                                </a:lnTo>
                                <a:lnTo>
                                  <a:pt x="464413" y="51612"/>
                                </a:lnTo>
                                <a:lnTo>
                                  <a:pt x="472617" y="40957"/>
                                </a:lnTo>
                                <a:lnTo>
                                  <a:pt x="472617" y="24295"/>
                                </a:lnTo>
                                <a:lnTo>
                                  <a:pt x="469732" y="20624"/>
                                </a:lnTo>
                                <a:close/>
                              </a:path>
                              <a:path w="882015" h="64135">
                                <a:moveTo>
                                  <a:pt x="465378" y="15087"/>
                                </a:moveTo>
                                <a:lnTo>
                                  <a:pt x="451269" y="15087"/>
                                </a:lnTo>
                                <a:lnTo>
                                  <a:pt x="447370" y="22428"/>
                                </a:lnTo>
                                <a:lnTo>
                                  <a:pt x="450840" y="22428"/>
                                </a:lnTo>
                                <a:lnTo>
                                  <a:pt x="452424" y="20624"/>
                                </a:lnTo>
                                <a:lnTo>
                                  <a:pt x="469732" y="20624"/>
                                </a:lnTo>
                                <a:lnTo>
                                  <a:pt x="465378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488886" y="0"/>
                                </a:moveTo>
                                <a:lnTo>
                                  <a:pt x="482561" y="0"/>
                                </a:lnTo>
                                <a:lnTo>
                                  <a:pt x="482561" y="50800"/>
                                </a:lnTo>
                                <a:lnTo>
                                  <a:pt x="488886" y="50800"/>
                                </a:lnTo>
                                <a:lnTo>
                                  <a:pt x="488886" y="28168"/>
                                </a:lnTo>
                                <a:lnTo>
                                  <a:pt x="492777" y="22428"/>
                                </a:lnTo>
                                <a:lnTo>
                                  <a:pt x="488886" y="22428"/>
                                </a:lnTo>
                                <a:lnTo>
                                  <a:pt x="488886" y="0"/>
                                </a:lnTo>
                                <a:close/>
                              </a:path>
                              <a:path w="882015" h="64135">
                                <a:moveTo>
                                  <a:pt x="510901" y="20561"/>
                                </a:moveTo>
                                <a:lnTo>
                                  <a:pt x="502539" y="20561"/>
                                </a:lnTo>
                                <a:lnTo>
                                  <a:pt x="504812" y="23863"/>
                                </a:lnTo>
                                <a:lnTo>
                                  <a:pt x="504812" y="50800"/>
                                </a:lnTo>
                                <a:lnTo>
                                  <a:pt x="511162" y="50800"/>
                                </a:lnTo>
                                <a:lnTo>
                                  <a:pt x="511162" y="20840"/>
                                </a:lnTo>
                                <a:lnTo>
                                  <a:pt x="510901" y="20561"/>
                                </a:lnTo>
                                <a:close/>
                              </a:path>
                              <a:path w="882015" h="64135">
                                <a:moveTo>
                                  <a:pt x="505752" y="15087"/>
                                </a:moveTo>
                                <a:lnTo>
                                  <a:pt x="493915" y="15087"/>
                                </a:lnTo>
                                <a:lnTo>
                                  <a:pt x="488886" y="22428"/>
                                </a:lnTo>
                                <a:lnTo>
                                  <a:pt x="492777" y="22428"/>
                                </a:lnTo>
                                <a:lnTo>
                                  <a:pt x="494042" y="20561"/>
                                </a:lnTo>
                                <a:lnTo>
                                  <a:pt x="510901" y="20561"/>
                                </a:lnTo>
                                <a:lnTo>
                                  <a:pt x="508469" y="17957"/>
                                </a:lnTo>
                                <a:lnTo>
                                  <a:pt x="505752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524535" y="15862"/>
                                </a:moveTo>
                                <a:lnTo>
                                  <a:pt x="517664" y="15862"/>
                                </a:lnTo>
                                <a:lnTo>
                                  <a:pt x="531202" y="50800"/>
                                </a:lnTo>
                                <a:lnTo>
                                  <a:pt x="525526" y="63525"/>
                                </a:lnTo>
                                <a:lnTo>
                                  <a:pt x="532142" y="63525"/>
                                </a:lnTo>
                                <a:lnTo>
                                  <a:pt x="540692" y="42176"/>
                                </a:lnTo>
                                <a:lnTo>
                                  <a:pt x="534543" y="42176"/>
                                </a:lnTo>
                                <a:lnTo>
                                  <a:pt x="524535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551230" y="15862"/>
                                </a:moveTo>
                                <a:lnTo>
                                  <a:pt x="545249" y="15862"/>
                                </a:lnTo>
                                <a:lnTo>
                                  <a:pt x="534543" y="42176"/>
                                </a:lnTo>
                                <a:lnTo>
                                  <a:pt x="540692" y="42176"/>
                                </a:lnTo>
                                <a:lnTo>
                                  <a:pt x="551230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556691" y="43738"/>
                                </a:moveTo>
                                <a:lnTo>
                                  <a:pt x="556691" y="49580"/>
                                </a:lnTo>
                                <a:lnTo>
                                  <a:pt x="562902" y="51612"/>
                                </a:lnTo>
                                <a:lnTo>
                                  <a:pt x="572935" y="51612"/>
                                </a:lnTo>
                                <a:lnTo>
                                  <a:pt x="578797" y="46824"/>
                                </a:lnTo>
                                <a:lnTo>
                                  <a:pt x="562902" y="46824"/>
                                </a:lnTo>
                                <a:lnTo>
                                  <a:pt x="556691" y="43738"/>
                                </a:lnTo>
                                <a:close/>
                              </a:path>
                              <a:path w="882015" h="64135">
                                <a:moveTo>
                                  <a:pt x="571919" y="15087"/>
                                </a:moveTo>
                                <a:lnTo>
                                  <a:pt x="563346" y="15087"/>
                                </a:lnTo>
                                <a:lnTo>
                                  <a:pt x="556882" y="20320"/>
                                </a:lnTo>
                                <a:lnTo>
                                  <a:pt x="556882" y="31305"/>
                                </a:lnTo>
                                <a:lnTo>
                                  <a:pt x="573849" y="38404"/>
                                </a:lnTo>
                                <a:lnTo>
                                  <a:pt x="573849" y="43878"/>
                                </a:lnTo>
                                <a:lnTo>
                                  <a:pt x="570242" y="46824"/>
                                </a:lnTo>
                                <a:lnTo>
                                  <a:pt x="578797" y="46824"/>
                                </a:lnTo>
                                <a:lnTo>
                                  <a:pt x="580212" y="45669"/>
                                </a:lnTo>
                                <a:lnTo>
                                  <a:pt x="580212" y="37439"/>
                                </a:lnTo>
                                <a:lnTo>
                                  <a:pt x="575894" y="32588"/>
                                </a:lnTo>
                                <a:lnTo>
                                  <a:pt x="563003" y="27139"/>
                                </a:lnTo>
                                <a:lnTo>
                                  <a:pt x="563003" y="19850"/>
                                </a:lnTo>
                                <a:lnTo>
                                  <a:pt x="577570" y="19850"/>
                                </a:lnTo>
                                <a:lnTo>
                                  <a:pt x="577570" y="16141"/>
                                </a:lnTo>
                                <a:lnTo>
                                  <a:pt x="571919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577570" y="19850"/>
                                </a:moveTo>
                                <a:lnTo>
                                  <a:pt x="572249" y="19850"/>
                                </a:lnTo>
                                <a:lnTo>
                                  <a:pt x="577570" y="21412"/>
                                </a:lnTo>
                                <a:lnTo>
                                  <a:pt x="577570" y="19850"/>
                                </a:lnTo>
                                <a:close/>
                              </a:path>
                              <a:path w="882015" h="64135">
                                <a:moveTo>
                                  <a:pt x="634746" y="34137"/>
                                </a:moveTo>
                                <a:lnTo>
                                  <a:pt x="629983" y="34137"/>
                                </a:lnTo>
                                <a:lnTo>
                                  <a:pt x="629983" y="50800"/>
                                </a:lnTo>
                                <a:lnTo>
                                  <a:pt x="634746" y="50800"/>
                                </a:lnTo>
                                <a:lnTo>
                                  <a:pt x="634746" y="34137"/>
                                </a:lnTo>
                                <a:close/>
                              </a:path>
                              <a:path w="882015" h="64135">
                                <a:moveTo>
                                  <a:pt x="651446" y="29375"/>
                                </a:moveTo>
                                <a:lnTo>
                                  <a:pt x="613295" y="29375"/>
                                </a:lnTo>
                                <a:lnTo>
                                  <a:pt x="613295" y="34137"/>
                                </a:lnTo>
                                <a:lnTo>
                                  <a:pt x="651446" y="34137"/>
                                </a:lnTo>
                                <a:lnTo>
                                  <a:pt x="651446" y="29375"/>
                                </a:lnTo>
                                <a:close/>
                              </a:path>
                              <a:path w="882015" h="64135">
                                <a:moveTo>
                                  <a:pt x="634746" y="12712"/>
                                </a:moveTo>
                                <a:lnTo>
                                  <a:pt x="629983" y="12712"/>
                                </a:lnTo>
                                <a:lnTo>
                                  <a:pt x="629983" y="29375"/>
                                </a:lnTo>
                                <a:lnTo>
                                  <a:pt x="634746" y="29375"/>
                                </a:lnTo>
                                <a:lnTo>
                                  <a:pt x="634746" y="12712"/>
                                </a:lnTo>
                                <a:close/>
                              </a:path>
                              <a:path w="882015" h="64135">
                                <a:moveTo>
                                  <a:pt x="692162" y="15862"/>
                                </a:moveTo>
                                <a:lnTo>
                                  <a:pt x="685825" y="15862"/>
                                </a:lnTo>
                                <a:lnTo>
                                  <a:pt x="685825" y="63525"/>
                                </a:lnTo>
                                <a:lnTo>
                                  <a:pt x="692162" y="63525"/>
                                </a:lnTo>
                                <a:lnTo>
                                  <a:pt x="692162" y="46824"/>
                                </a:lnTo>
                                <a:lnTo>
                                  <a:pt x="697064" y="46824"/>
                                </a:lnTo>
                                <a:lnTo>
                                  <a:pt x="692162" y="42456"/>
                                </a:lnTo>
                                <a:lnTo>
                                  <a:pt x="692162" y="26377"/>
                                </a:lnTo>
                                <a:lnTo>
                                  <a:pt x="695650" y="22428"/>
                                </a:lnTo>
                                <a:lnTo>
                                  <a:pt x="692162" y="22428"/>
                                </a:lnTo>
                                <a:lnTo>
                                  <a:pt x="692162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714537" y="20624"/>
                                </a:moveTo>
                                <a:lnTo>
                                  <a:pt x="710666" y="20624"/>
                                </a:lnTo>
                                <a:lnTo>
                                  <a:pt x="710666" y="46824"/>
                                </a:lnTo>
                                <a:lnTo>
                                  <a:pt x="692162" y="46824"/>
                                </a:lnTo>
                                <a:lnTo>
                                  <a:pt x="696290" y="51612"/>
                                </a:lnTo>
                                <a:lnTo>
                                  <a:pt x="709218" y="51612"/>
                                </a:lnTo>
                                <a:lnTo>
                                  <a:pt x="717423" y="40957"/>
                                </a:lnTo>
                                <a:lnTo>
                                  <a:pt x="717423" y="24295"/>
                                </a:lnTo>
                                <a:lnTo>
                                  <a:pt x="714537" y="20624"/>
                                </a:lnTo>
                                <a:close/>
                              </a:path>
                              <a:path w="882015" h="64135">
                                <a:moveTo>
                                  <a:pt x="710184" y="15087"/>
                                </a:moveTo>
                                <a:lnTo>
                                  <a:pt x="696074" y="15087"/>
                                </a:lnTo>
                                <a:lnTo>
                                  <a:pt x="692162" y="22428"/>
                                </a:lnTo>
                                <a:lnTo>
                                  <a:pt x="695650" y="22428"/>
                                </a:lnTo>
                                <a:lnTo>
                                  <a:pt x="697242" y="20624"/>
                                </a:lnTo>
                                <a:lnTo>
                                  <a:pt x="714537" y="20624"/>
                                </a:lnTo>
                                <a:lnTo>
                                  <a:pt x="710184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726071" y="43738"/>
                                </a:moveTo>
                                <a:lnTo>
                                  <a:pt x="726071" y="49580"/>
                                </a:lnTo>
                                <a:lnTo>
                                  <a:pt x="732282" y="51612"/>
                                </a:lnTo>
                                <a:lnTo>
                                  <a:pt x="742302" y="51612"/>
                                </a:lnTo>
                                <a:lnTo>
                                  <a:pt x="748174" y="46824"/>
                                </a:lnTo>
                                <a:lnTo>
                                  <a:pt x="732282" y="46824"/>
                                </a:lnTo>
                                <a:lnTo>
                                  <a:pt x="726071" y="43738"/>
                                </a:lnTo>
                                <a:close/>
                              </a:path>
                              <a:path w="882015" h="64135">
                                <a:moveTo>
                                  <a:pt x="741299" y="15087"/>
                                </a:moveTo>
                                <a:lnTo>
                                  <a:pt x="732726" y="15087"/>
                                </a:lnTo>
                                <a:lnTo>
                                  <a:pt x="726262" y="20320"/>
                                </a:lnTo>
                                <a:lnTo>
                                  <a:pt x="726262" y="31305"/>
                                </a:lnTo>
                                <a:lnTo>
                                  <a:pt x="743229" y="38404"/>
                                </a:lnTo>
                                <a:lnTo>
                                  <a:pt x="743229" y="43878"/>
                                </a:lnTo>
                                <a:lnTo>
                                  <a:pt x="739622" y="46824"/>
                                </a:lnTo>
                                <a:lnTo>
                                  <a:pt x="748174" y="46824"/>
                                </a:lnTo>
                                <a:lnTo>
                                  <a:pt x="749592" y="45669"/>
                                </a:lnTo>
                                <a:lnTo>
                                  <a:pt x="749592" y="37439"/>
                                </a:lnTo>
                                <a:lnTo>
                                  <a:pt x="745274" y="32588"/>
                                </a:lnTo>
                                <a:lnTo>
                                  <a:pt x="732383" y="27139"/>
                                </a:lnTo>
                                <a:lnTo>
                                  <a:pt x="732383" y="19850"/>
                                </a:lnTo>
                                <a:lnTo>
                                  <a:pt x="746950" y="19850"/>
                                </a:lnTo>
                                <a:lnTo>
                                  <a:pt x="746950" y="16141"/>
                                </a:lnTo>
                                <a:lnTo>
                                  <a:pt x="741299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746950" y="19850"/>
                                </a:moveTo>
                                <a:lnTo>
                                  <a:pt x="741616" y="19850"/>
                                </a:lnTo>
                                <a:lnTo>
                                  <a:pt x="746950" y="21412"/>
                                </a:lnTo>
                                <a:lnTo>
                                  <a:pt x="746950" y="19850"/>
                                </a:lnTo>
                                <a:close/>
                              </a:path>
                              <a:path w="882015" h="64135">
                                <a:moveTo>
                                  <a:pt x="762025" y="15862"/>
                                </a:moveTo>
                                <a:lnTo>
                                  <a:pt x="755154" y="15862"/>
                                </a:lnTo>
                                <a:lnTo>
                                  <a:pt x="768680" y="50800"/>
                                </a:lnTo>
                                <a:lnTo>
                                  <a:pt x="763016" y="63525"/>
                                </a:lnTo>
                                <a:lnTo>
                                  <a:pt x="769632" y="63525"/>
                                </a:lnTo>
                                <a:lnTo>
                                  <a:pt x="778182" y="42176"/>
                                </a:lnTo>
                                <a:lnTo>
                                  <a:pt x="772033" y="42176"/>
                                </a:lnTo>
                                <a:lnTo>
                                  <a:pt x="762025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788720" y="15862"/>
                                </a:moveTo>
                                <a:lnTo>
                                  <a:pt x="782739" y="15862"/>
                                </a:lnTo>
                                <a:lnTo>
                                  <a:pt x="772033" y="42176"/>
                                </a:lnTo>
                                <a:lnTo>
                                  <a:pt x="778182" y="42176"/>
                                </a:lnTo>
                                <a:lnTo>
                                  <a:pt x="788720" y="15862"/>
                                </a:lnTo>
                                <a:close/>
                              </a:path>
                              <a:path w="882015" h="64135">
                                <a:moveTo>
                                  <a:pt x="814311" y="15087"/>
                                </a:moveTo>
                                <a:lnTo>
                                  <a:pt x="801941" y="15087"/>
                                </a:lnTo>
                                <a:lnTo>
                                  <a:pt x="792695" y="24612"/>
                                </a:lnTo>
                                <a:lnTo>
                                  <a:pt x="792695" y="41109"/>
                                </a:lnTo>
                                <a:lnTo>
                                  <a:pt x="802043" y="51612"/>
                                </a:lnTo>
                                <a:lnTo>
                                  <a:pt x="813600" y="51612"/>
                                </a:lnTo>
                                <a:lnTo>
                                  <a:pt x="819772" y="49733"/>
                                </a:lnTo>
                                <a:lnTo>
                                  <a:pt x="819772" y="46494"/>
                                </a:lnTo>
                                <a:lnTo>
                                  <a:pt x="805916" y="46494"/>
                                </a:lnTo>
                                <a:lnTo>
                                  <a:pt x="799858" y="39217"/>
                                </a:lnTo>
                                <a:lnTo>
                                  <a:pt x="799858" y="27254"/>
                                </a:lnTo>
                                <a:lnTo>
                                  <a:pt x="805738" y="19939"/>
                                </a:lnTo>
                                <a:lnTo>
                                  <a:pt x="819378" y="19939"/>
                                </a:lnTo>
                                <a:lnTo>
                                  <a:pt x="819378" y="16205"/>
                                </a:lnTo>
                                <a:lnTo>
                                  <a:pt x="814311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819772" y="44259"/>
                                </a:moveTo>
                                <a:lnTo>
                                  <a:pt x="815149" y="46494"/>
                                </a:lnTo>
                                <a:lnTo>
                                  <a:pt x="819772" y="46494"/>
                                </a:lnTo>
                                <a:lnTo>
                                  <a:pt x="819772" y="44259"/>
                                </a:lnTo>
                                <a:close/>
                              </a:path>
                              <a:path w="882015" h="64135">
                                <a:moveTo>
                                  <a:pt x="819378" y="19939"/>
                                </a:moveTo>
                                <a:lnTo>
                                  <a:pt x="813993" y="19939"/>
                                </a:lnTo>
                                <a:lnTo>
                                  <a:pt x="819378" y="21526"/>
                                </a:lnTo>
                                <a:lnTo>
                                  <a:pt x="819378" y="19939"/>
                                </a:lnTo>
                                <a:close/>
                              </a:path>
                              <a:path w="882015" h="64135">
                                <a:moveTo>
                                  <a:pt x="835609" y="0"/>
                                </a:moveTo>
                                <a:lnTo>
                                  <a:pt x="829271" y="0"/>
                                </a:lnTo>
                                <a:lnTo>
                                  <a:pt x="829271" y="50800"/>
                                </a:lnTo>
                                <a:lnTo>
                                  <a:pt x="835609" y="50800"/>
                                </a:lnTo>
                                <a:lnTo>
                                  <a:pt x="835609" y="28168"/>
                                </a:lnTo>
                                <a:lnTo>
                                  <a:pt x="839500" y="22428"/>
                                </a:lnTo>
                                <a:lnTo>
                                  <a:pt x="835609" y="22428"/>
                                </a:lnTo>
                                <a:lnTo>
                                  <a:pt x="835609" y="0"/>
                                </a:lnTo>
                                <a:close/>
                              </a:path>
                              <a:path w="882015" h="64135">
                                <a:moveTo>
                                  <a:pt x="857622" y="20561"/>
                                </a:moveTo>
                                <a:lnTo>
                                  <a:pt x="849249" y="20561"/>
                                </a:lnTo>
                                <a:lnTo>
                                  <a:pt x="851522" y="23863"/>
                                </a:lnTo>
                                <a:lnTo>
                                  <a:pt x="851522" y="50800"/>
                                </a:lnTo>
                                <a:lnTo>
                                  <a:pt x="857885" y="50800"/>
                                </a:lnTo>
                                <a:lnTo>
                                  <a:pt x="857885" y="20840"/>
                                </a:lnTo>
                                <a:lnTo>
                                  <a:pt x="857622" y="20561"/>
                                </a:lnTo>
                                <a:close/>
                              </a:path>
                              <a:path w="882015" h="64135">
                                <a:moveTo>
                                  <a:pt x="852474" y="15087"/>
                                </a:moveTo>
                                <a:lnTo>
                                  <a:pt x="840638" y="15087"/>
                                </a:lnTo>
                                <a:lnTo>
                                  <a:pt x="835609" y="22428"/>
                                </a:lnTo>
                                <a:lnTo>
                                  <a:pt x="839500" y="22428"/>
                                </a:lnTo>
                                <a:lnTo>
                                  <a:pt x="840765" y="20561"/>
                                </a:lnTo>
                                <a:lnTo>
                                  <a:pt x="857622" y="20561"/>
                                </a:lnTo>
                                <a:lnTo>
                                  <a:pt x="852474" y="15087"/>
                                </a:lnTo>
                                <a:close/>
                              </a:path>
                              <a:path w="882015" h="64135">
                                <a:moveTo>
                                  <a:pt x="866787" y="0"/>
                                </a:moveTo>
                                <a:lnTo>
                                  <a:pt x="866787" y="4368"/>
                                </a:lnTo>
                                <a:lnTo>
                                  <a:pt x="871512" y="9512"/>
                                </a:lnTo>
                                <a:lnTo>
                                  <a:pt x="875550" y="21348"/>
                                </a:lnTo>
                                <a:lnTo>
                                  <a:pt x="875550" y="38963"/>
                                </a:lnTo>
                                <a:lnTo>
                                  <a:pt x="871512" y="50800"/>
                                </a:lnTo>
                                <a:lnTo>
                                  <a:pt x="866787" y="55943"/>
                                </a:lnTo>
                                <a:lnTo>
                                  <a:pt x="866787" y="60325"/>
                                </a:lnTo>
                                <a:lnTo>
                                  <a:pt x="873747" y="55600"/>
                                </a:lnTo>
                                <a:lnTo>
                                  <a:pt x="881888" y="39344"/>
                                </a:lnTo>
                                <a:lnTo>
                                  <a:pt x="881888" y="20967"/>
                                </a:lnTo>
                                <a:lnTo>
                                  <a:pt x="873747" y="4737"/>
                                </a:lnTo>
                                <a:lnTo>
                                  <a:pt x="8667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4116" y="1887826"/>
                            <a:ext cx="576580" cy="280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6580" h="280670">
                                <a:moveTo>
                                  <a:pt x="5764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980"/>
                                </a:lnTo>
                                <a:lnTo>
                                  <a:pt x="0" y="280670"/>
                                </a:lnTo>
                                <a:lnTo>
                                  <a:pt x="576453" y="280670"/>
                                </a:lnTo>
                                <a:lnTo>
                                  <a:pt x="576453" y="93980"/>
                                </a:lnTo>
                                <a:lnTo>
                                  <a:pt x="5764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D403">
                              <a:alpha val="70195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4119" y="1887980"/>
                            <a:ext cx="576580" cy="2800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6580" h="280035">
                                <a:moveTo>
                                  <a:pt x="576461" y="93337"/>
                                </a:moveTo>
                                <a:lnTo>
                                  <a:pt x="576461" y="280013"/>
                                </a:lnTo>
                                <a:lnTo>
                                  <a:pt x="0" y="280013"/>
                                </a:lnTo>
                                <a:lnTo>
                                  <a:pt x="0" y="0"/>
                                </a:lnTo>
                                <a:lnTo>
                                  <a:pt x="576461" y="0"/>
                                </a:lnTo>
                                <a:lnTo>
                                  <a:pt x="576461" y="93337"/>
                                </a:lnTo>
                                <a:close/>
                              </a:path>
                            </a:pathLst>
                          </a:custGeom>
                          <a:ln w="8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93397" y="1953473"/>
                            <a:ext cx="404495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4495" h="160020">
                                <a:moveTo>
                                  <a:pt x="36220" y="0"/>
                                </a:moveTo>
                                <a:lnTo>
                                  <a:pt x="29451" y="0"/>
                                </a:lnTo>
                                <a:lnTo>
                                  <a:pt x="29451" y="20066"/>
                                </a:lnTo>
                                <a:lnTo>
                                  <a:pt x="6769" y="20066"/>
                                </a:lnTo>
                                <a:lnTo>
                                  <a:pt x="676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7612"/>
                                </a:lnTo>
                                <a:lnTo>
                                  <a:pt x="6769" y="47612"/>
                                </a:lnTo>
                                <a:lnTo>
                                  <a:pt x="6769" y="25107"/>
                                </a:lnTo>
                                <a:lnTo>
                                  <a:pt x="29451" y="25107"/>
                                </a:lnTo>
                                <a:lnTo>
                                  <a:pt x="29451" y="47612"/>
                                </a:lnTo>
                                <a:lnTo>
                                  <a:pt x="36220" y="47612"/>
                                </a:lnTo>
                                <a:lnTo>
                                  <a:pt x="36220" y="25107"/>
                                </a:lnTo>
                                <a:lnTo>
                                  <a:pt x="36220" y="20066"/>
                                </a:lnTo>
                                <a:lnTo>
                                  <a:pt x="36220" y="0"/>
                                </a:lnTo>
                                <a:close/>
                              </a:path>
                              <a:path w="404495" h="160020">
                                <a:moveTo>
                                  <a:pt x="79286" y="21704"/>
                                </a:moveTo>
                                <a:lnTo>
                                  <a:pt x="74663" y="16662"/>
                                </a:lnTo>
                                <a:lnTo>
                                  <a:pt x="72542" y="14351"/>
                                </a:lnTo>
                                <a:lnTo>
                                  <a:pt x="72542" y="16662"/>
                                </a:lnTo>
                                <a:lnTo>
                                  <a:pt x="72542" y="43649"/>
                                </a:lnTo>
                                <a:lnTo>
                                  <a:pt x="52679" y="43649"/>
                                </a:lnTo>
                                <a:lnTo>
                                  <a:pt x="52679" y="16662"/>
                                </a:lnTo>
                                <a:lnTo>
                                  <a:pt x="72542" y="16662"/>
                                </a:lnTo>
                                <a:lnTo>
                                  <a:pt x="72542" y="14351"/>
                                </a:lnTo>
                                <a:lnTo>
                                  <a:pt x="70294" y="11899"/>
                                </a:lnTo>
                                <a:lnTo>
                                  <a:pt x="54889" y="11899"/>
                                </a:lnTo>
                                <a:lnTo>
                                  <a:pt x="45910" y="21704"/>
                                </a:lnTo>
                                <a:lnTo>
                                  <a:pt x="46037" y="38620"/>
                                </a:lnTo>
                                <a:lnTo>
                                  <a:pt x="54864" y="48425"/>
                                </a:lnTo>
                                <a:lnTo>
                                  <a:pt x="70269" y="48425"/>
                                </a:lnTo>
                                <a:lnTo>
                                  <a:pt x="74663" y="43649"/>
                                </a:lnTo>
                                <a:lnTo>
                                  <a:pt x="79286" y="38620"/>
                                </a:lnTo>
                                <a:lnTo>
                                  <a:pt x="79286" y="21704"/>
                                </a:lnTo>
                                <a:close/>
                              </a:path>
                              <a:path w="404495" h="160020">
                                <a:moveTo>
                                  <a:pt x="111442" y="34251"/>
                                </a:moveTo>
                                <a:lnTo>
                                  <a:pt x="107124" y="29400"/>
                                </a:lnTo>
                                <a:lnTo>
                                  <a:pt x="94234" y="23952"/>
                                </a:lnTo>
                                <a:lnTo>
                                  <a:pt x="94234" y="16662"/>
                                </a:lnTo>
                                <a:lnTo>
                                  <a:pt x="103479" y="16662"/>
                                </a:lnTo>
                                <a:lnTo>
                                  <a:pt x="108800" y="18224"/>
                                </a:lnTo>
                                <a:lnTo>
                                  <a:pt x="108800" y="16662"/>
                                </a:lnTo>
                                <a:lnTo>
                                  <a:pt x="108800" y="12954"/>
                                </a:lnTo>
                                <a:lnTo>
                                  <a:pt x="103149" y="11899"/>
                                </a:lnTo>
                                <a:lnTo>
                                  <a:pt x="94589" y="11899"/>
                                </a:lnTo>
                                <a:lnTo>
                                  <a:pt x="88112" y="17132"/>
                                </a:lnTo>
                                <a:lnTo>
                                  <a:pt x="88112" y="28117"/>
                                </a:lnTo>
                                <a:lnTo>
                                  <a:pt x="105092" y="35217"/>
                                </a:lnTo>
                                <a:lnTo>
                                  <a:pt x="105092" y="40678"/>
                                </a:lnTo>
                                <a:lnTo>
                                  <a:pt x="101485" y="43649"/>
                                </a:lnTo>
                                <a:lnTo>
                                  <a:pt x="94132" y="43649"/>
                                </a:lnTo>
                                <a:lnTo>
                                  <a:pt x="87922" y="40551"/>
                                </a:lnTo>
                                <a:lnTo>
                                  <a:pt x="87922" y="46393"/>
                                </a:lnTo>
                                <a:lnTo>
                                  <a:pt x="94132" y="48425"/>
                                </a:lnTo>
                                <a:lnTo>
                                  <a:pt x="104165" y="48425"/>
                                </a:lnTo>
                                <a:lnTo>
                                  <a:pt x="110020" y="43649"/>
                                </a:lnTo>
                                <a:lnTo>
                                  <a:pt x="111442" y="42481"/>
                                </a:lnTo>
                                <a:lnTo>
                                  <a:pt x="111442" y="34251"/>
                                </a:lnTo>
                                <a:close/>
                              </a:path>
                              <a:path w="404495" h="160020">
                                <a:moveTo>
                                  <a:pt x="138595" y="12674"/>
                                </a:moveTo>
                                <a:lnTo>
                                  <a:pt x="129451" y="12674"/>
                                </a:lnTo>
                                <a:lnTo>
                                  <a:pt x="129451" y="5727"/>
                                </a:lnTo>
                                <a:lnTo>
                                  <a:pt x="123113" y="6324"/>
                                </a:lnTo>
                                <a:lnTo>
                                  <a:pt x="123113" y="12674"/>
                                </a:lnTo>
                                <a:lnTo>
                                  <a:pt x="118719" y="12674"/>
                                </a:lnTo>
                                <a:lnTo>
                                  <a:pt x="118719" y="17437"/>
                                </a:lnTo>
                                <a:lnTo>
                                  <a:pt x="123113" y="17437"/>
                                </a:lnTo>
                                <a:lnTo>
                                  <a:pt x="123113" y="42875"/>
                                </a:lnTo>
                                <a:lnTo>
                                  <a:pt x="128524" y="48425"/>
                                </a:lnTo>
                                <a:lnTo>
                                  <a:pt x="135509" y="48425"/>
                                </a:lnTo>
                                <a:lnTo>
                                  <a:pt x="138442" y="47612"/>
                                </a:lnTo>
                                <a:lnTo>
                                  <a:pt x="138442" y="43649"/>
                                </a:lnTo>
                                <a:lnTo>
                                  <a:pt x="138442" y="43230"/>
                                </a:lnTo>
                                <a:lnTo>
                                  <a:pt x="136639" y="43649"/>
                                </a:lnTo>
                                <a:lnTo>
                                  <a:pt x="129451" y="43649"/>
                                </a:lnTo>
                                <a:lnTo>
                                  <a:pt x="129451" y="17437"/>
                                </a:lnTo>
                                <a:lnTo>
                                  <a:pt x="138595" y="17437"/>
                                </a:lnTo>
                                <a:lnTo>
                                  <a:pt x="138595" y="12674"/>
                                </a:lnTo>
                                <a:close/>
                              </a:path>
                              <a:path w="404495" h="160020">
                                <a:moveTo>
                                  <a:pt x="192697" y="41071"/>
                                </a:moveTo>
                                <a:lnTo>
                                  <a:pt x="188087" y="43294"/>
                                </a:lnTo>
                                <a:lnTo>
                                  <a:pt x="178841" y="43294"/>
                                </a:lnTo>
                                <a:lnTo>
                                  <a:pt x="172796" y="36029"/>
                                </a:lnTo>
                                <a:lnTo>
                                  <a:pt x="172796" y="24053"/>
                                </a:lnTo>
                                <a:lnTo>
                                  <a:pt x="178676" y="16751"/>
                                </a:lnTo>
                                <a:lnTo>
                                  <a:pt x="186918" y="16751"/>
                                </a:lnTo>
                                <a:lnTo>
                                  <a:pt x="192316" y="18338"/>
                                </a:lnTo>
                                <a:lnTo>
                                  <a:pt x="192316" y="16751"/>
                                </a:lnTo>
                                <a:lnTo>
                                  <a:pt x="192316" y="13017"/>
                                </a:lnTo>
                                <a:lnTo>
                                  <a:pt x="187248" y="11899"/>
                                </a:lnTo>
                                <a:lnTo>
                                  <a:pt x="174879" y="11899"/>
                                </a:lnTo>
                                <a:lnTo>
                                  <a:pt x="165633" y="21424"/>
                                </a:lnTo>
                                <a:lnTo>
                                  <a:pt x="165633" y="37909"/>
                                </a:lnTo>
                                <a:lnTo>
                                  <a:pt x="174980" y="48425"/>
                                </a:lnTo>
                                <a:lnTo>
                                  <a:pt x="186537" y="48425"/>
                                </a:lnTo>
                                <a:lnTo>
                                  <a:pt x="192697" y="46532"/>
                                </a:lnTo>
                                <a:lnTo>
                                  <a:pt x="192697" y="43294"/>
                                </a:lnTo>
                                <a:lnTo>
                                  <a:pt x="192697" y="41071"/>
                                </a:lnTo>
                                <a:close/>
                              </a:path>
                              <a:path w="404495" h="160020">
                                <a:moveTo>
                                  <a:pt x="232816" y="21704"/>
                                </a:moveTo>
                                <a:lnTo>
                                  <a:pt x="228193" y="16662"/>
                                </a:lnTo>
                                <a:lnTo>
                                  <a:pt x="226072" y="14363"/>
                                </a:lnTo>
                                <a:lnTo>
                                  <a:pt x="226072" y="16662"/>
                                </a:lnTo>
                                <a:lnTo>
                                  <a:pt x="226072" y="43649"/>
                                </a:lnTo>
                                <a:lnTo>
                                  <a:pt x="206197" y="43649"/>
                                </a:lnTo>
                                <a:lnTo>
                                  <a:pt x="206197" y="16662"/>
                                </a:lnTo>
                                <a:lnTo>
                                  <a:pt x="226072" y="16662"/>
                                </a:lnTo>
                                <a:lnTo>
                                  <a:pt x="226072" y="14363"/>
                                </a:lnTo>
                                <a:lnTo>
                                  <a:pt x="223812" y="11899"/>
                                </a:lnTo>
                                <a:lnTo>
                                  <a:pt x="208419" y="11899"/>
                                </a:lnTo>
                                <a:lnTo>
                                  <a:pt x="199440" y="21704"/>
                                </a:lnTo>
                                <a:lnTo>
                                  <a:pt x="199555" y="38620"/>
                                </a:lnTo>
                                <a:lnTo>
                                  <a:pt x="208394" y="48425"/>
                                </a:lnTo>
                                <a:lnTo>
                                  <a:pt x="223799" y="48425"/>
                                </a:lnTo>
                                <a:lnTo>
                                  <a:pt x="228193" y="43649"/>
                                </a:lnTo>
                                <a:lnTo>
                                  <a:pt x="232816" y="38620"/>
                                </a:lnTo>
                                <a:lnTo>
                                  <a:pt x="232816" y="21704"/>
                                </a:lnTo>
                                <a:close/>
                              </a:path>
                              <a:path w="404495" h="160020">
                                <a:moveTo>
                                  <a:pt x="237439" y="126669"/>
                                </a:moveTo>
                                <a:lnTo>
                                  <a:pt x="176949" y="93726"/>
                                </a:lnTo>
                                <a:lnTo>
                                  <a:pt x="176949" y="159613"/>
                                </a:lnTo>
                                <a:lnTo>
                                  <a:pt x="237439" y="126669"/>
                                </a:lnTo>
                                <a:close/>
                              </a:path>
                              <a:path w="404495" h="160020">
                                <a:moveTo>
                                  <a:pt x="270967" y="12674"/>
                                </a:moveTo>
                                <a:lnTo>
                                  <a:pt x="264617" y="12674"/>
                                </a:lnTo>
                                <a:lnTo>
                                  <a:pt x="264617" y="35318"/>
                                </a:lnTo>
                                <a:lnTo>
                                  <a:pt x="259461" y="42938"/>
                                </a:lnTo>
                                <a:lnTo>
                                  <a:pt x="250990" y="42938"/>
                                </a:lnTo>
                                <a:lnTo>
                                  <a:pt x="248691" y="39636"/>
                                </a:lnTo>
                                <a:lnTo>
                                  <a:pt x="248691" y="12674"/>
                                </a:lnTo>
                                <a:lnTo>
                                  <a:pt x="242354" y="12674"/>
                                </a:lnTo>
                                <a:lnTo>
                                  <a:pt x="242354" y="42659"/>
                                </a:lnTo>
                                <a:lnTo>
                                  <a:pt x="247764" y="48425"/>
                                </a:lnTo>
                                <a:lnTo>
                                  <a:pt x="259562" y="48425"/>
                                </a:lnTo>
                                <a:lnTo>
                                  <a:pt x="263309" y="42938"/>
                                </a:lnTo>
                                <a:lnTo>
                                  <a:pt x="264617" y="41046"/>
                                </a:lnTo>
                                <a:lnTo>
                                  <a:pt x="264617" y="47612"/>
                                </a:lnTo>
                                <a:lnTo>
                                  <a:pt x="270967" y="47612"/>
                                </a:lnTo>
                                <a:lnTo>
                                  <a:pt x="270967" y="41046"/>
                                </a:lnTo>
                                <a:lnTo>
                                  <a:pt x="270967" y="12674"/>
                                </a:lnTo>
                                <a:close/>
                              </a:path>
                              <a:path w="404495" h="160020">
                                <a:moveTo>
                                  <a:pt x="312305" y="17653"/>
                                </a:moveTo>
                                <a:lnTo>
                                  <a:pt x="312039" y="17373"/>
                                </a:lnTo>
                                <a:lnTo>
                                  <a:pt x="306895" y="11899"/>
                                </a:lnTo>
                                <a:lnTo>
                                  <a:pt x="295059" y="11899"/>
                                </a:lnTo>
                                <a:lnTo>
                                  <a:pt x="290029" y="19240"/>
                                </a:lnTo>
                                <a:lnTo>
                                  <a:pt x="290029" y="12674"/>
                                </a:lnTo>
                                <a:lnTo>
                                  <a:pt x="283692" y="12674"/>
                                </a:lnTo>
                                <a:lnTo>
                                  <a:pt x="283692" y="47612"/>
                                </a:lnTo>
                                <a:lnTo>
                                  <a:pt x="290029" y="47612"/>
                                </a:lnTo>
                                <a:lnTo>
                                  <a:pt x="290029" y="24980"/>
                                </a:lnTo>
                                <a:lnTo>
                                  <a:pt x="293916" y="19240"/>
                                </a:lnTo>
                                <a:lnTo>
                                  <a:pt x="295186" y="17373"/>
                                </a:lnTo>
                                <a:lnTo>
                                  <a:pt x="303669" y="17373"/>
                                </a:lnTo>
                                <a:lnTo>
                                  <a:pt x="305943" y="20675"/>
                                </a:lnTo>
                                <a:lnTo>
                                  <a:pt x="305943" y="47612"/>
                                </a:lnTo>
                                <a:lnTo>
                                  <a:pt x="312305" y="47612"/>
                                </a:lnTo>
                                <a:lnTo>
                                  <a:pt x="312305" y="17653"/>
                                </a:lnTo>
                                <a:close/>
                              </a:path>
                              <a:path w="404495" h="160020">
                                <a:moveTo>
                                  <a:pt x="340385" y="12674"/>
                                </a:moveTo>
                                <a:lnTo>
                                  <a:pt x="331241" y="12674"/>
                                </a:lnTo>
                                <a:lnTo>
                                  <a:pt x="331241" y="5727"/>
                                </a:lnTo>
                                <a:lnTo>
                                  <a:pt x="324904" y="6324"/>
                                </a:lnTo>
                                <a:lnTo>
                                  <a:pt x="324904" y="12674"/>
                                </a:lnTo>
                                <a:lnTo>
                                  <a:pt x="320522" y="12674"/>
                                </a:lnTo>
                                <a:lnTo>
                                  <a:pt x="320522" y="17437"/>
                                </a:lnTo>
                                <a:lnTo>
                                  <a:pt x="324904" y="17437"/>
                                </a:lnTo>
                                <a:lnTo>
                                  <a:pt x="324904" y="42875"/>
                                </a:lnTo>
                                <a:lnTo>
                                  <a:pt x="330314" y="48425"/>
                                </a:lnTo>
                                <a:lnTo>
                                  <a:pt x="337299" y="48425"/>
                                </a:lnTo>
                                <a:lnTo>
                                  <a:pt x="340245" y="47612"/>
                                </a:lnTo>
                                <a:lnTo>
                                  <a:pt x="340245" y="43649"/>
                                </a:lnTo>
                                <a:lnTo>
                                  <a:pt x="340245" y="43230"/>
                                </a:lnTo>
                                <a:lnTo>
                                  <a:pt x="338442" y="43649"/>
                                </a:lnTo>
                                <a:lnTo>
                                  <a:pt x="331241" y="43649"/>
                                </a:lnTo>
                                <a:lnTo>
                                  <a:pt x="331241" y="17437"/>
                                </a:lnTo>
                                <a:lnTo>
                                  <a:pt x="340385" y="17437"/>
                                </a:lnTo>
                                <a:lnTo>
                                  <a:pt x="340385" y="12674"/>
                                </a:lnTo>
                                <a:close/>
                              </a:path>
                              <a:path w="404495" h="160020">
                                <a:moveTo>
                                  <a:pt x="368655" y="12052"/>
                                </a:moveTo>
                                <a:lnTo>
                                  <a:pt x="367588" y="11899"/>
                                </a:lnTo>
                                <a:lnTo>
                                  <a:pt x="359448" y="11899"/>
                                </a:lnTo>
                                <a:lnTo>
                                  <a:pt x="355663" y="19240"/>
                                </a:lnTo>
                                <a:lnTo>
                                  <a:pt x="355663" y="12674"/>
                                </a:lnTo>
                                <a:lnTo>
                                  <a:pt x="349326" y="12674"/>
                                </a:lnTo>
                                <a:lnTo>
                                  <a:pt x="349326" y="47612"/>
                                </a:lnTo>
                                <a:lnTo>
                                  <a:pt x="355663" y="47612"/>
                                </a:lnTo>
                                <a:lnTo>
                                  <a:pt x="355663" y="24574"/>
                                </a:lnTo>
                                <a:lnTo>
                                  <a:pt x="358698" y="19240"/>
                                </a:lnTo>
                                <a:lnTo>
                                  <a:pt x="359727" y="17437"/>
                                </a:lnTo>
                                <a:lnTo>
                                  <a:pt x="367004" y="17437"/>
                                </a:lnTo>
                                <a:lnTo>
                                  <a:pt x="368655" y="17970"/>
                                </a:lnTo>
                                <a:lnTo>
                                  <a:pt x="368655" y="17437"/>
                                </a:lnTo>
                                <a:lnTo>
                                  <a:pt x="368655" y="12052"/>
                                </a:lnTo>
                                <a:close/>
                              </a:path>
                              <a:path w="404495" h="160020">
                                <a:moveTo>
                                  <a:pt x="404050" y="12674"/>
                                </a:moveTo>
                                <a:lnTo>
                                  <a:pt x="398056" y="12674"/>
                                </a:lnTo>
                                <a:lnTo>
                                  <a:pt x="387362" y="38989"/>
                                </a:lnTo>
                                <a:lnTo>
                                  <a:pt x="377355" y="12674"/>
                                </a:lnTo>
                                <a:lnTo>
                                  <a:pt x="370484" y="12674"/>
                                </a:lnTo>
                                <a:lnTo>
                                  <a:pt x="384022" y="47612"/>
                                </a:lnTo>
                                <a:lnTo>
                                  <a:pt x="378345" y="60325"/>
                                </a:lnTo>
                                <a:lnTo>
                                  <a:pt x="384962" y="60325"/>
                                </a:lnTo>
                                <a:lnTo>
                                  <a:pt x="393496" y="38989"/>
                                </a:lnTo>
                                <a:lnTo>
                                  <a:pt x="404050" y="1267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2887143" y="3034637"/>
                            <a:ext cx="60579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5790" h="186690">
                                <a:moveTo>
                                  <a:pt x="60577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980"/>
                                </a:lnTo>
                                <a:lnTo>
                                  <a:pt x="0" y="186690"/>
                                </a:lnTo>
                                <a:lnTo>
                                  <a:pt x="605777" y="186690"/>
                                </a:lnTo>
                                <a:lnTo>
                                  <a:pt x="605777" y="93980"/>
                                </a:lnTo>
                                <a:lnTo>
                                  <a:pt x="6057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0195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2887153" y="3034733"/>
                            <a:ext cx="60579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5790" h="186690">
                                <a:moveTo>
                                  <a:pt x="605780" y="93337"/>
                                </a:moveTo>
                                <a:lnTo>
                                  <a:pt x="605780" y="186675"/>
                                </a:lnTo>
                                <a:lnTo>
                                  <a:pt x="0" y="186675"/>
                                </a:lnTo>
                                <a:lnTo>
                                  <a:pt x="0" y="0"/>
                                </a:lnTo>
                                <a:lnTo>
                                  <a:pt x="605780" y="0"/>
                                </a:lnTo>
                                <a:lnTo>
                                  <a:pt x="605780" y="93337"/>
                                </a:lnTo>
                                <a:close/>
                              </a:path>
                            </a:pathLst>
                          </a:custGeom>
                          <a:ln w="823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2981504" y="3097032"/>
                            <a:ext cx="42354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3545" h="52069">
                                <a:moveTo>
                                  <a:pt x="9359" y="3187"/>
                                </a:moveTo>
                                <a:lnTo>
                                  <a:pt x="0" y="3187"/>
                                </a:lnTo>
                                <a:lnTo>
                                  <a:pt x="0" y="50800"/>
                                </a:lnTo>
                                <a:lnTo>
                                  <a:pt x="5803" y="50800"/>
                                </a:lnTo>
                                <a:lnTo>
                                  <a:pt x="5803" y="11963"/>
                                </a:lnTo>
                                <a:lnTo>
                                  <a:pt x="12507" y="11963"/>
                                </a:lnTo>
                                <a:lnTo>
                                  <a:pt x="9359" y="3187"/>
                                </a:lnTo>
                                <a:close/>
                              </a:path>
                              <a:path w="423545" h="52069">
                                <a:moveTo>
                                  <a:pt x="44551" y="12065"/>
                                </a:moveTo>
                                <a:lnTo>
                                  <a:pt x="38227" y="12065"/>
                                </a:lnTo>
                                <a:lnTo>
                                  <a:pt x="38227" y="50800"/>
                                </a:lnTo>
                                <a:lnTo>
                                  <a:pt x="44551" y="50800"/>
                                </a:lnTo>
                                <a:lnTo>
                                  <a:pt x="44551" y="12065"/>
                                </a:lnTo>
                                <a:close/>
                              </a:path>
                              <a:path w="423545" h="52069">
                                <a:moveTo>
                                  <a:pt x="12507" y="11963"/>
                                </a:moveTo>
                                <a:lnTo>
                                  <a:pt x="5803" y="11963"/>
                                </a:lnTo>
                                <a:lnTo>
                                  <a:pt x="18554" y="47599"/>
                                </a:lnTo>
                                <a:lnTo>
                                  <a:pt x="25082" y="47599"/>
                                </a:lnTo>
                                <a:lnTo>
                                  <a:pt x="27887" y="40017"/>
                                </a:lnTo>
                                <a:lnTo>
                                  <a:pt x="22567" y="40017"/>
                                </a:lnTo>
                                <a:lnTo>
                                  <a:pt x="12507" y="11963"/>
                                </a:lnTo>
                                <a:close/>
                              </a:path>
                              <a:path w="423545" h="52069">
                                <a:moveTo>
                                  <a:pt x="44551" y="3187"/>
                                </a:moveTo>
                                <a:lnTo>
                                  <a:pt x="36169" y="3187"/>
                                </a:lnTo>
                                <a:lnTo>
                                  <a:pt x="22567" y="40017"/>
                                </a:lnTo>
                                <a:lnTo>
                                  <a:pt x="27887" y="40017"/>
                                </a:lnTo>
                                <a:lnTo>
                                  <a:pt x="38227" y="12065"/>
                                </a:lnTo>
                                <a:lnTo>
                                  <a:pt x="44551" y="12065"/>
                                </a:lnTo>
                                <a:lnTo>
                                  <a:pt x="44551" y="3187"/>
                                </a:lnTo>
                                <a:close/>
                              </a:path>
                              <a:path w="423545" h="52069">
                                <a:moveTo>
                                  <a:pt x="79930" y="19850"/>
                                </a:moveTo>
                                <a:lnTo>
                                  <a:pt x="74129" y="19850"/>
                                </a:lnTo>
                                <a:lnTo>
                                  <a:pt x="74129" y="30149"/>
                                </a:lnTo>
                                <a:lnTo>
                                  <a:pt x="63614" y="30149"/>
                                </a:lnTo>
                                <a:lnTo>
                                  <a:pt x="54000" y="36283"/>
                                </a:lnTo>
                                <a:lnTo>
                                  <a:pt x="54000" y="46164"/>
                                </a:lnTo>
                                <a:lnTo>
                                  <a:pt x="59728" y="51612"/>
                                </a:lnTo>
                                <a:lnTo>
                                  <a:pt x="69354" y="51612"/>
                                </a:lnTo>
                                <a:lnTo>
                                  <a:pt x="74986" y="46431"/>
                                </a:lnTo>
                                <a:lnTo>
                                  <a:pt x="63550" y="46431"/>
                                </a:lnTo>
                                <a:lnTo>
                                  <a:pt x="60337" y="43268"/>
                                </a:lnTo>
                                <a:lnTo>
                                  <a:pt x="60337" y="37757"/>
                                </a:lnTo>
                                <a:lnTo>
                                  <a:pt x="66776" y="33820"/>
                                </a:lnTo>
                                <a:lnTo>
                                  <a:pt x="80479" y="33820"/>
                                </a:lnTo>
                                <a:lnTo>
                                  <a:pt x="80479" y="20370"/>
                                </a:lnTo>
                                <a:lnTo>
                                  <a:pt x="79930" y="19850"/>
                                </a:lnTo>
                                <a:close/>
                              </a:path>
                              <a:path w="423545" h="52069">
                                <a:moveTo>
                                  <a:pt x="80479" y="46355"/>
                                </a:moveTo>
                                <a:lnTo>
                                  <a:pt x="75069" y="46355"/>
                                </a:lnTo>
                                <a:lnTo>
                                  <a:pt x="76288" y="51612"/>
                                </a:lnTo>
                                <a:lnTo>
                                  <a:pt x="83337" y="51612"/>
                                </a:lnTo>
                                <a:lnTo>
                                  <a:pt x="85509" y="50571"/>
                                </a:lnTo>
                                <a:lnTo>
                                  <a:pt x="85080" y="47193"/>
                                </a:lnTo>
                                <a:lnTo>
                                  <a:pt x="80479" y="47193"/>
                                </a:lnTo>
                                <a:lnTo>
                                  <a:pt x="80479" y="46355"/>
                                </a:lnTo>
                                <a:close/>
                              </a:path>
                              <a:path w="423545" h="52069">
                                <a:moveTo>
                                  <a:pt x="85064" y="47066"/>
                                </a:moveTo>
                                <a:lnTo>
                                  <a:pt x="84239" y="47193"/>
                                </a:lnTo>
                                <a:lnTo>
                                  <a:pt x="85080" y="47193"/>
                                </a:lnTo>
                                <a:lnTo>
                                  <a:pt x="85064" y="47066"/>
                                </a:lnTo>
                                <a:close/>
                              </a:path>
                              <a:path w="423545" h="52069">
                                <a:moveTo>
                                  <a:pt x="80479" y="33820"/>
                                </a:moveTo>
                                <a:lnTo>
                                  <a:pt x="71996" y="33820"/>
                                </a:lnTo>
                                <a:lnTo>
                                  <a:pt x="74129" y="33883"/>
                                </a:lnTo>
                                <a:lnTo>
                                  <a:pt x="74129" y="42913"/>
                                </a:lnTo>
                                <a:lnTo>
                                  <a:pt x="69850" y="46431"/>
                                </a:lnTo>
                                <a:lnTo>
                                  <a:pt x="74986" y="46431"/>
                                </a:lnTo>
                                <a:lnTo>
                                  <a:pt x="80479" y="46355"/>
                                </a:lnTo>
                                <a:lnTo>
                                  <a:pt x="80479" y="33820"/>
                                </a:lnTo>
                                <a:close/>
                              </a:path>
                              <a:path w="423545" h="52069">
                                <a:moveTo>
                                  <a:pt x="74904" y="15087"/>
                                </a:moveTo>
                                <a:lnTo>
                                  <a:pt x="63423" y="15087"/>
                                </a:lnTo>
                                <a:lnTo>
                                  <a:pt x="57023" y="17691"/>
                                </a:lnTo>
                                <a:lnTo>
                                  <a:pt x="57023" y="22936"/>
                                </a:lnTo>
                                <a:lnTo>
                                  <a:pt x="62852" y="19850"/>
                                </a:lnTo>
                                <a:lnTo>
                                  <a:pt x="79930" y="19850"/>
                                </a:lnTo>
                                <a:lnTo>
                                  <a:pt x="74904" y="15087"/>
                                </a:lnTo>
                                <a:close/>
                              </a:path>
                              <a:path w="423545" h="52069">
                                <a:moveTo>
                                  <a:pt x="99796" y="15862"/>
                                </a:moveTo>
                                <a:lnTo>
                                  <a:pt x="93472" y="15862"/>
                                </a:lnTo>
                                <a:lnTo>
                                  <a:pt x="93472" y="50800"/>
                                </a:lnTo>
                                <a:lnTo>
                                  <a:pt x="99796" y="50800"/>
                                </a:lnTo>
                                <a:lnTo>
                                  <a:pt x="99796" y="27762"/>
                                </a:lnTo>
                                <a:lnTo>
                                  <a:pt x="102833" y="22428"/>
                                </a:lnTo>
                                <a:lnTo>
                                  <a:pt x="99796" y="22428"/>
                                </a:lnTo>
                                <a:lnTo>
                                  <a:pt x="99796" y="15862"/>
                                </a:lnTo>
                                <a:close/>
                              </a:path>
                              <a:path w="423545" h="52069">
                                <a:moveTo>
                                  <a:pt x="111721" y="15087"/>
                                </a:moveTo>
                                <a:lnTo>
                                  <a:pt x="103581" y="15087"/>
                                </a:lnTo>
                                <a:lnTo>
                                  <a:pt x="99796" y="22428"/>
                                </a:lnTo>
                                <a:lnTo>
                                  <a:pt x="102833" y="22428"/>
                                </a:lnTo>
                                <a:lnTo>
                                  <a:pt x="103860" y="20624"/>
                                </a:lnTo>
                                <a:lnTo>
                                  <a:pt x="112801" y="20624"/>
                                </a:lnTo>
                                <a:lnTo>
                                  <a:pt x="112801" y="15240"/>
                                </a:lnTo>
                                <a:lnTo>
                                  <a:pt x="111721" y="15087"/>
                                </a:lnTo>
                                <a:close/>
                              </a:path>
                              <a:path w="423545" h="52069">
                                <a:moveTo>
                                  <a:pt x="112801" y="20624"/>
                                </a:moveTo>
                                <a:lnTo>
                                  <a:pt x="111137" y="20624"/>
                                </a:lnTo>
                                <a:lnTo>
                                  <a:pt x="112801" y="21158"/>
                                </a:lnTo>
                                <a:lnTo>
                                  <a:pt x="112801" y="20624"/>
                                </a:lnTo>
                                <a:close/>
                              </a:path>
                              <a:path w="423545" h="52069">
                                <a:moveTo>
                                  <a:pt x="126796" y="15862"/>
                                </a:moveTo>
                                <a:lnTo>
                                  <a:pt x="120459" y="15862"/>
                                </a:lnTo>
                                <a:lnTo>
                                  <a:pt x="120459" y="50800"/>
                                </a:lnTo>
                                <a:lnTo>
                                  <a:pt x="126796" y="50800"/>
                                </a:lnTo>
                                <a:lnTo>
                                  <a:pt x="126796" y="15862"/>
                                </a:lnTo>
                                <a:close/>
                              </a:path>
                              <a:path w="423545" h="52069">
                                <a:moveTo>
                                  <a:pt x="126796" y="3187"/>
                                </a:moveTo>
                                <a:lnTo>
                                  <a:pt x="120459" y="3187"/>
                                </a:lnTo>
                                <a:lnTo>
                                  <a:pt x="120459" y="9512"/>
                                </a:lnTo>
                                <a:lnTo>
                                  <a:pt x="126796" y="9512"/>
                                </a:lnTo>
                                <a:lnTo>
                                  <a:pt x="126796" y="3187"/>
                                </a:lnTo>
                                <a:close/>
                              </a:path>
                              <a:path w="423545" h="52069">
                                <a:moveTo>
                                  <a:pt x="146138" y="20624"/>
                                </a:moveTo>
                                <a:lnTo>
                                  <a:pt x="139801" y="20624"/>
                                </a:lnTo>
                                <a:lnTo>
                                  <a:pt x="139801" y="46062"/>
                                </a:lnTo>
                                <a:lnTo>
                                  <a:pt x="145211" y="51612"/>
                                </a:lnTo>
                                <a:lnTo>
                                  <a:pt x="152184" y="51612"/>
                                </a:lnTo>
                                <a:lnTo>
                                  <a:pt x="155130" y="50800"/>
                                </a:lnTo>
                                <a:lnTo>
                                  <a:pt x="155130" y="46837"/>
                                </a:lnTo>
                                <a:lnTo>
                                  <a:pt x="146138" y="46837"/>
                                </a:lnTo>
                                <a:lnTo>
                                  <a:pt x="146138" y="20624"/>
                                </a:lnTo>
                                <a:close/>
                              </a:path>
                              <a:path w="423545" h="52069">
                                <a:moveTo>
                                  <a:pt x="155130" y="46431"/>
                                </a:moveTo>
                                <a:lnTo>
                                  <a:pt x="153327" y="46837"/>
                                </a:lnTo>
                                <a:lnTo>
                                  <a:pt x="155130" y="46837"/>
                                </a:lnTo>
                                <a:lnTo>
                                  <a:pt x="155130" y="46431"/>
                                </a:lnTo>
                                <a:close/>
                              </a:path>
                              <a:path w="423545" h="52069">
                                <a:moveTo>
                                  <a:pt x="155282" y="15862"/>
                                </a:moveTo>
                                <a:lnTo>
                                  <a:pt x="135420" y="15862"/>
                                </a:lnTo>
                                <a:lnTo>
                                  <a:pt x="135420" y="20624"/>
                                </a:lnTo>
                                <a:lnTo>
                                  <a:pt x="155282" y="20624"/>
                                </a:lnTo>
                                <a:lnTo>
                                  <a:pt x="155282" y="15862"/>
                                </a:lnTo>
                                <a:close/>
                              </a:path>
                              <a:path w="423545" h="52069">
                                <a:moveTo>
                                  <a:pt x="146138" y="8915"/>
                                </a:moveTo>
                                <a:lnTo>
                                  <a:pt x="139801" y="9512"/>
                                </a:lnTo>
                                <a:lnTo>
                                  <a:pt x="139801" y="15862"/>
                                </a:lnTo>
                                <a:lnTo>
                                  <a:pt x="146138" y="15862"/>
                                </a:lnTo>
                                <a:lnTo>
                                  <a:pt x="146138" y="8915"/>
                                </a:lnTo>
                                <a:close/>
                              </a:path>
                              <a:path w="423545" h="52069">
                                <a:moveTo>
                                  <a:pt x="187129" y="19850"/>
                                </a:moveTo>
                                <a:lnTo>
                                  <a:pt x="181317" y="19850"/>
                                </a:lnTo>
                                <a:lnTo>
                                  <a:pt x="181317" y="30149"/>
                                </a:lnTo>
                                <a:lnTo>
                                  <a:pt x="170815" y="30149"/>
                                </a:lnTo>
                                <a:lnTo>
                                  <a:pt x="161188" y="36283"/>
                                </a:lnTo>
                                <a:lnTo>
                                  <a:pt x="161188" y="46164"/>
                                </a:lnTo>
                                <a:lnTo>
                                  <a:pt x="166928" y="51612"/>
                                </a:lnTo>
                                <a:lnTo>
                                  <a:pt x="176542" y="51612"/>
                                </a:lnTo>
                                <a:lnTo>
                                  <a:pt x="182174" y="46431"/>
                                </a:lnTo>
                                <a:lnTo>
                                  <a:pt x="170751" y="46431"/>
                                </a:lnTo>
                                <a:lnTo>
                                  <a:pt x="167525" y="43268"/>
                                </a:lnTo>
                                <a:lnTo>
                                  <a:pt x="167525" y="37757"/>
                                </a:lnTo>
                                <a:lnTo>
                                  <a:pt x="173964" y="33820"/>
                                </a:lnTo>
                                <a:lnTo>
                                  <a:pt x="187680" y="33820"/>
                                </a:lnTo>
                                <a:lnTo>
                                  <a:pt x="187680" y="20370"/>
                                </a:lnTo>
                                <a:lnTo>
                                  <a:pt x="187129" y="19850"/>
                                </a:lnTo>
                                <a:close/>
                              </a:path>
                              <a:path w="423545" h="52069">
                                <a:moveTo>
                                  <a:pt x="187680" y="46355"/>
                                </a:moveTo>
                                <a:lnTo>
                                  <a:pt x="182257" y="46355"/>
                                </a:lnTo>
                                <a:lnTo>
                                  <a:pt x="183489" y="51612"/>
                                </a:lnTo>
                                <a:lnTo>
                                  <a:pt x="190538" y="51612"/>
                                </a:lnTo>
                                <a:lnTo>
                                  <a:pt x="192697" y="50571"/>
                                </a:lnTo>
                                <a:lnTo>
                                  <a:pt x="192268" y="47193"/>
                                </a:lnTo>
                                <a:lnTo>
                                  <a:pt x="187680" y="47193"/>
                                </a:lnTo>
                                <a:lnTo>
                                  <a:pt x="187680" y="46355"/>
                                </a:lnTo>
                                <a:close/>
                              </a:path>
                              <a:path w="423545" h="52069">
                                <a:moveTo>
                                  <a:pt x="192252" y="47066"/>
                                </a:moveTo>
                                <a:lnTo>
                                  <a:pt x="191439" y="47193"/>
                                </a:lnTo>
                                <a:lnTo>
                                  <a:pt x="192268" y="47193"/>
                                </a:lnTo>
                                <a:lnTo>
                                  <a:pt x="192252" y="47066"/>
                                </a:lnTo>
                                <a:close/>
                              </a:path>
                              <a:path w="423545" h="52069">
                                <a:moveTo>
                                  <a:pt x="187680" y="33820"/>
                                </a:moveTo>
                                <a:lnTo>
                                  <a:pt x="179197" y="33820"/>
                                </a:lnTo>
                                <a:lnTo>
                                  <a:pt x="181317" y="33883"/>
                                </a:lnTo>
                                <a:lnTo>
                                  <a:pt x="181317" y="42913"/>
                                </a:lnTo>
                                <a:lnTo>
                                  <a:pt x="177050" y="46431"/>
                                </a:lnTo>
                                <a:lnTo>
                                  <a:pt x="182174" y="46431"/>
                                </a:lnTo>
                                <a:lnTo>
                                  <a:pt x="187680" y="46355"/>
                                </a:lnTo>
                                <a:lnTo>
                                  <a:pt x="187680" y="33820"/>
                                </a:lnTo>
                                <a:close/>
                              </a:path>
                              <a:path w="423545" h="52069">
                                <a:moveTo>
                                  <a:pt x="182092" y="15087"/>
                                </a:moveTo>
                                <a:lnTo>
                                  <a:pt x="170624" y="15087"/>
                                </a:lnTo>
                                <a:lnTo>
                                  <a:pt x="164223" y="17691"/>
                                </a:lnTo>
                                <a:lnTo>
                                  <a:pt x="164223" y="22936"/>
                                </a:lnTo>
                                <a:lnTo>
                                  <a:pt x="170040" y="19850"/>
                                </a:lnTo>
                                <a:lnTo>
                                  <a:pt x="187129" y="19850"/>
                                </a:lnTo>
                                <a:lnTo>
                                  <a:pt x="182092" y="15087"/>
                                </a:lnTo>
                                <a:close/>
                              </a:path>
                              <a:path w="423545" h="52069">
                                <a:moveTo>
                                  <a:pt x="206997" y="0"/>
                                </a:moveTo>
                                <a:lnTo>
                                  <a:pt x="200660" y="0"/>
                                </a:lnTo>
                                <a:lnTo>
                                  <a:pt x="200660" y="50800"/>
                                </a:lnTo>
                                <a:lnTo>
                                  <a:pt x="206997" y="50800"/>
                                </a:lnTo>
                                <a:lnTo>
                                  <a:pt x="206997" y="0"/>
                                </a:lnTo>
                                <a:close/>
                              </a:path>
                              <a:path w="423545" h="52069">
                                <a:moveTo>
                                  <a:pt x="239318" y="43751"/>
                                </a:moveTo>
                                <a:lnTo>
                                  <a:pt x="239318" y="49580"/>
                                </a:lnTo>
                                <a:lnTo>
                                  <a:pt x="245529" y="51612"/>
                                </a:lnTo>
                                <a:lnTo>
                                  <a:pt x="255562" y="51612"/>
                                </a:lnTo>
                                <a:lnTo>
                                  <a:pt x="261421" y="46837"/>
                                </a:lnTo>
                                <a:lnTo>
                                  <a:pt x="245529" y="46837"/>
                                </a:lnTo>
                                <a:lnTo>
                                  <a:pt x="239318" y="43751"/>
                                </a:lnTo>
                                <a:close/>
                              </a:path>
                              <a:path w="423545" h="52069">
                                <a:moveTo>
                                  <a:pt x="254558" y="15087"/>
                                </a:moveTo>
                                <a:lnTo>
                                  <a:pt x="245986" y="15087"/>
                                </a:lnTo>
                                <a:lnTo>
                                  <a:pt x="239522" y="20320"/>
                                </a:lnTo>
                                <a:lnTo>
                                  <a:pt x="239522" y="31305"/>
                                </a:lnTo>
                                <a:lnTo>
                                  <a:pt x="256489" y="38404"/>
                                </a:lnTo>
                                <a:lnTo>
                                  <a:pt x="256489" y="43878"/>
                                </a:lnTo>
                                <a:lnTo>
                                  <a:pt x="254673" y="45351"/>
                                </a:lnTo>
                                <a:lnTo>
                                  <a:pt x="252882" y="46837"/>
                                </a:lnTo>
                                <a:lnTo>
                                  <a:pt x="261421" y="46837"/>
                                </a:lnTo>
                                <a:lnTo>
                                  <a:pt x="262839" y="45681"/>
                                </a:lnTo>
                                <a:lnTo>
                                  <a:pt x="262839" y="37439"/>
                                </a:lnTo>
                                <a:lnTo>
                                  <a:pt x="258533" y="32588"/>
                                </a:lnTo>
                                <a:lnTo>
                                  <a:pt x="245643" y="27152"/>
                                </a:lnTo>
                                <a:lnTo>
                                  <a:pt x="245643" y="19850"/>
                                </a:lnTo>
                                <a:lnTo>
                                  <a:pt x="260197" y="19850"/>
                                </a:lnTo>
                                <a:lnTo>
                                  <a:pt x="260197" y="16141"/>
                                </a:lnTo>
                                <a:lnTo>
                                  <a:pt x="254558" y="15087"/>
                                </a:lnTo>
                                <a:close/>
                              </a:path>
                              <a:path w="423545" h="52069">
                                <a:moveTo>
                                  <a:pt x="260197" y="19850"/>
                                </a:moveTo>
                                <a:lnTo>
                                  <a:pt x="254876" y="19850"/>
                                </a:lnTo>
                                <a:lnTo>
                                  <a:pt x="260197" y="21412"/>
                                </a:lnTo>
                                <a:lnTo>
                                  <a:pt x="260197" y="19850"/>
                                </a:lnTo>
                                <a:close/>
                              </a:path>
                              <a:path w="423545" h="52069">
                                <a:moveTo>
                                  <a:pt x="280847" y="20624"/>
                                </a:moveTo>
                                <a:lnTo>
                                  <a:pt x="274510" y="20624"/>
                                </a:lnTo>
                                <a:lnTo>
                                  <a:pt x="274510" y="46062"/>
                                </a:lnTo>
                                <a:lnTo>
                                  <a:pt x="279920" y="51612"/>
                                </a:lnTo>
                                <a:lnTo>
                                  <a:pt x="286905" y="51612"/>
                                </a:lnTo>
                                <a:lnTo>
                                  <a:pt x="289839" y="50800"/>
                                </a:lnTo>
                                <a:lnTo>
                                  <a:pt x="289839" y="46837"/>
                                </a:lnTo>
                                <a:lnTo>
                                  <a:pt x="280847" y="46837"/>
                                </a:lnTo>
                                <a:lnTo>
                                  <a:pt x="280847" y="20624"/>
                                </a:lnTo>
                                <a:close/>
                              </a:path>
                              <a:path w="423545" h="52069">
                                <a:moveTo>
                                  <a:pt x="289839" y="46431"/>
                                </a:moveTo>
                                <a:lnTo>
                                  <a:pt x="288036" y="46837"/>
                                </a:lnTo>
                                <a:lnTo>
                                  <a:pt x="289839" y="46837"/>
                                </a:lnTo>
                                <a:lnTo>
                                  <a:pt x="289839" y="46431"/>
                                </a:lnTo>
                                <a:close/>
                              </a:path>
                              <a:path w="423545" h="52069">
                                <a:moveTo>
                                  <a:pt x="289991" y="15862"/>
                                </a:moveTo>
                                <a:lnTo>
                                  <a:pt x="270129" y="15862"/>
                                </a:lnTo>
                                <a:lnTo>
                                  <a:pt x="270129" y="20624"/>
                                </a:lnTo>
                                <a:lnTo>
                                  <a:pt x="289991" y="20624"/>
                                </a:lnTo>
                                <a:lnTo>
                                  <a:pt x="289991" y="15862"/>
                                </a:lnTo>
                                <a:close/>
                              </a:path>
                              <a:path w="423545" h="52069">
                                <a:moveTo>
                                  <a:pt x="280847" y="8915"/>
                                </a:moveTo>
                                <a:lnTo>
                                  <a:pt x="274510" y="9512"/>
                                </a:lnTo>
                                <a:lnTo>
                                  <a:pt x="274510" y="15862"/>
                                </a:lnTo>
                                <a:lnTo>
                                  <a:pt x="280847" y="15862"/>
                                </a:lnTo>
                                <a:lnTo>
                                  <a:pt x="280847" y="8915"/>
                                </a:lnTo>
                                <a:close/>
                              </a:path>
                              <a:path w="423545" h="52069">
                                <a:moveTo>
                                  <a:pt x="321838" y="19850"/>
                                </a:moveTo>
                                <a:lnTo>
                                  <a:pt x="316026" y="19850"/>
                                </a:lnTo>
                                <a:lnTo>
                                  <a:pt x="316026" y="30149"/>
                                </a:lnTo>
                                <a:lnTo>
                                  <a:pt x="305523" y="30149"/>
                                </a:lnTo>
                                <a:lnTo>
                                  <a:pt x="295897" y="36283"/>
                                </a:lnTo>
                                <a:lnTo>
                                  <a:pt x="295897" y="46164"/>
                                </a:lnTo>
                                <a:lnTo>
                                  <a:pt x="301637" y="51612"/>
                                </a:lnTo>
                                <a:lnTo>
                                  <a:pt x="311251" y="51612"/>
                                </a:lnTo>
                                <a:lnTo>
                                  <a:pt x="316883" y="46431"/>
                                </a:lnTo>
                                <a:lnTo>
                                  <a:pt x="305460" y="46431"/>
                                </a:lnTo>
                                <a:lnTo>
                                  <a:pt x="302234" y="43268"/>
                                </a:lnTo>
                                <a:lnTo>
                                  <a:pt x="302234" y="37757"/>
                                </a:lnTo>
                                <a:lnTo>
                                  <a:pt x="308673" y="33820"/>
                                </a:lnTo>
                                <a:lnTo>
                                  <a:pt x="322389" y="33820"/>
                                </a:lnTo>
                                <a:lnTo>
                                  <a:pt x="322389" y="20370"/>
                                </a:lnTo>
                                <a:lnTo>
                                  <a:pt x="321838" y="19850"/>
                                </a:lnTo>
                                <a:close/>
                              </a:path>
                              <a:path w="423545" h="52069">
                                <a:moveTo>
                                  <a:pt x="322389" y="46355"/>
                                </a:moveTo>
                                <a:lnTo>
                                  <a:pt x="316966" y="46355"/>
                                </a:lnTo>
                                <a:lnTo>
                                  <a:pt x="318198" y="51612"/>
                                </a:lnTo>
                                <a:lnTo>
                                  <a:pt x="325247" y="51612"/>
                                </a:lnTo>
                                <a:lnTo>
                                  <a:pt x="327406" y="50571"/>
                                </a:lnTo>
                                <a:lnTo>
                                  <a:pt x="326977" y="47193"/>
                                </a:lnTo>
                                <a:lnTo>
                                  <a:pt x="322389" y="47193"/>
                                </a:lnTo>
                                <a:lnTo>
                                  <a:pt x="322389" y="46355"/>
                                </a:lnTo>
                                <a:close/>
                              </a:path>
                              <a:path w="423545" h="52069">
                                <a:moveTo>
                                  <a:pt x="326961" y="47066"/>
                                </a:moveTo>
                                <a:lnTo>
                                  <a:pt x="326148" y="47193"/>
                                </a:lnTo>
                                <a:lnTo>
                                  <a:pt x="326977" y="47193"/>
                                </a:lnTo>
                                <a:lnTo>
                                  <a:pt x="326961" y="47066"/>
                                </a:lnTo>
                                <a:close/>
                              </a:path>
                              <a:path w="423545" h="52069">
                                <a:moveTo>
                                  <a:pt x="322389" y="33820"/>
                                </a:moveTo>
                                <a:lnTo>
                                  <a:pt x="313905" y="33820"/>
                                </a:lnTo>
                                <a:lnTo>
                                  <a:pt x="316026" y="33883"/>
                                </a:lnTo>
                                <a:lnTo>
                                  <a:pt x="316026" y="42913"/>
                                </a:lnTo>
                                <a:lnTo>
                                  <a:pt x="311759" y="46431"/>
                                </a:lnTo>
                                <a:lnTo>
                                  <a:pt x="316883" y="46431"/>
                                </a:lnTo>
                                <a:lnTo>
                                  <a:pt x="322389" y="46355"/>
                                </a:lnTo>
                                <a:lnTo>
                                  <a:pt x="322389" y="33820"/>
                                </a:lnTo>
                                <a:close/>
                              </a:path>
                              <a:path w="423545" h="52069">
                                <a:moveTo>
                                  <a:pt x="316801" y="15087"/>
                                </a:moveTo>
                                <a:lnTo>
                                  <a:pt x="305333" y="15087"/>
                                </a:lnTo>
                                <a:lnTo>
                                  <a:pt x="298932" y="17691"/>
                                </a:lnTo>
                                <a:lnTo>
                                  <a:pt x="298932" y="22936"/>
                                </a:lnTo>
                                <a:lnTo>
                                  <a:pt x="304749" y="19850"/>
                                </a:lnTo>
                                <a:lnTo>
                                  <a:pt x="321838" y="19850"/>
                                </a:lnTo>
                                <a:lnTo>
                                  <a:pt x="316801" y="15087"/>
                                </a:lnTo>
                                <a:close/>
                              </a:path>
                              <a:path w="423545" h="52069">
                                <a:moveTo>
                                  <a:pt x="341960" y="20624"/>
                                </a:moveTo>
                                <a:lnTo>
                                  <a:pt x="335622" y="20624"/>
                                </a:lnTo>
                                <a:lnTo>
                                  <a:pt x="335622" y="46062"/>
                                </a:lnTo>
                                <a:lnTo>
                                  <a:pt x="341033" y="51612"/>
                                </a:lnTo>
                                <a:lnTo>
                                  <a:pt x="348018" y="51612"/>
                                </a:lnTo>
                                <a:lnTo>
                                  <a:pt x="350964" y="50800"/>
                                </a:lnTo>
                                <a:lnTo>
                                  <a:pt x="350964" y="46837"/>
                                </a:lnTo>
                                <a:lnTo>
                                  <a:pt x="341960" y="46837"/>
                                </a:lnTo>
                                <a:lnTo>
                                  <a:pt x="341960" y="20624"/>
                                </a:lnTo>
                                <a:close/>
                              </a:path>
                              <a:path w="423545" h="52069">
                                <a:moveTo>
                                  <a:pt x="350964" y="46431"/>
                                </a:moveTo>
                                <a:lnTo>
                                  <a:pt x="349161" y="46837"/>
                                </a:lnTo>
                                <a:lnTo>
                                  <a:pt x="350964" y="46837"/>
                                </a:lnTo>
                                <a:lnTo>
                                  <a:pt x="350964" y="46431"/>
                                </a:lnTo>
                                <a:close/>
                              </a:path>
                              <a:path w="423545" h="52069">
                                <a:moveTo>
                                  <a:pt x="351116" y="15862"/>
                                </a:moveTo>
                                <a:lnTo>
                                  <a:pt x="331241" y="15862"/>
                                </a:lnTo>
                                <a:lnTo>
                                  <a:pt x="331241" y="20624"/>
                                </a:lnTo>
                                <a:lnTo>
                                  <a:pt x="351116" y="20624"/>
                                </a:lnTo>
                                <a:lnTo>
                                  <a:pt x="351116" y="15862"/>
                                </a:lnTo>
                                <a:close/>
                              </a:path>
                              <a:path w="423545" h="52069">
                                <a:moveTo>
                                  <a:pt x="341960" y="8915"/>
                                </a:moveTo>
                                <a:lnTo>
                                  <a:pt x="335622" y="9512"/>
                                </a:lnTo>
                                <a:lnTo>
                                  <a:pt x="335622" y="15862"/>
                                </a:lnTo>
                                <a:lnTo>
                                  <a:pt x="341960" y="15862"/>
                                </a:lnTo>
                                <a:lnTo>
                                  <a:pt x="341960" y="8915"/>
                                </a:lnTo>
                                <a:close/>
                              </a:path>
                              <a:path w="423545" h="52069">
                                <a:moveTo>
                                  <a:pt x="366001" y="15862"/>
                                </a:moveTo>
                                <a:lnTo>
                                  <a:pt x="359664" y="15862"/>
                                </a:lnTo>
                                <a:lnTo>
                                  <a:pt x="359664" y="45847"/>
                                </a:lnTo>
                                <a:lnTo>
                                  <a:pt x="365074" y="51612"/>
                                </a:lnTo>
                                <a:lnTo>
                                  <a:pt x="376859" y="51612"/>
                                </a:lnTo>
                                <a:lnTo>
                                  <a:pt x="380618" y="46126"/>
                                </a:lnTo>
                                <a:lnTo>
                                  <a:pt x="368300" y="46126"/>
                                </a:lnTo>
                                <a:lnTo>
                                  <a:pt x="366001" y="42824"/>
                                </a:lnTo>
                                <a:lnTo>
                                  <a:pt x="366001" y="15862"/>
                                </a:lnTo>
                                <a:close/>
                              </a:path>
                              <a:path w="423545" h="52069">
                                <a:moveTo>
                                  <a:pt x="388277" y="44234"/>
                                </a:moveTo>
                                <a:lnTo>
                                  <a:pt x="381914" y="44234"/>
                                </a:lnTo>
                                <a:lnTo>
                                  <a:pt x="381914" y="50800"/>
                                </a:lnTo>
                                <a:lnTo>
                                  <a:pt x="388277" y="50800"/>
                                </a:lnTo>
                                <a:lnTo>
                                  <a:pt x="388277" y="44234"/>
                                </a:lnTo>
                                <a:close/>
                              </a:path>
                              <a:path w="423545" h="52069">
                                <a:moveTo>
                                  <a:pt x="388277" y="15862"/>
                                </a:moveTo>
                                <a:lnTo>
                                  <a:pt x="381914" y="15862"/>
                                </a:lnTo>
                                <a:lnTo>
                                  <a:pt x="381914" y="38506"/>
                                </a:lnTo>
                                <a:lnTo>
                                  <a:pt x="376758" y="46126"/>
                                </a:lnTo>
                                <a:lnTo>
                                  <a:pt x="380618" y="46126"/>
                                </a:lnTo>
                                <a:lnTo>
                                  <a:pt x="381914" y="44234"/>
                                </a:lnTo>
                                <a:lnTo>
                                  <a:pt x="388277" y="44234"/>
                                </a:lnTo>
                                <a:lnTo>
                                  <a:pt x="388277" y="15862"/>
                                </a:lnTo>
                                <a:close/>
                              </a:path>
                              <a:path w="423545" h="52069">
                                <a:moveTo>
                                  <a:pt x="399707" y="43751"/>
                                </a:moveTo>
                                <a:lnTo>
                                  <a:pt x="399707" y="49580"/>
                                </a:lnTo>
                                <a:lnTo>
                                  <a:pt x="405917" y="51612"/>
                                </a:lnTo>
                                <a:lnTo>
                                  <a:pt x="415950" y="51612"/>
                                </a:lnTo>
                                <a:lnTo>
                                  <a:pt x="421809" y="46837"/>
                                </a:lnTo>
                                <a:lnTo>
                                  <a:pt x="405917" y="46837"/>
                                </a:lnTo>
                                <a:lnTo>
                                  <a:pt x="399707" y="43751"/>
                                </a:lnTo>
                                <a:close/>
                              </a:path>
                              <a:path w="423545" h="52069">
                                <a:moveTo>
                                  <a:pt x="414947" y="15087"/>
                                </a:moveTo>
                                <a:lnTo>
                                  <a:pt x="406374" y="15087"/>
                                </a:lnTo>
                                <a:lnTo>
                                  <a:pt x="399910" y="20320"/>
                                </a:lnTo>
                                <a:lnTo>
                                  <a:pt x="399910" y="31305"/>
                                </a:lnTo>
                                <a:lnTo>
                                  <a:pt x="416864" y="38404"/>
                                </a:lnTo>
                                <a:lnTo>
                                  <a:pt x="416864" y="43878"/>
                                </a:lnTo>
                                <a:lnTo>
                                  <a:pt x="413270" y="46837"/>
                                </a:lnTo>
                                <a:lnTo>
                                  <a:pt x="421809" y="46837"/>
                                </a:lnTo>
                                <a:lnTo>
                                  <a:pt x="423227" y="45681"/>
                                </a:lnTo>
                                <a:lnTo>
                                  <a:pt x="423227" y="37439"/>
                                </a:lnTo>
                                <a:lnTo>
                                  <a:pt x="418909" y="32588"/>
                                </a:lnTo>
                                <a:lnTo>
                                  <a:pt x="406031" y="27152"/>
                                </a:lnTo>
                                <a:lnTo>
                                  <a:pt x="406031" y="19850"/>
                                </a:lnTo>
                                <a:lnTo>
                                  <a:pt x="420585" y="19850"/>
                                </a:lnTo>
                                <a:lnTo>
                                  <a:pt x="420585" y="16141"/>
                                </a:lnTo>
                                <a:lnTo>
                                  <a:pt x="414947" y="15087"/>
                                </a:lnTo>
                                <a:close/>
                              </a:path>
                              <a:path w="423545" h="52069">
                                <a:moveTo>
                                  <a:pt x="420585" y="19850"/>
                                </a:moveTo>
                                <a:lnTo>
                                  <a:pt x="415264" y="19850"/>
                                </a:lnTo>
                                <a:lnTo>
                                  <a:pt x="420585" y="21412"/>
                                </a:lnTo>
                                <a:lnTo>
                                  <a:pt x="420585" y="198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847980" y="2619346"/>
                            <a:ext cx="93345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3450" h="186690">
                                <a:moveTo>
                                  <a:pt x="9334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2710"/>
                                </a:lnTo>
                                <a:lnTo>
                                  <a:pt x="0" y="186690"/>
                                </a:lnTo>
                                <a:lnTo>
                                  <a:pt x="933411" y="186690"/>
                                </a:lnTo>
                                <a:lnTo>
                                  <a:pt x="933411" y="92710"/>
                                </a:lnTo>
                                <a:lnTo>
                                  <a:pt x="9334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0195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847991" y="2619276"/>
                            <a:ext cx="93345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3450" h="186690">
                                <a:moveTo>
                                  <a:pt x="933409" y="93337"/>
                                </a:moveTo>
                                <a:lnTo>
                                  <a:pt x="933409" y="186675"/>
                                </a:lnTo>
                                <a:lnTo>
                                  <a:pt x="0" y="186675"/>
                                </a:lnTo>
                                <a:lnTo>
                                  <a:pt x="0" y="0"/>
                                </a:lnTo>
                                <a:lnTo>
                                  <a:pt x="933409" y="0"/>
                                </a:lnTo>
                                <a:lnTo>
                                  <a:pt x="933409" y="93337"/>
                                </a:lnTo>
                                <a:close/>
                              </a:path>
                            </a:pathLst>
                          </a:custGeom>
                          <a:ln w="823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981914" y="2681564"/>
                            <a:ext cx="66929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9290" h="64135">
                                <a:moveTo>
                                  <a:pt x="0" y="43218"/>
                                </a:moveTo>
                                <a:lnTo>
                                  <a:pt x="0" y="49911"/>
                                </a:lnTo>
                                <a:lnTo>
                                  <a:pt x="7480" y="52006"/>
                                </a:lnTo>
                                <a:lnTo>
                                  <a:pt x="19850" y="52006"/>
                                </a:lnTo>
                                <a:lnTo>
                                  <a:pt x="26010" y="46951"/>
                                </a:lnTo>
                                <a:lnTo>
                                  <a:pt x="8051" y="46951"/>
                                </a:lnTo>
                                <a:lnTo>
                                  <a:pt x="0" y="43218"/>
                                </a:lnTo>
                                <a:close/>
                              </a:path>
                              <a:path w="669290" h="64135">
                                <a:moveTo>
                                  <a:pt x="19951" y="1993"/>
                                </a:moveTo>
                                <a:lnTo>
                                  <a:pt x="8242" y="1993"/>
                                </a:lnTo>
                                <a:lnTo>
                                  <a:pt x="254" y="9118"/>
                                </a:lnTo>
                                <a:lnTo>
                                  <a:pt x="254" y="18707"/>
                                </a:lnTo>
                                <a:lnTo>
                                  <a:pt x="5257" y="24841"/>
                                </a:lnTo>
                                <a:lnTo>
                                  <a:pt x="11341" y="28308"/>
                                </a:lnTo>
                                <a:lnTo>
                                  <a:pt x="14630" y="30226"/>
                                </a:lnTo>
                                <a:lnTo>
                                  <a:pt x="18923" y="32626"/>
                                </a:lnTo>
                                <a:lnTo>
                                  <a:pt x="22098" y="36550"/>
                                </a:lnTo>
                                <a:lnTo>
                                  <a:pt x="22098" y="42773"/>
                                </a:lnTo>
                                <a:lnTo>
                                  <a:pt x="17246" y="46951"/>
                                </a:lnTo>
                                <a:lnTo>
                                  <a:pt x="26010" y="46951"/>
                                </a:lnTo>
                                <a:lnTo>
                                  <a:pt x="29044" y="44462"/>
                                </a:lnTo>
                                <a:lnTo>
                                  <a:pt x="29044" y="33883"/>
                                </a:lnTo>
                                <a:lnTo>
                                  <a:pt x="24142" y="27647"/>
                                </a:lnTo>
                                <a:lnTo>
                                  <a:pt x="10096" y="19672"/>
                                </a:lnTo>
                                <a:lnTo>
                                  <a:pt x="6743" y="16002"/>
                                </a:lnTo>
                                <a:lnTo>
                                  <a:pt x="6743" y="10795"/>
                                </a:lnTo>
                                <a:lnTo>
                                  <a:pt x="11315" y="7061"/>
                                </a:lnTo>
                                <a:lnTo>
                                  <a:pt x="26073" y="7061"/>
                                </a:lnTo>
                                <a:lnTo>
                                  <a:pt x="26073" y="3835"/>
                                </a:lnTo>
                                <a:lnTo>
                                  <a:pt x="19951" y="1993"/>
                                </a:lnTo>
                                <a:close/>
                              </a:path>
                              <a:path w="669290" h="64135">
                                <a:moveTo>
                                  <a:pt x="26073" y="7061"/>
                                </a:moveTo>
                                <a:lnTo>
                                  <a:pt x="18542" y="7061"/>
                                </a:lnTo>
                                <a:lnTo>
                                  <a:pt x="26073" y="10020"/>
                                </a:lnTo>
                                <a:lnTo>
                                  <a:pt x="26073" y="7061"/>
                                </a:lnTo>
                                <a:close/>
                              </a:path>
                              <a:path w="669290" h="64135">
                                <a:moveTo>
                                  <a:pt x="65112" y="3200"/>
                                </a:moveTo>
                                <a:lnTo>
                                  <a:pt x="38481" y="3200"/>
                                </a:lnTo>
                                <a:lnTo>
                                  <a:pt x="38481" y="50812"/>
                                </a:lnTo>
                                <a:lnTo>
                                  <a:pt x="66509" y="50812"/>
                                </a:lnTo>
                                <a:lnTo>
                                  <a:pt x="66509" y="45745"/>
                                </a:lnTo>
                                <a:lnTo>
                                  <a:pt x="45250" y="45745"/>
                                </a:lnTo>
                                <a:lnTo>
                                  <a:pt x="45250" y="28511"/>
                                </a:lnTo>
                                <a:lnTo>
                                  <a:pt x="61887" y="28511"/>
                                </a:lnTo>
                                <a:lnTo>
                                  <a:pt x="61887" y="23533"/>
                                </a:lnTo>
                                <a:lnTo>
                                  <a:pt x="45250" y="23533"/>
                                </a:lnTo>
                                <a:lnTo>
                                  <a:pt x="45250" y="8242"/>
                                </a:lnTo>
                                <a:lnTo>
                                  <a:pt x="65112" y="8242"/>
                                </a:lnTo>
                                <a:lnTo>
                                  <a:pt x="65112" y="3200"/>
                                </a:lnTo>
                                <a:close/>
                              </a:path>
                              <a:path w="669290" h="64135">
                                <a:moveTo>
                                  <a:pt x="71297" y="43218"/>
                                </a:moveTo>
                                <a:lnTo>
                                  <a:pt x="71297" y="49911"/>
                                </a:lnTo>
                                <a:lnTo>
                                  <a:pt x="78778" y="52006"/>
                                </a:lnTo>
                                <a:lnTo>
                                  <a:pt x="91147" y="52006"/>
                                </a:lnTo>
                                <a:lnTo>
                                  <a:pt x="97308" y="46951"/>
                                </a:lnTo>
                                <a:lnTo>
                                  <a:pt x="79349" y="46951"/>
                                </a:lnTo>
                                <a:lnTo>
                                  <a:pt x="71297" y="43218"/>
                                </a:lnTo>
                                <a:close/>
                              </a:path>
                              <a:path w="669290" h="64135">
                                <a:moveTo>
                                  <a:pt x="91249" y="1993"/>
                                </a:moveTo>
                                <a:lnTo>
                                  <a:pt x="79552" y="1993"/>
                                </a:lnTo>
                                <a:lnTo>
                                  <a:pt x="71564" y="9118"/>
                                </a:lnTo>
                                <a:lnTo>
                                  <a:pt x="71564" y="18707"/>
                                </a:lnTo>
                                <a:lnTo>
                                  <a:pt x="76568" y="24841"/>
                                </a:lnTo>
                                <a:lnTo>
                                  <a:pt x="82638" y="28308"/>
                                </a:lnTo>
                                <a:lnTo>
                                  <a:pt x="85928" y="30226"/>
                                </a:lnTo>
                                <a:lnTo>
                                  <a:pt x="90220" y="32626"/>
                                </a:lnTo>
                                <a:lnTo>
                                  <a:pt x="93408" y="36550"/>
                                </a:lnTo>
                                <a:lnTo>
                                  <a:pt x="93408" y="42773"/>
                                </a:lnTo>
                                <a:lnTo>
                                  <a:pt x="88544" y="46951"/>
                                </a:lnTo>
                                <a:lnTo>
                                  <a:pt x="97308" y="46951"/>
                                </a:lnTo>
                                <a:lnTo>
                                  <a:pt x="100342" y="44462"/>
                                </a:lnTo>
                                <a:lnTo>
                                  <a:pt x="100342" y="33883"/>
                                </a:lnTo>
                                <a:lnTo>
                                  <a:pt x="95440" y="27647"/>
                                </a:lnTo>
                                <a:lnTo>
                                  <a:pt x="81394" y="19672"/>
                                </a:lnTo>
                                <a:lnTo>
                                  <a:pt x="78041" y="16002"/>
                                </a:lnTo>
                                <a:lnTo>
                                  <a:pt x="78041" y="10795"/>
                                </a:lnTo>
                                <a:lnTo>
                                  <a:pt x="82626" y="7061"/>
                                </a:lnTo>
                                <a:lnTo>
                                  <a:pt x="97370" y="7061"/>
                                </a:lnTo>
                                <a:lnTo>
                                  <a:pt x="97370" y="3835"/>
                                </a:lnTo>
                                <a:lnTo>
                                  <a:pt x="91249" y="1993"/>
                                </a:lnTo>
                                <a:close/>
                              </a:path>
                              <a:path w="669290" h="64135">
                                <a:moveTo>
                                  <a:pt x="97370" y="7061"/>
                                </a:moveTo>
                                <a:lnTo>
                                  <a:pt x="89839" y="7061"/>
                                </a:lnTo>
                                <a:lnTo>
                                  <a:pt x="97370" y="10020"/>
                                </a:lnTo>
                                <a:lnTo>
                                  <a:pt x="97370" y="7061"/>
                                </a:lnTo>
                                <a:close/>
                              </a:path>
                              <a:path w="669290" h="64135">
                                <a:moveTo>
                                  <a:pt x="137185" y="15875"/>
                                </a:moveTo>
                                <a:lnTo>
                                  <a:pt x="130848" y="15875"/>
                                </a:lnTo>
                                <a:lnTo>
                                  <a:pt x="130848" y="50812"/>
                                </a:lnTo>
                                <a:lnTo>
                                  <a:pt x="137185" y="50812"/>
                                </a:lnTo>
                                <a:lnTo>
                                  <a:pt x="137185" y="15875"/>
                                </a:lnTo>
                                <a:close/>
                              </a:path>
                              <a:path w="669290" h="64135">
                                <a:moveTo>
                                  <a:pt x="137185" y="3200"/>
                                </a:moveTo>
                                <a:lnTo>
                                  <a:pt x="130848" y="3200"/>
                                </a:lnTo>
                                <a:lnTo>
                                  <a:pt x="130848" y="9525"/>
                                </a:lnTo>
                                <a:lnTo>
                                  <a:pt x="137185" y="9525"/>
                                </a:lnTo>
                                <a:lnTo>
                                  <a:pt x="137185" y="3200"/>
                                </a:lnTo>
                                <a:close/>
                              </a:path>
                              <a:path w="669290" h="64135">
                                <a:moveTo>
                                  <a:pt x="156260" y="15875"/>
                                </a:moveTo>
                                <a:lnTo>
                                  <a:pt x="149923" y="15875"/>
                                </a:lnTo>
                                <a:lnTo>
                                  <a:pt x="149923" y="50812"/>
                                </a:lnTo>
                                <a:lnTo>
                                  <a:pt x="156260" y="50812"/>
                                </a:lnTo>
                                <a:lnTo>
                                  <a:pt x="156260" y="28181"/>
                                </a:lnTo>
                                <a:lnTo>
                                  <a:pt x="160151" y="22440"/>
                                </a:lnTo>
                                <a:lnTo>
                                  <a:pt x="156260" y="22440"/>
                                </a:lnTo>
                                <a:lnTo>
                                  <a:pt x="156260" y="15875"/>
                                </a:lnTo>
                                <a:close/>
                              </a:path>
                              <a:path w="669290" h="64135">
                                <a:moveTo>
                                  <a:pt x="178273" y="20574"/>
                                </a:moveTo>
                                <a:lnTo>
                                  <a:pt x="169900" y="20574"/>
                                </a:lnTo>
                                <a:lnTo>
                                  <a:pt x="172173" y="23876"/>
                                </a:lnTo>
                                <a:lnTo>
                                  <a:pt x="172173" y="50812"/>
                                </a:lnTo>
                                <a:lnTo>
                                  <a:pt x="178536" y="50812"/>
                                </a:lnTo>
                                <a:lnTo>
                                  <a:pt x="178536" y="20853"/>
                                </a:lnTo>
                                <a:lnTo>
                                  <a:pt x="178273" y="20574"/>
                                </a:lnTo>
                                <a:close/>
                              </a:path>
                              <a:path w="669290" h="64135">
                                <a:moveTo>
                                  <a:pt x="173126" y="15100"/>
                                </a:moveTo>
                                <a:lnTo>
                                  <a:pt x="161290" y="15100"/>
                                </a:lnTo>
                                <a:lnTo>
                                  <a:pt x="156260" y="22440"/>
                                </a:lnTo>
                                <a:lnTo>
                                  <a:pt x="160151" y="22440"/>
                                </a:lnTo>
                                <a:lnTo>
                                  <a:pt x="161417" y="20574"/>
                                </a:lnTo>
                                <a:lnTo>
                                  <a:pt x="178273" y="20574"/>
                                </a:lnTo>
                                <a:lnTo>
                                  <a:pt x="173126" y="15100"/>
                                </a:lnTo>
                                <a:close/>
                              </a:path>
                              <a:path w="669290" h="64135">
                                <a:moveTo>
                                  <a:pt x="218084" y="0"/>
                                </a:moveTo>
                                <a:lnTo>
                                  <a:pt x="211759" y="0"/>
                                </a:lnTo>
                                <a:lnTo>
                                  <a:pt x="211759" y="50812"/>
                                </a:lnTo>
                                <a:lnTo>
                                  <a:pt x="218084" y="50812"/>
                                </a:lnTo>
                                <a:lnTo>
                                  <a:pt x="218084" y="28181"/>
                                </a:lnTo>
                                <a:lnTo>
                                  <a:pt x="221975" y="22440"/>
                                </a:lnTo>
                                <a:lnTo>
                                  <a:pt x="218084" y="22440"/>
                                </a:lnTo>
                                <a:lnTo>
                                  <a:pt x="218084" y="0"/>
                                </a:lnTo>
                                <a:close/>
                              </a:path>
                              <a:path w="669290" h="64135">
                                <a:moveTo>
                                  <a:pt x="240099" y="20574"/>
                                </a:moveTo>
                                <a:lnTo>
                                  <a:pt x="231736" y="20574"/>
                                </a:lnTo>
                                <a:lnTo>
                                  <a:pt x="234010" y="23876"/>
                                </a:lnTo>
                                <a:lnTo>
                                  <a:pt x="234010" y="50812"/>
                                </a:lnTo>
                                <a:lnTo>
                                  <a:pt x="240360" y="50812"/>
                                </a:lnTo>
                                <a:lnTo>
                                  <a:pt x="240360" y="20853"/>
                                </a:lnTo>
                                <a:lnTo>
                                  <a:pt x="240099" y="20574"/>
                                </a:lnTo>
                                <a:close/>
                              </a:path>
                              <a:path w="669290" h="64135">
                                <a:moveTo>
                                  <a:pt x="234950" y="15100"/>
                                </a:moveTo>
                                <a:lnTo>
                                  <a:pt x="223113" y="15100"/>
                                </a:lnTo>
                                <a:lnTo>
                                  <a:pt x="218084" y="22440"/>
                                </a:lnTo>
                                <a:lnTo>
                                  <a:pt x="221975" y="22440"/>
                                </a:lnTo>
                                <a:lnTo>
                                  <a:pt x="223240" y="20574"/>
                                </a:lnTo>
                                <a:lnTo>
                                  <a:pt x="240099" y="20574"/>
                                </a:lnTo>
                                <a:lnTo>
                                  <a:pt x="237667" y="17970"/>
                                </a:lnTo>
                                <a:lnTo>
                                  <a:pt x="234950" y="15100"/>
                                </a:lnTo>
                                <a:close/>
                              </a:path>
                              <a:path w="669290" h="64135">
                                <a:moveTo>
                                  <a:pt x="274307" y="15100"/>
                                </a:moveTo>
                                <a:lnTo>
                                  <a:pt x="258914" y="15100"/>
                                </a:lnTo>
                                <a:lnTo>
                                  <a:pt x="249936" y="24904"/>
                                </a:lnTo>
                                <a:lnTo>
                                  <a:pt x="250061" y="41821"/>
                                </a:lnTo>
                                <a:lnTo>
                                  <a:pt x="258889" y="51625"/>
                                </a:lnTo>
                                <a:lnTo>
                                  <a:pt x="274294" y="51625"/>
                                </a:lnTo>
                                <a:lnTo>
                                  <a:pt x="278697" y="46837"/>
                                </a:lnTo>
                                <a:lnTo>
                                  <a:pt x="256705" y="46837"/>
                                </a:lnTo>
                                <a:lnTo>
                                  <a:pt x="256705" y="19862"/>
                                </a:lnTo>
                                <a:lnTo>
                                  <a:pt x="278681" y="19862"/>
                                </a:lnTo>
                                <a:lnTo>
                                  <a:pt x="274307" y="15100"/>
                                </a:lnTo>
                                <a:close/>
                              </a:path>
                              <a:path w="669290" h="64135">
                                <a:moveTo>
                                  <a:pt x="278681" y="19862"/>
                                </a:moveTo>
                                <a:lnTo>
                                  <a:pt x="276567" y="19862"/>
                                </a:lnTo>
                                <a:lnTo>
                                  <a:pt x="276567" y="46837"/>
                                </a:lnTo>
                                <a:lnTo>
                                  <a:pt x="278697" y="46837"/>
                                </a:lnTo>
                                <a:lnTo>
                                  <a:pt x="283311" y="41821"/>
                                </a:lnTo>
                                <a:lnTo>
                                  <a:pt x="283311" y="24904"/>
                                </a:lnTo>
                                <a:lnTo>
                                  <a:pt x="278681" y="19862"/>
                                </a:lnTo>
                                <a:close/>
                              </a:path>
                              <a:path w="669290" h="64135">
                                <a:moveTo>
                                  <a:pt x="299580" y="15875"/>
                                </a:moveTo>
                                <a:lnTo>
                                  <a:pt x="293243" y="15875"/>
                                </a:lnTo>
                                <a:lnTo>
                                  <a:pt x="293243" y="50812"/>
                                </a:lnTo>
                                <a:lnTo>
                                  <a:pt x="299580" y="50812"/>
                                </a:lnTo>
                                <a:lnTo>
                                  <a:pt x="299580" y="27393"/>
                                </a:lnTo>
                                <a:lnTo>
                                  <a:pt x="303447" y="22440"/>
                                </a:lnTo>
                                <a:lnTo>
                                  <a:pt x="299580" y="22440"/>
                                </a:lnTo>
                                <a:lnTo>
                                  <a:pt x="299580" y="15875"/>
                                </a:lnTo>
                                <a:close/>
                              </a:path>
                              <a:path w="669290" h="64135">
                                <a:moveTo>
                                  <a:pt x="320353" y="20383"/>
                                </a:moveTo>
                                <a:lnTo>
                                  <a:pt x="314693" y="20383"/>
                                </a:lnTo>
                                <a:lnTo>
                                  <a:pt x="314693" y="50812"/>
                                </a:lnTo>
                                <a:lnTo>
                                  <a:pt x="321068" y="50812"/>
                                </a:lnTo>
                                <a:lnTo>
                                  <a:pt x="321068" y="27393"/>
                                </a:lnTo>
                                <a:lnTo>
                                  <a:pt x="324907" y="22440"/>
                                </a:lnTo>
                                <a:lnTo>
                                  <a:pt x="321068" y="22440"/>
                                </a:lnTo>
                                <a:lnTo>
                                  <a:pt x="320353" y="20383"/>
                                </a:lnTo>
                                <a:close/>
                              </a:path>
                              <a:path w="669290" h="64135">
                                <a:moveTo>
                                  <a:pt x="342424" y="20396"/>
                                </a:moveTo>
                                <a:lnTo>
                                  <a:pt x="336156" y="20396"/>
                                </a:lnTo>
                                <a:lnTo>
                                  <a:pt x="336156" y="50812"/>
                                </a:lnTo>
                                <a:lnTo>
                                  <a:pt x="342531" y="50812"/>
                                </a:lnTo>
                                <a:lnTo>
                                  <a:pt x="342424" y="20396"/>
                                </a:lnTo>
                                <a:close/>
                              </a:path>
                              <a:path w="669290" h="64135">
                                <a:moveTo>
                                  <a:pt x="318516" y="15100"/>
                                </a:moveTo>
                                <a:lnTo>
                                  <a:pt x="304215" y="15100"/>
                                </a:lnTo>
                                <a:lnTo>
                                  <a:pt x="299580" y="22440"/>
                                </a:lnTo>
                                <a:lnTo>
                                  <a:pt x="303447" y="22440"/>
                                </a:lnTo>
                                <a:lnTo>
                                  <a:pt x="305054" y="20383"/>
                                </a:lnTo>
                                <a:lnTo>
                                  <a:pt x="320353" y="20383"/>
                                </a:lnTo>
                                <a:lnTo>
                                  <a:pt x="318516" y="15100"/>
                                </a:lnTo>
                                <a:close/>
                              </a:path>
                              <a:path w="669290" h="64135">
                                <a:moveTo>
                                  <a:pt x="337439" y="15062"/>
                                </a:moveTo>
                                <a:lnTo>
                                  <a:pt x="325589" y="15062"/>
                                </a:lnTo>
                                <a:lnTo>
                                  <a:pt x="321068" y="22440"/>
                                </a:lnTo>
                                <a:lnTo>
                                  <a:pt x="324907" y="22440"/>
                                </a:lnTo>
                                <a:lnTo>
                                  <a:pt x="326491" y="20396"/>
                                </a:lnTo>
                                <a:lnTo>
                                  <a:pt x="342424" y="20396"/>
                                </a:lnTo>
                                <a:lnTo>
                                  <a:pt x="337439" y="15062"/>
                                </a:lnTo>
                                <a:close/>
                              </a:path>
                              <a:path w="669290" h="64135">
                                <a:moveTo>
                                  <a:pt x="373722" y="15062"/>
                                </a:moveTo>
                                <a:lnTo>
                                  <a:pt x="360667" y="15062"/>
                                </a:lnTo>
                                <a:lnTo>
                                  <a:pt x="352069" y="25222"/>
                                </a:lnTo>
                                <a:lnTo>
                                  <a:pt x="352069" y="41351"/>
                                </a:lnTo>
                                <a:lnTo>
                                  <a:pt x="361823" y="51625"/>
                                </a:lnTo>
                                <a:lnTo>
                                  <a:pt x="374103" y="51625"/>
                                </a:lnTo>
                                <a:lnTo>
                                  <a:pt x="380492" y="49669"/>
                                </a:lnTo>
                                <a:lnTo>
                                  <a:pt x="380492" y="46774"/>
                                </a:lnTo>
                                <a:lnTo>
                                  <a:pt x="359930" y="46774"/>
                                </a:lnTo>
                                <a:lnTo>
                                  <a:pt x="358533" y="34340"/>
                                </a:lnTo>
                                <a:lnTo>
                                  <a:pt x="380619" y="34340"/>
                                </a:lnTo>
                                <a:lnTo>
                                  <a:pt x="380644" y="29578"/>
                                </a:lnTo>
                                <a:lnTo>
                                  <a:pt x="358838" y="29578"/>
                                </a:lnTo>
                                <a:lnTo>
                                  <a:pt x="359676" y="19824"/>
                                </a:lnTo>
                                <a:lnTo>
                                  <a:pt x="377383" y="19824"/>
                                </a:lnTo>
                                <a:lnTo>
                                  <a:pt x="373722" y="15062"/>
                                </a:lnTo>
                                <a:close/>
                              </a:path>
                              <a:path w="669290" h="64135">
                                <a:moveTo>
                                  <a:pt x="380492" y="44653"/>
                                </a:moveTo>
                                <a:lnTo>
                                  <a:pt x="374713" y="46774"/>
                                </a:lnTo>
                                <a:lnTo>
                                  <a:pt x="380492" y="46774"/>
                                </a:lnTo>
                                <a:lnTo>
                                  <a:pt x="380492" y="44653"/>
                                </a:lnTo>
                                <a:close/>
                              </a:path>
                              <a:path w="669290" h="64135">
                                <a:moveTo>
                                  <a:pt x="377383" y="19824"/>
                                </a:moveTo>
                                <a:lnTo>
                                  <a:pt x="374256" y="19824"/>
                                </a:lnTo>
                                <a:lnTo>
                                  <a:pt x="374256" y="29578"/>
                                </a:lnTo>
                                <a:lnTo>
                                  <a:pt x="380644" y="29578"/>
                                </a:lnTo>
                                <a:lnTo>
                                  <a:pt x="380644" y="24066"/>
                                </a:lnTo>
                                <a:lnTo>
                                  <a:pt x="377383" y="19824"/>
                                </a:lnTo>
                                <a:close/>
                              </a:path>
                              <a:path w="669290" h="64135">
                                <a:moveTo>
                                  <a:pt x="431317" y="15100"/>
                                </a:moveTo>
                                <a:lnTo>
                                  <a:pt x="418947" y="15100"/>
                                </a:lnTo>
                                <a:lnTo>
                                  <a:pt x="409714" y="24625"/>
                                </a:lnTo>
                                <a:lnTo>
                                  <a:pt x="409714" y="41109"/>
                                </a:lnTo>
                                <a:lnTo>
                                  <a:pt x="419049" y="51625"/>
                                </a:lnTo>
                                <a:lnTo>
                                  <a:pt x="430606" y="51625"/>
                                </a:lnTo>
                                <a:lnTo>
                                  <a:pt x="436778" y="49733"/>
                                </a:lnTo>
                                <a:lnTo>
                                  <a:pt x="436778" y="46494"/>
                                </a:lnTo>
                                <a:lnTo>
                                  <a:pt x="422922" y="46494"/>
                                </a:lnTo>
                                <a:lnTo>
                                  <a:pt x="416864" y="39230"/>
                                </a:lnTo>
                                <a:lnTo>
                                  <a:pt x="416864" y="27254"/>
                                </a:lnTo>
                                <a:lnTo>
                                  <a:pt x="422744" y="19951"/>
                                </a:lnTo>
                                <a:lnTo>
                                  <a:pt x="436384" y="19951"/>
                                </a:lnTo>
                                <a:lnTo>
                                  <a:pt x="436384" y="16217"/>
                                </a:lnTo>
                                <a:lnTo>
                                  <a:pt x="431317" y="15100"/>
                                </a:lnTo>
                                <a:close/>
                              </a:path>
                              <a:path w="669290" h="64135">
                                <a:moveTo>
                                  <a:pt x="436778" y="44272"/>
                                </a:moveTo>
                                <a:lnTo>
                                  <a:pt x="432155" y="46494"/>
                                </a:lnTo>
                                <a:lnTo>
                                  <a:pt x="436778" y="46494"/>
                                </a:lnTo>
                                <a:lnTo>
                                  <a:pt x="436778" y="44272"/>
                                </a:lnTo>
                                <a:close/>
                              </a:path>
                              <a:path w="669290" h="64135">
                                <a:moveTo>
                                  <a:pt x="436384" y="19951"/>
                                </a:moveTo>
                                <a:lnTo>
                                  <a:pt x="430999" y="19951"/>
                                </a:lnTo>
                                <a:lnTo>
                                  <a:pt x="436384" y="21539"/>
                                </a:lnTo>
                                <a:lnTo>
                                  <a:pt x="436384" y="19951"/>
                                </a:lnTo>
                                <a:close/>
                              </a:path>
                              <a:path w="669290" h="64135">
                                <a:moveTo>
                                  <a:pt x="467893" y="15100"/>
                                </a:moveTo>
                                <a:lnTo>
                                  <a:pt x="452488" y="15100"/>
                                </a:lnTo>
                                <a:lnTo>
                                  <a:pt x="443509" y="24904"/>
                                </a:lnTo>
                                <a:lnTo>
                                  <a:pt x="443635" y="41821"/>
                                </a:lnTo>
                                <a:lnTo>
                                  <a:pt x="452462" y="51625"/>
                                </a:lnTo>
                                <a:lnTo>
                                  <a:pt x="467868" y="51625"/>
                                </a:lnTo>
                                <a:lnTo>
                                  <a:pt x="472271" y="46837"/>
                                </a:lnTo>
                                <a:lnTo>
                                  <a:pt x="450278" y="46837"/>
                                </a:lnTo>
                                <a:lnTo>
                                  <a:pt x="450278" y="19862"/>
                                </a:lnTo>
                                <a:lnTo>
                                  <a:pt x="472261" y="19862"/>
                                </a:lnTo>
                                <a:lnTo>
                                  <a:pt x="467893" y="15100"/>
                                </a:lnTo>
                                <a:close/>
                              </a:path>
                              <a:path w="669290" h="64135">
                                <a:moveTo>
                                  <a:pt x="472261" y="19862"/>
                                </a:moveTo>
                                <a:lnTo>
                                  <a:pt x="470141" y="19862"/>
                                </a:lnTo>
                                <a:lnTo>
                                  <a:pt x="470141" y="46837"/>
                                </a:lnTo>
                                <a:lnTo>
                                  <a:pt x="472271" y="46837"/>
                                </a:lnTo>
                                <a:lnTo>
                                  <a:pt x="476885" y="41821"/>
                                </a:lnTo>
                                <a:lnTo>
                                  <a:pt x="476885" y="24904"/>
                                </a:lnTo>
                                <a:lnTo>
                                  <a:pt x="472261" y="19862"/>
                                </a:lnTo>
                                <a:close/>
                              </a:path>
                              <a:path w="669290" h="64135">
                                <a:moveTo>
                                  <a:pt x="493153" y="15875"/>
                                </a:moveTo>
                                <a:lnTo>
                                  <a:pt x="486803" y="15875"/>
                                </a:lnTo>
                                <a:lnTo>
                                  <a:pt x="486803" y="50812"/>
                                </a:lnTo>
                                <a:lnTo>
                                  <a:pt x="493153" y="50812"/>
                                </a:lnTo>
                                <a:lnTo>
                                  <a:pt x="493153" y="27393"/>
                                </a:lnTo>
                                <a:lnTo>
                                  <a:pt x="497021" y="22440"/>
                                </a:lnTo>
                                <a:lnTo>
                                  <a:pt x="493153" y="22440"/>
                                </a:lnTo>
                                <a:lnTo>
                                  <a:pt x="493153" y="15875"/>
                                </a:lnTo>
                                <a:close/>
                              </a:path>
                              <a:path w="669290" h="64135">
                                <a:moveTo>
                                  <a:pt x="513935" y="20383"/>
                                </a:moveTo>
                                <a:lnTo>
                                  <a:pt x="508266" y="20383"/>
                                </a:lnTo>
                                <a:lnTo>
                                  <a:pt x="508266" y="50812"/>
                                </a:lnTo>
                                <a:lnTo>
                                  <a:pt x="514654" y="50812"/>
                                </a:lnTo>
                                <a:lnTo>
                                  <a:pt x="514654" y="27393"/>
                                </a:lnTo>
                                <a:lnTo>
                                  <a:pt x="518484" y="22440"/>
                                </a:lnTo>
                                <a:lnTo>
                                  <a:pt x="514654" y="22440"/>
                                </a:lnTo>
                                <a:lnTo>
                                  <a:pt x="513935" y="20383"/>
                                </a:lnTo>
                                <a:close/>
                              </a:path>
                              <a:path w="669290" h="64135">
                                <a:moveTo>
                                  <a:pt x="535998" y="20396"/>
                                </a:moveTo>
                                <a:lnTo>
                                  <a:pt x="529729" y="20396"/>
                                </a:lnTo>
                                <a:lnTo>
                                  <a:pt x="529729" y="50812"/>
                                </a:lnTo>
                                <a:lnTo>
                                  <a:pt x="536105" y="50812"/>
                                </a:lnTo>
                                <a:lnTo>
                                  <a:pt x="535998" y="20396"/>
                                </a:lnTo>
                                <a:close/>
                              </a:path>
                              <a:path w="669290" h="64135">
                                <a:moveTo>
                                  <a:pt x="512089" y="15100"/>
                                </a:moveTo>
                                <a:lnTo>
                                  <a:pt x="497789" y="15100"/>
                                </a:lnTo>
                                <a:lnTo>
                                  <a:pt x="493153" y="22440"/>
                                </a:lnTo>
                                <a:lnTo>
                                  <a:pt x="497021" y="22440"/>
                                </a:lnTo>
                                <a:lnTo>
                                  <a:pt x="498627" y="20383"/>
                                </a:lnTo>
                                <a:lnTo>
                                  <a:pt x="513935" y="20383"/>
                                </a:lnTo>
                                <a:lnTo>
                                  <a:pt x="512089" y="15100"/>
                                </a:lnTo>
                                <a:close/>
                              </a:path>
                              <a:path w="669290" h="64135">
                                <a:moveTo>
                                  <a:pt x="531012" y="15062"/>
                                </a:moveTo>
                                <a:lnTo>
                                  <a:pt x="519163" y="15062"/>
                                </a:lnTo>
                                <a:lnTo>
                                  <a:pt x="514654" y="22440"/>
                                </a:lnTo>
                                <a:lnTo>
                                  <a:pt x="518484" y="22440"/>
                                </a:lnTo>
                                <a:lnTo>
                                  <a:pt x="520065" y="20396"/>
                                </a:lnTo>
                                <a:lnTo>
                                  <a:pt x="535998" y="20396"/>
                                </a:lnTo>
                                <a:lnTo>
                                  <a:pt x="531012" y="15062"/>
                                </a:lnTo>
                                <a:close/>
                              </a:path>
                              <a:path w="669290" h="64135">
                                <a:moveTo>
                                  <a:pt x="554367" y="15875"/>
                                </a:moveTo>
                                <a:lnTo>
                                  <a:pt x="548030" y="15875"/>
                                </a:lnTo>
                                <a:lnTo>
                                  <a:pt x="548030" y="45859"/>
                                </a:lnTo>
                                <a:lnTo>
                                  <a:pt x="553440" y="51625"/>
                                </a:lnTo>
                                <a:lnTo>
                                  <a:pt x="565226" y="51625"/>
                                </a:lnTo>
                                <a:lnTo>
                                  <a:pt x="568984" y="46139"/>
                                </a:lnTo>
                                <a:lnTo>
                                  <a:pt x="556666" y="46139"/>
                                </a:lnTo>
                                <a:lnTo>
                                  <a:pt x="554367" y="42837"/>
                                </a:lnTo>
                                <a:lnTo>
                                  <a:pt x="554367" y="15875"/>
                                </a:lnTo>
                                <a:close/>
                              </a:path>
                              <a:path w="669290" h="64135">
                                <a:moveTo>
                                  <a:pt x="576643" y="44246"/>
                                </a:moveTo>
                                <a:lnTo>
                                  <a:pt x="570280" y="44246"/>
                                </a:lnTo>
                                <a:lnTo>
                                  <a:pt x="570280" y="50812"/>
                                </a:lnTo>
                                <a:lnTo>
                                  <a:pt x="576643" y="50812"/>
                                </a:lnTo>
                                <a:lnTo>
                                  <a:pt x="576643" y="44246"/>
                                </a:lnTo>
                                <a:close/>
                              </a:path>
                              <a:path w="669290" h="64135">
                                <a:moveTo>
                                  <a:pt x="576643" y="15875"/>
                                </a:moveTo>
                                <a:lnTo>
                                  <a:pt x="570280" y="15875"/>
                                </a:lnTo>
                                <a:lnTo>
                                  <a:pt x="570280" y="38519"/>
                                </a:lnTo>
                                <a:lnTo>
                                  <a:pt x="565124" y="46139"/>
                                </a:lnTo>
                                <a:lnTo>
                                  <a:pt x="568984" y="46139"/>
                                </a:lnTo>
                                <a:lnTo>
                                  <a:pt x="570280" y="44246"/>
                                </a:lnTo>
                                <a:lnTo>
                                  <a:pt x="576643" y="44246"/>
                                </a:lnTo>
                                <a:lnTo>
                                  <a:pt x="576643" y="15875"/>
                                </a:lnTo>
                                <a:close/>
                              </a:path>
                              <a:path w="669290" h="64135">
                                <a:moveTo>
                                  <a:pt x="595960" y="20637"/>
                                </a:moveTo>
                                <a:lnTo>
                                  <a:pt x="589622" y="20637"/>
                                </a:lnTo>
                                <a:lnTo>
                                  <a:pt x="589622" y="46075"/>
                                </a:lnTo>
                                <a:lnTo>
                                  <a:pt x="595033" y="51625"/>
                                </a:lnTo>
                                <a:lnTo>
                                  <a:pt x="602018" y="51625"/>
                                </a:lnTo>
                                <a:lnTo>
                                  <a:pt x="604964" y="50812"/>
                                </a:lnTo>
                                <a:lnTo>
                                  <a:pt x="604964" y="46837"/>
                                </a:lnTo>
                                <a:lnTo>
                                  <a:pt x="595960" y="46837"/>
                                </a:lnTo>
                                <a:lnTo>
                                  <a:pt x="595960" y="20637"/>
                                </a:lnTo>
                                <a:close/>
                              </a:path>
                              <a:path w="669290" h="64135">
                                <a:moveTo>
                                  <a:pt x="604964" y="46431"/>
                                </a:moveTo>
                                <a:lnTo>
                                  <a:pt x="603161" y="46837"/>
                                </a:lnTo>
                                <a:lnTo>
                                  <a:pt x="604964" y="46837"/>
                                </a:lnTo>
                                <a:lnTo>
                                  <a:pt x="604964" y="46431"/>
                                </a:lnTo>
                                <a:close/>
                              </a:path>
                              <a:path w="669290" h="64135">
                                <a:moveTo>
                                  <a:pt x="605116" y="15875"/>
                                </a:moveTo>
                                <a:lnTo>
                                  <a:pt x="585241" y="15875"/>
                                </a:lnTo>
                                <a:lnTo>
                                  <a:pt x="585241" y="20637"/>
                                </a:lnTo>
                                <a:lnTo>
                                  <a:pt x="605116" y="20637"/>
                                </a:lnTo>
                                <a:lnTo>
                                  <a:pt x="605116" y="15875"/>
                                </a:lnTo>
                                <a:close/>
                              </a:path>
                              <a:path w="669290" h="64135">
                                <a:moveTo>
                                  <a:pt x="595960" y="8928"/>
                                </a:moveTo>
                                <a:lnTo>
                                  <a:pt x="589622" y="9525"/>
                                </a:lnTo>
                                <a:lnTo>
                                  <a:pt x="589622" y="15875"/>
                                </a:lnTo>
                                <a:lnTo>
                                  <a:pt x="595960" y="15875"/>
                                </a:lnTo>
                                <a:lnTo>
                                  <a:pt x="595960" y="8928"/>
                                </a:lnTo>
                                <a:close/>
                              </a:path>
                              <a:path w="669290" h="64135">
                                <a:moveTo>
                                  <a:pt x="620382" y="15875"/>
                                </a:moveTo>
                                <a:lnTo>
                                  <a:pt x="614045" y="15875"/>
                                </a:lnTo>
                                <a:lnTo>
                                  <a:pt x="614045" y="50812"/>
                                </a:lnTo>
                                <a:lnTo>
                                  <a:pt x="620382" y="50812"/>
                                </a:lnTo>
                                <a:lnTo>
                                  <a:pt x="620382" y="27774"/>
                                </a:lnTo>
                                <a:lnTo>
                                  <a:pt x="623419" y="22440"/>
                                </a:lnTo>
                                <a:lnTo>
                                  <a:pt x="620382" y="22440"/>
                                </a:lnTo>
                                <a:lnTo>
                                  <a:pt x="620382" y="15875"/>
                                </a:lnTo>
                                <a:close/>
                              </a:path>
                              <a:path w="669290" h="64135">
                                <a:moveTo>
                                  <a:pt x="632307" y="15100"/>
                                </a:moveTo>
                                <a:lnTo>
                                  <a:pt x="624166" y="15100"/>
                                </a:lnTo>
                                <a:lnTo>
                                  <a:pt x="620382" y="22440"/>
                                </a:lnTo>
                                <a:lnTo>
                                  <a:pt x="623419" y="22440"/>
                                </a:lnTo>
                                <a:lnTo>
                                  <a:pt x="624446" y="20637"/>
                                </a:lnTo>
                                <a:lnTo>
                                  <a:pt x="633374" y="20637"/>
                                </a:lnTo>
                                <a:lnTo>
                                  <a:pt x="633374" y="15252"/>
                                </a:lnTo>
                                <a:lnTo>
                                  <a:pt x="632307" y="15100"/>
                                </a:lnTo>
                                <a:close/>
                              </a:path>
                              <a:path w="669290" h="64135">
                                <a:moveTo>
                                  <a:pt x="633374" y="20637"/>
                                </a:moveTo>
                                <a:lnTo>
                                  <a:pt x="631723" y="20637"/>
                                </a:lnTo>
                                <a:lnTo>
                                  <a:pt x="633374" y="21170"/>
                                </a:lnTo>
                                <a:lnTo>
                                  <a:pt x="633374" y="20637"/>
                                </a:lnTo>
                                <a:close/>
                              </a:path>
                              <a:path w="669290" h="64135">
                                <a:moveTo>
                                  <a:pt x="642073" y="15875"/>
                                </a:moveTo>
                                <a:lnTo>
                                  <a:pt x="635203" y="15875"/>
                                </a:lnTo>
                                <a:lnTo>
                                  <a:pt x="648728" y="50812"/>
                                </a:lnTo>
                                <a:lnTo>
                                  <a:pt x="643064" y="63525"/>
                                </a:lnTo>
                                <a:lnTo>
                                  <a:pt x="649681" y="63525"/>
                                </a:lnTo>
                                <a:lnTo>
                                  <a:pt x="658233" y="42189"/>
                                </a:lnTo>
                                <a:lnTo>
                                  <a:pt x="652094" y="42189"/>
                                </a:lnTo>
                                <a:lnTo>
                                  <a:pt x="642073" y="15875"/>
                                </a:lnTo>
                                <a:close/>
                              </a:path>
                              <a:path w="669290" h="64135">
                                <a:moveTo>
                                  <a:pt x="668782" y="15875"/>
                                </a:moveTo>
                                <a:lnTo>
                                  <a:pt x="662787" y="15875"/>
                                </a:lnTo>
                                <a:lnTo>
                                  <a:pt x="652094" y="42189"/>
                                </a:lnTo>
                                <a:lnTo>
                                  <a:pt x="658233" y="42189"/>
                                </a:lnTo>
                                <a:lnTo>
                                  <a:pt x="668782" y="158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1481520" y="3345266"/>
                            <a:ext cx="855344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5344" h="186690">
                                <a:moveTo>
                                  <a:pt x="427621" y="0"/>
                                </a:moveTo>
                                <a:lnTo>
                                  <a:pt x="358259" y="1221"/>
                                </a:lnTo>
                                <a:lnTo>
                                  <a:pt x="292460" y="4757"/>
                                </a:lnTo>
                                <a:lnTo>
                                  <a:pt x="231104" y="10416"/>
                                </a:lnTo>
                                <a:lnTo>
                                  <a:pt x="175073" y="18006"/>
                                </a:lnTo>
                                <a:lnTo>
                                  <a:pt x="125247" y="27335"/>
                                </a:lnTo>
                                <a:lnTo>
                                  <a:pt x="82506" y="38210"/>
                                </a:lnTo>
                                <a:lnTo>
                                  <a:pt x="21800" y="63830"/>
                                </a:lnTo>
                                <a:lnTo>
                                  <a:pt x="0" y="93332"/>
                                </a:lnTo>
                                <a:lnTo>
                                  <a:pt x="5596" y="108472"/>
                                </a:lnTo>
                                <a:lnTo>
                                  <a:pt x="47730" y="136228"/>
                                </a:lnTo>
                                <a:lnTo>
                                  <a:pt x="125247" y="159335"/>
                                </a:lnTo>
                                <a:lnTo>
                                  <a:pt x="175073" y="168666"/>
                                </a:lnTo>
                                <a:lnTo>
                                  <a:pt x="231104" y="176257"/>
                                </a:lnTo>
                                <a:lnTo>
                                  <a:pt x="292460" y="181918"/>
                                </a:lnTo>
                                <a:lnTo>
                                  <a:pt x="358259" y="185455"/>
                                </a:lnTo>
                                <a:lnTo>
                                  <a:pt x="427621" y="186677"/>
                                </a:lnTo>
                                <a:lnTo>
                                  <a:pt x="496984" y="185455"/>
                                </a:lnTo>
                                <a:lnTo>
                                  <a:pt x="562783" y="181918"/>
                                </a:lnTo>
                                <a:lnTo>
                                  <a:pt x="624138" y="176257"/>
                                </a:lnTo>
                                <a:lnTo>
                                  <a:pt x="680169" y="168666"/>
                                </a:lnTo>
                                <a:lnTo>
                                  <a:pt x="729996" y="159335"/>
                                </a:lnTo>
                                <a:lnTo>
                                  <a:pt x="772737" y="148459"/>
                                </a:lnTo>
                                <a:lnTo>
                                  <a:pt x="833442" y="122835"/>
                                </a:lnTo>
                                <a:lnTo>
                                  <a:pt x="855243" y="93332"/>
                                </a:lnTo>
                                <a:lnTo>
                                  <a:pt x="849646" y="78192"/>
                                </a:lnTo>
                                <a:lnTo>
                                  <a:pt x="807513" y="50439"/>
                                </a:lnTo>
                                <a:lnTo>
                                  <a:pt x="729996" y="27335"/>
                                </a:lnTo>
                                <a:lnTo>
                                  <a:pt x="680169" y="18006"/>
                                </a:lnTo>
                                <a:lnTo>
                                  <a:pt x="624138" y="10416"/>
                                </a:lnTo>
                                <a:lnTo>
                                  <a:pt x="562783" y="4757"/>
                                </a:lnTo>
                                <a:lnTo>
                                  <a:pt x="496984" y="1221"/>
                                </a:lnTo>
                                <a:lnTo>
                                  <a:pt x="4276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0195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1481529" y="3345267"/>
                            <a:ext cx="855344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5344" h="186690">
                                <a:moveTo>
                                  <a:pt x="855245" y="93337"/>
                                </a:moveTo>
                                <a:lnTo>
                                  <a:pt x="807513" y="136231"/>
                                </a:lnTo>
                                <a:lnTo>
                                  <a:pt x="729994" y="159337"/>
                                </a:lnTo>
                                <a:lnTo>
                                  <a:pt x="680167" y="168666"/>
                                </a:lnTo>
                                <a:lnTo>
                                  <a:pt x="624135" y="176257"/>
                                </a:lnTo>
                                <a:lnTo>
                                  <a:pt x="562779" y="181916"/>
                                </a:lnTo>
                                <a:lnTo>
                                  <a:pt x="496979" y="185453"/>
                                </a:lnTo>
                                <a:lnTo>
                                  <a:pt x="427616" y="186675"/>
                                </a:lnTo>
                                <a:lnTo>
                                  <a:pt x="358256" y="185453"/>
                                </a:lnTo>
                                <a:lnTo>
                                  <a:pt x="292459" y="181916"/>
                                </a:lnTo>
                                <a:lnTo>
                                  <a:pt x="231105" y="176257"/>
                                </a:lnTo>
                                <a:lnTo>
                                  <a:pt x="175075" y="168666"/>
                                </a:lnTo>
                                <a:lnTo>
                                  <a:pt x="125248" y="159337"/>
                                </a:lnTo>
                                <a:lnTo>
                                  <a:pt x="82507" y="148461"/>
                                </a:lnTo>
                                <a:lnTo>
                                  <a:pt x="21800" y="122839"/>
                                </a:lnTo>
                                <a:lnTo>
                                  <a:pt x="0" y="93337"/>
                                </a:lnTo>
                                <a:lnTo>
                                  <a:pt x="5596" y="78198"/>
                                </a:lnTo>
                                <a:lnTo>
                                  <a:pt x="47731" y="50443"/>
                                </a:lnTo>
                                <a:lnTo>
                                  <a:pt x="125248" y="27338"/>
                                </a:lnTo>
                                <a:lnTo>
                                  <a:pt x="175075" y="18008"/>
                                </a:lnTo>
                                <a:lnTo>
                                  <a:pt x="231105" y="10418"/>
                                </a:lnTo>
                                <a:lnTo>
                                  <a:pt x="292459" y="4758"/>
                                </a:lnTo>
                                <a:lnTo>
                                  <a:pt x="358256" y="1221"/>
                                </a:lnTo>
                                <a:lnTo>
                                  <a:pt x="427616" y="0"/>
                                </a:lnTo>
                                <a:lnTo>
                                  <a:pt x="496979" y="1221"/>
                                </a:lnTo>
                                <a:lnTo>
                                  <a:pt x="562779" y="4758"/>
                                </a:lnTo>
                                <a:lnTo>
                                  <a:pt x="624135" y="10418"/>
                                </a:lnTo>
                                <a:lnTo>
                                  <a:pt x="680167" y="18008"/>
                                </a:lnTo>
                                <a:lnTo>
                                  <a:pt x="729994" y="27338"/>
                                </a:lnTo>
                                <a:lnTo>
                                  <a:pt x="772736" y="38213"/>
                                </a:lnTo>
                                <a:lnTo>
                                  <a:pt x="833444" y="63836"/>
                                </a:lnTo>
                                <a:lnTo>
                                  <a:pt x="855245" y="93337"/>
                                </a:lnTo>
                              </a:path>
                            </a:pathLst>
                          </a:custGeom>
                          <a:ln w="823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1606716" y="3407559"/>
                            <a:ext cx="60833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8330" h="64135">
                                <a:moveTo>
                                  <a:pt x="0" y="43218"/>
                                </a:moveTo>
                                <a:lnTo>
                                  <a:pt x="0" y="49911"/>
                                </a:lnTo>
                                <a:lnTo>
                                  <a:pt x="7467" y="52006"/>
                                </a:lnTo>
                                <a:lnTo>
                                  <a:pt x="19850" y="52006"/>
                                </a:lnTo>
                                <a:lnTo>
                                  <a:pt x="26002" y="46951"/>
                                </a:lnTo>
                                <a:lnTo>
                                  <a:pt x="8051" y="46951"/>
                                </a:lnTo>
                                <a:lnTo>
                                  <a:pt x="0" y="43218"/>
                                </a:lnTo>
                                <a:close/>
                              </a:path>
                              <a:path w="608330" h="64135">
                                <a:moveTo>
                                  <a:pt x="19951" y="1993"/>
                                </a:moveTo>
                                <a:lnTo>
                                  <a:pt x="8242" y="1993"/>
                                </a:lnTo>
                                <a:lnTo>
                                  <a:pt x="254" y="9118"/>
                                </a:lnTo>
                                <a:lnTo>
                                  <a:pt x="254" y="18694"/>
                                </a:lnTo>
                                <a:lnTo>
                                  <a:pt x="5257" y="24841"/>
                                </a:lnTo>
                                <a:lnTo>
                                  <a:pt x="11341" y="28308"/>
                                </a:lnTo>
                                <a:lnTo>
                                  <a:pt x="14630" y="30226"/>
                                </a:lnTo>
                                <a:lnTo>
                                  <a:pt x="18923" y="32626"/>
                                </a:lnTo>
                                <a:lnTo>
                                  <a:pt x="22098" y="36550"/>
                                </a:lnTo>
                                <a:lnTo>
                                  <a:pt x="22098" y="42760"/>
                                </a:lnTo>
                                <a:lnTo>
                                  <a:pt x="17246" y="46951"/>
                                </a:lnTo>
                                <a:lnTo>
                                  <a:pt x="26002" y="46951"/>
                                </a:lnTo>
                                <a:lnTo>
                                  <a:pt x="29032" y="44462"/>
                                </a:lnTo>
                                <a:lnTo>
                                  <a:pt x="29032" y="33883"/>
                                </a:lnTo>
                                <a:lnTo>
                                  <a:pt x="24142" y="27647"/>
                                </a:lnTo>
                                <a:lnTo>
                                  <a:pt x="10096" y="19672"/>
                                </a:lnTo>
                                <a:lnTo>
                                  <a:pt x="6743" y="16002"/>
                                </a:lnTo>
                                <a:lnTo>
                                  <a:pt x="6743" y="10782"/>
                                </a:lnTo>
                                <a:lnTo>
                                  <a:pt x="11315" y="7061"/>
                                </a:lnTo>
                                <a:lnTo>
                                  <a:pt x="26073" y="7061"/>
                                </a:lnTo>
                                <a:lnTo>
                                  <a:pt x="26073" y="3835"/>
                                </a:lnTo>
                                <a:lnTo>
                                  <a:pt x="19951" y="1993"/>
                                </a:lnTo>
                                <a:close/>
                              </a:path>
                              <a:path w="608330" h="64135">
                                <a:moveTo>
                                  <a:pt x="26073" y="7061"/>
                                </a:moveTo>
                                <a:lnTo>
                                  <a:pt x="18529" y="7061"/>
                                </a:lnTo>
                                <a:lnTo>
                                  <a:pt x="26073" y="10020"/>
                                </a:lnTo>
                                <a:lnTo>
                                  <a:pt x="26073" y="7061"/>
                                </a:lnTo>
                                <a:close/>
                              </a:path>
                              <a:path w="608330" h="64135">
                                <a:moveTo>
                                  <a:pt x="65112" y="3200"/>
                                </a:moveTo>
                                <a:lnTo>
                                  <a:pt x="38481" y="3200"/>
                                </a:lnTo>
                                <a:lnTo>
                                  <a:pt x="38481" y="50812"/>
                                </a:lnTo>
                                <a:lnTo>
                                  <a:pt x="66509" y="50812"/>
                                </a:lnTo>
                                <a:lnTo>
                                  <a:pt x="66509" y="45745"/>
                                </a:lnTo>
                                <a:lnTo>
                                  <a:pt x="45250" y="45745"/>
                                </a:lnTo>
                                <a:lnTo>
                                  <a:pt x="45250" y="28498"/>
                                </a:lnTo>
                                <a:lnTo>
                                  <a:pt x="61899" y="28498"/>
                                </a:lnTo>
                                <a:lnTo>
                                  <a:pt x="61899" y="23533"/>
                                </a:lnTo>
                                <a:lnTo>
                                  <a:pt x="45250" y="23533"/>
                                </a:lnTo>
                                <a:lnTo>
                                  <a:pt x="45250" y="8242"/>
                                </a:lnTo>
                                <a:lnTo>
                                  <a:pt x="65112" y="8242"/>
                                </a:lnTo>
                                <a:lnTo>
                                  <a:pt x="65112" y="3200"/>
                                </a:lnTo>
                                <a:close/>
                              </a:path>
                              <a:path w="608330" h="64135">
                                <a:moveTo>
                                  <a:pt x="71297" y="43218"/>
                                </a:moveTo>
                                <a:lnTo>
                                  <a:pt x="71297" y="49911"/>
                                </a:lnTo>
                                <a:lnTo>
                                  <a:pt x="78778" y="52006"/>
                                </a:lnTo>
                                <a:lnTo>
                                  <a:pt x="91147" y="52006"/>
                                </a:lnTo>
                                <a:lnTo>
                                  <a:pt x="97308" y="46951"/>
                                </a:lnTo>
                                <a:lnTo>
                                  <a:pt x="79362" y="46951"/>
                                </a:lnTo>
                                <a:lnTo>
                                  <a:pt x="71297" y="43218"/>
                                </a:lnTo>
                                <a:close/>
                              </a:path>
                              <a:path w="608330" h="64135">
                                <a:moveTo>
                                  <a:pt x="91249" y="1993"/>
                                </a:moveTo>
                                <a:lnTo>
                                  <a:pt x="79552" y="1993"/>
                                </a:lnTo>
                                <a:lnTo>
                                  <a:pt x="71551" y="9118"/>
                                </a:lnTo>
                                <a:lnTo>
                                  <a:pt x="71551" y="18694"/>
                                </a:lnTo>
                                <a:lnTo>
                                  <a:pt x="76568" y="24841"/>
                                </a:lnTo>
                                <a:lnTo>
                                  <a:pt x="82638" y="28308"/>
                                </a:lnTo>
                                <a:lnTo>
                                  <a:pt x="85928" y="30226"/>
                                </a:lnTo>
                                <a:lnTo>
                                  <a:pt x="90220" y="32626"/>
                                </a:lnTo>
                                <a:lnTo>
                                  <a:pt x="93395" y="36550"/>
                                </a:lnTo>
                                <a:lnTo>
                                  <a:pt x="93395" y="42760"/>
                                </a:lnTo>
                                <a:lnTo>
                                  <a:pt x="88544" y="46951"/>
                                </a:lnTo>
                                <a:lnTo>
                                  <a:pt x="97308" y="46951"/>
                                </a:lnTo>
                                <a:lnTo>
                                  <a:pt x="100342" y="44462"/>
                                </a:lnTo>
                                <a:lnTo>
                                  <a:pt x="100342" y="33883"/>
                                </a:lnTo>
                                <a:lnTo>
                                  <a:pt x="95440" y="27647"/>
                                </a:lnTo>
                                <a:lnTo>
                                  <a:pt x="81394" y="19672"/>
                                </a:lnTo>
                                <a:lnTo>
                                  <a:pt x="78041" y="16002"/>
                                </a:lnTo>
                                <a:lnTo>
                                  <a:pt x="78041" y="10782"/>
                                </a:lnTo>
                                <a:lnTo>
                                  <a:pt x="82626" y="7061"/>
                                </a:lnTo>
                                <a:lnTo>
                                  <a:pt x="97370" y="7061"/>
                                </a:lnTo>
                                <a:lnTo>
                                  <a:pt x="97370" y="3835"/>
                                </a:lnTo>
                                <a:lnTo>
                                  <a:pt x="91249" y="1993"/>
                                </a:lnTo>
                                <a:close/>
                              </a:path>
                              <a:path w="608330" h="64135">
                                <a:moveTo>
                                  <a:pt x="97370" y="7061"/>
                                </a:moveTo>
                                <a:lnTo>
                                  <a:pt x="89839" y="7061"/>
                                </a:lnTo>
                                <a:lnTo>
                                  <a:pt x="97370" y="10020"/>
                                </a:lnTo>
                                <a:lnTo>
                                  <a:pt x="97370" y="7061"/>
                                </a:lnTo>
                                <a:close/>
                              </a:path>
                              <a:path w="608330" h="64135">
                                <a:moveTo>
                                  <a:pt x="137185" y="15875"/>
                                </a:moveTo>
                                <a:lnTo>
                                  <a:pt x="130848" y="15875"/>
                                </a:lnTo>
                                <a:lnTo>
                                  <a:pt x="130848" y="50812"/>
                                </a:lnTo>
                                <a:lnTo>
                                  <a:pt x="137185" y="50812"/>
                                </a:lnTo>
                                <a:lnTo>
                                  <a:pt x="137185" y="15875"/>
                                </a:lnTo>
                                <a:close/>
                              </a:path>
                              <a:path w="608330" h="64135">
                                <a:moveTo>
                                  <a:pt x="137185" y="3200"/>
                                </a:moveTo>
                                <a:lnTo>
                                  <a:pt x="130848" y="3200"/>
                                </a:lnTo>
                                <a:lnTo>
                                  <a:pt x="130848" y="9525"/>
                                </a:lnTo>
                                <a:lnTo>
                                  <a:pt x="137185" y="9525"/>
                                </a:lnTo>
                                <a:lnTo>
                                  <a:pt x="137185" y="3200"/>
                                </a:lnTo>
                                <a:close/>
                              </a:path>
                              <a:path w="608330" h="64135">
                                <a:moveTo>
                                  <a:pt x="156260" y="15875"/>
                                </a:moveTo>
                                <a:lnTo>
                                  <a:pt x="149923" y="15875"/>
                                </a:lnTo>
                                <a:lnTo>
                                  <a:pt x="149923" y="50812"/>
                                </a:lnTo>
                                <a:lnTo>
                                  <a:pt x="156260" y="50812"/>
                                </a:lnTo>
                                <a:lnTo>
                                  <a:pt x="156260" y="28181"/>
                                </a:lnTo>
                                <a:lnTo>
                                  <a:pt x="160153" y="22428"/>
                                </a:lnTo>
                                <a:lnTo>
                                  <a:pt x="156260" y="22428"/>
                                </a:lnTo>
                                <a:lnTo>
                                  <a:pt x="156260" y="15875"/>
                                </a:lnTo>
                                <a:close/>
                              </a:path>
                              <a:path w="608330" h="64135">
                                <a:moveTo>
                                  <a:pt x="178261" y="20561"/>
                                </a:moveTo>
                                <a:lnTo>
                                  <a:pt x="169900" y="20561"/>
                                </a:lnTo>
                                <a:lnTo>
                                  <a:pt x="172186" y="23876"/>
                                </a:lnTo>
                                <a:lnTo>
                                  <a:pt x="172186" y="50812"/>
                                </a:lnTo>
                                <a:lnTo>
                                  <a:pt x="178536" y="50812"/>
                                </a:lnTo>
                                <a:lnTo>
                                  <a:pt x="178536" y="20853"/>
                                </a:lnTo>
                                <a:lnTo>
                                  <a:pt x="178261" y="20561"/>
                                </a:lnTo>
                                <a:close/>
                              </a:path>
                              <a:path w="608330" h="64135">
                                <a:moveTo>
                                  <a:pt x="173126" y="15100"/>
                                </a:moveTo>
                                <a:lnTo>
                                  <a:pt x="161290" y="15100"/>
                                </a:lnTo>
                                <a:lnTo>
                                  <a:pt x="156260" y="22428"/>
                                </a:lnTo>
                                <a:lnTo>
                                  <a:pt x="160153" y="22428"/>
                                </a:lnTo>
                                <a:lnTo>
                                  <a:pt x="161417" y="20561"/>
                                </a:lnTo>
                                <a:lnTo>
                                  <a:pt x="178261" y="20561"/>
                                </a:lnTo>
                                <a:lnTo>
                                  <a:pt x="173126" y="15100"/>
                                </a:lnTo>
                                <a:close/>
                              </a:path>
                              <a:path w="608330" h="64135">
                                <a:moveTo>
                                  <a:pt x="218097" y="0"/>
                                </a:moveTo>
                                <a:lnTo>
                                  <a:pt x="211759" y="0"/>
                                </a:lnTo>
                                <a:lnTo>
                                  <a:pt x="211759" y="50812"/>
                                </a:lnTo>
                                <a:lnTo>
                                  <a:pt x="218097" y="50812"/>
                                </a:lnTo>
                                <a:lnTo>
                                  <a:pt x="218097" y="28181"/>
                                </a:lnTo>
                                <a:lnTo>
                                  <a:pt x="221990" y="22428"/>
                                </a:lnTo>
                                <a:lnTo>
                                  <a:pt x="218097" y="22428"/>
                                </a:lnTo>
                                <a:lnTo>
                                  <a:pt x="218097" y="0"/>
                                </a:lnTo>
                                <a:close/>
                              </a:path>
                              <a:path w="608330" h="64135">
                                <a:moveTo>
                                  <a:pt x="240097" y="20561"/>
                                </a:moveTo>
                                <a:lnTo>
                                  <a:pt x="231736" y="20561"/>
                                </a:lnTo>
                                <a:lnTo>
                                  <a:pt x="234010" y="23876"/>
                                </a:lnTo>
                                <a:lnTo>
                                  <a:pt x="234010" y="50812"/>
                                </a:lnTo>
                                <a:lnTo>
                                  <a:pt x="240372" y="50812"/>
                                </a:lnTo>
                                <a:lnTo>
                                  <a:pt x="240372" y="20853"/>
                                </a:lnTo>
                                <a:lnTo>
                                  <a:pt x="240097" y="20561"/>
                                </a:lnTo>
                                <a:close/>
                              </a:path>
                              <a:path w="608330" h="64135">
                                <a:moveTo>
                                  <a:pt x="234950" y="15100"/>
                                </a:moveTo>
                                <a:lnTo>
                                  <a:pt x="223113" y="15100"/>
                                </a:lnTo>
                                <a:lnTo>
                                  <a:pt x="218097" y="22428"/>
                                </a:lnTo>
                                <a:lnTo>
                                  <a:pt x="221990" y="22428"/>
                                </a:lnTo>
                                <a:lnTo>
                                  <a:pt x="223253" y="20561"/>
                                </a:lnTo>
                                <a:lnTo>
                                  <a:pt x="240097" y="20561"/>
                                </a:lnTo>
                                <a:lnTo>
                                  <a:pt x="234950" y="15100"/>
                                </a:lnTo>
                                <a:close/>
                              </a:path>
                              <a:path w="608330" h="64135">
                                <a:moveTo>
                                  <a:pt x="274320" y="15100"/>
                                </a:moveTo>
                                <a:lnTo>
                                  <a:pt x="258914" y="15100"/>
                                </a:lnTo>
                                <a:lnTo>
                                  <a:pt x="249936" y="24904"/>
                                </a:lnTo>
                                <a:lnTo>
                                  <a:pt x="249936" y="41668"/>
                                </a:lnTo>
                                <a:lnTo>
                                  <a:pt x="258889" y="51625"/>
                                </a:lnTo>
                                <a:lnTo>
                                  <a:pt x="274294" y="51625"/>
                                </a:lnTo>
                                <a:lnTo>
                                  <a:pt x="278697" y="46837"/>
                                </a:lnTo>
                                <a:lnTo>
                                  <a:pt x="256705" y="46837"/>
                                </a:lnTo>
                                <a:lnTo>
                                  <a:pt x="256705" y="19862"/>
                                </a:lnTo>
                                <a:lnTo>
                                  <a:pt x="278687" y="19862"/>
                                </a:lnTo>
                                <a:lnTo>
                                  <a:pt x="274320" y="15100"/>
                                </a:lnTo>
                                <a:close/>
                              </a:path>
                              <a:path w="608330" h="64135">
                                <a:moveTo>
                                  <a:pt x="278687" y="19862"/>
                                </a:moveTo>
                                <a:lnTo>
                                  <a:pt x="276567" y="19862"/>
                                </a:lnTo>
                                <a:lnTo>
                                  <a:pt x="276567" y="46837"/>
                                </a:lnTo>
                                <a:lnTo>
                                  <a:pt x="278697" y="46837"/>
                                </a:lnTo>
                                <a:lnTo>
                                  <a:pt x="283311" y="41821"/>
                                </a:lnTo>
                                <a:lnTo>
                                  <a:pt x="283311" y="24904"/>
                                </a:lnTo>
                                <a:lnTo>
                                  <a:pt x="278687" y="19862"/>
                                </a:lnTo>
                                <a:close/>
                              </a:path>
                              <a:path w="608330" h="64135">
                                <a:moveTo>
                                  <a:pt x="291947" y="43751"/>
                                </a:moveTo>
                                <a:lnTo>
                                  <a:pt x="291947" y="49593"/>
                                </a:lnTo>
                                <a:lnTo>
                                  <a:pt x="298157" y="51625"/>
                                </a:lnTo>
                                <a:lnTo>
                                  <a:pt x="308190" y="51625"/>
                                </a:lnTo>
                                <a:lnTo>
                                  <a:pt x="314053" y="46837"/>
                                </a:lnTo>
                                <a:lnTo>
                                  <a:pt x="298157" y="46837"/>
                                </a:lnTo>
                                <a:lnTo>
                                  <a:pt x="291947" y="43751"/>
                                </a:lnTo>
                                <a:close/>
                              </a:path>
                              <a:path w="608330" h="64135">
                                <a:moveTo>
                                  <a:pt x="307174" y="15100"/>
                                </a:moveTo>
                                <a:lnTo>
                                  <a:pt x="298615" y="15100"/>
                                </a:lnTo>
                                <a:lnTo>
                                  <a:pt x="292138" y="20332"/>
                                </a:lnTo>
                                <a:lnTo>
                                  <a:pt x="292138" y="31305"/>
                                </a:lnTo>
                                <a:lnTo>
                                  <a:pt x="309118" y="38404"/>
                                </a:lnTo>
                                <a:lnTo>
                                  <a:pt x="309118" y="43878"/>
                                </a:lnTo>
                                <a:lnTo>
                                  <a:pt x="305498" y="46837"/>
                                </a:lnTo>
                                <a:lnTo>
                                  <a:pt x="314053" y="46837"/>
                                </a:lnTo>
                                <a:lnTo>
                                  <a:pt x="315468" y="45681"/>
                                </a:lnTo>
                                <a:lnTo>
                                  <a:pt x="315468" y="37452"/>
                                </a:lnTo>
                                <a:lnTo>
                                  <a:pt x="311150" y="32600"/>
                                </a:lnTo>
                                <a:lnTo>
                                  <a:pt x="298259" y="27152"/>
                                </a:lnTo>
                                <a:lnTo>
                                  <a:pt x="298259" y="19862"/>
                                </a:lnTo>
                                <a:lnTo>
                                  <a:pt x="312826" y="19862"/>
                                </a:lnTo>
                                <a:lnTo>
                                  <a:pt x="312826" y="16154"/>
                                </a:lnTo>
                                <a:lnTo>
                                  <a:pt x="311492" y="15887"/>
                                </a:lnTo>
                                <a:lnTo>
                                  <a:pt x="307174" y="15100"/>
                                </a:lnTo>
                                <a:close/>
                              </a:path>
                              <a:path w="608330" h="64135">
                                <a:moveTo>
                                  <a:pt x="312826" y="19862"/>
                                </a:moveTo>
                                <a:lnTo>
                                  <a:pt x="307505" y="19862"/>
                                </a:lnTo>
                                <a:lnTo>
                                  <a:pt x="312826" y="21424"/>
                                </a:lnTo>
                                <a:lnTo>
                                  <a:pt x="312826" y="19862"/>
                                </a:lnTo>
                                <a:close/>
                              </a:path>
                              <a:path w="608330" h="64135">
                                <a:moveTo>
                                  <a:pt x="333476" y="20624"/>
                                </a:moveTo>
                                <a:lnTo>
                                  <a:pt x="327139" y="20624"/>
                                </a:lnTo>
                                <a:lnTo>
                                  <a:pt x="327139" y="46075"/>
                                </a:lnTo>
                                <a:lnTo>
                                  <a:pt x="332549" y="51625"/>
                                </a:lnTo>
                                <a:lnTo>
                                  <a:pt x="339521" y="51625"/>
                                </a:lnTo>
                                <a:lnTo>
                                  <a:pt x="342468" y="50812"/>
                                </a:lnTo>
                                <a:lnTo>
                                  <a:pt x="342468" y="46837"/>
                                </a:lnTo>
                                <a:lnTo>
                                  <a:pt x="333476" y="46837"/>
                                </a:lnTo>
                                <a:lnTo>
                                  <a:pt x="333476" y="20624"/>
                                </a:lnTo>
                                <a:close/>
                              </a:path>
                              <a:path w="608330" h="64135">
                                <a:moveTo>
                                  <a:pt x="342468" y="46431"/>
                                </a:moveTo>
                                <a:lnTo>
                                  <a:pt x="340664" y="46837"/>
                                </a:lnTo>
                                <a:lnTo>
                                  <a:pt x="342468" y="46837"/>
                                </a:lnTo>
                                <a:lnTo>
                                  <a:pt x="342468" y="46431"/>
                                </a:lnTo>
                                <a:close/>
                              </a:path>
                              <a:path w="608330" h="64135">
                                <a:moveTo>
                                  <a:pt x="342620" y="15875"/>
                                </a:moveTo>
                                <a:lnTo>
                                  <a:pt x="322745" y="15875"/>
                                </a:lnTo>
                                <a:lnTo>
                                  <a:pt x="322745" y="20624"/>
                                </a:lnTo>
                                <a:lnTo>
                                  <a:pt x="342620" y="20624"/>
                                </a:lnTo>
                                <a:lnTo>
                                  <a:pt x="342620" y="15875"/>
                                </a:lnTo>
                                <a:close/>
                              </a:path>
                              <a:path w="608330" h="64135">
                                <a:moveTo>
                                  <a:pt x="333476" y="8928"/>
                                </a:moveTo>
                                <a:lnTo>
                                  <a:pt x="327139" y="9525"/>
                                </a:lnTo>
                                <a:lnTo>
                                  <a:pt x="327139" y="15875"/>
                                </a:lnTo>
                                <a:lnTo>
                                  <a:pt x="333476" y="15875"/>
                                </a:lnTo>
                                <a:lnTo>
                                  <a:pt x="333476" y="8928"/>
                                </a:lnTo>
                                <a:close/>
                              </a:path>
                              <a:path w="608330" h="64135">
                                <a:moveTo>
                                  <a:pt x="391274" y="15100"/>
                                </a:moveTo>
                                <a:lnTo>
                                  <a:pt x="378891" y="15100"/>
                                </a:lnTo>
                                <a:lnTo>
                                  <a:pt x="369658" y="24625"/>
                                </a:lnTo>
                                <a:lnTo>
                                  <a:pt x="369658" y="41109"/>
                                </a:lnTo>
                                <a:lnTo>
                                  <a:pt x="379006" y="51625"/>
                                </a:lnTo>
                                <a:lnTo>
                                  <a:pt x="390563" y="51625"/>
                                </a:lnTo>
                                <a:lnTo>
                                  <a:pt x="396722" y="49733"/>
                                </a:lnTo>
                                <a:lnTo>
                                  <a:pt x="396722" y="46494"/>
                                </a:lnTo>
                                <a:lnTo>
                                  <a:pt x="382866" y="46494"/>
                                </a:lnTo>
                                <a:lnTo>
                                  <a:pt x="376809" y="39230"/>
                                </a:lnTo>
                                <a:lnTo>
                                  <a:pt x="376809" y="27254"/>
                                </a:lnTo>
                                <a:lnTo>
                                  <a:pt x="382701" y="19951"/>
                                </a:lnTo>
                                <a:lnTo>
                                  <a:pt x="396341" y="19951"/>
                                </a:lnTo>
                                <a:lnTo>
                                  <a:pt x="396341" y="16217"/>
                                </a:lnTo>
                                <a:lnTo>
                                  <a:pt x="391274" y="15100"/>
                                </a:lnTo>
                                <a:close/>
                              </a:path>
                              <a:path w="608330" h="64135">
                                <a:moveTo>
                                  <a:pt x="396722" y="44259"/>
                                </a:moveTo>
                                <a:lnTo>
                                  <a:pt x="392112" y="46494"/>
                                </a:lnTo>
                                <a:lnTo>
                                  <a:pt x="396722" y="46494"/>
                                </a:lnTo>
                                <a:lnTo>
                                  <a:pt x="396722" y="44259"/>
                                </a:lnTo>
                                <a:close/>
                              </a:path>
                              <a:path w="608330" h="64135">
                                <a:moveTo>
                                  <a:pt x="396341" y="19951"/>
                                </a:moveTo>
                                <a:lnTo>
                                  <a:pt x="390944" y="19951"/>
                                </a:lnTo>
                                <a:lnTo>
                                  <a:pt x="396341" y="21539"/>
                                </a:lnTo>
                                <a:lnTo>
                                  <a:pt x="396341" y="19951"/>
                                </a:lnTo>
                                <a:close/>
                              </a:path>
                              <a:path w="608330" h="64135">
                                <a:moveTo>
                                  <a:pt x="427837" y="15100"/>
                                </a:moveTo>
                                <a:lnTo>
                                  <a:pt x="412432" y="15100"/>
                                </a:lnTo>
                                <a:lnTo>
                                  <a:pt x="403453" y="24904"/>
                                </a:lnTo>
                                <a:lnTo>
                                  <a:pt x="403453" y="41668"/>
                                </a:lnTo>
                                <a:lnTo>
                                  <a:pt x="412419" y="51625"/>
                                </a:lnTo>
                                <a:lnTo>
                                  <a:pt x="427812" y="51625"/>
                                </a:lnTo>
                                <a:lnTo>
                                  <a:pt x="432221" y="46837"/>
                                </a:lnTo>
                                <a:lnTo>
                                  <a:pt x="410222" y="46837"/>
                                </a:lnTo>
                                <a:lnTo>
                                  <a:pt x="410222" y="19862"/>
                                </a:lnTo>
                                <a:lnTo>
                                  <a:pt x="432211" y="19862"/>
                                </a:lnTo>
                                <a:lnTo>
                                  <a:pt x="427837" y="15100"/>
                                </a:lnTo>
                                <a:close/>
                              </a:path>
                              <a:path w="608330" h="64135">
                                <a:moveTo>
                                  <a:pt x="432211" y="19862"/>
                                </a:moveTo>
                                <a:lnTo>
                                  <a:pt x="430098" y="19862"/>
                                </a:lnTo>
                                <a:lnTo>
                                  <a:pt x="430098" y="46837"/>
                                </a:lnTo>
                                <a:lnTo>
                                  <a:pt x="432221" y="46837"/>
                                </a:lnTo>
                                <a:lnTo>
                                  <a:pt x="436841" y="41821"/>
                                </a:lnTo>
                                <a:lnTo>
                                  <a:pt x="436841" y="24904"/>
                                </a:lnTo>
                                <a:lnTo>
                                  <a:pt x="432211" y="19862"/>
                                </a:lnTo>
                                <a:close/>
                              </a:path>
                              <a:path w="608330" h="64135">
                                <a:moveTo>
                                  <a:pt x="452716" y="15875"/>
                                </a:moveTo>
                                <a:lnTo>
                                  <a:pt x="446379" y="15875"/>
                                </a:lnTo>
                                <a:lnTo>
                                  <a:pt x="446379" y="45847"/>
                                </a:lnTo>
                                <a:lnTo>
                                  <a:pt x="451789" y="51625"/>
                                </a:lnTo>
                                <a:lnTo>
                                  <a:pt x="463575" y="51625"/>
                                </a:lnTo>
                                <a:lnTo>
                                  <a:pt x="467333" y="46139"/>
                                </a:lnTo>
                                <a:lnTo>
                                  <a:pt x="455015" y="46139"/>
                                </a:lnTo>
                                <a:lnTo>
                                  <a:pt x="452716" y="42824"/>
                                </a:lnTo>
                                <a:lnTo>
                                  <a:pt x="452716" y="15875"/>
                                </a:lnTo>
                                <a:close/>
                              </a:path>
                              <a:path w="608330" h="64135">
                                <a:moveTo>
                                  <a:pt x="474980" y="44246"/>
                                </a:moveTo>
                                <a:lnTo>
                                  <a:pt x="468630" y="44246"/>
                                </a:lnTo>
                                <a:lnTo>
                                  <a:pt x="468630" y="50812"/>
                                </a:lnTo>
                                <a:lnTo>
                                  <a:pt x="474980" y="50812"/>
                                </a:lnTo>
                                <a:lnTo>
                                  <a:pt x="474980" y="44246"/>
                                </a:lnTo>
                                <a:close/>
                              </a:path>
                              <a:path w="608330" h="64135">
                                <a:moveTo>
                                  <a:pt x="474980" y="15875"/>
                                </a:moveTo>
                                <a:lnTo>
                                  <a:pt x="468630" y="15875"/>
                                </a:lnTo>
                                <a:lnTo>
                                  <a:pt x="468630" y="38519"/>
                                </a:lnTo>
                                <a:lnTo>
                                  <a:pt x="463473" y="46139"/>
                                </a:lnTo>
                                <a:lnTo>
                                  <a:pt x="467333" y="46139"/>
                                </a:lnTo>
                                <a:lnTo>
                                  <a:pt x="468630" y="44246"/>
                                </a:lnTo>
                                <a:lnTo>
                                  <a:pt x="474980" y="44246"/>
                                </a:lnTo>
                                <a:lnTo>
                                  <a:pt x="474980" y="15875"/>
                                </a:lnTo>
                                <a:close/>
                              </a:path>
                              <a:path w="608330" h="64135">
                                <a:moveTo>
                                  <a:pt x="494055" y="15875"/>
                                </a:moveTo>
                                <a:lnTo>
                                  <a:pt x="487718" y="15875"/>
                                </a:lnTo>
                                <a:lnTo>
                                  <a:pt x="487718" y="50812"/>
                                </a:lnTo>
                                <a:lnTo>
                                  <a:pt x="494055" y="50812"/>
                                </a:lnTo>
                                <a:lnTo>
                                  <a:pt x="494055" y="28181"/>
                                </a:lnTo>
                                <a:lnTo>
                                  <a:pt x="497948" y="22428"/>
                                </a:lnTo>
                                <a:lnTo>
                                  <a:pt x="494055" y="22428"/>
                                </a:lnTo>
                                <a:lnTo>
                                  <a:pt x="494055" y="15875"/>
                                </a:lnTo>
                                <a:close/>
                              </a:path>
                              <a:path w="608330" h="64135">
                                <a:moveTo>
                                  <a:pt x="516055" y="20561"/>
                                </a:moveTo>
                                <a:lnTo>
                                  <a:pt x="507682" y="20561"/>
                                </a:lnTo>
                                <a:lnTo>
                                  <a:pt x="509968" y="23876"/>
                                </a:lnTo>
                                <a:lnTo>
                                  <a:pt x="509968" y="50812"/>
                                </a:lnTo>
                                <a:lnTo>
                                  <a:pt x="516331" y="50812"/>
                                </a:lnTo>
                                <a:lnTo>
                                  <a:pt x="516331" y="20853"/>
                                </a:lnTo>
                                <a:lnTo>
                                  <a:pt x="516055" y="20561"/>
                                </a:lnTo>
                                <a:close/>
                              </a:path>
                              <a:path w="608330" h="64135">
                                <a:moveTo>
                                  <a:pt x="510908" y="15100"/>
                                </a:moveTo>
                                <a:lnTo>
                                  <a:pt x="499071" y="15100"/>
                                </a:lnTo>
                                <a:lnTo>
                                  <a:pt x="494055" y="22428"/>
                                </a:lnTo>
                                <a:lnTo>
                                  <a:pt x="497948" y="22428"/>
                                </a:lnTo>
                                <a:lnTo>
                                  <a:pt x="499211" y="20561"/>
                                </a:lnTo>
                                <a:lnTo>
                                  <a:pt x="516055" y="20561"/>
                                </a:lnTo>
                                <a:lnTo>
                                  <a:pt x="510908" y="15100"/>
                                </a:lnTo>
                                <a:close/>
                              </a:path>
                              <a:path w="608330" h="64135">
                                <a:moveTo>
                                  <a:pt x="535266" y="20624"/>
                                </a:moveTo>
                                <a:lnTo>
                                  <a:pt x="528916" y="20624"/>
                                </a:lnTo>
                                <a:lnTo>
                                  <a:pt x="528916" y="46075"/>
                                </a:lnTo>
                                <a:lnTo>
                                  <a:pt x="534339" y="51625"/>
                                </a:lnTo>
                                <a:lnTo>
                                  <a:pt x="541324" y="51625"/>
                                </a:lnTo>
                                <a:lnTo>
                                  <a:pt x="544258" y="50812"/>
                                </a:lnTo>
                                <a:lnTo>
                                  <a:pt x="544258" y="46837"/>
                                </a:lnTo>
                                <a:lnTo>
                                  <a:pt x="535266" y="46837"/>
                                </a:lnTo>
                                <a:lnTo>
                                  <a:pt x="535266" y="20624"/>
                                </a:lnTo>
                                <a:close/>
                              </a:path>
                              <a:path w="608330" h="64135">
                                <a:moveTo>
                                  <a:pt x="544258" y="46431"/>
                                </a:moveTo>
                                <a:lnTo>
                                  <a:pt x="542455" y="46837"/>
                                </a:lnTo>
                                <a:lnTo>
                                  <a:pt x="544258" y="46837"/>
                                </a:lnTo>
                                <a:lnTo>
                                  <a:pt x="544258" y="46431"/>
                                </a:lnTo>
                                <a:close/>
                              </a:path>
                              <a:path w="608330" h="64135">
                                <a:moveTo>
                                  <a:pt x="544410" y="15875"/>
                                </a:moveTo>
                                <a:lnTo>
                                  <a:pt x="524535" y="15875"/>
                                </a:lnTo>
                                <a:lnTo>
                                  <a:pt x="524535" y="20624"/>
                                </a:lnTo>
                                <a:lnTo>
                                  <a:pt x="544410" y="20624"/>
                                </a:lnTo>
                                <a:lnTo>
                                  <a:pt x="544410" y="15875"/>
                                </a:lnTo>
                                <a:close/>
                              </a:path>
                              <a:path w="608330" h="64135">
                                <a:moveTo>
                                  <a:pt x="535266" y="8928"/>
                                </a:moveTo>
                                <a:lnTo>
                                  <a:pt x="528916" y="9525"/>
                                </a:lnTo>
                                <a:lnTo>
                                  <a:pt x="528916" y="15875"/>
                                </a:lnTo>
                                <a:lnTo>
                                  <a:pt x="535266" y="15875"/>
                                </a:lnTo>
                                <a:lnTo>
                                  <a:pt x="535266" y="8928"/>
                                </a:lnTo>
                                <a:close/>
                              </a:path>
                              <a:path w="608330" h="64135">
                                <a:moveTo>
                                  <a:pt x="559676" y="15875"/>
                                </a:moveTo>
                                <a:lnTo>
                                  <a:pt x="553339" y="15875"/>
                                </a:lnTo>
                                <a:lnTo>
                                  <a:pt x="553339" y="50812"/>
                                </a:lnTo>
                                <a:lnTo>
                                  <a:pt x="559676" y="50812"/>
                                </a:lnTo>
                                <a:lnTo>
                                  <a:pt x="559676" y="27774"/>
                                </a:lnTo>
                                <a:lnTo>
                                  <a:pt x="562715" y="22428"/>
                                </a:lnTo>
                                <a:lnTo>
                                  <a:pt x="559676" y="22428"/>
                                </a:lnTo>
                                <a:lnTo>
                                  <a:pt x="559676" y="15875"/>
                                </a:lnTo>
                                <a:close/>
                              </a:path>
                              <a:path w="608330" h="64135">
                                <a:moveTo>
                                  <a:pt x="571601" y="15100"/>
                                </a:moveTo>
                                <a:lnTo>
                                  <a:pt x="563460" y="15100"/>
                                </a:lnTo>
                                <a:lnTo>
                                  <a:pt x="559676" y="22428"/>
                                </a:lnTo>
                                <a:lnTo>
                                  <a:pt x="562715" y="22428"/>
                                </a:lnTo>
                                <a:lnTo>
                                  <a:pt x="563740" y="20624"/>
                                </a:lnTo>
                                <a:lnTo>
                                  <a:pt x="572681" y="20624"/>
                                </a:lnTo>
                                <a:lnTo>
                                  <a:pt x="572681" y="15252"/>
                                </a:lnTo>
                                <a:lnTo>
                                  <a:pt x="571601" y="15100"/>
                                </a:lnTo>
                                <a:close/>
                              </a:path>
                              <a:path w="608330" h="64135">
                                <a:moveTo>
                                  <a:pt x="572681" y="20624"/>
                                </a:moveTo>
                                <a:lnTo>
                                  <a:pt x="571030" y="20624"/>
                                </a:lnTo>
                                <a:lnTo>
                                  <a:pt x="572681" y="21170"/>
                                </a:lnTo>
                                <a:lnTo>
                                  <a:pt x="572681" y="20624"/>
                                </a:lnTo>
                                <a:close/>
                              </a:path>
                              <a:path w="608330" h="64135">
                                <a:moveTo>
                                  <a:pt x="581367" y="15875"/>
                                </a:moveTo>
                                <a:lnTo>
                                  <a:pt x="574497" y="15875"/>
                                </a:lnTo>
                                <a:lnTo>
                                  <a:pt x="588035" y="50812"/>
                                </a:lnTo>
                                <a:lnTo>
                                  <a:pt x="582371" y="63525"/>
                                </a:lnTo>
                                <a:lnTo>
                                  <a:pt x="588975" y="63525"/>
                                </a:lnTo>
                                <a:lnTo>
                                  <a:pt x="597527" y="42189"/>
                                </a:lnTo>
                                <a:lnTo>
                                  <a:pt x="591388" y="42189"/>
                                </a:lnTo>
                                <a:lnTo>
                                  <a:pt x="581367" y="15875"/>
                                </a:lnTo>
                                <a:close/>
                              </a:path>
                              <a:path w="608330" h="64135">
                                <a:moveTo>
                                  <a:pt x="608076" y="15875"/>
                                </a:moveTo>
                                <a:lnTo>
                                  <a:pt x="602081" y="15875"/>
                                </a:lnTo>
                                <a:lnTo>
                                  <a:pt x="591388" y="42189"/>
                                </a:lnTo>
                                <a:lnTo>
                                  <a:pt x="597527" y="42189"/>
                                </a:lnTo>
                                <a:lnTo>
                                  <a:pt x="608076" y="158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2390370" y="293976"/>
                            <a:ext cx="48895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0" h="186690">
                                <a:moveTo>
                                  <a:pt x="48848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2710"/>
                                </a:lnTo>
                                <a:lnTo>
                                  <a:pt x="0" y="186690"/>
                                </a:lnTo>
                                <a:lnTo>
                                  <a:pt x="488480" y="186690"/>
                                </a:lnTo>
                                <a:lnTo>
                                  <a:pt x="488480" y="92710"/>
                                </a:lnTo>
                                <a:lnTo>
                                  <a:pt x="4884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0195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2390384" y="293448"/>
                            <a:ext cx="48895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0" h="186690">
                                <a:moveTo>
                                  <a:pt x="488470" y="93337"/>
                                </a:moveTo>
                                <a:lnTo>
                                  <a:pt x="488470" y="186675"/>
                                </a:lnTo>
                                <a:lnTo>
                                  <a:pt x="0" y="186675"/>
                                </a:lnTo>
                                <a:lnTo>
                                  <a:pt x="0" y="0"/>
                                </a:lnTo>
                                <a:lnTo>
                                  <a:pt x="488470" y="0"/>
                                </a:lnTo>
                                <a:lnTo>
                                  <a:pt x="488470" y="93337"/>
                                </a:lnTo>
                                <a:close/>
                              </a:path>
                            </a:pathLst>
                          </a:custGeom>
                          <a:ln w="82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2482699" y="357730"/>
                            <a:ext cx="307340" cy="628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7340" h="62865">
                                <a:moveTo>
                                  <a:pt x="0" y="41224"/>
                                </a:moveTo>
                                <a:lnTo>
                                  <a:pt x="0" y="47917"/>
                                </a:lnTo>
                                <a:lnTo>
                                  <a:pt x="7467" y="50025"/>
                                </a:lnTo>
                                <a:lnTo>
                                  <a:pt x="19850" y="50025"/>
                                </a:lnTo>
                                <a:lnTo>
                                  <a:pt x="26007" y="44958"/>
                                </a:lnTo>
                                <a:lnTo>
                                  <a:pt x="8051" y="44958"/>
                                </a:lnTo>
                                <a:lnTo>
                                  <a:pt x="0" y="41224"/>
                                </a:lnTo>
                                <a:close/>
                              </a:path>
                              <a:path w="307340" h="62865">
                                <a:moveTo>
                                  <a:pt x="19951" y="0"/>
                                </a:moveTo>
                                <a:lnTo>
                                  <a:pt x="8242" y="0"/>
                                </a:lnTo>
                                <a:lnTo>
                                  <a:pt x="254" y="7124"/>
                                </a:lnTo>
                                <a:lnTo>
                                  <a:pt x="254" y="16713"/>
                                </a:lnTo>
                                <a:lnTo>
                                  <a:pt x="5257" y="22847"/>
                                </a:lnTo>
                                <a:lnTo>
                                  <a:pt x="11341" y="26314"/>
                                </a:lnTo>
                                <a:lnTo>
                                  <a:pt x="14630" y="28232"/>
                                </a:lnTo>
                                <a:lnTo>
                                  <a:pt x="18923" y="30632"/>
                                </a:lnTo>
                                <a:lnTo>
                                  <a:pt x="22098" y="34556"/>
                                </a:lnTo>
                                <a:lnTo>
                                  <a:pt x="22098" y="40779"/>
                                </a:lnTo>
                                <a:lnTo>
                                  <a:pt x="17246" y="44958"/>
                                </a:lnTo>
                                <a:lnTo>
                                  <a:pt x="26007" y="44958"/>
                                </a:lnTo>
                                <a:lnTo>
                                  <a:pt x="29032" y="42468"/>
                                </a:lnTo>
                                <a:lnTo>
                                  <a:pt x="29032" y="31889"/>
                                </a:lnTo>
                                <a:lnTo>
                                  <a:pt x="24142" y="25654"/>
                                </a:lnTo>
                                <a:lnTo>
                                  <a:pt x="10096" y="17678"/>
                                </a:lnTo>
                                <a:lnTo>
                                  <a:pt x="6743" y="14008"/>
                                </a:lnTo>
                                <a:lnTo>
                                  <a:pt x="6743" y="8801"/>
                                </a:lnTo>
                                <a:lnTo>
                                  <a:pt x="11315" y="5067"/>
                                </a:lnTo>
                                <a:lnTo>
                                  <a:pt x="26073" y="5067"/>
                                </a:lnTo>
                                <a:lnTo>
                                  <a:pt x="26073" y="1854"/>
                                </a:lnTo>
                                <a:lnTo>
                                  <a:pt x="19951" y="0"/>
                                </a:lnTo>
                                <a:close/>
                              </a:path>
                              <a:path w="307340" h="62865">
                                <a:moveTo>
                                  <a:pt x="26073" y="5067"/>
                                </a:moveTo>
                                <a:lnTo>
                                  <a:pt x="18529" y="5067"/>
                                </a:lnTo>
                                <a:lnTo>
                                  <a:pt x="26073" y="8026"/>
                                </a:lnTo>
                                <a:lnTo>
                                  <a:pt x="26073" y="5067"/>
                                </a:lnTo>
                                <a:close/>
                              </a:path>
                              <a:path w="307340" h="62865">
                                <a:moveTo>
                                  <a:pt x="57556" y="13068"/>
                                </a:moveTo>
                                <a:lnTo>
                                  <a:pt x="44488" y="13068"/>
                                </a:lnTo>
                                <a:lnTo>
                                  <a:pt x="35902" y="23228"/>
                                </a:lnTo>
                                <a:lnTo>
                                  <a:pt x="35902" y="39357"/>
                                </a:lnTo>
                                <a:lnTo>
                                  <a:pt x="45656" y="49631"/>
                                </a:lnTo>
                                <a:lnTo>
                                  <a:pt x="57937" y="49631"/>
                                </a:lnTo>
                                <a:lnTo>
                                  <a:pt x="64325" y="47675"/>
                                </a:lnTo>
                                <a:lnTo>
                                  <a:pt x="64325" y="44792"/>
                                </a:lnTo>
                                <a:lnTo>
                                  <a:pt x="43764" y="44792"/>
                                </a:lnTo>
                                <a:lnTo>
                                  <a:pt x="42367" y="32346"/>
                                </a:lnTo>
                                <a:lnTo>
                                  <a:pt x="64452" y="32346"/>
                                </a:lnTo>
                                <a:lnTo>
                                  <a:pt x="64458" y="27584"/>
                                </a:lnTo>
                                <a:lnTo>
                                  <a:pt x="42659" y="27584"/>
                                </a:lnTo>
                                <a:lnTo>
                                  <a:pt x="43497" y="17830"/>
                                </a:lnTo>
                                <a:lnTo>
                                  <a:pt x="61210" y="17830"/>
                                </a:lnTo>
                                <a:lnTo>
                                  <a:pt x="57556" y="13068"/>
                                </a:lnTo>
                                <a:close/>
                              </a:path>
                              <a:path w="307340" h="62865">
                                <a:moveTo>
                                  <a:pt x="64325" y="42659"/>
                                </a:moveTo>
                                <a:lnTo>
                                  <a:pt x="58534" y="44792"/>
                                </a:lnTo>
                                <a:lnTo>
                                  <a:pt x="64325" y="44792"/>
                                </a:lnTo>
                                <a:lnTo>
                                  <a:pt x="64325" y="42659"/>
                                </a:lnTo>
                                <a:close/>
                              </a:path>
                              <a:path w="307340" h="62865">
                                <a:moveTo>
                                  <a:pt x="61210" y="17830"/>
                                </a:moveTo>
                                <a:lnTo>
                                  <a:pt x="58089" y="17830"/>
                                </a:lnTo>
                                <a:lnTo>
                                  <a:pt x="58089" y="27584"/>
                                </a:lnTo>
                                <a:lnTo>
                                  <a:pt x="64458" y="27584"/>
                                </a:lnTo>
                                <a:lnTo>
                                  <a:pt x="64465" y="22072"/>
                                </a:lnTo>
                                <a:lnTo>
                                  <a:pt x="61210" y="17830"/>
                                </a:lnTo>
                                <a:close/>
                              </a:path>
                              <a:path w="307340" h="62865">
                                <a:moveTo>
                                  <a:pt x="79832" y="13881"/>
                                </a:moveTo>
                                <a:lnTo>
                                  <a:pt x="72301" y="13881"/>
                                </a:lnTo>
                                <a:lnTo>
                                  <a:pt x="85229" y="30759"/>
                                </a:lnTo>
                                <a:lnTo>
                                  <a:pt x="71907" y="48818"/>
                                </a:lnTo>
                                <a:lnTo>
                                  <a:pt x="78295" y="48818"/>
                                </a:lnTo>
                                <a:lnTo>
                                  <a:pt x="88468" y="34988"/>
                                </a:lnTo>
                                <a:lnTo>
                                  <a:pt x="95966" y="34988"/>
                                </a:lnTo>
                                <a:lnTo>
                                  <a:pt x="93370" y="31597"/>
                                </a:lnTo>
                                <a:lnTo>
                                  <a:pt x="96288" y="27330"/>
                                </a:lnTo>
                                <a:lnTo>
                                  <a:pt x="90068" y="27330"/>
                                </a:lnTo>
                                <a:lnTo>
                                  <a:pt x="79832" y="13881"/>
                                </a:lnTo>
                                <a:close/>
                              </a:path>
                              <a:path w="307340" h="62865">
                                <a:moveTo>
                                  <a:pt x="95966" y="34988"/>
                                </a:moveTo>
                                <a:lnTo>
                                  <a:pt x="88468" y="34988"/>
                                </a:lnTo>
                                <a:lnTo>
                                  <a:pt x="99021" y="48818"/>
                                </a:lnTo>
                                <a:lnTo>
                                  <a:pt x="106553" y="48818"/>
                                </a:lnTo>
                                <a:lnTo>
                                  <a:pt x="95966" y="34988"/>
                                </a:lnTo>
                                <a:close/>
                              </a:path>
                              <a:path w="307340" h="62865">
                                <a:moveTo>
                                  <a:pt x="105486" y="13881"/>
                                </a:moveTo>
                                <a:lnTo>
                                  <a:pt x="99301" y="13881"/>
                                </a:lnTo>
                                <a:lnTo>
                                  <a:pt x="90068" y="27330"/>
                                </a:lnTo>
                                <a:lnTo>
                                  <a:pt x="96288" y="27330"/>
                                </a:lnTo>
                                <a:lnTo>
                                  <a:pt x="105486" y="13881"/>
                                </a:lnTo>
                                <a:close/>
                              </a:path>
                              <a:path w="307340" h="62865">
                                <a:moveTo>
                                  <a:pt x="157403" y="0"/>
                                </a:moveTo>
                                <a:lnTo>
                                  <a:pt x="147955" y="0"/>
                                </a:lnTo>
                                <a:lnTo>
                                  <a:pt x="141224" y="5842"/>
                                </a:lnTo>
                                <a:lnTo>
                                  <a:pt x="141224" y="13906"/>
                                </a:lnTo>
                                <a:lnTo>
                                  <a:pt x="144449" y="19735"/>
                                </a:lnTo>
                                <a:lnTo>
                                  <a:pt x="132803" y="23660"/>
                                </a:lnTo>
                                <a:lnTo>
                                  <a:pt x="132803" y="41351"/>
                                </a:lnTo>
                                <a:lnTo>
                                  <a:pt x="142455" y="50025"/>
                                </a:lnTo>
                                <a:lnTo>
                                  <a:pt x="156972" y="50025"/>
                                </a:lnTo>
                                <a:lnTo>
                                  <a:pt x="162255" y="45986"/>
                                </a:lnTo>
                                <a:lnTo>
                                  <a:pt x="170594" y="45986"/>
                                </a:lnTo>
                                <a:lnTo>
                                  <a:pt x="169926" y="45364"/>
                                </a:lnTo>
                                <a:lnTo>
                                  <a:pt x="169825" y="45237"/>
                                </a:lnTo>
                                <a:lnTo>
                                  <a:pt x="146011" y="45237"/>
                                </a:lnTo>
                                <a:lnTo>
                                  <a:pt x="139166" y="38163"/>
                                </a:lnTo>
                                <a:lnTo>
                                  <a:pt x="139166" y="26454"/>
                                </a:lnTo>
                                <a:lnTo>
                                  <a:pt x="146596" y="23495"/>
                                </a:lnTo>
                                <a:lnTo>
                                  <a:pt x="153764" y="23495"/>
                                </a:lnTo>
                                <a:lnTo>
                                  <a:pt x="152946" y="22047"/>
                                </a:lnTo>
                                <a:lnTo>
                                  <a:pt x="160939" y="18021"/>
                                </a:lnTo>
                                <a:lnTo>
                                  <a:pt x="150634" y="18021"/>
                                </a:lnTo>
                                <a:lnTo>
                                  <a:pt x="147599" y="13042"/>
                                </a:lnTo>
                                <a:lnTo>
                                  <a:pt x="147599" y="4762"/>
                                </a:lnTo>
                                <a:lnTo>
                                  <a:pt x="162654" y="4762"/>
                                </a:lnTo>
                                <a:lnTo>
                                  <a:pt x="157403" y="0"/>
                                </a:lnTo>
                                <a:close/>
                              </a:path>
                              <a:path w="307340" h="62865">
                                <a:moveTo>
                                  <a:pt x="170594" y="45986"/>
                                </a:moveTo>
                                <a:lnTo>
                                  <a:pt x="162255" y="45986"/>
                                </a:lnTo>
                                <a:lnTo>
                                  <a:pt x="164617" y="48818"/>
                                </a:lnTo>
                                <a:lnTo>
                                  <a:pt x="173634" y="48818"/>
                                </a:lnTo>
                                <a:lnTo>
                                  <a:pt x="170594" y="45986"/>
                                </a:lnTo>
                                <a:close/>
                              </a:path>
                              <a:path w="307340" h="62865">
                                <a:moveTo>
                                  <a:pt x="153764" y="23495"/>
                                </a:moveTo>
                                <a:lnTo>
                                  <a:pt x="146596" y="23495"/>
                                </a:lnTo>
                                <a:lnTo>
                                  <a:pt x="152738" y="34048"/>
                                </a:lnTo>
                                <a:lnTo>
                                  <a:pt x="159486" y="42329"/>
                                </a:lnTo>
                                <a:lnTo>
                                  <a:pt x="155422" y="45237"/>
                                </a:lnTo>
                                <a:lnTo>
                                  <a:pt x="169825" y="45237"/>
                                </a:lnTo>
                                <a:lnTo>
                                  <a:pt x="167017" y="41694"/>
                                </a:lnTo>
                                <a:lnTo>
                                  <a:pt x="170158" y="37896"/>
                                </a:lnTo>
                                <a:lnTo>
                                  <a:pt x="164122" y="37896"/>
                                </a:lnTo>
                                <a:lnTo>
                                  <a:pt x="157746" y="30543"/>
                                </a:lnTo>
                                <a:lnTo>
                                  <a:pt x="153764" y="23495"/>
                                </a:lnTo>
                                <a:close/>
                              </a:path>
                              <a:path w="307340" h="62865">
                                <a:moveTo>
                                  <a:pt x="173342" y="23495"/>
                                </a:moveTo>
                                <a:lnTo>
                                  <a:pt x="167017" y="23495"/>
                                </a:lnTo>
                                <a:lnTo>
                                  <a:pt x="167068" y="33655"/>
                                </a:lnTo>
                                <a:lnTo>
                                  <a:pt x="164122" y="37896"/>
                                </a:lnTo>
                                <a:lnTo>
                                  <a:pt x="170158" y="37896"/>
                                </a:lnTo>
                                <a:lnTo>
                                  <a:pt x="173342" y="34048"/>
                                </a:lnTo>
                                <a:lnTo>
                                  <a:pt x="173342" y="23495"/>
                                </a:lnTo>
                                <a:close/>
                              </a:path>
                              <a:path w="307340" h="62865">
                                <a:moveTo>
                                  <a:pt x="162654" y="4762"/>
                                </a:moveTo>
                                <a:lnTo>
                                  <a:pt x="157467" y="4762"/>
                                </a:lnTo>
                                <a:lnTo>
                                  <a:pt x="157467" y="14909"/>
                                </a:lnTo>
                                <a:lnTo>
                                  <a:pt x="150634" y="18021"/>
                                </a:lnTo>
                                <a:lnTo>
                                  <a:pt x="160939" y="18021"/>
                                </a:lnTo>
                                <a:lnTo>
                                  <a:pt x="163410" y="16776"/>
                                </a:lnTo>
                                <a:lnTo>
                                  <a:pt x="163410" y="5448"/>
                                </a:lnTo>
                                <a:lnTo>
                                  <a:pt x="162654" y="4762"/>
                                </a:lnTo>
                                <a:close/>
                              </a:path>
                              <a:path w="307340" h="62865">
                                <a:moveTo>
                                  <a:pt x="226576" y="17868"/>
                                </a:moveTo>
                                <a:lnTo>
                                  <a:pt x="220764" y="17868"/>
                                </a:lnTo>
                                <a:lnTo>
                                  <a:pt x="220764" y="28168"/>
                                </a:lnTo>
                                <a:lnTo>
                                  <a:pt x="210261" y="28168"/>
                                </a:lnTo>
                                <a:lnTo>
                                  <a:pt x="200634" y="34302"/>
                                </a:lnTo>
                                <a:lnTo>
                                  <a:pt x="200634" y="44183"/>
                                </a:lnTo>
                                <a:lnTo>
                                  <a:pt x="206375" y="49631"/>
                                </a:lnTo>
                                <a:lnTo>
                                  <a:pt x="216001" y="49631"/>
                                </a:lnTo>
                                <a:lnTo>
                                  <a:pt x="221647" y="44450"/>
                                </a:lnTo>
                                <a:lnTo>
                                  <a:pt x="210197" y="44450"/>
                                </a:lnTo>
                                <a:lnTo>
                                  <a:pt x="206971" y="41287"/>
                                </a:lnTo>
                                <a:lnTo>
                                  <a:pt x="206971" y="35775"/>
                                </a:lnTo>
                                <a:lnTo>
                                  <a:pt x="213423" y="31826"/>
                                </a:lnTo>
                                <a:lnTo>
                                  <a:pt x="227126" y="31826"/>
                                </a:lnTo>
                                <a:lnTo>
                                  <a:pt x="227126" y="18389"/>
                                </a:lnTo>
                                <a:lnTo>
                                  <a:pt x="226576" y="17868"/>
                                </a:lnTo>
                                <a:close/>
                              </a:path>
                              <a:path w="307340" h="62865">
                                <a:moveTo>
                                  <a:pt x="227126" y="44386"/>
                                </a:moveTo>
                                <a:lnTo>
                                  <a:pt x="221716" y="44386"/>
                                </a:lnTo>
                                <a:lnTo>
                                  <a:pt x="222935" y="49631"/>
                                </a:lnTo>
                                <a:lnTo>
                                  <a:pt x="229984" y="49631"/>
                                </a:lnTo>
                                <a:lnTo>
                                  <a:pt x="232143" y="48577"/>
                                </a:lnTo>
                                <a:lnTo>
                                  <a:pt x="231714" y="45212"/>
                                </a:lnTo>
                                <a:lnTo>
                                  <a:pt x="227126" y="45212"/>
                                </a:lnTo>
                                <a:lnTo>
                                  <a:pt x="227126" y="44386"/>
                                </a:lnTo>
                                <a:close/>
                              </a:path>
                              <a:path w="307340" h="62865">
                                <a:moveTo>
                                  <a:pt x="231698" y="45085"/>
                                </a:moveTo>
                                <a:lnTo>
                                  <a:pt x="230886" y="45212"/>
                                </a:lnTo>
                                <a:lnTo>
                                  <a:pt x="231714" y="45212"/>
                                </a:lnTo>
                                <a:lnTo>
                                  <a:pt x="231698" y="45085"/>
                                </a:lnTo>
                                <a:close/>
                              </a:path>
                              <a:path w="307340" h="62865">
                                <a:moveTo>
                                  <a:pt x="227126" y="31826"/>
                                </a:moveTo>
                                <a:lnTo>
                                  <a:pt x="218643" y="31826"/>
                                </a:lnTo>
                                <a:lnTo>
                                  <a:pt x="220764" y="31889"/>
                                </a:lnTo>
                                <a:lnTo>
                                  <a:pt x="220764" y="40932"/>
                                </a:lnTo>
                                <a:lnTo>
                                  <a:pt x="216496" y="44450"/>
                                </a:lnTo>
                                <a:lnTo>
                                  <a:pt x="221647" y="44450"/>
                                </a:lnTo>
                                <a:lnTo>
                                  <a:pt x="227126" y="44386"/>
                                </a:lnTo>
                                <a:lnTo>
                                  <a:pt x="227126" y="31826"/>
                                </a:lnTo>
                                <a:close/>
                              </a:path>
                              <a:path w="307340" h="62865">
                                <a:moveTo>
                                  <a:pt x="221538" y="13106"/>
                                </a:moveTo>
                                <a:lnTo>
                                  <a:pt x="210070" y="13106"/>
                                </a:lnTo>
                                <a:lnTo>
                                  <a:pt x="203669" y="15697"/>
                                </a:lnTo>
                                <a:lnTo>
                                  <a:pt x="203669" y="20955"/>
                                </a:lnTo>
                                <a:lnTo>
                                  <a:pt x="209486" y="17868"/>
                                </a:lnTo>
                                <a:lnTo>
                                  <a:pt x="226576" y="17868"/>
                                </a:lnTo>
                                <a:lnTo>
                                  <a:pt x="221538" y="13106"/>
                                </a:lnTo>
                                <a:close/>
                              </a:path>
                              <a:path w="307340" h="62865">
                                <a:moveTo>
                                  <a:pt x="240969" y="54927"/>
                                </a:moveTo>
                                <a:lnTo>
                                  <a:pt x="240233" y="60439"/>
                                </a:lnTo>
                                <a:lnTo>
                                  <a:pt x="245846" y="62306"/>
                                </a:lnTo>
                                <a:lnTo>
                                  <a:pt x="260731" y="62306"/>
                                </a:lnTo>
                                <a:lnTo>
                                  <a:pt x="265205" y="57543"/>
                                </a:lnTo>
                                <a:lnTo>
                                  <a:pt x="246481" y="57543"/>
                                </a:lnTo>
                                <a:lnTo>
                                  <a:pt x="240969" y="54927"/>
                                </a:lnTo>
                                <a:close/>
                              </a:path>
                              <a:path w="307340" h="62865">
                                <a:moveTo>
                                  <a:pt x="268935" y="40665"/>
                                </a:moveTo>
                                <a:lnTo>
                                  <a:pt x="262559" y="40665"/>
                                </a:lnTo>
                                <a:lnTo>
                                  <a:pt x="262559" y="57543"/>
                                </a:lnTo>
                                <a:lnTo>
                                  <a:pt x="265205" y="57543"/>
                                </a:lnTo>
                                <a:lnTo>
                                  <a:pt x="267233" y="55384"/>
                                </a:lnTo>
                                <a:lnTo>
                                  <a:pt x="268823" y="48006"/>
                                </a:lnTo>
                                <a:lnTo>
                                  <a:pt x="268935" y="40665"/>
                                </a:lnTo>
                                <a:close/>
                              </a:path>
                              <a:path w="307340" h="62865">
                                <a:moveTo>
                                  <a:pt x="258343" y="13106"/>
                                </a:moveTo>
                                <a:lnTo>
                                  <a:pt x="245770" y="13106"/>
                                </a:lnTo>
                                <a:lnTo>
                                  <a:pt x="237337" y="23152"/>
                                </a:lnTo>
                                <a:lnTo>
                                  <a:pt x="237337" y="38862"/>
                                </a:lnTo>
                                <a:lnTo>
                                  <a:pt x="244741" y="48006"/>
                                </a:lnTo>
                                <a:lnTo>
                                  <a:pt x="259054" y="48006"/>
                                </a:lnTo>
                                <a:lnTo>
                                  <a:pt x="261698" y="42468"/>
                                </a:lnTo>
                                <a:lnTo>
                                  <a:pt x="244106" y="42468"/>
                                </a:lnTo>
                                <a:lnTo>
                                  <a:pt x="244106" y="24879"/>
                                </a:lnTo>
                                <a:lnTo>
                                  <a:pt x="249059" y="17868"/>
                                </a:lnTo>
                                <a:lnTo>
                                  <a:pt x="262559" y="17868"/>
                                </a:lnTo>
                                <a:lnTo>
                                  <a:pt x="258343" y="13106"/>
                                </a:lnTo>
                                <a:close/>
                              </a:path>
                              <a:path w="307340" h="62865">
                                <a:moveTo>
                                  <a:pt x="268935" y="13881"/>
                                </a:moveTo>
                                <a:lnTo>
                                  <a:pt x="262559" y="13881"/>
                                </a:lnTo>
                                <a:lnTo>
                                  <a:pt x="262559" y="17868"/>
                                </a:lnTo>
                                <a:lnTo>
                                  <a:pt x="258368" y="17868"/>
                                </a:lnTo>
                                <a:lnTo>
                                  <a:pt x="262559" y="22199"/>
                                </a:lnTo>
                                <a:lnTo>
                                  <a:pt x="262559" y="36715"/>
                                </a:lnTo>
                                <a:lnTo>
                                  <a:pt x="257695" y="42468"/>
                                </a:lnTo>
                                <a:lnTo>
                                  <a:pt x="261698" y="42468"/>
                                </a:lnTo>
                                <a:lnTo>
                                  <a:pt x="262559" y="40665"/>
                                </a:lnTo>
                                <a:lnTo>
                                  <a:pt x="268935" y="40665"/>
                                </a:lnTo>
                                <a:lnTo>
                                  <a:pt x="268935" y="13881"/>
                                </a:lnTo>
                                <a:close/>
                              </a:path>
                              <a:path w="307340" h="62865">
                                <a:moveTo>
                                  <a:pt x="300139" y="13068"/>
                                </a:moveTo>
                                <a:lnTo>
                                  <a:pt x="287070" y="13068"/>
                                </a:lnTo>
                                <a:lnTo>
                                  <a:pt x="278472" y="23228"/>
                                </a:lnTo>
                                <a:lnTo>
                                  <a:pt x="278472" y="39357"/>
                                </a:lnTo>
                                <a:lnTo>
                                  <a:pt x="288226" y="49631"/>
                                </a:lnTo>
                                <a:lnTo>
                                  <a:pt x="300520" y="49631"/>
                                </a:lnTo>
                                <a:lnTo>
                                  <a:pt x="306895" y="47675"/>
                                </a:lnTo>
                                <a:lnTo>
                                  <a:pt x="306895" y="44792"/>
                                </a:lnTo>
                                <a:lnTo>
                                  <a:pt x="286346" y="44792"/>
                                </a:lnTo>
                                <a:lnTo>
                                  <a:pt x="284949" y="32346"/>
                                </a:lnTo>
                                <a:lnTo>
                                  <a:pt x="307022" y="32346"/>
                                </a:lnTo>
                                <a:lnTo>
                                  <a:pt x="307047" y="27584"/>
                                </a:lnTo>
                                <a:lnTo>
                                  <a:pt x="285242" y="27584"/>
                                </a:lnTo>
                                <a:lnTo>
                                  <a:pt x="286080" y="17830"/>
                                </a:lnTo>
                                <a:lnTo>
                                  <a:pt x="303793" y="17830"/>
                                </a:lnTo>
                                <a:lnTo>
                                  <a:pt x="300139" y="13068"/>
                                </a:lnTo>
                                <a:close/>
                              </a:path>
                              <a:path w="307340" h="62865">
                                <a:moveTo>
                                  <a:pt x="306895" y="42659"/>
                                </a:moveTo>
                                <a:lnTo>
                                  <a:pt x="301117" y="44792"/>
                                </a:lnTo>
                                <a:lnTo>
                                  <a:pt x="306895" y="44792"/>
                                </a:lnTo>
                                <a:lnTo>
                                  <a:pt x="306895" y="42659"/>
                                </a:lnTo>
                                <a:close/>
                              </a:path>
                              <a:path w="307340" h="62865">
                                <a:moveTo>
                                  <a:pt x="303793" y="17830"/>
                                </a:moveTo>
                                <a:lnTo>
                                  <a:pt x="300672" y="17830"/>
                                </a:lnTo>
                                <a:lnTo>
                                  <a:pt x="300672" y="27584"/>
                                </a:lnTo>
                                <a:lnTo>
                                  <a:pt x="307047" y="27584"/>
                                </a:lnTo>
                                <a:lnTo>
                                  <a:pt x="307047" y="22072"/>
                                </a:lnTo>
                                <a:lnTo>
                                  <a:pt x="303793" y="178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3570556" y="1698596"/>
                            <a:ext cx="81153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1530" h="186690">
                                <a:moveTo>
                                  <a:pt x="8111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2710"/>
                                </a:lnTo>
                                <a:lnTo>
                                  <a:pt x="0" y="186690"/>
                                </a:lnTo>
                                <a:lnTo>
                                  <a:pt x="811161" y="186690"/>
                                </a:lnTo>
                                <a:lnTo>
                                  <a:pt x="811161" y="92710"/>
                                </a:lnTo>
                                <a:lnTo>
                                  <a:pt x="8111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0195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3570564" y="1698272"/>
                            <a:ext cx="81153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1530" h="186690">
                                <a:moveTo>
                                  <a:pt x="811155" y="93337"/>
                                </a:moveTo>
                                <a:lnTo>
                                  <a:pt x="811155" y="186675"/>
                                </a:lnTo>
                                <a:lnTo>
                                  <a:pt x="0" y="186675"/>
                                </a:lnTo>
                                <a:lnTo>
                                  <a:pt x="0" y="0"/>
                                </a:lnTo>
                                <a:lnTo>
                                  <a:pt x="811155" y="0"/>
                                </a:lnTo>
                                <a:lnTo>
                                  <a:pt x="811155" y="93337"/>
                                </a:lnTo>
                                <a:close/>
                              </a:path>
                            </a:pathLst>
                          </a:custGeom>
                          <a:ln w="823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3684754" y="1760560"/>
                            <a:ext cx="586105" cy="647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6105" h="64769">
                                <a:moveTo>
                                  <a:pt x="0" y="43218"/>
                                </a:moveTo>
                                <a:lnTo>
                                  <a:pt x="0" y="49911"/>
                                </a:lnTo>
                                <a:lnTo>
                                  <a:pt x="7480" y="52006"/>
                                </a:lnTo>
                                <a:lnTo>
                                  <a:pt x="19850" y="52006"/>
                                </a:lnTo>
                                <a:lnTo>
                                  <a:pt x="26010" y="46951"/>
                                </a:lnTo>
                                <a:lnTo>
                                  <a:pt x="8051" y="46951"/>
                                </a:lnTo>
                                <a:lnTo>
                                  <a:pt x="0" y="43218"/>
                                </a:lnTo>
                                <a:close/>
                              </a:path>
                              <a:path w="586105" h="64769">
                                <a:moveTo>
                                  <a:pt x="19964" y="1993"/>
                                </a:moveTo>
                                <a:lnTo>
                                  <a:pt x="8255" y="1993"/>
                                </a:lnTo>
                                <a:lnTo>
                                  <a:pt x="254" y="9118"/>
                                </a:lnTo>
                                <a:lnTo>
                                  <a:pt x="254" y="18707"/>
                                </a:lnTo>
                                <a:lnTo>
                                  <a:pt x="5270" y="24841"/>
                                </a:lnTo>
                                <a:lnTo>
                                  <a:pt x="11341" y="28308"/>
                                </a:lnTo>
                                <a:lnTo>
                                  <a:pt x="14630" y="30226"/>
                                </a:lnTo>
                                <a:lnTo>
                                  <a:pt x="18923" y="32626"/>
                                </a:lnTo>
                                <a:lnTo>
                                  <a:pt x="22110" y="36550"/>
                                </a:lnTo>
                                <a:lnTo>
                                  <a:pt x="22110" y="42773"/>
                                </a:lnTo>
                                <a:lnTo>
                                  <a:pt x="17246" y="46951"/>
                                </a:lnTo>
                                <a:lnTo>
                                  <a:pt x="26010" y="46951"/>
                                </a:lnTo>
                                <a:lnTo>
                                  <a:pt x="29044" y="44462"/>
                                </a:lnTo>
                                <a:lnTo>
                                  <a:pt x="29044" y="33883"/>
                                </a:lnTo>
                                <a:lnTo>
                                  <a:pt x="24142" y="27647"/>
                                </a:lnTo>
                                <a:lnTo>
                                  <a:pt x="10096" y="19672"/>
                                </a:lnTo>
                                <a:lnTo>
                                  <a:pt x="6743" y="16002"/>
                                </a:lnTo>
                                <a:lnTo>
                                  <a:pt x="6743" y="10795"/>
                                </a:lnTo>
                                <a:lnTo>
                                  <a:pt x="11328" y="7061"/>
                                </a:lnTo>
                                <a:lnTo>
                                  <a:pt x="26085" y="7061"/>
                                </a:lnTo>
                                <a:lnTo>
                                  <a:pt x="26085" y="3835"/>
                                </a:lnTo>
                                <a:lnTo>
                                  <a:pt x="19964" y="1993"/>
                                </a:lnTo>
                                <a:close/>
                              </a:path>
                              <a:path w="586105" h="64769">
                                <a:moveTo>
                                  <a:pt x="26085" y="7061"/>
                                </a:moveTo>
                                <a:lnTo>
                                  <a:pt x="18542" y="7061"/>
                                </a:lnTo>
                                <a:lnTo>
                                  <a:pt x="26085" y="10020"/>
                                </a:lnTo>
                                <a:lnTo>
                                  <a:pt x="26085" y="7061"/>
                                </a:lnTo>
                                <a:close/>
                              </a:path>
                              <a:path w="586105" h="64769">
                                <a:moveTo>
                                  <a:pt x="45008" y="15875"/>
                                </a:moveTo>
                                <a:lnTo>
                                  <a:pt x="38671" y="15875"/>
                                </a:lnTo>
                                <a:lnTo>
                                  <a:pt x="38671" y="50812"/>
                                </a:lnTo>
                                <a:lnTo>
                                  <a:pt x="45008" y="50812"/>
                                </a:lnTo>
                                <a:lnTo>
                                  <a:pt x="45008" y="27393"/>
                                </a:lnTo>
                                <a:lnTo>
                                  <a:pt x="48887" y="22428"/>
                                </a:lnTo>
                                <a:lnTo>
                                  <a:pt x="45008" y="22428"/>
                                </a:lnTo>
                                <a:lnTo>
                                  <a:pt x="45008" y="15875"/>
                                </a:lnTo>
                                <a:close/>
                              </a:path>
                              <a:path w="586105" h="64769">
                                <a:moveTo>
                                  <a:pt x="65802" y="20370"/>
                                </a:moveTo>
                                <a:lnTo>
                                  <a:pt x="60134" y="20370"/>
                                </a:lnTo>
                                <a:lnTo>
                                  <a:pt x="60134" y="50812"/>
                                </a:lnTo>
                                <a:lnTo>
                                  <a:pt x="66522" y="50812"/>
                                </a:lnTo>
                                <a:lnTo>
                                  <a:pt x="66522" y="27393"/>
                                </a:lnTo>
                                <a:lnTo>
                                  <a:pt x="70361" y="22428"/>
                                </a:lnTo>
                                <a:lnTo>
                                  <a:pt x="66522" y="22428"/>
                                </a:lnTo>
                                <a:lnTo>
                                  <a:pt x="65802" y="20370"/>
                                </a:lnTo>
                                <a:close/>
                              </a:path>
                              <a:path w="586105" h="64769">
                                <a:moveTo>
                                  <a:pt x="87866" y="20396"/>
                                </a:moveTo>
                                <a:lnTo>
                                  <a:pt x="81597" y="20396"/>
                                </a:lnTo>
                                <a:lnTo>
                                  <a:pt x="81597" y="50812"/>
                                </a:lnTo>
                                <a:lnTo>
                                  <a:pt x="87972" y="50812"/>
                                </a:lnTo>
                                <a:lnTo>
                                  <a:pt x="87866" y="20396"/>
                                </a:lnTo>
                                <a:close/>
                              </a:path>
                              <a:path w="586105" h="64769">
                                <a:moveTo>
                                  <a:pt x="63957" y="15100"/>
                                </a:moveTo>
                                <a:lnTo>
                                  <a:pt x="49657" y="15100"/>
                                </a:lnTo>
                                <a:lnTo>
                                  <a:pt x="45008" y="22428"/>
                                </a:lnTo>
                                <a:lnTo>
                                  <a:pt x="48887" y="22428"/>
                                </a:lnTo>
                                <a:lnTo>
                                  <a:pt x="50495" y="20370"/>
                                </a:lnTo>
                                <a:lnTo>
                                  <a:pt x="65802" y="20370"/>
                                </a:lnTo>
                                <a:lnTo>
                                  <a:pt x="63957" y="15100"/>
                                </a:lnTo>
                                <a:close/>
                              </a:path>
                              <a:path w="586105" h="64769">
                                <a:moveTo>
                                  <a:pt x="82880" y="15062"/>
                                </a:moveTo>
                                <a:lnTo>
                                  <a:pt x="71031" y="15062"/>
                                </a:lnTo>
                                <a:lnTo>
                                  <a:pt x="66522" y="22428"/>
                                </a:lnTo>
                                <a:lnTo>
                                  <a:pt x="70361" y="22428"/>
                                </a:lnTo>
                                <a:lnTo>
                                  <a:pt x="71932" y="20396"/>
                                </a:lnTo>
                                <a:lnTo>
                                  <a:pt x="87866" y="20396"/>
                                </a:lnTo>
                                <a:lnTo>
                                  <a:pt x="82880" y="15062"/>
                                </a:lnTo>
                                <a:close/>
                              </a:path>
                              <a:path w="586105" h="64769">
                                <a:moveTo>
                                  <a:pt x="121894" y="15100"/>
                                </a:moveTo>
                                <a:lnTo>
                                  <a:pt x="106489" y="15100"/>
                                </a:lnTo>
                                <a:lnTo>
                                  <a:pt x="97510" y="24904"/>
                                </a:lnTo>
                                <a:lnTo>
                                  <a:pt x="97510" y="41668"/>
                                </a:lnTo>
                                <a:lnTo>
                                  <a:pt x="106464" y="51625"/>
                                </a:lnTo>
                                <a:lnTo>
                                  <a:pt x="121869" y="51625"/>
                                </a:lnTo>
                                <a:lnTo>
                                  <a:pt x="126272" y="46837"/>
                                </a:lnTo>
                                <a:lnTo>
                                  <a:pt x="104279" y="46837"/>
                                </a:lnTo>
                                <a:lnTo>
                                  <a:pt x="104279" y="19862"/>
                                </a:lnTo>
                                <a:lnTo>
                                  <a:pt x="126262" y="19862"/>
                                </a:lnTo>
                                <a:lnTo>
                                  <a:pt x="121894" y="15100"/>
                                </a:lnTo>
                                <a:close/>
                              </a:path>
                              <a:path w="586105" h="64769">
                                <a:moveTo>
                                  <a:pt x="126262" y="19862"/>
                                </a:moveTo>
                                <a:lnTo>
                                  <a:pt x="124142" y="19862"/>
                                </a:lnTo>
                                <a:lnTo>
                                  <a:pt x="124142" y="46837"/>
                                </a:lnTo>
                                <a:lnTo>
                                  <a:pt x="126272" y="46837"/>
                                </a:lnTo>
                                <a:lnTo>
                                  <a:pt x="130886" y="41821"/>
                                </a:lnTo>
                                <a:lnTo>
                                  <a:pt x="130886" y="24904"/>
                                </a:lnTo>
                                <a:lnTo>
                                  <a:pt x="126262" y="19862"/>
                                </a:lnTo>
                                <a:close/>
                              </a:path>
                              <a:path w="586105" h="64769">
                                <a:moveTo>
                                  <a:pt x="147142" y="0"/>
                                </a:moveTo>
                                <a:lnTo>
                                  <a:pt x="140817" y="0"/>
                                </a:lnTo>
                                <a:lnTo>
                                  <a:pt x="140817" y="50812"/>
                                </a:lnTo>
                                <a:lnTo>
                                  <a:pt x="147142" y="50812"/>
                                </a:lnTo>
                                <a:lnTo>
                                  <a:pt x="147142" y="32880"/>
                                </a:lnTo>
                                <a:lnTo>
                                  <a:pt x="155324" y="32880"/>
                                </a:lnTo>
                                <a:lnTo>
                                  <a:pt x="147142" y="32816"/>
                                </a:lnTo>
                                <a:lnTo>
                                  <a:pt x="147142" y="0"/>
                                </a:lnTo>
                                <a:close/>
                              </a:path>
                              <a:path w="586105" h="64769">
                                <a:moveTo>
                                  <a:pt x="155324" y="32880"/>
                                </a:moveTo>
                                <a:lnTo>
                                  <a:pt x="147142" y="32880"/>
                                </a:lnTo>
                                <a:lnTo>
                                  <a:pt x="163626" y="50812"/>
                                </a:lnTo>
                                <a:lnTo>
                                  <a:pt x="171742" y="50812"/>
                                </a:lnTo>
                                <a:lnTo>
                                  <a:pt x="155324" y="32880"/>
                                </a:lnTo>
                                <a:close/>
                              </a:path>
                              <a:path w="586105" h="64769">
                                <a:moveTo>
                                  <a:pt x="168808" y="15875"/>
                                </a:moveTo>
                                <a:lnTo>
                                  <a:pt x="161975" y="15875"/>
                                </a:lnTo>
                                <a:lnTo>
                                  <a:pt x="147142" y="32816"/>
                                </a:lnTo>
                                <a:lnTo>
                                  <a:pt x="155266" y="32816"/>
                                </a:lnTo>
                                <a:lnTo>
                                  <a:pt x="154673" y="32169"/>
                                </a:lnTo>
                                <a:lnTo>
                                  <a:pt x="168808" y="15875"/>
                                </a:lnTo>
                                <a:close/>
                              </a:path>
                              <a:path w="586105" h="64769">
                                <a:moveTo>
                                  <a:pt x="185712" y="15875"/>
                                </a:moveTo>
                                <a:lnTo>
                                  <a:pt x="179374" y="15875"/>
                                </a:lnTo>
                                <a:lnTo>
                                  <a:pt x="179374" y="50812"/>
                                </a:lnTo>
                                <a:lnTo>
                                  <a:pt x="185712" y="50812"/>
                                </a:lnTo>
                                <a:lnTo>
                                  <a:pt x="185712" y="15875"/>
                                </a:lnTo>
                                <a:close/>
                              </a:path>
                              <a:path w="586105" h="64769">
                                <a:moveTo>
                                  <a:pt x="185712" y="3200"/>
                                </a:moveTo>
                                <a:lnTo>
                                  <a:pt x="179374" y="3200"/>
                                </a:lnTo>
                                <a:lnTo>
                                  <a:pt x="179374" y="9525"/>
                                </a:lnTo>
                                <a:lnTo>
                                  <a:pt x="185712" y="9525"/>
                                </a:lnTo>
                                <a:lnTo>
                                  <a:pt x="185712" y="3200"/>
                                </a:lnTo>
                                <a:close/>
                              </a:path>
                              <a:path w="586105" h="64769">
                                <a:moveTo>
                                  <a:pt x="204787" y="15875"/>
                                </a:moveTo>
                                <a:lnTo>
                                  <a:pt x="198450" y="15875"/>
                                </a:lnTo>
                                <a:lnTo>
                                  <a:pt x="198450" y="50812"/>
                                </a:lnTo>
                                <a:lnTo>
                                  <a:pt x="204787" y="50812"/>
                                </a:lnTo>
                                <a:lnTo>
                                  <a:pt x="204787" y="28181"/>
                                </a:lnTo>
                                <a:lnTo>
                                  <a:pt x="208686" y="22428"/>
                                </a:lnTo>
                                <a:lnTo>
                                  <a:pt x="204787" y="22428"/>
                                </a:lnTo>
                                <a:lnTo>
                                  <a:pt x="204787" y="15875"/>
                                </a:lnTo>
                                <a:close/>
                              </a:path>
                              <a:path w="586105" h="64769">
                                <a:moveTo>
                                  <a:pt x="226800" y="20574"/>
                                </a:moveTo>
                                <a:lnTo>
                                  <a:pt x="218427" y="20574"/>
                                </a:lnTo>
                                <a:lnTo>
                                  <a:pt x="220713" y="23876"/>
                                </a:lnTo>
                                <a:lnTo>
                                  <a:pt x="220713" y="50812"/>
                                </a:lnTo>
                                <a:lnTo>
                                  <a:pt x="227063" y="50812"/>
                                </a:lnTo>
                                <a:lnTo>
                                  <a:pt x="227063" y="20853"/>
                                </a:lnTo>
                                <a:lnTo>
                                  <a:pt x="226800" y="20574"/>
                                </a:lnTo>
                                <a:close/>
                              </a:path>
                              <a:path w="586105" h="64769">
                                <a:moveTo>
                                  <a:pt x="221653" y="15100"/>
                                </a:moveTo>
                                <a:lnTo>
                                  <a:pt x="209816" y="15100"/>
                                </a:lnTo>
                                <a:lnTo>
                                  <a:pt x="204787" y="22428"/>
                                </a:lnTo>
                                <a:lnTo>
                                  <a:pt x="208686" y="22428"/>
                                </a:lnTo>
                                <a:lnTo>
                                  <a:pt x="209943" y="20574"/>
                                </a:lnTo>
                                <a:lnTo>
                                  <a:pt x="226800" y="20574"/>
                                </a:lnTo>
                                <a:lnTo>
                                  <a:pt x="221653" y="15100"/>
                                </a:lnTo>
                                <a:close/>
                              </a:path>
                              <a:path w="586105" h="64769">
                                <a:moveTo>
                                  <a:pt x="240258" y="56921"/>
                                </a:moveTo>
                                <a:lnTo>
                                  <a:pt x="239534" y="62433"/>
                                </a:lnTo>
                                <a:lnTo>
                                  <a:pt x="245135" y="64300"/>
                                </a:lnTo>
                                <a:lnTo>
                                  <a:pt x="260019" y="64300"/>
                                </a:lnTo>
                                <a:lnTo>
                                  <a:pt x="264502" y="59537"/>
                                </a:lnTo>
                                <a:lnTo>
                                  <a:pt x="245783" y="59537"/>
                                </a:lnTo>
                                <a:lnTo>
                                  <a:pt x="240258" y="56921"/>
                                </a:lnTo>
                                <a:close/>
                              </a:path>
                              <a:path w="586105" h="64769">
                                <a:moveTo>
                                  <a:pt x="268224" y="42659"/>
                                </a:moveTo>
                                <a:lnTo>
                                  <a:pt x="261848" y="42659"/>
                                </a:lnTo>
                                <a:lnTo>
                                  <a:pt x="261848" y="59537"/>
                                </a:lnTo>
                                <a:lnTo>
                                  <a:pt x="264502" y="59537"/>
                                </a:lnTo>
                                <a:lnTo>
                                  <a:pt x="266534" y="57378"/>
                                </a:lnTo>
                                <a:lnTo>
                                  <a:pt x="268112" y="49999"/>
                                </a:lnTo>
                                <a:lnTo>
                                  <a:pt x="268224" y="42659"/>
                                </a:lnTo>
                                <a:close/>
                              </a:path>
                              <a:path w="586105" h="64769">
                                <a:moveTo>
                                  <a:pt x="257644" y="15100"/>
                                </a:moveTo>
                                <a:lnTo>
                                  <a:pt x="245071" y="15100"/>
                                </a:lnTo>
                                <a:lnTo>
                                  <a:pt x="236639" y="25133"/>
                                </a:lnTo>
                                <a:lnTo>
                                  <a:pt x="236639" y="40855"/>
                                </a:lnTo>
                                <a:lnTo>
                                  <a:pt x="244043" y="49999"/>
                                </a:lnTo>
                                <a:lnTo>
                                  <a:pt x="258343" y="49999"/>
                                </a:lnTo>
                                <a:lnTo>
                                  <a:pt x="260987" y="44462"/>
                                </a:lnTo>
                                <a:lnTo>
                                  <a:pt x="243395" y="44462"/>
                                </a:lnTo>
                                <a:lnTo>
                                  <a:pt x="243395" y="26873"/>
                                </a:lnTo>
                                <a:lnTo>
                                  <a:pt x="248361" y="19862"/>
                                </a:lnTo>
                                <a:lnTo>
                                  <a:pt x="261848" y="19862"/>
                                </a:lnTo>
                                <a:lnTo>
                                  <a:pt x="257644" y="15100"/>
                                </a:lnTo>
                                <a:close/>
                              </a:path>
                              <a:path w="586105" h="64769">
                                <a:moveTo>
                                  <a:pt x="268224" y="15875"/>
                                </a:moveTo>
                                <a:lnTo>
                                  <a:pt x="261848" y="15875"/>
                                </a:lnTo>
                                <a:lnTo>
                                  <a:pt x="261848" y="19862"/>
                                </a:lnTo>
                                <a:lnTo>
                                  <a:pt x="257657" y="19862"/>
                                </a:lnTo>
                                <a:lnTo>
                                  <a:pt x="261848" y="24193"/>
                                </a:lnTo>
                                <a:lnTo>
                                  <a:pt x="261848" y="38722"/>
                                </a:lnTo>
                                <a:lnTo>
                                  <a:pt x="256997" y="44462"/>
                                </a:lnTo>
                                <a:lnTo>
                                  <a:pt x="260987" y="44462"/>
                                </a:lnTo>
                                <a:lnTo>
                                  <a:pt x="261848" y="42659"/>
                                </a:lnTo>
                                <a:lnTo>
                                  <a:pt x="268224" y="42659"/>
                                </a:lnTo>
                                <a:lnTo>
                                  <a:pt x="268224" y="15875"/>
                                </a:lnTo>
                                <a:close/>
                              </a:path>
                              <a:path w="586105" h="64769">
                                <a:moveTo>
                                  <a:pt x="322046" y="1993"/>
                                </a:moveTo>
                                <a:lnTo>
                                  <a:pt x="312597" y="1993"/>
                                </a:lnTo>
                                <a:lnTo>
                                  <a:pt x="305866" y="7823"/>
                                </a:lnTo>
                                <a:lnTo>
                                  <a:pt x="305866" y="15900"/>
                                </a:lnTo>
                                <a:lnTo>
                                  <a:pt x="309092" y="21729"/>
                                </a:lnTo>
                                <a:lnTo>
                                  <a:pt x="297459" y="25654"/>
                                </a:lnTo>
                                <a:lnTo>
                                  <a:pt x="297459" y="43345"/>
                                </a:lnTo>
                                <a:lnTo>
                                  <a:pt x="307098" y="52006"/>
                                </a:lnTo>
                                <a:lnTo>
                                  <a:pt x="321614" y="52006"/>
                                </a:lnTo>
                                <a:lnTo>
                                  <a:pt x="326898" y="47980"/>
                                </a:lnTo>
                                <a:lnTo>
                                  <a:pt x="335239" y="47980"/>
                                </a:lnTo>
                                <a:lnTo>
                                  <a:pt x="334568" y="47358"/>
                                </a:lnTo>
                                <a:lnTo>
                                  <a:pt x="334468" y="47231"/>
                                </a:lnTo>
                                <a:lnTo>
                                  <a:pt x="310667" y="47231"/>
                                </a:lnTo>
                                <a:lnTo>
                                  <a:pt x="303809" y="40144"/>
                                </a:lnTo>
                                <a:lnTo>
                                  <a:pt x="303809" y="28448"/>
                                </a:lnTo>
                                <a:lnTo>
                                  <a:pt x="311238" y="25476"/>
                                </a:lnTo>
                                <a:lnTo>
                                  <a:pt x="318410" y="25476"/>
                                </a:lnTo>
                                <a:lnTo>
                                  <a:pt x="317601" y="24041"/>
                                </a:lnTo>
                                <a:lnTo>
                                  <a:pt x="325595" y="20015"/>
                                </a:lnTo>
                                <a:lnTo>
                                  <a:pt x="315277" y="20015"/>
                                </a:lnTo>
                                <a:lnTo>
                                  <a:pt x="312254" y="15036"/>
                                </a:lnTo>
                                <a:lnTo>
                                  <a:pt x="312254" y="6756"/>
                                </a:lnTo>
                                <a:lnTo>
                                  <a:pt x="327308" y="6756"/>
                                </a:lnTo>
                                <a:lnTo>
                                  <a:pt x="322046" y="1993"/>
                                </a:lnTo>
                                <a:close/>
                              </a:path>
                              <a:path w="586105" h="64769">
                                <a:moveTo>
                                  <a:pt x="335239" y="47980"/>
                                </a:moveTo>
                                <a:lnTo>
                                  <a:pt x="326898" y="47980"/>
                                </a:lnTo>
                                <a:lnTo>
                                  <a:pt x="329260" y="50812"/>
                                </a:lnTo>
                                <a:lnTo>
                                  <a:pt x="338289" y="50812"/>
                                </a:lnTo>
                                <a:lnTo>
                                  <a:pt x="335239" y="47980"/>
                                </a:lnTo>
                                <a:close/>
                              </a:path>
                              <a:path w="586105" h="64769">
                                <a:moveTo>
                                  <a:pt x="318410" y="25476"/>
                                </a:moveTo>
                                <a:lnTo>
                                  <a:pt x="311238" y="25476"/>
                                </a:lnTo>
                                <a:lnTo>
                                  <a:pt x="317370" y="36029"/>
                                </a:lnTo>
                                <a:lnTo>
                                  <a:pt x="324129" y="44310"/>
                                </a:lnTo>
                                <a:lnTo>
                                  <a:pt x="320065" y="47231"/>
                                </a:lnTo>
                                <a:lnTo>
                                  <a:pt x="334468" y="47231"/>
                                </a:lnTo>
                                <a:lnTo>
                                  <a:pt x="331673" y="43688"/>
                                </a:lnTo>
                                <a:lnTo>
                                  <a:pt x="334802" y="39890"/>
                                </a:lnTo>
                                <a:lnTo>
                                  <a:pt x="328777" y="39890"/>
                                </a:lnTo>
                                <a:lnTo>
                                  <a:pt x="322389" y="32537"/>
                                </a:lnTo>
                                <a:lnTo>
                                  <a:pt x="318410" y="25476"/>
                                </a:lnTo>
                                <a:close/>
                              </a:path>
                              <a:path w="586105" h="64769">
                                <a:moveTo>
                                  <a:pt x="337985" y="25476"/>
                                </a:moveTo>
                                <a:lnTo>
                                  <a:pt x="331673" y="25476"/>
                                </a:lnTo>
                                <a:lnTo>
                                  <a:pt x="331711" y="35648"/>
                                </a:lnTo>
                                <a:lnTo>
                                  <a:pt x="328777" y="39890"/>
                                </a:lnTo>
                                <a:lnTo>
                                  <a:pt x="334802" y="39890"/>
                                </a:lnTo>
                                <a:lnTo>
                                  <a:pt x="337985" y="36029"/>
                                </a:lnTo>
                                <a:lnTo>
                                  <a:pt x="337985" y="25476"/>
                                </a:lnTo>
                                <a:close/>
                              </a:path>
                              <a:path w="586105" h="64769">
                                <a:moveTo>
                                  <a:pt x="327308" y="6756"/>
                                </a:moveTo>
                                <a:lnTo>
                                  <a:pt x="322110" y="6756"/>
                                </a:lnTo>
                                <a:lnTo>
                                  <a:pt x="322110" y="16903"/>
                                </a:lnTo>
                                <a:lnTo>
                                  <a:pt x="315277" y="20015"/>
                                </a:lnTo>
                                <a:lnTo>
                                  <a:pt x="325595" y="20015"/>
                                </a:lnTo>
                                <a:lnTo>
                                  <a:pt x="328066" y="18770"/>
                                </a:lnTo>
                                <a:lnTo>
                                  <a:pt x="328066" y="7442"/>
                                </a:lnTo>
                                <a:lnTo>
                                  <a:pt x="327308" y="6756"/>
                                </a:lnTo>
                                <a:close/>
                              </a:path>
                              <a:path w="586105" h="64769">
                                <a:moveTo>
                                  <a:pt x="391231" y="19862"/>
                                </a:moveTo>
                                <a:lnTo>
                                  <a:pt x="385406" y="19862"/>
                                </a:lnTo>
                                <a:lnTo>
                                  <a:pt x="385406" y="30162"/>
                                </a:lnTo>
                                <a:lnTo>
                                  <a:pt x="374904" y="30162"/>
                                </a:lnTo>
                                <a:lnTo>
                                  <a:pt x="365290" y="36283"/>
                                </a:lnTo>
                                <a:lnTo>
                                  <a:pt x="365290" y="46177"/>
                                </a:lnTo>
                                <a:lnTo>
                                  <a:pt x="371017" y="51625"/>
                                </a:lnTo>
                                <a:lnTo>
                                  <a:pt x="380644" y="51625"/>
                                </a:lnTo>
                                <a:lnTo>
                                  <a:pt x="386290" y="46431"/>
                                </a:lnTo>
                                <a:lnTo>
                                  <a:pt x="374840" y="46431"/>
                                </a:lnTo>
                                <a:lnTo>
                                  <a:pt x="371614" y="43281"/>
                                </a:lnTo>
                                <a:lnTo>
                                  <a:pt x="371614" y="37769"/>
                                </a:lnTo>
                                <a:lnTo>
                                  <a:pt x="378066" y="33820"/>
                                </a:lnTo>
                                <a:lnTo>
                                  <a:pt x="391769" y="33820"/>
                                </a:lnTo>
                                <a:lnTo>
                                  <a:pt x="391769" y="20370"/>
                                </a:lnTo>
                                <a:lnTo>
                                  <a:pt x="391231" y="19862"/>
                                </a:lnTo>
                                <a:close/>
                              </a:path>
                              <a:path w="586105" h="64769">
                                <a:moveTo>
                                  <a:pt x="391769" y="46367"/>
                                </a:moveTo>
                                <a:lnTo>
                                  <a:pt x="386359" y="46367"/>
                                </a:lnTo>
                                <a:lnTo>
                                  <a:pt x="387578" y="51625"/>
                                </a:lnTo>
                                <a:lnTo>
                                  <a:pt x="394627" y="51625"/>
                                </a:lnTo>
                                <a:lnTo>
                                  <a:pt x="396798" y="50571"/>
                                </a:lnTo>
                                <a:lnTo>
                                  <a:pt x="396358" y="47205"/>
                                </a:lnTo>
                                <a:lnTo>
                                  <a:pt x="391769" y="47205"/>
                                </a:lnTo>
                                <a:lnTo>
                                  <a:pt x="391769" y="46367"/>
                                </a:lnTo>
                                <a:close/>
                              </a:path>
                              <a:path w="586105" h="64769">
                                <a:moveTo>
                                  <a:pt x="396341" y="47078"/>
                                </a:moveTo>
                                <a:lnTo>
                                  <a:pt x="395528" y="47205"/>
                                </a:lnTo>
                                <a:lnTo>
                                  <a:pt x="396358" y="47205"/>
                                </a:lnTo>
                                <a:lnTo>
                                  <a:pt x="396341" y="47078"/>
                                </a:lnTo>
                                <a:close/>
                              </a:path>
                              <a:path w="586105" h="64769">
                                <a:moveTo>
                                  <a:pt x="391769" y="33820"/>
                                </a:moveTo>
                                <a:lnTo>
                                  <a:pt x="383286" y="33820"/>
                                </a:lnTo>
                                <a:lnTo>
                                  <a:pt x="385406" y="33883"/>
                                </a:lnTo>
                                <a:lnTo>
                                  <a:pt x="385406" y="42913"/>
                                </a:lnTo>
                                <a:lnTo>
                                  <a:pt x="381139" y="46431"/>
                                </a:lnTo>
                                <a:lnTo>
                                  <a:pt x="386290" y="46431"/>
                                </a:lnTo>
                                <a:lnTo>
                                  <a:pt x="391769" y="46367"/>
                                </a:lnTo>
                                <a:lnTo>
                                  <a:pt x="391769" y="33820"/>
                                </a:lnTo>
                                <a:close/>
                              </a:path>
                              <a:path w="586105" h="64769">
                                <a:moveTo>
                                  <a:pt x="386181" y="15100"/>
                                </a:moveTo>
                                <a:lnTo>
                                  <a:pt x="374713" y="15100"/>
                                </a:lnTo>
                                <a:lnTo>
                                  <a:pt x="368312" y="17691"/>
                                </a:lnTo>
                                <a:lnTo>
                                  <a:pt x="368312" y="22948"/>
                                </a:lnTo>
                                <a:lnTo>
                                  <a:pt x="374129" y="19862"/>
                                </a:lnTo>
                                <a:lnTo>
                                  <a:pt x="391231" y="19862"/>
                                </a:lnTo>
                                <a:lnTo>
                                  <a:pt x="386181" y="15100"/>
                                </a:lnTo>
                                <a:close/>
                              </a:path>
                              <a:path w="586105" h="64769">
                                <a:moveTo>
                                  <a:pt x="411086" y="0"/>
                                </a:moveTo>
                                <a:lnTo>
                                  <a:pt x="404749" y="0"/>
                                </a:lnTo>
                                <a:lnTo>
                                  <a:pt x="404749" y="50812"/>
                                </a:lnTo>
                                <a:lnTo>
                                  <a:pt x="411086" y="50812"/>
                                </a:lnTo>
                                <a:lnTo>
                                  <a:pt x="411086" y="0"/>
                                </a:lnTo>
                                <a:close/>
                              </a:path>
                              <a:path w="586105" h="64769">
                                <a:moveTo>
                                  <a:pt x="442671" y="15100"/>
                                </a:moveTo>
                                <a:lnTo>
                                  <a:pt x="430288" y="15100"/>
                                </a:lnTo>
                                <a:lnTo>
                                  <a:pt x="421055" y="24625"/>
                                </a:lnTo>
                                <a:lnTo>
                                  <a:pt x="421055" y="41122"/>
                                </a:lnTo>
                                <a:lnTo>
                                  <a:pt x="430403" y="51625"/>
                                </a:lnTo>
                                <a:lnTo>
                                  <a:pt x="441960" y="51625"/>
                                </a:lnTo>
                                <a:lnTo>
                                  <a:pt x="448119" y="49733"/>
                                </a:lnTo>
                                <a:lnTo>
                                  <a:pt x="448119" y="46494"/>
                                </a:lnTo>
                                <a:lnTo>
                                  <a:pt x="434263" y="46494"/>
                                </a:lnTo>
                                <a:lnTo>
                                  <a:pt x="428205" y="39230"/>
                                </a:lnTo>
                                <a:lnTo>
                                  <a:pt x="428205" y="27266"/>
                                </a:lnTo>
                                <a:lnTo>
                                  <a:pt x="434098" y="19951"/>
                                </a:lnTo>
                                <a:lnTo>
                                  <a:pt x="447738" y="19951"/>
                                </a:lnTo>
                                <a:lnTo>
                                  <a:pt x="447738" y="16217"/>
                                </a:lnTo>
                                <a:lnTo>
                                  <a:pt x="442671" y="15100"/>
                                </a:lnTo>
                                <a:close/>
                              </a:path>
                              <a:path w="586105" h="64769">
                                <a:moveTo>
                                  <a:pt x="448119" y="44272"/>
                                </a:moveTo>
                                <a:lnTo>
                                  <a:pt x="443509" y="46494"/>
                                </a:lnTo>
                                <a:lnTo>
                                  <a:pt x="448119" y="46494"/>
                                </a:lnTo>
                                <a:lnTo>
                                  <a:pt x="448119" y="44272"/>
                                </a:lnTo>
                                <a:close/>
                              </a:path>
                              <a:path w="586105" h="64769">
                                <a:moveTo>
                                  <a:pt x="447738" y="19951"/>
                                </a:moveTo>
                                <a:lnTo>
                                  <a:pt x="442341" y="19951"/>
                                </a:lnTo>
                                <a:lnTo>
                                  <a:pt x="447738" y="21539"/>
                                </a:lnTo>
                                <a:lnTo>
                                  <a:pt x="447738" y="19951"/>
                                </a:lnTo>
                                <a:close/>
                              </a:path>
                              <a:path w="586105" h="64769">
                                <a:moveTo>
                                  <a:pt x="479234" y="15100"/>
                                </a:moveTo>
                                <a:lnTo>
                                  <a:pt x="463829" y="15100"/>
                                </a:lnTo>
                                <a:lnTo>
                                  <a:pt x="454850" y="24904"/>
                                </a:lnTo>
                                <a:lnTo>
                                  <a:pt x="454850" y="41668"/>
                                </a:lnTo>
                                <a:lnTo>
                                  <a:pt x="463816" y="51625"/>
                                </a:lnTo>
                                <a:lnTo>
                                  <a:pt x="479209" y="51625"/>
                                </a:lnTo>
                                <a:lnTo>
                                  <a:pt x="483618" y="46837"/>
                                </a:lnTo>
                                <a:lnTo>
                                  <a:pt x="461619" y="46837"/>
                                </a:lnTo>
                                <a:lnTo>
                                  <a:pt x="461619" y="19862"/>
                                </a:lnTo>
                                <a:lnTo>
                                  <a:pt x="483608" y="19862"/>
                                </a:lnTo>
                                <a:lnTo>
                                  <a:pt x="479234" y="15100"/>
                                </a:lnTo>
                                <a:close/>
                              </a:path>
                              <a:path w="586105" h="64769">
                                <a:moveTo>
                                  <a:pt x="483608" y="19862"/>
                                </a:moveTo>
                                <a:lnTo>
                                  <a:pt x="481495" y="19862"/>
                                </a:lnTo>
                                <a:lnTo>
                                  <a:pt x="481495" y="46837"/>
                                </a:lnTo>
                                <a:lnTo>
                                  <a:pt x="483618" y="46837"/>
                                </a:lnTo>
                                <a:lnTo>
                                  <a:pt x="488238" y="41821"/>
                                </a:lnTo>
                                <a:lnTo>
                                  <a:pt x="488238" y="24904"/>
                                </a:lnTo>
                                <a:lnTo>
                                  <a:pt x="483608" y="19862"/>
                                </a:lnTo>
                                <a:close/>
                              </a:path>
                              <a:path w="586105" h="64769">
                                <a:moveTo>
                                  <a:pt x="504494" y="0"/>
                                </a:moveTo>
                                <a:lnTo>
                                  <a:pt x="498157" y="0"/>
                                </a:lnTo>
                                <a:lnTo>
                                  <a:pt x="498157" y="50812"/>
                                </a:lnTo>
                                <a:lnTo>
                                  <a:pt x="504494" y="50812"/>
                                </a:lnTo>
                                <a:lnTo>
                                  <a:pt x="504494" y="28181"/>
                                </a:lnTo>
                                <a:lnTo>
                                  <a:pt x="508394" y="22428"/>
                                </a:lnTo>
                                <a:lnTo>
                                  <a:pt x="504494" y="22428"/>
                                </a:lnTo>
                                <a:lnTo>
                                  <a:pt x="504494" y="0"/>
                                </a:lnTo>
                                <a:close/>
                              </a:path>
                              <a:path w="586105" h="64769">
                                <a:moveTo>
                                  <a:pt x="526507" y="20574"/>
                                </a:moveTo>
                                <a:lnTo>
                                  <a:pt x="518134" y="20574"/>
                                </a:lnTo>
                                <a:lnTo>
                                  <a:pt x="520407" y="23876"/>
                                </a:lnTo>
                                <a:lnTo>
                                  <a:pt x="520407" y="50812"/>
                                </a:lnTo>
                                <a:lnTo>
                                  <a:pt x="526770" y="50812"/>
                                </a:lnTo>
                                <a:lnTo>
                                  <a:pt x="526770" y="20853"/>
                                </a:lnTo>
                                <a:lnTo>
                                  <a:pt x="526507" y="20574"/>
                                </a:lnTo>
                                <a:close/>
                              </a:path>
                              <a:path w="586105" h="64769">
                                <a:moveTo>
                                  <a:pt x="521360" y="15100"/>
                                </a:moveTo>
                                <a:lnTo>
                                  <a:pt x="509524" y="15100"/>
                                </a:lnTo>
                                <a:lnTo>
                                  <a:pt x="504494" y="22428"/>
                                </a:lnTo>
                                <a:lnTo>
                                  <a:pt x="508394" y="22428"/>
                                </a:lnTo>
                                <a:lnTo>
                                  <a:pt x="509651" y="20574"/>
                                </a:lnTo>
                                <a:lnTo>
                                  <a:pt x="526507" y="20574"/>
                                </a:lnTo>
                                <a:lnTo>
                                  <a:pt x="521360" y="15100"/>
                                </a:lnTo>
                                <a:close/>
                              </a:path>
                              <a:path w="586105" h="64769">
                                <a:moveTo>
                                  <a:pt x="560717" y="15100"/>
                                </a:moveTo>
                                <a:lnTo>
                                  <a:pt x="545312" y="15100"/>
                                </a:lnTo>
                                <a:lnTo>
                                  <a:pt x="536333" y="24904"/>
                                </a:lnTo>
                                <a:lnTo>
                                  <a:pt x="536333" y="41668"/>
                                </a:lnTo>
                                <a:lnTo>
                                  <a:pt x="545287" y="51625"/>
                                </a:lnTo>
                                <a:lnTo>
                                  <a:pt x="560692" y="51625"/>
                                </a:lnTo>
                                <a:lnTo>
                                  <a:pt x="565095" y="46837"/>
                                </a:lnTo>
                                <a:lnTo>
                                  <a:pt x="543102" y="46837"/>
                                </a:lnTo>
                                <a:lnTo>
                                  <a:pt x="543102" y="19862"/>
                                </a:lnTo>
                                <a:lnTo>
                                  <a:pt x="565085" y="19862"/>
                                </a:lnTo>
                                <a:lnTo>
                                  <a:pt x="560717" y="15100"/>
                                </a:lnTo>
                                <a:close/>
                              </a:path>
                              <a:path w="586105" h="64769">
                                <a:moveTo>
                                  <a:pt x="565085" y="19862"/>
                                </a:moveTo>
                                <a:lnTo>
                                  <a:pt x="562978" y="19862"/>
                                </a:lnTo>
                                <a:lnTo>
                                  <a:pt x="562978" y="46837"/>
                                </a:lnTo>
                                <a:lnTo>
                                  <a:pt x="565095" y="46837"/>
                                </a:lnTo>
                                <a:lnTo>
                                  <a:pt x="569709" y="41821"/>
                                </a:lnTo>
                                <a:lnTo>
                                  <a:pt x="569709" y="24904"/>
                                </a:lnTo>
                                <a:lnTo>
                                  <a:pt x="565085" y="19862"/>
                                </a:lnTo>
                                <a:close/>
                              </a:path>
                              <a:path w="586105" h="64769">
                                <a:moveTo>
                                  <a:pt x="585978" y="0"/>
                                </a:moveTo>
                                <a:lnTo>
                                  <a:pt x="579640" y="0"/>
                                </a:lnTo>
                                <a:lnTo>
                                  <a:pt x="579640" y="50812"/>
                                </a:lnTo>
                                <a:lnTo>
                                  <a:pt x="585978" y="50812"/>
                                </a:lnTo>
                                <a:lnTo>
                                  <a:pt x="5859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3538018" y="299056"/>
                            <a:ext cx="87630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6300" h="186690">
                                <a:moveTo>
                                  <a:pt x="8762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2710"/>
                                </a:lnTo>
                                <a:lnTo>
                                  <a:pt x="0" y="186690"/>
                                </a:lnTo>
                                <a:lnTo>
                                  <a:pt x="876211" y="186690"/>
                                </a:lnTo>
                                <a:lnTo>
                                  <a:pt x="876211" y="92710"/>
                                </a:lnTo>
                                <a:lnTo>
                                  <a:pt x="8762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0195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3538027" y="298752"/>
                            <a:ext cx="87630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6300" h="186690">
                                <a:moveTo>
                                  <a:pt x="876228" y="93337"/>
                                </a:moveTo>
                                <a:lnTo>
                                  <a:pt x="876228" y="186675"/>
                                </a:lnTo>
                                <a:lnTo>
                                  <a:pt x="0" y="186675"/>
                                </a:lnTo>
                                <a:lnTo>
                                  <a:pt x="0" y="0"/>
                                </a:lnTo>
                                <a:lnTo>
                                  <a:pt x="876228" y="0"/>
                                </a:lnTo>
                                <a:lnTo>
                                  <a:pt x="876228" y="93337"/>
                                </a:lnTo>
                                <a:close/>
                              </a:path>
                            </a:pathLst>
                          </a:custGeom>
                          <a:ln w="823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3656662" y="360245"/>
                            <a:ext cx="63944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9445" h="52705">
                                <a:moveTo>
                                  <a:pt x="6502" y="3987"/>
                                </a:moveTo>
                                <a:lnTo>
                                  <a:pt x="0" y="3987"/>
                                </a:lnTo>
                                <a:lnTo>
                                  <a:pt x="12293" y="51600"/>
                                </a:lnTo>
                                <a:lnTo>
                                  <a:pt x="18986" y="51600"/>
                                </a:lnTo>
                                <a:lnTo>
                                  <a:pt x="21381" y="41592"/>
                                </a:lnTo>
                                <a:lnTo>
                                  <a:pt x="16281" y="41592"/>
                                </a:lnTo>
                                <a:lnTo>
                                  <a:pt x="6502" y="3987"/>
                                </a:lnTo>
                                <a:close/>
                              </a:path>
                              <a:path w="639445" h="52705">
                                <a:moveTo>
                                  <a:pt x="34271" y="14884"/>
                                </a:moveTo>
                                <a:lnTo>
                                  <a:pt x="27774" y="14884"/>
                                </a:lnTo>
                                <a:lnTo>
                                  <a:pt x="36195" y="51600"/>
                                </a:lnTo>
                                <a:lnTo>
                                  <a:pt x="42913" y="51600"/>
                                </a:lnTo>
                                <a:lnTo>
                                  <a:pt x="45873" y="41071"/>
                                </a:lnTo>
                                <a:lnTo>
                                  <a:pt x="40271" y="41071"/>
                                </a:lnTo>
                                <a:lnTo>
                                  <a:pt x="34271" y="14884"/>
                                </a:lnTo>
                                <a:close/>
                              </a:path>
                              <a:path w="639445" h="52705">
                                <a:moveTo>
                                  <a:pt x="31775" y="3987"/>
                                </a:moveTo>
                                <a:lnTo>
                                  <a:pt x="25260" y="3987"/>
                                </a:lnTo>
                                <a:lnTo>
                                  <a:pt x="16281" y="41592"/>
                                </a:lnTo>
                                <a:lnTo>
                                  <a:pt x="21381" y="41592"/>
                                </a:lnTo>
                                <a:lnTo>
                                  <a:pt x="27774" y="14884"/>
                                </a:lnTo>
                                <a:lnTo>
                                  <a:pt x="34271" y="14884"/>
                                </a:lnTo>
                                <a:lnTo>
                                  <a:pt x="31775" y="3987"/>
                                </a:lnTo>
                                <a:close/>
                              </a:path>
                              <a:path w="639445" h="52705">
                                <a:moveTo>
                                  <a:pt x="56299" y="3987"/>
                                </a:moveTo>
                                <a:lnTo>
                                  <a:pt x="50774" y="3987"/>
                                </a:lnTo>
                                <a:lnTo>
                                  <a:pt x="40271" y="41071"/>
                                </a:lnTo>
                                <a:lnTo>
                                  <a:pt x="45873" y="41071"/>
                                </a:lnTo>
                                <a:lnTo>
                                  <a:pt x="56299" y="3987"/>
                                </a:lnTo>
                                <a:close/>
                              </a:path>
                              <a:path w="639445" h="52705">
                                <a:moveTo>
                                  <a:pt x="85644" y="20650"/>
                                </a:moveTo>
                                <a:lnTo>
                                  <a:pt x="79844" y="20650"/>
                                </a:lnTo>
                                <a:lnTo>
                                  <a:pt x="79844" y="30949"/>
                                </a:lnTo>
                                <a:lnTo>
                                  <a:pt x="69342" y="30949"/>
                                </a:lnTo>
                                <a:lnTo>
                                  <a:pt x="59715" y="37084"/>
                                </a:lnTo>
                                <a:lnTo>
                                  <a:pt x="59715" y="46977"/>
                                </a:lnTo>
                                <a:lnTo>
                                  <a:pt x="65455" y="52412"/>
                                </a:lnTo>
                                <a:lnTo>
                                  <a:pt x="75069" y="52412"/>
                                </a:lnTo>
                                <a:lnTo>
                                  <a:pt x="80715" y="47231"/>
                                </a:lnTo>
                                <a:lnTo>
                                  <a:pt x="69278" y="47231"/>
                                </a:lnTo>
                                <a:lnTo>
                                  <a:pt x="66052" y="44069"/>
                                </a:lnTo>
                                <a:lnTo>
                                  <a:pt x="66052" y="38557"/>
                                </a:lnTo>
                                <a:lnTo>
                                  <a:pt x="72491" y="34620"/>
                                </a:lnTo>
                                <a:lnTo>
                                  <a:pt x="86194" y="34620"/>
                                </a:lnTo>
                                <a:lnTo>
                                  <a:pt x="86194" y="21170"/>
                                </a:lnTo>
                                <a:lnTo>
                                  <a:pt x="85644" y="20650"/>
                                </a:lnTo>
                                <a:close/>
                              </a:path>
                              <a:path w="639445" h="52705">
                                <a:moveTo>
                                  <a:pt x="86194" y="47167"/>
                                </a:moveTo>
                                <a:lnTo>
                                  <a:pt x="80784" y="47167"/>
                                </a:lnTo>
                                <a:lnTo>
                                  <a:pt x="82003" y="52412"/>
                                </a:lnTo>
                                <a:lnTo>
                                  <a:pt x="89052" y="52412"/>
                                </a:lnTo>
                                <a:lnTo>
                                  <a:pt x="91224" y="51371"/>
                                </a:lnTo>
                                <a:lnTo>
                                  <a:pt x="90795" y="47993"/>
                                </a:lnTo>
                                <a:lnTo>
                                  <a:pt x="86194" y="47993"/>
                                </a:lnTo>
                                <a:lnTo>
                                  <a:pt x="86194" y="47167"/>
                                </a:lnTo>
                                <a:close/>
                              </a:path>
                              <a:path w="639445" h="52705">
                                <a:moveTo>
                                  <a:pt x="90779" y="47866"/>
                                </a:moveTo>
                                <a:lnTo>
                                  <a:pt x="89954" y="47993"/>
                                </a:lnTo>
                                <a:lnTo>
                                  <a:pt x="90795" y="47993"/>
                                </a:lnTo>
                                <a:lnTo>
                                  <a:pt x="90779" y="47866"/>
                                </a:lnTo>
                                <a:close/>
                              </a:path>
                              <a:path w="639445" h="52705">
                                <a:moveTo>
                                  <a:pt x="86194" y="34620"/>
                                </a:moveTo>
                                <a:lnTo>
                                  <a:pt x="77711" y="34620"/>
                                </a:lnTo>
                                <a:lnTo>
                                  <a:pt x="79844" y="34683"/>
                                </a:lnTo>
                                <a:lnTo>
                                  <a:pt x="79844" y="43713"/>
                                </a:lnTo>
                                <a:lnTo>
                                  <a:pt x="75565" y="47231"/>
                                </a:lnTo>
                                <a:lnTo>
                                  <a:pt x="80715" y="47231"/>
                                </a:lnTo>
                                <a:lnTo>
                                  <a:pt x="86194" y="47167"/>
                                </a:lnTo>
                                <a:lnTo>
                                  <a:pt x="86194" y="34620"/>
                                </a:lnTo>
                                <a:close/>
                              </a:path>
                              <a:path w="639445" h="52705">
                                <a:moveTo>
                                  <a:pt x="80619" y="15900"/>
                                </a:moveTo>
                                <a:lnTo>
                                  <a:pt x="69151" y="15900"/>
                                </a:lnTo>
                                <a:lnTo>
                                  <a:pt x="62738" y="18491"/>
                                </a:lnTo>
                                <a:lnTo>
                                  <a:pt x="62738" y="23749"/>
                                </a:lnTo>
                                <a:lnTo>
                                  <a:pt x="68567" y="20650"/>
                                </a:lnTo>
                                <a:lnTo>
                                  <a:pt x="85644" y="20650"/>
                                </a:lnTo>
                                <a:lnTo>
                                  <a:pt x="80619" y="15900"/>
                                </a:lnTo>
                                <a:close/>
                              </a:path>
                              <a:path w="639445" h="52705">
                                <a:moveTo>
                                  <a:pt x="105524" y="16662"/>
                                </a:moveTo>
                                <a:lnTo>
                                  <a:pt x="99187" y="16662"/>
                                </a:lnTo>
                                <a:lnTo>
                                  <a:pt x="99187" y="51600"/>
                                </a:lnTo>
                                <a:lnTo>
                                  <a:pt x="105524" y="51600"/>
                                </a:lnTo>
                                <a:lnTo>
                                  <a:pt x="105524" y="16662"/>
                                </a:lnTo>
                                <a:close/>
                              </a:path>
                              <a:path w="639445" h="52705">
                                <a:moveTo>
                                  <a:pt x="105524" y="3987"/>
                                </a:moveTo>
                                <a:lnTo>
                                  <a:pt x="99187" y="3987"/>
                                </a:lnTo>
                                <a:lnTo>
                                  <a:pt x="99187" y="10325"/>
                                </a:lnTo>
                                <a:lnTo>
                                  <a:pt x="105524" y="10325"/>
                                </a:lnTo>
                                <a:lnTo>
                                  <a:pt x="105524" y="3987"/>
                                </a:lnTo>
                                <a:close/>
                              </a:path>
                              <a:path w="639445" h="52705">
                                <a:moveTo>
                                  <a:pt x="116967" y="44551"/>
                                </a:moveTo>
                                <a:lnTo>
                                  <a:pt x="116967" y="50380"/>
                                </a:lnTo>
                                <a:lnTo>
                                  <a:pt x="123177" y="52412"/>
                                </a:lnTo>
                                <a:lnTo>
                                  <a:pt x="133210" y="52412"/>
                                </a:lnTo>
                                <a:lnTo>
                                  <a:pt x="139069" y="47637"/>
                                </a:lnTo>
                                <a:lnTo>
                                  <a:pt x="123177" y="47637"/>
                                </a:lnTo>
                                <a:lnTo>
                                  <a:pt x="116967" y="44551"/>
                                </a:lnTo>
                                <a:close/>
                              </a:path>
                              <a:path w="639445" h="52705">
                                <a:moveTo>
                                  <a:pt x="132194" y="15900"/>
                                </a:moveTo>
                                <a:lnTo>
                                  <a:pt x="123621" y="15900"/>
                                </a:lnTo>
                                <a:lnTo>
                                  <a:pt x="117157" y="21120"/>
                                </a:lnTo>
                                <a:lnTo>
                                  <a:pt x="117157" y="32105"/>
                                </a:lnTo>
                                <a:lnTo>
                                  <a:pt x="134124" y="39204"/>
                                </a:lnTo>
                                <a:lnTo>
                                  <a:pt x="134124" y="44678"/>
                                </a:lnTo>
                                <a:lnTo>
                                  <a:pt x="132334" y="46164"/>
                                </a:lnTo>
                                <a:lnTo>
                                  <a:pt x="130517" y="47637"/>
                                </a:lnTo>
                                <a:lnTo>
                                  <a:pt x="139069" y="47637"/>
                                </a:lnTo>
                                <a:lnTo>
                                  <a:pt x="140487" y="46482"/>
                                </a:lnTo>
                                <a:lnTo>
                                  <a:pt x="140487" y="38239"/>
                                </a:lnTo>
                                <a:lnTo>
                                  <a:pt x="136169" y="33388"/>
                                </a:lnTo>
                                <a:lnTo>
                                  <a:pt x="123278" y="27952"/>
                                </a:lnTo>
                                <a:lnTo>
                                  <a:pt x="123278" y="20650"/>
                                </a:lnTo>
                                <a:lnTo>
                                  <a:pt x="137845" y="20650"/>
                                </a:lnTo>
                                <a:lnTo>
                                  <a:pt x="137845" y="16941"/>
                                </a:lnTo>
                                <a:lnTo>
                                  <a:pt x="132194" y="15900"/>
                                </a:lnTo>
                                <a:close/>
                              </a:path>
                              <a:path w="639445" h="52705">
                                <a:moveTo>
                                  <a:pt x="137845" y="20650"/>
                                </a:moveTo>
                                <a:lnTo>
                                  <a:pt x="132524" y="20650"/>
                                </a:lnTo>
                                <a:lnTo>
                                  <a:pt x="137845" y="22225"/>
                                </a:lnTo>
                                <a:lnTo>
                                  <a:pt x="137845" y="20650"/>
                                </a:lnTo>
                                <a:close/>
                              </a:path>
                              <a:path w="639445" h="52705">
                                <a:moveTo>
                                  <a:pt x="158483" y="21424"/>
                                </a:moveTo>
                                <a:lnTo>
                                  <a:pt x="152146" y="21424"/>
                                </a:lnTo>
                                <a:lnTo>
                                  <a:pt x="152146" y="46863"/>
                                </a:lnTo>
                                <a:lnTo>
                                  <a:pt x="157568" y="52412"/>
                                </a:lnTo>
                                <a:lnTo>
                                  <a:pt x="164541" y="52412"/>
                                </a:lnTo>
                                <a:lnTo>
                                  <a:pt x="167487" y="51600"/>
                                </a:lnTo>
                                <a:lnTo>
                                  <a:pt x="167487" y="47637"/>
                                </a:lnTo>
                                <a:lnTo>
                                  <a:pt x="158483" y="47637"/>
                                </a:lnTo>
                                <a:lnTo>
                                  <a:pt x="158483" y="21424"/>
                                </a:lnTo>
                                <a:close/>
                              </a:path>
                              <a:path w="639445" h="52705">
                                <a:moveTo>
                                  <a:pt x="167487" y="47231"/>
                                </a:moveTo>
                                <a:lnTo>
                                  <a:pt x="165684" y="47637"/>
                                </a:lnTo>
                                <a:lnTo>
                                  <a:pt x="167487" y="47637"/>
                                </a:lnTo>
                                <a:lnTo>
                                  <a:pt x="167487" y="47231"/>
                                </a:lnTo>
                                <a:close/>
                              </a:path>
                              <a:path w="639445" h="52705">
                                <a:moveTo>
                                  <a:pt x="167640" y="16662"/>
                                </a:moveTo>
                                <a:lnTo>
                                  <a:pt x="147777" y="16662"/>
                                </a:lnTo>
                                <a:lnTo>
                                  <a:pt x="147777" y="21424"/>
                                </a:lnTo>
                                <a:lnTo>
                                  <a:pt x="167640" y="21424"/>
                                </a:lnTo>
                                <a:lnTo>
                                  <a:pt x="167640" y="16662"/>
                                </a:lnTo>
                                <a:close/>
                              </a:path>
                              <a:path w="639445" h="52705">
                                <a:moveTo>
                                  <a:pt x="158483" y="9715"/>
                                </a:moveTo>
                                <a:lnTo>
                                  <a:pt x="152146" y="10325"/>
                                </a:lnTo>
                                <a:lnTo>
                                  <a:pt x="152146" y="16662"/>
                                </a:lnTo>
                                <a:lnTo>
                                  <a:pt x="158483" y="16662"/>
                                </a:lnTo>
                                <a:lnTo>
                                  <a:pt x="158483" y="9715"/>
                                </a:lnTo>
                                <a:close/>
                              </a:path>
                              <a:path w="639445" h="52705">
                                <a:moveTo>
                                  <a:pt x="216293" y="15900"/>
                                </a:moveTo>
                                <a:lnTo>
                                  <a:pt x="203923" y="15900"/>
                                </a:lnTo>
                                <a:lnTo>
                                  <a:pt x="194678" y="25412"/>
                                </a:lnTo>
                                <a:lnTo>
                                  <a:pt x="194678" y="41910"/>
                                </a:lnTo>
                                <a:lnTo>
                                  <a:pt x="204025" y="52412"/>
                                </a:lnTo>
                                <a:lnTo>
                                  <a:pt x="215582" y="52412"/>
                                </a:lnTo>
                                <a:lnTo>
                                  <a:pt x="221742" y="50533"/>
                                </a:lnTo>
                                <a:lnTo>
                                  <a:pt x="221742" y="47294"/>
                                </a:lnTo>
                                <a:lnTo>
                                  <a:pt x="207899" y="47294"/>
                                </a:lnTo>
                                <a:lnTo>
                                  <a:pt x="201841" y="40017"/>
                                </a:lnTo>
                                <a:lnTo>
                                  <a:pt x="201841" y="28054"/>
                                </a:lnTo>
                                <a:lnTo>
                                  <a:pt x="207721" y="20739"/>
                                </a:lnTo>
                                <a:lnTo>
                                  <a:pt x="221361" y="20739"/>
                                </a:lnTo>
                                <a:lnTo>
                                  <a:pt x="221361" y="17005"/>
                                </a:lnTo>
                                <a:lnTo>
                                  <a:pt x="216293" y="15900"/>
                                </a:lnTo>
                                <a:close/>
                              </a:path>
                              <a:path w="639445" h="52705">
                                <a:moveTo>
                                  <a:pt x="221742" y="45059"/>
                                </a:moveTo>
                                <a:lnTo>
                                  <a:pt x="217119" y="47294"/>
                                </a:lnTo>
                                <a:lnTo>
                                  <a:pt x="221742" y="47294"/>
                                </a:lnTo>
                                <a:lnTo>
                                  <a:pt x="221742" y="45059"/>
                                </a:lnTo>
                                <a:close/>
                              </a:path>
                              <a:path w="639445" h="52705">
                                <a:moveTo>
                                  <a:pt x="221361" y="20739"/>
                                </a:moveTo>
                                <a:lnTo>
                                  <a:pt x="215963" y="20739"/>
                                </a:lnTo>
                                <a:lnTo>
                                  <a:pt x="221361" y="22326"/>
                                </a:lnTo>
                                <a:lnTo>
                                  <a:pt x="221361" y="20739"/>
                                </a:lnTo>
                                <a:close/>
                              </a:path>
                              <a:path w="639445" h="52705">
                                <a:moveTo>
                                  <a:pt x="237578" y="16662"/>
                                </a:moveTo>
                                <a:lnTo>
                                  <a:pt x="231254" y="16662"/>
                                </a:lnTo>
                                <a:lnTo>
                                  <a:pt x="231254" y="51600"/>
                                </a:lnTo>
                                <a:lnTo>
                                  <a:pt x="237578" y="51600"/>
                                </a:lnTo>
                                <a:lnTo>
                                  <a:pt x="237578" y="16662"/>
                                </a:lnTo>
                                <a:close/>
                              </a:path>
                              <a:path w="639445" h="52705">
                                <a:moveTo>
                                  <a:pt x="237578" y="3987"/>
                                </a:moveTo>
                                <a:lnTo>
                                  <a:pt x="231254" y="3987"/>
                                </a:lnTo>
                                <a:lnTo>
                                  <a:pt x="231254" y="10325"/>
                                </a:lnTo>
                                <a:lnTo>
                                  <a:pt x="237578" y="10325"/>
                                </a:lnTo>
                                <a:lnTo>
                                  <a:pt x="237578" y="3987"/>
                                </a:lnTo>
                                <a:close/>
                              </a:path>
                              <a:path w="639445" h="52705">
                                <a:moveTo>
                                  <a:pt x="256654" y="16662"/>
                                </a:moveTo>
                                <a:lnTo>
                                  <a:pt x="250329" y="16662"/>
                                </a:lnTo>
                                <a:lnTo>
                                  <a:pt x="250329" y="51600"/>
                                </a:lnTo>
                                <a:lnTo>
                                  <a:pt x="256654" y="51600"/>
                                </a:lnTo>
                                <a:lnTo>
                                  <a:pt x="256654" y="28575"/>
                                </a:lnTo>
                                <a:lnTo>
                                  <a:pt x="259693" y="23228"/>
                                </a:lnTo>
                                <a:lnTo>
                                  <a:pt x="256654" y="23228"/>
                                </a:lnTo>
                                <a:lnTo>
                                  <a:pt x="256654" y="16662"/>
                                </a:lnTo>
                                <a:close/>
                              </a:path>
                              <a:path w="639445" h="52705">
                                <a:moveTo>
                                  <a:pt x="268579" y="15900"/>
                                </a:moveTo>
                                <a:lnTo>
                                  <a:pt x="260438" y="15900"/>
                                </a:lnTo>
                                <a:lnTo>
                                  <a:pt x="256654" y="23228"/>
                                </a:lnTo>
                                <a:lnTo>
                                  <a:pt x="259693" y="23228"/>
                                </a:lnTo>
                                <a:lnTo>
                                  <a:pt x="260718" y="21424"/>
                                </a:lnTo>
                                <a:lnTo>
                                  <a:pt x="269659" y="21424"/>
                                </a:lnTo>
                                <a:lnTo>
                                  <a:pt x="269659" y="16040"/>
                                </a:lnTo>
                                <a:lnTo>
                                  <a:pt x="268579" y="15900"/>
                                </a:lnTo>
                                <a:close/>
                              </a:path>
                              <a:path w="639445" h="52705">
                                <a:moveTo>
                                  <a:pt x="269659" y="21424"/>
                                </a:moveTo>
                                <a:lnTo>
                                  <a:pt x="267995" y="21424"/>
                                </a:lnTo>
                                <a:lnTo>
                                  <a:pt x="269659" y="21958"/>
                                </a:lnTo>
                                <a:lnTo>
                                  <a:pt x="269659" y="21424"/>
                                </a:lnTo>
                                <a:close/>
                              </a:path>
                              <a:path w="639445" h="52705">
                                <a:moveTo>
                                  <a:pt x="296164" y="15900"/>
                                </a:moveTo>
                                <a:lnTo>
                                  <a:pt x="283794" y="15900"/>
                                </a:lnTo>
                                <a:lnTo>
                                  <a:pt x="274548" y="25412"/>
                                </a:lnTo>
                                <a:lnTo>
                                  <a:pt x="274548" y="41910"/>
                                </a:lnTo>
                                <a:lnTo>
                                  <a:pt x="283895" y="52412"/>
                                </a:lnTo>
                                <a:lnTo>
                                  <a:pt x="295452" y="52412"/>
                                </a:lnTo>
                                <a:lnTo>
                                  <a:pt x="301612" y="50533"/>
                                </a:lnTo>
                                <a:lnTo>
                                  <a:pt x="301612" y="47294"/>
                                </a:lnTo>
                                <a:lnTo>
                                  <a:pt x="287769" y="47294"/>
                                </a:lnTo>
                                <a:lnTo>
                                  <a:pt x="281711" y="40017"/>
                                </a:lnTo>
                                <a:lnTo>
                                  <a:pt x="281711" y="28054"/>
                                </a:lnTo>
                                <a:lnTo>
                                  <a:pt x="287591" y="20739"/>
                                </a:lnTo>
                                <a:lnTo>
                                  <a:pt x="301231" y="20739"/>
                                </a:lnTo>
                                <a:lnTo>
                                  <a:pt x="301231" y="17005"/>
                                </a:lnTo>
                                <a:lnTo>
                                  <a:pt x="296164" y="15900"/>
                                </a:lnTo>
                                <a:close/>
                              </a:path>
                              <a:path w="639445" h="52705">
                                <a:moveTo>
                                  <a:pt x="301612" y="45059"/>
                                </a:moveTo>
                                <a:lnTo>
                                  <a:pt x="297002" y="47294"/>
                                </a:lnTo>
                                <a:lnTo>
                                  <a:pt x="301612" y="47294"/>
                                </a:lnTo>
                                <a:lnTo>
                                  <a:pt x="301612" y="45059"/>
                                </a:lnTo>
                                <a:close/>
                              </a:path>
                              <a:path w="639445" h="52705">
                                <a:moveTo>
                                  <a:pt x="301231" y="20739"/>
                                </a:moveTo>
                                <a:lnTo>
                                  <a:pt x="295846" y="20739"/>
                                </a:lnTo>
                                <a:lnTo>
                                  <a:pt x="301231" y="22326"/>
                                </a:lnTo>
                                <a:lnTo>
                                  <a:pt x="301231" y="20739"/>
                                </a:lnTo>
                                <a:close/>
                              </a:path>
                              <a:path w="639445" h="52705">
                                <a:moveTo>
                                  <a:pt x="317068" y="16662"/>
                                </a:moveTo>
                                <a:lnTo>
                                  <a:pt x="310730" y="16662"/>
                                </a:lnTo>
                                <a:lnTo>
                                  <a:pt x="310730" y="46647"/>
                                </a:lnTo>
                                <a:lnTo>
                                  <a:pt x="316153" y="52412"/>
                                </a:lnTo>
                                <a:lnTo>
                                  <a:pt x="327939" y="52412"/>
                                </a:lnTo>
                                <a:lnTo>
                                  <a:pt x="331704" y="46926"/>
                                </a:lnTo>
                                <a:lnTo>
                                  <a:pt x="319366" y="46926"/>
                                </a:lnTo>
                                <a:lnTo>
                                  <a:pt x="317068" y="43624"/>
                                </a:lnTo>
                                <a:lnTo>
                                  <a:pt x="317068" y="16662"/>
                                </a:lnTo>
                                <a:close/>
                              </a:path>
                              <a:path w="639445" h="52705">
                                <a:moveTo>
                                  <a:pt x="339344" y="45046"/>
                                </a:moveTo>
                                <a:lnTo>
                                  <a:pt x="332994" y="45046"/>
                                </a:lnTo>
                                <a:lnTo>
                                  <a:pt x="332994" y="51600"/>
                                </a:lnTo>
                                <a:lnTo>
                                  <a:pt x="339344" y="51600"/>
                                </a:lnTo>
                                <a:lnTo>
                                  <a:pt x="339344" y="45046"/>
                                </a:lnTo>
                                <a:close/>
                              </a:path>
                              <a:path w="639445" h="52705">
                                <a:moveTo>
                                  <a:pt x="339344" y="16662"/>
                                </a:moveTo>
                                <a:lnTo>
                                  <a:pt x="332994" y="16662"/>
                                </a:lnTo>
                                <a:lnTo>
                                  <a:pt x="332994" y="39319"/>
                                </a:lnTo>
                                <a:lnTo>
                                  <a:pt x="327837" y="46926"/>
                                </a:lnTo>
                                <a:lnTo>
                                  <a:pt x="331704" y="46926"/>
                                </a:lnTo>
                                <a:lnTo>
                                  <a:pt x="332994" y="45046"/>
                                </a:lnTo>
                                <a:lnTo>
                                  <a:pt x="339344" y="45046"/>
                                </a:lnTo>
                                <a:lnTo>
                                  <a:pt x="339344" y="16662"/>
                                </a:lnTo>
                                <a:close/>
                              </a:path>
                              <a:path w="639445" h="52705">
                                <a:moveTo>
                                  <a:pt x="358406" y="16662"/>
                                </a:moveTo>
                                <a:lnTo>
                                  <a:pt x="352069" y="16662"/>
                                </a:lnTo>
                                <a:lnTo>
                                  <a:pt x="352069" y="51600"/>
                                </a:lnTo>
                                <a:lnTo>
                                  <a:pt x="358406" y="51600"/>
                                </a:lnTo>
                                <a:lnTo>
                                  <a:pt x="358406" y="28181"/>
                                </a:lnTo>
                                <a:lnTo>
                                  <a:pt x="362273" y="23228"/>
                                </a:lnTo>
                                <a:lnTo>
                                  <a:pt x="358406" y="23228"/>
                                </a:lnTo>
                                <a:lnTo>
                                  <a:pt x="358406" y="16662"/>
                                </a:lnTo>
                                <a:close/>
                              </a:path>
                              <a:path w="639445" h="52705">
                                <a:moveTo>
                                  <a:pt x="379191" y="21170"/>
                                </a:moveTo>
                                <a:lnTo>
                                  <a:pt x="373532" y="21170"/>
                                </a:lnTo>
                                <a:lnTo>
                                  <a:pt x="373532" y="51600"/>
                                </a:lnTo>
                                <a:lnTo>
                                  <a:pt x="379907" y="51600"/>
                                </a:lnTo>
                                <a:lnTo>
                                  <a:pt x="379907" y="28181"/>
                                </a:lnTo>
                                <a:lnTo>
                                  <a:pt x="383737" y="23228"/>
                                </a:lnTo>
                                <a:lnTo>
                                  <a:pt x="379907" y="23228"/>
                                </a:lnTo>
                                <a:lnTo>
                                  <a:pt x="379191" y="21170"/>
                                </a:lnTo>
                                <a:close/>
                              </a:path>
                              <a:path w="639445" h="52705">
                                <a:moveTo>
                                  <a:pt x="401263" y="21183"/>
                                </a:moveTo>
                                <a:lnTo>
                                  <a:pt x="394995" y="21183"/>
                                </a:lnTo>
                                <a:lnTo>
                                  <a:pt x="394995" y="51600"/>
                                </a:lnTo>
                                <a:lnTo>
                                  <a:pt x="401370" y="51600"/>
                                </a:lnTo>
                                <a:lnTo>
                                  <a:pt x="401263" y="21183"/>
                                </a:lnTo>
                                <a:close/>
                              </a:path>
                              <a:path w="639445" h="52705">
                                <a:moveTo>
                                  <a:pt x="377355" y="15900"/>
                                </a:moveTo>
                                <a:lnTo>
                                  <a:pt x="363042" y="15900"/>
                                </a:lnTo>
                                <a:lnTo>
                                  <a:pt x="358406" y="23228"/>
                                </a:lnTo>
                                <a:lnTo>
                                  <a:pt x="362273" y="23228"/>
                                </a:lnTo>
                                <a:lnTo>
                                  <a:pt x="363880" y="21170"/>
                                </a:lnTo>
                                <a:lnTo>
                                  <a:pt x="379191" y="21170"/>
                                </a:lnTo>
                                <a:lnTo>
                                  <a:pt x="377355" y="15900"/>
                                </a:lnTo>
                                <a:close/>
                              </a:path>
                              <a:path w="639445" h="52705">
                                <a:moveTo>
                                  <a:pt x="396278" y="15849"/>
                                </a:moveTo>
                                <a:lnTo>
                                  <a:pt x="384429" y="15849"/>
                                </a:lnTo>
                                <a:lnTo>
                                  <a:pt x="379907" y="23228"/>
                                </a:lnTo>
                                <a:lnTo>
                                  <a:pt x="383737" y="23228"/>
                                </a:lnTo>
                                <a:lnTo>
                                  <a:pt x="385318" y="21183"/>
                                </a:lnTo>
                                <a:lnTo>
                                  <a:pt x="401263" y="21183"/>
                                </a:lnTo>
                                <a:lnTo>
                                  <a:pt x="396278" y="15849"/>
                                </a:lnTo>
                                <a:close/>
                              </a:path>
                              <a:path w="639445" h="52705">
                                <a:moveTo>
                                  <a:pt x="421233" y="21424"/>
                                </a:moveTo>
                                <a:lnTo>
                                  <a:pt x="414858" y="21424"/>
                                </a:lnTo>
                                <a:lnTo>
                                  <a:pt x="414858" y="51600"/>
                                </a:lnTo>
                                <a:lnTo>
                                  <a:pt x="421233" y="51600"/>
                                </a:lnTo>
                                <a:lnTo>
                                  <a:pt x="421233" y="21424"/>
                                </a:lnTo>
                                <a:close/>
                              </a:path>
                              <a:path w="639445" h="52705">
                                <a:moveTo>
                                  <a:pt x="429983" y="16662"/>
                                </a:moveTo>
                                <a:lnTo>
                                  <a:pt x="409892" y="16662"/>
                                </a:lnTo>
                                <a:lnTo>
                                  <a:pt x="409892" y="21424"/>
                                </a:lnTo>
                                <a:lnTo>
                                  <a:pt x="429983" y="21424"/>
                                </a:lnTo>
                                <a:lnTo>
                                  <a:pt x="429983" y="16662"/>
                                </a:lnTo>
                                <a:close/>
                              </a:path>
                              <a:path w="639445" h="52705">
                                <a:moveTo>
                                  <a:pt x="429463" y="0"/>
                                </a:moveTo>
                                <a:lnTo>
                                  <a:pt x="414858" y="0"/>
                                </a:lnTo>
                                <a:lnTo>
                                  <a:pt x="414858" y="16662"/>
                                </a:lnTo>
                                <a:lnTo>
                                  <a:pt x="421233" y="16662"/>
                                </a:lnTo>
                                <a:lnTo>
                                  <a:pt x="421233" y="7747"/>
                                </a:lnTo>
                                <a:lnTo>
                                  <a:pt x="423532" y="4762"/>
                                </a:lnTo>
                                <a:lnTo>
                                  <a:pt x="433527" y="4762"/>
                                </a:lnTo>
                                <a:lnTo>
                                  <a:pt x="433527" y="1054"/>
                                </a:lnTo>
                                <a:lnTo>
                                  <a:pt x="429463" y="0"/>
                                </a:lnTo>
                                <a:close/>
                              </a:path>
                              <a:path w="639445" h="52705">
                                <a:moveTo>
                                  <a:pt x="433527" y="4762"/>
                                </a:moveTo>
                                <a:lnTo>
                                  <a:pt x="429221" y="4762"/>
                                </a:lnTo>
                                <a:lnTo>
                                  <a:pt x="433527" y="6070"/>
                                </a:lnTo>
                                <a:lnTo>
                                  <a:pt x="433527" y="4762"/>
                                </a:lnTo>
                                <a:close/>
                              </a:path>
                              <a:path w="639445" h="52705">
                                <a:moveTo>
                                  <a:pt x="456819" y="15849"/>
                                </a:moveTo>
                                <a:lnTo>
                                  <a:pt x="443763" y="15849"/>
                                </a:lnTo>
                                <a:lnTo>
                                  <a:pt x="435165" y="26022"/>
                                </a:lnTo>
                                <a:lnTo>
                                  <a:pt x="435165" y="42138"/>
                                </a:lnTo>
                                <a:lnTo>
                                  <a:pt x="444919" y="52412"/>
                                </a:lnTo>
                                <a:lnTo>
                                  <a:pt x="457200" y="52412"/>
                                </a:lnTo>
                                <a:lnTo>
                                  <a:pt x="463588" y="50469"/>
                                </a:lnTo>
                                <a:lnTo>
                                  <a:pt x="463588" y="47574"/>
                                </a:lnTo>
                                <a:lnTo>
                                  <a:pt x="443026" y="47574"/>
                                </a:lnTo>
                                <a:lnTo>
                                  <a:pt x="441629" y="35128"/>
                                </a:lnTo>
                                <a:lnTo>
                                  <a:pt x="463715" y="35128"/>
                                </a:lnTo>
                                <a:lnTo>
                                  <a:pt x="463720" y="30378"/>
                                </a:lnTo>
                                <a:lnTo>
                                  <a:pt x="441934" y="30378"/>
                                </a:lnTo>
                                <a:lnTo>
                                  <a:pt x="442772" y="20612"/>
                                </a:lnTo>
                                <a:lnTo>
                                  <a:pt x="460468" y="20612"/>
                                </a:lnTo>
                                <a:lnTo>
                                  <a:pt x="456819" y="15849"/>
                                </a:lnTo>
                                <a:close/>
                              </a:path>
                              <a:path w="639445" h="52705">
                                <a:moveTo>
                                  <a:pt x="463588" y="45453"/>
                                </a:moveTo>
                                <a:lnTo>
                                  <a:pt x="457809" y="47574"/>
                                </a:lnTo>
                                <a:lnTo>
                                  <a:pt x="463588" y="47574"/>
                                </a:lnTo>
                                <a:lnTo>
                                  <a:pt x="463588" y="45453"/>
                                </a:lnTo>
                                <a:close/>
                              </a:path>
                              <a:path w="639445" h="52705">
                                <a:moveTo>
                                  <a:pt x="460468" y="20612"/>
                                </a:moveTo>
                                <a:lnTo>
                                  <a:pt x="457352" y="20612"/>
                                </a:lnTo>
                                <a:lnTo>
                                  <a:pt x="457352" y="30378"/>
                                </a:lnTo>
                                <a:lnTo>
                                  <a:pt x="463720" y="30378"/>
                                </a:lnTo>
                                <a:lnTo>
                                  <a:pt x="463727" y="24866"/>
                                </a:lnTo>
                                <a:lnTo>
                                  <a:pt x="460468" y="20612"/>
                                </a:lnTo>
                                <a:close/>
                              </a:path>
                              <a:path w="639445" h="52705">
                                <a:moveTo>
                                  <a:pt x="481037" y="16662"/>
                                </a:moveTo>
                                <a:lnTo>
                                  <a:pt x="474700" y="16662"/>
                                </a:lnTo>
                                <a:lnTo>
                                  <a:pt x="474700" y="51600"/>
                                </a:lnTo>
                                <a:lnTo>
                                  <a:pt x="481037" y="51600"/>
                                </a:lnTo>
                                <a:lnTo>
                                  <a:pt x="481037" y="28575"/>
                                </a:lnTo>
                                <a:lnTo>
                                  <a:pt x="484067" y="23228"/>
                                </a:lnTo>
                                <a:lnTo>
                                  <a:pt x="481037" y="23228"/>
                                </a:lnTo>
                                <a:lnTo>
                                  <a:pt x="481037" y="16662"/>
                                </a:lnTo>
                                <a:close/>
                              </a:path>
                              <a:path w="639445" h="52705">
                                <a:moveTo>
                                  <a:pt x="492963" y="15900"/>
                                </a:moveTo>
                                <a:lnTo>
                                  <a:pt x="484822" y="15900"/>
                                </a:lnTo>
                                <a:lnTo>
                                  <a:pt x="481037" y="23228"/>
                                </a:lnTo>
                                <a:lnTo>
                                  <a:pt x="484067" y="23228"/>
                                </a:lnTo>
                                <a:lnTo>
                                  <a:pt x="485089" y="21424"/>
                                </a:lnTo>
                                <a:lnTo>
                                  <a:pt x="494030" y="21424"/>
                                </a:lnTo>
                                <a:lnTo>
                                  <a:pt x="494030" y="16040"/>
                                </a:lnTo>
                                <a:lnTo>
                                  <a:pt x="492963" y="15900"/>
                                </a:lnTo>
                                <a:close/>
                              </a:path>
                              <a:path w="639445" h="52705">
                                <a:moveTo>
                                  <a:pt x="494030" y="21424"/>
                                </a:moveTo>
                                <a:lnTo>
                                  <a:pt x="492379" y="21424"/>
                                </a:lnTo>
                                <a:lnTo>
                                  <a:pt x="494030" y="21958"/>
                                </a:lnTo>
                                <a:lnTo>
                                  <a:pt x="494030" y="21424"/>
                                </a:lnTo>
                                <a:close/>
                              </a:path>
                              <a:path w="639445" h="52705">
                                <a:moveTo>
                                  <a:pt x="520585" y="15849"/>
                                </a:moveTo>
                                <a:lnTo>
                                  <a:pt x="507517" y="15849"/>
                                </a:lnTo>
                                <a:lnTo>
                                  <a:pt x="498932" y="26022"/>
                                </a:lnTo>
                                <a:lnTo>
                                  <a:pt x="498932" y="42138"/>
                                </a:lnTo>
                                <a:lnTo>
                                  <a:pt x="508685" y="52412"/>
                                </a:lnTo>
                                <a:lnTo>
                                  <a:pt x="520966" y="52412"/>
                                </a:lnTo>
                                <a:lnTo>
                                  <a:pt x="527342" y="50469"/>
                                </a:lnTo>
                                <a:lnTo>
                                  <a:pt x="527342" y="47574"/>
                                </a:lnTo>
                                <a:lnTo>
                                  <a:pt x="506793" y="47574"/>
                                </a:lnTo>
                                <a:lnTo>
                                  <a:pt x="505396" y="35128"/>
                                </a:lnTo>
                                <a:lnTo>
                                  <a:pt x="527481" y="35128"/>
                                </a:lnTo>
                                <a:lnTo>
                                  <a:pt x="527487" y="30378"/>
                                </a:lnTo>
                                <a:lnTo>
                                  <a:pt x="505688" y="30378"/>
                                </a:lnTo>
                                <a:lnTo>
                                  <a:pt x="506526" y="20612"/>
                                </a:lnTo>
                                <a:lnTo>
                                  <a:pt x="524234" y="20612"/>
                                </a:lnTo>
                                <a:lnTo>
                                  <a:pt x="520585" y="15849"/>
                                </a:lnTo>
                                <a:close/>
                              </a:path>
                              <a:path w="639445" h="52705">
                                <a:moveTo>
                                  <a:pt x="527342" y="45453"/>
                                </a:moveTo>
                                <a:lnTo>
                                  <a:pt x="521563" y="47574"/>
                                </a:lnTo>
                                <a:lnTo>
                                  <a:pt x="527342" y="47574"/>
                                </a:lnTo>
                                <a:lnTo>
                                  <a:pt x="527342" y="45453"/>
                                </a:lnTo>
                                <a:close/>
                              </a:path>
                              <a:path w="639445" h="52705">
                                <a:moveTo>
                                  <a:pt x="524234" y="20612"/>
                                </a:moveTo>
                                <a:lnTo>
                                  <a:pt x="521119" y="20612"/>
                                </a:lnTo>
                                <a:lnTo>
                                  <a:pt x="521119" y="30378"/>
                                </a:lnTo>
                                <a:lnTo>
                                  <a:pt x="527487" y="30378"/>
                                </a:lnTo>
                                <a:lnTo>
                                  <a:pt x="527494" y="24866"/>
                                </a:lnTo>
                                <a:lnTo>
                                  <a:pt x="524234" y="20612"/>
                                </a:lnTo>
                                <a:close/>
                              </a:path>
                              <a:path w="639445" h="52705">
                                <a:moveTo>
                                  <a:pt x="544804" y="16662"/>
                                </a:moveTo>
                                <a:lnTo>
                                  <a:pt x="538454" y="16662"/>
                                </a:lnTo>
                                <a:lnTo>
                                  <a:pt x="538454" y="51600"/>
                                </a:lnTo>
                                <a:lnTo>
                                  <a:pt x="544804" y="51600"/>
                                </a:lnTo>
                                <a:lnTo>
                                  <a:pt x="544804" y="28981"/>
                                </a:lnTo>
                                <a:lnTo>
                                  <a:pt x="548697" y="23228"/>
                                </a:lnTo>
                                <a:lnTo>
                                  <a:pt x="544804" y="23228"/>
                                </a:lnTo>
                                <a:lnTo>
                                  <a:pt x="544804" y="16662"/>
                                </a:lnTo>
                                <a:close/>
                              </a:path>
                              <a:path w="639445" h="52705">
                                <a:moveTo>
                                  <a:pt x="566816" y="21361"/>
                                </a:moveTo>
                                <a:lnTo>
                                  <a:pt x="558431" y="21361"/>
                                </a:lnTo>
                                <a:lnTo>
                                  <a:pt x="560717" y="24663"/>
                                </a:lnTo>
                                <a:lnTo>
                                  <a:pt x="560717" y="51600"/>
                                </a:lnTo>
                                <a:lnTo>
                                  <a:pt x="567080" y="51600"/>
                                </a:lnTo>
                                <a:lnTo>
                                  <a:pt x="567080" y="21640"/>
                                </a:lnTo>
                                <a:lnTo>
                                  <a:pt x="566816" y="21361"/>
                                </a:lnTo>
                                <a:close/>
                              </a:path>
                              <a:path w="639445" h="52705">
                                <a:moveTo>
                                  <a:pt x="561657" y="15900"/>
                                </a:moveTo>
                                <a:lnTo>
                                  <a:pt x="549821" y="15900"/>
                                </a:lnTo>
                                <a:lnTo>
                                  <a:pt x="544804" y="23228"/>
                                </a:lnTo>
                                <a:lnTo>
                                  <a:pt x="548697" y="23228"/>
                                </a:lnTo>
                                <a:lnTo>
                                  <a:pt x="549960" y="21361"/>
                                </a:lnTo>
                                <a:lnTo>
                                  <a:pt x="566816" y="21361"/>
                                </a:lnTo>
                                <a:lnTo>
                                  <a:pt x="561657" y="15900"/>
                                </a:lnTo>
                                <a:close/>
                              </a:path>
                              <a:path w="639445" h="52705">
                                <a:moveTo>
                                  <a:pt x="598246" y="15900"/>
                                </a:moveTo>
                                <a:lnTo>
                                  <a:pt x="585876" y="15900"/>
                                </a:lnTo>
                                <a:lnTo>
                                  <a:pt x="576643" y="25412"/>
                                </a:lnTo>
                                <a:lnTo>
                                  <a:pt x="576643" y="41910"/>
                                </a:lnTo>
                                <a:lnTo>
                                  <a:pt x="585990" y="52412"/>
                                </a:lnTo>
                                <a:lnTo>
                                  <a:pt x="597535" y="52412"/>
                                </a:lnTo>
                                <a:lnTo>
                                  <a:pt x="603707" y="50533"/>
                                </a:lnTo>
                                <a:lnTo>
                                  <a:pt x="603707" y="47294"/>
                                </a:lnTo>
                                <a:lnTo>
                                  <a:pt x="589851" y="47294"/>
                                </a:lnTo>
                                <a:lnTo>
                                  <a:pt x="583793" y="40017"/>
                                </a:lnTo>
                                <a:lnTo>
                                  <a:pt x="583793" y="28054"/>
                                </a:lnTo>
                                <a:lnTo>
                                  <a:pt x="589686" y="20739"/>
                                </a:lnTo>
                                <a:lnTo>
                                  <a:pt x="603313" y="20739"/>
                                </a:lnTo>
                                <a:lnTo>
                                  <a:pt x="603313" y="17005"/>
                                </a:lnTo>
                                <a:lnTo>
                                  <a:pt x="598246" y="15900"/>
                                </a:lnTo>
                                <a:close/>
                              </a:path>
                              <a:path w="639445" h="52705">
                                <a:moveTo>
                                  <a:pt x="603707" y="45059"/>
                                </a:moveTo>
                                <a:lnTo>
                                  <a:pt x="599084" y="47294"/>
                                </a:lnTo>
                                <a:lnTo>
                                  <a:pt x="603707" y="47294"/>
                                </a:lnTo>
                                <a:lnTo>
                                  <a:pt x="603707" y="45059"/>
                                </a:lnTo>
                                <a:close/>
                              </a:path>
                              <a:path w="639445" h="52705">
                                <a:moveTo>
                                  <a:pt x="603313" y="20739"/>
                                </a:moveTo>
                                <a:lnTo>
                                  <a:pt x="597928" y="20739"/>
                                </a:lnTo>
                                <a:lnTo>
                                  <a:pt x="603313" y="22326"/>
                                </a:lnTo>
                                <a:lnTo>
                                  <a:pt x="603313" y="20739"/>
                                </a:lnTo>
                                <a:close/>
                              </a:path>
                              <a:path w="639445" h="52705">
                                <a:moveTo>
                                  <a:pt x="632091" y="15849"/>
                                </a:moveTo>
                                <a:lnTo>
                                  <a:pt x="619036" y="15849"/>
                                </a:lnTo>
                                <a:lnTo>
                                  <a:pt x="610438" y="26022"/>
                                </a:lnTo>
                                <a:lnTo>
                                  <a:pt x="610438" y="42138"/>
                                </a:lnTo>
                                <a:lnTo>
                                  <a:pt x="620191" y="52412"/>
                                </a:lnTo>
                                <a:lnTo>
                                  <a:pt x="632485" y="52412"/>
                                </a:lnTo>
                                <a:lnTo>
                                  <a:pt x="638860" y="50469"/>
                                </a:lnTo>
                                <a:lnTo>
                                  <a:pt x="638860" y="47574"/>
                                </a:lnTo>
                                <a:lnTo>
                                  <a:pt x="618299" y="47574"/>
                                </a:lnTo>
                                <a:lnTo>
                                  <a:pt x="616902" y="35128"/>
                                </a:lnTo>
                                <a:lnTo>
                                  <a:pt x="638987" y="35128"/>
                                </a:lnTo>
                                <a:lnTo>
                                  <a:pt x="639013" y="30378"/>
                                </a:lnTo>
                                <a:lnTo>
                                  <a:pt x="617207" y="30378"/>
                                </a:lnTo>
                                <a:lnTo>
                                  <a:pt x="618045" y="20612"/>
                                </a:lnTo>
                                <a:lnTo>
                                  <a:pt x="635747" y="20612"/>
                                </a:lnTo>
                                <a:lnTo>
                                  <a:pt x="632091" y="15849"/>
                                </a:lnTo>
                                <a:close/>
                              </a:path>
                              <a:path w="639445" h="52705">
                                <a:moveTo>
                                  <a:pt x="638860" y="45453"/>
                                </a:moveTo>
                                <a:lnTo>
                                  <a:pt x="633082" y="47574"/>
                                </a:lnTo>
                                <a:lnTo>
                                  <a:pt x="638860" y="47574"/>
                                </a:lnTo>
                                <a:lnTo>
                                  <a:pt x="638860" y="45453"/>
                                </a:lnTo>
                                <a:close/>
                              </a:path>
                              <a:path w="639445" h="52705">
                                <a:moveTo>
                                  <a:pt x="635747" y="20612"/>
                                </a:moveTo>
                                <a:lnTo>
                                  <a:pt x="632625" y="20612"/>
                                </a:lnTo>
                                <a:lnTo>
                                  <a:pt x="632625" y="30378"/>
                                </a:lnTo>
                                <a:lnTo>
                                  <a:pt x="639013" y="30378"/>
                                </a:lnTo>
                                <a:lnTo>
                                  <a:pt x="639013" y="24866"/>
                                </a:lnTo>
                                <a:lnTo>
                                  <a:pt x="635747" y="206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4945939" y="4120"/>
                            <a:ext cx="239395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9395" h="186690">
                                <a:moveTo>
                                  <a:pt x="238916" y="93325"/>
                                </a:moveTo>
                                <a:lnTo>
                                  <a:pt x="238916" y="186675"/>
                                </a:lnTo>
                                <a:lnTo>
                                  <a:pt x="0" y="186675"/>
                                </a:lnTo>
                                <a:lnTo>
                                  <a:pt x="0" y="0"/>
                                </a:lnTo>
                                <a:lnTo>
                                  <a:pt x="238916" y="0"/>
                                </a:lnTo>
                                <a:lnTo>
                                  <a:pt x="238916" y="93325"/>
                                </a:lnTo>
                                <a:close/>
                              </a:path>
                            </a:pathLst>
                          </a:custGeom>
                          <a:ln w="82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5077829" y="1772256"/>
                            <a:ext cx="601345" cy="279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1345" h="279400">
                                <a:moveTo>
                                  <a:pt x="60092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2710"/>
                                </a:lnTo>
                                <a:lnTo>
                                  <a:pt x="0" y="279400"/>
                                </a:lnTo>
                                <a:lnTo>
                                  <a:pt x="600925" y="279400"/>
                                </a:lnTo>
                                <a:lnTo>
                                  <a:pt x="600925" y="92710"/>
                                </a:lnTo>
                                <a:lnTo>
                                  <a:pt x="6009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A1E0">
                              <a:alpha val="70195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5077840" y="1771927"/>
                            <a:ext cx="601345" cy="2800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1345" h="280035">
                                <a:moveTo>
                                  <a:pt x="600925" y="93337"/>
                                </a:moveTo>
                                <a:lnTo>
                                  <a:pt x="600925" y="280013"/>
                                </a:lnTo>
                                <a:lnTo>
                                  <a:pt x="0" y="280013"/>
                                </a:lnTo>
                                <a:lnTo>
                                  <a:pt x="0" y="0"/>
                                </a:lnTo>
                                <a:lnTo>
                                  <a:pt x="600925" y="0"/>
                                </a:lnTo>
                                <a:lnTo>
                                  <a:pt x="600925" y="93337"/>
                                </a:lnTo>
                                <a:close/>
                              </a:path>
                            </a:pathLst>
                          </a:custGeom>
                          <a:ln w="82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5175023" y="1837420"/>
                            <a:ext cx="41275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0" h="160020">
                                <a:moveTo>
                                  <a:pt x="36207" y="0"/>
                                </a:moveTo>
                                <a:lnTo>
                                  <a:pt x="29451" y="0"/>
                                </a:lnTo>
                                <a:lnTo>
                                  <a:pt x="29451" y="20066"/>
                                </a:lnTo>
                                <a:lnTo>
                                  <a:pt x="6769" y="20066"/>
                                </a:lnTo>
                                <a:lnTo>
                                  <a:pt x="676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7612"/>
                                </a:lnTo>
                                <a:lnTo>
                                  <a:pt x="6769" y="47612"/>
                                </a:lnTo>
                                <a:lnTo>
                                  <a:pt x="6769" y="25107"/>
                                </a:lnTo>
                                <a:lnTo>
                                  <a:pt x="29451" y="25107"/>
                                </a:lnTo>
                                <a:lnTo>
                                  <a:pt x="29451" y="47612"/>
                                </a:lnTo>
                                <a:lnTo>
                                  <a:pt x="36207" y="47612"/>
                                </a:lnTo>
                                <a:lnTo>
                                  <a:pt x="36207" y="25107"/>
                                </a:lnTo>
                                <a:lnTo>
                                  <a:pt x="36207" y="20066"/>
                                </a:lnTo>
                                <a:lnTo>
                                  <a:pt x="36207" y="0"/>
                                </a:lnTo>
                                <a:close/>
                              </a:path>
                              <a:path w="412750" h="160020">
                                <a:moveTo>
                                  <a:pt x="76415" y="12674"/>
                                </a:moveTo>
                                <a:lnTo>
                                  <a:pt x="70421" y="12674"/>
                                </a:lnTo>
                                <a:lnTo>
                                  <a:pt x="59728" y="38989"/>
                                </a:lnTo>
                                <a:lnTo>
                                  <a:pt x="49707" y="12674"/>
                                </a:lnTo>
                                <a:lnTo>
                                  <a:pt x="42837" y="12674"/>
                                </a:lnTo>
                                <a:lnTo>
                                  <a:pt x="56375" y="47612"/>
                                </a:lnTo>
                                <a:lnTo>
                                  <a:pt x="50698" y="60325"/>
                                </a:lnTo>
                                <a:lnTo>
                                  <a:pt x="57315" y="60325"/>
                                </a:lnTo>
                                <a:lnTo>
                                  <a:pt x="65862" y="38989"/>
                                </a:lnTo>
                                <a:lnTo>
                                  <a:pt x="76415" y="12674"/>
                                </a:lnTo>
                                <a:close/>
                              </a:path>
                              <a:path w="412750" h="160020">
                                <a:moveTo>
                                  <a:pt x="114757" y="21094"/>
                                </a:moveTo>
                                <a:lnTo>
                                  <a:pt x="111861" y="17437"/>
                                </a:lnTo>
                                <a:lnTo>
                                  <a:pt x="107988" y="12522"/>
                                </a:lnTo>
                                <a:lnTo>
                                  <a:pt x="107988" y="17437"/>
                                </a:lnTo>
                                <a:lnTo>
                                  <a:pt x="107988" y="43637"/>
                                </a:lnTo>
                                <a:lnTo>
                                  <a:pt x="94386" y="43637"/>
                                </a:lnTo>
                                <a:lnTo>
                                  <a:pt x="89496" y="39268"/>
                                </a:lnTo>
                                <a:lnTo>
                                  <a:pt x="89496" y="23177"/>
                                </a:lnTo>
                                <a:lnTo>
                                  <a:pt x="92976" y="19227"/>
                                </a:lnTo>
                                <a:lnTo>
                                  <a:pt x="94564" y="17437"/>
                                </a:lnTo>
                                <a:lnTo>
                                  <a:pt x="107988" y="17437"/>
                                </a:lnTo>
                                <a:lnTo>
                                  <a:pt x="107988" y="12522"/>
                                </a:lnTo>
                                <a:lnTo>
                                  <a:pt x="107505" y="11899"/>
                                </a:lnTo>
                                <a:lnTo>
                                  <a:pt x="93408" y="11899"/>
                                </a:lnTo>
                                <a:lnTo>
                                  <a:pt x="89496" y="19227"/>
                                </a:lnTo>
                                <a:lnTo>
                                  <a:pt x="89496" y="12674"/>
                                </a:lnTo>
                                <a:lnTo>
                                  <a:pt x="83159" y="12674"/>
                                </a:lnTo>
                                <a:lnTo>
                                  <a:pt x="83159" y="60325"/>
                                </a:lnTo>
                                <a:lnTo>
                                  <a:pt x="89496" y="60325"/>
                                </a:lnTo>
                                <a:lnTo>
                                  <a:pt x="89496" y="43637"/>
                                </a:lnTo>
                                <a:lnTo>
                                  <a:pt x="93611" y="48425"/>
                                </a:lnTo>
                                <a:lnTo>
                                  <a:pt x="106553" y="48425"/>
                                </a:lnTo>
                                <a:lnTo>
                                  <a:pt x="114757" y="37769"/>
                                </a:lnTo>
                                <a:lnTo>
                                  <a:pt x="114757" y="21094"/>
                                </a:lnTo>
                                <a:close/>
                              </a:path>
                              <a:path w="412750" h="160020">
                                <a:moveTo>
                                  <a:pt x="150482" y="20866"/>
                                </a:moveTo>
                                <a:lnTo>
                                  <a:pt x="147218" y="16624"/>
                                </a:lnTo>
                                <a:lnTo>
                                  <a:pt x="144106" y="12560"/>
                                </a:lnTo>
                                <a:lnTo>
                                  <a:pt x="144106" y="16624"/>
                                </a:lnTo>
                                <a:lnTo>
                                  <a:pt x="144106" y="26377"/>
                                </a:lnTo>
                                <a:lnTo>
                                  <a:pt x="128676" y="26377"/>
                                </a:lnTo>
                                <a:lnTo>
                                  <a:pt x="129514" y="16624"/>
                                </a:lnTo>
                                <a:lnTo>
                                  <a:pt x="144106" y="16624"/>
                                </a:lnTo>
                                <a:lnTo>
                                  <a:pt x="144106" y="12560"/>
                                </a:lnTo>
                                <a:lnTo>
                                  <a:pt x="143573" y="11861"/>
                                </a:lnTo>
                                <a:lnTo>
                                  <a:pt x="130505" y="11861"/>
                                </a:lnTo>
                                <a:lnTo>
                                  <a:pt x="121907" y="22021"/>
                                </a:lnTo>
                                <a:lnTo>
                                  <a:pt x="121907" y="38150"/>
                                </a:lnTo>
                                <a:lnTo>
                                  <a:pt x="131660" y="48425"/>
                                </a:lnTo>
                                <a:lnTo>
                                  <a:pt x="143954" y="48425"/>
                                </a:lnTo>
                                <a:lnTo>
                                  <a:pt x="150329" y="46469"/>
                                </a:lnTo>
                                <a:lnTo>
                                  <a:pt x="150329" y="43573"/>
                                </a:lnTo>
                                <a:lnTo>
                                  <a:pt x="150329" y="41452"/>
                                </a:lnTo>
                                <a:lnTo>
                                  <a:pt x="144551" y="43573"/>
                                </a:lnTo>
                                <a:lnTo>
                                  <a:pt x="129781" y="43573"/>
                                </a:lnTo>
                                <a:lnTo>
                                  <a:pt x="128384" y="31140"/>
                                </a:lnTo>
                                <a:lnTo>
                                  <a:pt x="150469" y="31140"/>
                                </a:lnTo>
                                <a:lnTo>
                                  <a:pt x="150469" y="26377"/>
                                </a:lnTo>
                                <a:lnTo>
                                  <a:pt x="150482" y="20866"/>
                                </a:lnTo>
                                <a:close/>
                              </a:path>
                              <a:path w="412750" h="160020">
                                <a:moveTo>
                                  <a:pt x="180784" y="12052"/>
                                </a:moveTo>
                                <a:lnTo>
                                  <a:pt x="179705" y="11899"/>
                                </a:lnTo>
                                <a:lnTo>
                                  <a:pt x="171564" y="11899"/>
                                </a:lnTo>
                                <a:lnTo>
                                  <a:pt x="167792" y="19227"/>
                                </a:lnTo>
                                <a:lnTo>
                                  <a:pt x="167792" y="12674"/>
                                </a:lnTo>
                                <a:lnTo>
                                  <a:pt x="161442" y="12674"/>
                                </a:lnTo>
                                <a:lnTo>
                                  <a:pt x="161442" y="47612"/>
                                </a:lnTo>
                                <a:lnTo>
                                  <a:pt x="167792" y="47612"/>
                                </a:lnTo>
                                <a:lnTo>
                                  <a:pt x="167792" y="24574"/>
                                </a:lnTo>
                                <a:lnTo>
                                  <a:pt x="170815" y="19227"/>
                                </a:lnTo>
                                <a:lnTo>
                                  <a:pt x="171843" y="17437"/>
                                </a:lnTo>
                                <a:lnTo>
                                  <a:pt x="179133" y="17437"/>
                                </a:lnTo>
                                <a:lnTo>
                                  <a:pt x="180784" y="17970"/>
                                </a:lnTo>
                                <a:lnTo>
                                  <a:pt x="180784" y="17437"/>
                                </a:lnTo>
                                <a:lnTo>
                                  <a:pt x="180784" y="12052"/>
                                </a:lnTo>
                                <a:close/>
                              </a:path>
                              <a:path w="412750" h="160020">
                                <a:moveTo>
                                  <a:pt x="204190" y="12674"/>
                                </a:moveTo>
                                <a:lnTo>
                                  <a:pt x="195046" y="12674"/>
                                </a:lnTo>
                                <a:lnTo>
                                  <a:pt x="195046" y="5727"/>
                                </a:lnTo>
                                <a:lnTo>
                                  <a:pt x="188709" y="6324"/>
                                </a:lnTo>
                                <a:lnTo>
                                  <a:pt x="188709" y="12674"/>
                                </a:lnTo>
                                <a:lnTo>
                                  <a:pt x="184327" y="12674"/>
                                </a:lnTo>
                                <a:lnTo>
                                  <a:pt x="184327" y="17437"/>
                                </a:lnTo>
                                <a:lnTo>
                                  <a:pt x="188709" y="17437"/>
                                </a:lnTo>
                                <a:lnTo>
                                  <a:pt x="188709" y="42875"/>
                                </a:lnTo>
                                <a:lnTo>
                                  <a:pt x="194119" y="48425"/>
                                </a:lnTo>
                                <a:lnTo>
                                  <a:pt x="201104" y="48425"/>
                                </a:lnTo>
                                <a:lnTo>
                                  <a:pt x="204038" y="47612"/>
                                </a:lnTo>
                                <a:lnTo>
                                  <a:pt x="204038" y="43637"/>
                                </a:lnTo>
                                <a:lnTo>
                                  <a:pt x="204038" y="43230"/>
                                </a:lnTo>
                                <a:lnTo>
                                  <a:pt x="202234" y="43637"/>
                                </a:lnTo>
                                <a:lnTo>
                                  <a:pt x="195046" y="43637"/>
                                </a:lnTo>
                                <a:lnTo>
                                  <a:pt x="195046" y="17437"/>
                                </a:lnTo>
                                <a:lnTo>
                                  <a:pt x="204190" y="17437"/>
                                </a:lnTo>
                                <a:lnTo>
                                  <a:pt x="204190" y="12674"/>
                                </a:lnTo>
                                <a:close/>
                              </a:path>
                              <a:path w="412750" h="160020">
                                <a:moveTo>
                                  <a:pt x="214261" y="93738"/>
                                </a:moveTo>
                                <a:lnTo>
                                  <a:pt x="192265" y="93738"/>
                                </a:lnTo>
                                <a:lnTo>
                                  <a:pt x="192265" y="159613"/>
                                </a:lnTo>
                                <a:lnTo>
                                  <a:pt x="214261" y="159613"/>
                                </a:lnTo>
                                <a:lnTo>
                                  <a:pt x="214261" y="93738"/>
                                </a:lnTo>
                                <a:close/>
                              </a:path>
                              <a:path w="412750" h="160020">
                                <a:moveTo>
                                  <a:pt x="238925" y="20866"/>
                                </a:moveTo>
                                <a:lnTo>
                                  <a:pt x="235661" y="16624"/>
                                </a:lnTo>
                                <a:lnTo>
                                  <a:pt x="232549" y="12560"/>
                                </a:lnTo>
                                <a:lnTo>
                                  <a:pt x="232549" y="16624"/>
                                </a:lnTo>
                                <a:lnTo>
                                  <a:pt x="232549" y="26377"/>
                                </a:lnTo>
                                <a:lnTo>
                                  <a:pt x="217119" y="26377"/>
                                </a:lnTo>
                                <a:lnTo>
                                  <a:pt x="217957" y="16624"/>
                                </a:lnTo>
                                <a:lnTo>
                                  <a:pt x="232549" y="16624"/>
                                </a:lnTo>
                                <a:lnTo>
                                  <a:pt x="232549" y="12560"/>
                                </a:lnTo>
                                <a:lnTo>
                                  <a:pt x="232016" y="11861"/>
                                </a:lnTo>
                                <a:lnTo>
                                  <a:pt x="218948" y="11861"/>
                                </a:lnTo>
                                <a:lnTo>
                                  <a:pt x="210362" y="22021"/>
                                </a:lnTo>
                                <a:lnTo>
                                  <a:pt x="210362" y="38150"/>
                                </a:lnTo>
                                <a:lnTo>
                                  <a:pt x="220103" y="48425"/>
                                </a:lnTo>
                                <a:lnTo>
                                  <a:pt x="232397" y="48425"/>
                                </a:lnTo>
                                <a:lnTo>
                                  <a:pt x="238772" y="46469"/>
                                </a:lnTo>
                                <a:lnTo>
                                  <a:pt x="238772" y="43573"/>
                                </a:lnTo>
                                <a:lnTo>
                                  <a:pt x="238772" y="41452"/>
                                </a:lnTo>
                                <a:lnTo>
                                  <a:pt x="232994" y="43573"/>
                                </a:lnTo>
                                <a:lnTo>
                                  <a:pt x="218224" y="43573"/>
                                </a:lnTo>
                                <a:lnTo>
                                  <a:pt x="216827" y="31140"/>
                                </a:lnTo>
                                <a:lnTo>
                                  <a:pt x="238899" y="31140"/>
                                </a:lnTo>
                                <a:lnTo>
                                  <a:pt x="238925" y="26377"/>
                                </a:lnTo>
                                <a:lnTo>
                                  <a:pt x="238925" y="20866"/>
                                </a:lnTo>
                                <a:close/>
                              </a:path>
                              <a:path w="412750" h="160020">
                                <a:moveTo>
                                  <a:pt x="278498" y="17640"/>
                                </a:moveTo>
                                <a:lnTo>
                                  <a:pt x="278244" y="17373"/>
                                </a:lnTo>
                                <a:lnTo>
                                  <a:pt x="273088" y="11899"/>
                                </a:lnTo>
                                <a:lnTo>
                                  <a:pt x="261251" y="11899"/>
                                </a:lnTo>
                                <a:lnTo>
                                  <a:pt x="256222" y="19227"/>
                                </a:lnTo>
                                <a:lnTo>
                                  <a:pt x="256222" y="12674"/>
                                </a:lnTo>
                                <a:lnTo>
                                  <a:pt x="249885" y="12674"/>
                                </a:lnTo>
                                <a:lnTo>
                                  <a:pt x="249885" y="47612"/>
                                </a:lnTo>
                                <a:lnTo>
                                  <a:pt x="256222" y="47612"/>
                                </a:lnTo>
                                <a:lnTo>
                                  <a:pt x="256222" y="24980"/>
                                </a:lnTo>
                                <a:lnTo>
                                  <a:pt x="260121" y="19227"/>
                                </a:lnTo>
                                <a:lnTo>
                                  <a:pt x="261378" y="17373"/>
                                </a:lnTo>
                                <a:lnTo>
                                  <a:pt x="269862" y="17373"/>
                                </a:lnTo>
                                <a:lnTo>
                                  <a:pt x="272148" y="20675"/>
                                </a:lnTo>
                                <a:lnTo>
                                  <a:pt x="272148" y="47612"/>
                                </a:lnTo>
                                <a:lnTo>
                                  <a:pt x="278498" y="47612"/>
                                </a:lnTo>
                                <a:lnTo>
                                  <a:pt x="278498" y="17640"/>
                                </a:lnTo>
                                <a:close/>
                              </a:path>
                              <a:path w="412750" h="160020">
                                <a:moveTo>
                                  <a:pt x="313067" y="34251"/>
                                </a:moveTo>
                                <a:lnTo>
                                  <a:pt x="308762" y="29400"/>
                                </a:lnTo>
                                <a:lnTo>
                                  <a:pt x="295871" y="23952"/>
                                </a:lnTo>
                                <a:lnTo>
                                  <a:pt x="295871" y="16662"/>
                                </a:lnTo>
                                <a:lnTo>
                                  <a:pt x="305104" y="16662"/>
                                </a:lnTo>
                                <a:lnTo>
                                  <a:pt x="310426" y="18224"/>
                                </a:lnTo>
                                <a:lnTo>
                                  <a:pt x="310426" y="16662"/>
                                </a:lnTo>
                                <a:lnTo>
                                  <a:pt x="310426" y="12954"/>
                                </a:lnTo>
                                <a:lnTo>
                                  <a:pt x="304787" y="11899"/>
                                </a:lnTo>
                                <a:lnTo>
                                  <a:pt x="296214" y="11899"/>
                                </a:lnTo>
                                <a:lnTo>
                                  <a:pt x="289750" y="17132"/>
                                </a:lnTo>
                                <a:lnTo>
                                  <a:pt x="289750" y="28117"/>
                                </a:lnTo>
                                <a:lnTo>
                                  <a:pt x="306717" y="35217"/>
                                </a:lnTo>
                                <a:lnTo>
                                  <a:pt x="306717" y="40690"/>
                                </a:lnTo>
                                <a:lnTo>
                                  <a:pt x="303110" y="43637"/>
                                </a:lnTo>
                                <a:lnTo>
                                  <a:pt x="295757" y="43637"/>
                                </a:lnTo>
                                <a:lnTo>
                                  <a:pt x="289547" y="40551"/>
                                </a:lnTo>
                                <a:lnTo>
                                  <a:pt x="289547" y="46393"/>
                                </a:lnTo>
                                <a:lnTo>
                                  <a:pt x="295757" y="48425"/>
                                </a:lnTo>
                                <a:lnTo>
                                  <a:pt x="305790" y="48425"/>
                                </a:lnTo>
                                <a:lnTo>
                                  <a:pt x="311645" y="43637"/>
                                </a:lnTo>
                                <a:lnTo>
                                  <a:pt x="313067" y="42481"/>
                                </a:lnTo>
                                <a:lnTo>
                                  <a:pt x="313067" y="34251"/>
                                </a:lnTo>
                                <a:close/>
                              </a:path>
                              <a:path w="412750" h="160020">
                                <a:moveTo>
                                  <a:pt x="330809" y="12674"/>
                                </a:moveTo>
                                <a:lnTo>
                                  <a:pt x="324472" y="12674"/>
                                </a:lnTo>
                                <a:lnTo>
                                  <a:pt x="324472" y="47612"/>
                                </a:lnTo>
                                <a:lnTo>
                                  <a:pt x="330809" y="47612"/>
                                </a:lnTo>
                                <a:lnTo>
                                  <a:pt x="330809" y="12674"/>
                                </a:lnTo>
                                <a:close/>
                              </a:path>
                              <a:path w="412750" h="160020">
                                <a:moveTo>
                                  <a:pt x="330809" y="0"/>
                                </a:moveTo>
                                <a:lnTo>
                                  <a:pt x="324472" y="0"/>
                                </a:lnTo>
                                <a:lnTo>
                                  <a:pt x="324472" y="6324"/>
                                </a:lnTo>
                                <a:lnTo>
                                  <a:pt x="330809" y="6324"/>
                                </a:lnTo>
                                <a:lnTo>
                                  <a:pt x="330809" y="0"/>
                                </a:lnTo>
                                <a:close/>
                              </a:path>
                              <a:path w="412750" h="160020">
                                <a:moveTo>
                                  <a:pt x="374167" y="21704"/>
                                </a:moveTo>
                                <a:lnTo>
                                  <a:pt x="369531" y="16662"/>
                                </a:lnTo>
                                <a:lnTo>
                                  <a:pt x="367411" y="14351"/>
                                </a:lnTo>
                                <a:lnTo>
                                  <a:pt x="367411" y="16662"/>
                                </a:lnTo>
                                <a:lnTo>
                                  <a:pt x="367411" y="43637"/>
                                </a:lnTo>
                                <a:lnTo>
                                  <a:pt x="347548" y="43637"/>
                                </a:lnTo>
                                <a:lnTo>
                                  <a:pt x="347548" y="16662"/>
                                </a:lnTo>
                                <a:lnTo>
                                  <a:pt x="367411" y="16662"/>
                                </a:lnTo>
                                <a:lnTo>
                                  <a:pt x="367411" y="14351"/>
                                </a:lnTo>
                                <a:lnTo>
                                  <a:pt x="365163" y="11899"/>
                                </a:lnTo>
                                <a:lnTo>
                                  <a:pt x="349758" y="11899"/>
                                </a:lnTo>
                                <a:lnTo>
                                  <a:pt x="340779" y="21704"/>
                                </a:lnTo>
                                <a:lnTo>
                                  <a:pt x="340779" y="38468"/>
                                </a:lnTo>
                                <a:lnTo>
                                  <a:pt x="349745" y="48425"/>
                                </a:lnTo>
                                <a:lnTo>
                                  <a:pt x="365137" y="48425"/>
                                </a:lnTo>
                                <a:lnTo>
                                  <a:pt x="369544" y="43637"/>
                                </a:lnTo>
                                <a:lnTo>
                                  <a:pt x="374167" y="38620"/>
                                </a:lnTo>
                                <a:lnTo>
                                  <a:pt x="374167" y="21704"/>
                                </a:lnTo>
                                <a:close/>
                              </a:path>
                              <a:path w="412750" h="160020">
                                <a:moveTo>
                                  <a:pt x="412699" y="17640"/>
                                </a:moveTo>
                                <a:lnTo>
                                  <a:pt x="412445" y="17373"/>
                                </a:lnTo>
                                <a:lnTo>
                                  <a:pt x="407276" y="11899"/>
                                </a:lnTo>
                                <a:lnTo>
                                  <a:pt x="395452" y="11899"/>
                                </a:lnTo>
                                <a:lnTo>
                                  <a:pt x="390423" y="19227"/>
                                </a:lnTo>
                                <a:lnTo>
                                  <a:pt x="390423" y="12674"/>
                                </a:lnTo>
                                <a:lnTo>
                                  <a:pt x="384086" y="12674"/>
                                </a:lnTo>
                                <a:lnTo>
                                  <a:pt x="384086" y="47612"/>
                                </a:lnTo>
                                <a:lnTo>
                                  <a:pt x="390423" y="47612"/>
                                </a:lnTo>
                                <a:lnTo>
                                  <a:pt x="390423" y="24980"/>
                                </a:lnTo>
                                <a:lnTo>
                                  <a:pt x="394322" y="19227"/>
                                </a:lnTo>
                                <a:lnTo>
                                  <a:pt x="395579" y="17373"/>
                                </a:lnTo>
                                <a:lnTo>
                                  <a:pt x="404063" y="17373"/>
                                </a:lnTo>
                                <a:lnTo>
                                  <a:pt x="406336" y="20675"/>
                                </a:lnTo>
                                <a:lnTo>
                                  <a:pt x="406336" y="47612"/>
                                </a:lnTo>
                                <a:lnTo>
                                  <a:pt x="412699" y="47612"/>
                                </a:lnTo>
                                <a:lnTo>
                                  <a:pt x="412699" y="176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4343781" y="2719428"/>
                            <a:ext cx="50800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0" h="186690">
                                <a:moveTo>
                                  <a:pt x="507992" y="93337"/>
                                </a:moveTo>
                                <a:lnTo>
                                  <a:pt x="507992" y="186675"/>
                                </a:lnTo>
                                <a:lnTo>
                                  <a:pt x="0" y="186675"/>
                                </a:lnTo>
                                <a:lnTo>
                                  <a:pt x="0" y="0"/>
                                </a:lnTo>
                                <a:lnTo>
                                  <a:pt x="507992" y="0"/>
                                </a:lnTo>
                                <a:lnTo>
                                  <a:pt x="507992" y="93337"/>
                                </a:lnTo>
                                <a:close/>
                              </a:path>
                            </a:pathLst>
                          </a:custGeom>
                          <a:ln w="82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D773879" id="Group 2" o:spid="_x0000_s1026" style="width:447.5pt;height:280.55pt;mso-position-horizontal-relative:char;mso-position-vertical-relative:line" coordsize="56832,356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">
                <v:shape id="Graphic 3" o:spid="_x0000_s1027" style="position:absolute;left:13526;top:3477;width:25495;height:30245;visibility:visible;mso-wrap-style:square;v-text-anchor:top" coordsize="2549525,3024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" path="m2549123,3023976l1214970,1648869,442693,709667,86349,171626,,e" filled="f" strokeweight=".15264mm">
                  <v:path arrowok="t"/>
                </v:shape>
                <v:shape id="Graphic 4" o:spid="_x0000_s1028" style="position:absolute;left:13364;top:3400;width:521;height:432;visibility:visible;mso-wrap-style:square;v-text-anchor:top" coordsize="52069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" path="m13260,l,43036em13260,l51517,23827e" filled="f" strokeweight=".15261mm">
                  <v:path arrowok="t"/>
                </v:shape>
                <v:shape id="Graphic 5" o:spid="_x0000_s1029" style="position:absolute;left:44151;top:29232;width:451;height:4490;visibility:visible;mso-wrap-style:square;v-text-anchor:top" coordsize="45085,4489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" path="m,448465l44826,e" filled="f" strokeweight=".15272mm">
                  <v:path arrowok="t"/>
                </v:shape>
                <v:shape id="Graphic 6" o:spid="_x0000_s1030" style="position:absolute;left:44299;top:29151;width:552;height:387;visibility:visible;mso-wrap-style:square;v-text-anchor:top" coordsize="55244,38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" path="m30903,l,32775em30903,l54704,38230e" filled="f" strokeweight=".15261mm">
                  <v:path arrowok="t"/>
                </v:shape>
                <v:shape id="Graphic 7" o:spid="_x0000_s1031" style="position:absolute;left:3809;top:3372;width:5347;height:15291;visibility:visible;mso-wrap-style:square;v-text-anchor:top" coordsize="534670,152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" path="m534377,l,1528923e" filled="f" strokeweight=".15269mm">
                  <v:path arrowok="t"/>
                </v:shape>
                <v:shape id="Graphic 8" o:spid="_x0000_s1032" style="position:absolute;left:3640;top:18312;width:521;height:432;visibility:visible;mso-wrap-style:square;v-text-anchor:top" coordsize="52069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" path="m14188,42745l51922,18092em14188,42745l,e" filled="f" strokeweight=".15261mm">
                  <v:path arrowok="t"/>
                </v:shape>
                <v:shape id="Graphic 9" o:spid="_x0000_s1033" style="position:absolute;left:16150;top:3372;width:34354;height:15190;visibility:visible;mso-wrap-style:square;v-text-anchor:top" coordsize="3435350,1518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" path="m,l3435304,1518923e" filled="f" strokeweight=".15253mm">
                  <v:path arrowok="t"/>
                </v:shape>
                <v:shape id="Graphic 10" o:spid="_x0000_s1034" style="position:absolute;left:50140;top:18200;width:445;height:508;visibility:visible;mso-wrap-style:square;v-text-anchor:top" coordsize="44450,50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" path="m43822,39556l22265,em43822,39556l,50204e" filled="f" strokeweight=".15261mm">
                  <v:path arrowok="t"/>
                </v:shape>
                <v:shape id="Graphic 11" o:spid="_x0000_s1035" style="position:absolute;left:14414;top:3372;width:29178;height:23718;visibility:visible;mso-wrap-style:square;v-text-anchor:top" coordsize="2917825,2371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" path="m,l546320,558110r992817,794239l2491744,2063203r425692,307955e" filled="f" strokeweight=".15258mm">
                  <v:path arrowok="t"/>
                </v:shape>
                <v:shape id="Graphic 12" o:spid="_x0000_s1036" style="position:absolute;left:43205;top:26701;width:451;height:451;visibility:visible;mso-wrap-style:square;v-text-anchor:top" coordsize="45085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" path="m45067,43072l31947,em45067,43072l,44687e" filled="f" strokeweight=".15261mm">
                  <v:path arrowok="t"/>
                </v:shape>
                <v:shape id="Graphic 13" o:spid="_x0000_s1037" style="position:absolute;left:5805;top:19736;width:44717;height:19;visibility:visible;mso-wrap-style:square;v-text-anchor:top" coordsize="4471670,1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" path="m,1421l4471179,e" filled="f" strokecolor="#4dab25" strokeweight=".1525mm">
                  <v:path arrowok="t"/>
                </v:shape>
                <v:shape id="Graphic 14" o:spid="_x0000_s1038" style="position:absolute;left:50242;top:19462;width:362;height:552;visibility:visible;mso-wrap-style:square;v-text-anchor:top" coordsize="36195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" path="m35736,27454l,em35736,27454l4,54906e" filled="f" strokecolor="#4dab25" strokeweight=".15261mm">
                  <v:path arrowok="t"/>
                </v:shape>
                <v:shape id="Graphic 15" o:spid="_x0000_s1039" style="position:absolute;left:34929;top:32079;width:2305;height:1588;visibility:visible;mso-wrap-style:square;v-text-anchor:top" coordsize="230504,158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" path="m,l230171,158401e" filled="f" strokeweight=".15258mm">
                  <v:path arrowok="t"/>
                </v:shape>
                <v:shape id="Graphic 16" o:spid="_x0000_s1040" style="position:absolute;left:36848;top:33282;width:451;height:457;visibility:visible;mso-wrap-style:square;v-text-anchor:top" coordsize="45085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" path="m45027,42859l31202,em45027,42859l,45201e" filled="f" strokeweight=".15261mm">
                  <v:path arrowok="t"/>
                </v:shape>
                <v:shape id="Graphic 17" o:spid="_x0000_s1041" style="position:absolute;left:11412;top:3632;width:18542;height:26721;visibility:visible;mso-wrap-style:square;v-text-anchor:top" coordsize="1854200,2672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" path="m1853753,2671488l790400,1417196,239140,591858,31747,138462,,e" filled="f" strokeweight=".15267mm">
                  <v:path arrowok="t"/>
                </v:shape>
                <v:shape id="Graphic 18" o:spid="_x0000_s1042" style="position:absolute;left:11145;top:3550;width:552;height:368;visibility:visible;mso-wrap-style:square;v-text-anchor:top" coordsize="55244,368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" path="m26460,l,36451em26460,l54963,34872e" filled="f" strokeweight=".15261mm">
                  <v:path arrowok="t"/>
                </v:shape>
                <v:shape id="Graphic 19" o:spid="_x0000_s1043" style="position:absolute;left:9742;top:3590;width:1943;height:22606;visibility:visible;mso-wrap-style:square;v-text-anchor:top" coordsize="194310,2260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" path="m194232,2260206l39208,1504661,,772424,18837,219027,37954,e" filled="f" strokeweight=".15272mm">
                  <v:path arrowok="t"/>
                </v:shape>
                <v:shape id="Graphic 20" o:spid="_x0000_s1044" style="position:absolute;left:9817;top:3508;width:546;height:388;visibility:visible;mso-wrap-style:square;v-text-anchor:top" coordsize="54610,38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" path="m31468,l,32258em31468,l54614,38647e" filled="f" strokeweight=".15261mm">
                  <v:path arrowok="t"/>
                </v:shape>
                <v:shape id="Graphic 21" o:spid="_x0000_s1045" style="position:absolute;left:6042;top:21645;width:3721;height:4553;visibility:visible;mso-wrap-style:square;v-text-anchor:top" coordsize="372110,4552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" path="m371935,454721l,e" filled="f" strokeweight=".15264mm">
                  <v:path arrowok="t"/>
                </v:shape>
                <v:shape id="Graphic 22" o:spid="_x0000_s1046" style="position:absolute;left:5990;top:21581;width:445;height:451;visibility:visible;mso-wrap-style:square;v-text-anchor:top" coordsize="44450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" path="m,l1312,45007em,l43910,10283e" filled="f" strokeweight=".15261mm">
                  <v:path arrowok="t"/>
                </v:shape>
                <v:shape id="Graphic 23" o:spid="_x0000_s1047" style="position:absolute;left:17813;top:27903;width:10789;height:2781;visibility:visible;mso-wrap-style:square;v-text-anchor:top" coordsize="1078865,278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" path="m,l1078706,277766e" filled="f" strokeweight=".1525mm">
                  <v:path arrowok="t"/>
                </v:shape>
                <v:shape id="Graphic 24" o:spid="_x0000_s1048" style="position:absolute;left:28266;top:30347;width:419;height:533;visibility:visible;mso-wrap-style:square;v-text-anchor:top" coordsize="41910,53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" path="m41471,35484l13730,em41471,35484l,53155e" filled="f" strokeweight=".15261mm">
                  <v:path arrowok="t"/>
                </v:shape>
                <v:shape id="Graphic 25" o:spid="_x0000_s1049" style="position:absolute;left:15591;top:28059;width:1276;height:5398;visibility:visible;mso-wrap-style:square;v-text-anchor:top" coordsize="127635,539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" path="m,l127566,539150e" filled="f" strokeweight=".15272mm">
                  <v:path arrowok="t"/>
                </v:shape>
                <v:shape id="Graphic 26" o:spid="_x0000_s1050" style="position:absolute;left:16536;top:33120;width:539;height:413;visibility:visible;mso-wrap-style:square;v-text-anchor:top" coordsize="53975,412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" path="m34977,41039l53519,em34977,41039l,12627e" filled="f" strokeweight=".15261mm">
                  <v:path arrowok="t"/>
                </v:shape>
                <v:shape id="Graphic 27" o:spid="_x0000_s1051" style="position:absolute;left:17558;top:18913;width:18009;height:7283;visibility:visible;mso-wrap-style:square;v-text-anchor:top" coordsize="1800860,7283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" path="m,727983l1800461,e" filled="f" strokeweight=".15253mm">
                  <v:path arrowok="t"/>
                </v:shape>
                <v:shape id="Graphic 28" o:spid="_x0000_s1052" style="position:absolute;left:35205;top:18761;width:438;height:514;visibility:visible;mso-wrap-style:square;v-text-anchor:top" coordsize="4381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" path="m43447,12050l,em43447,12050l20639,50889e" filled="f" strokeweight=".15261mm">
                  <v:path arrowok="t"/>
                </v:shape>
                <v:shape id="Graphic 29" o:spid="_x0000_s1053" style="position:absolute;left:16189;top:4938;width:20428;height:21260;visibility:visible;mso-wrap-style:square;v-text-anchor:top" coordsize="2042795,21259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" path="m,2125409l2042415,e" filled="f" strokeweight=".15261mm">
                  <v:path arrowok="t"/>
                </v:shape>
                <v:shape id="Graphic 30" o:spid="_x0000_s1054" style="position:absolute;left:36224;top:4879;width:451;height:451;visibility:visible;mso-wrap-style:square;v-text-anchor:top" coordsize="45085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" path="m44610,l,6766em44610,l39675,44778e" filled="f" strokeweight=".15261mm">
                  <v:path arrowok="t"/>
                </v:shape>
                <v:shape id="Graphic 31" o:spid="_x0000_s1055" style="position:absolute;left:16575;top:1955;width:32664;height:24238;visibility:visible;mso-wrap-style:square;v-text-anchor:top" coordsize="3266440,24237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" path="m,2423709l3265833,e" filled="f" strokeweight=".15258mm">
                  <v:path arrowok="t"/>
                </v:shape>
                <v:shape id="Graphic 32" o:spid="_x0000_s1056" style="position:absolute;left:48848;top:1899;width:451;height:444;visibility:visible;mso-wrap-style:square;v-text-anchor:top" coordsize="45085,44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" path="m45055,771l,em45055,771l32800,44063e" filled="f" strokeweight=".15261mm">
                  <v:path arrowok="t"/>
                </v:shape>
                <v:shape id="Graphic 33" o:spid="_x0000_s1057" style="position:absolute;left:17813;top:20286;width:32722;height:6108;visibility:visible;mso-wrap-style:square;v-text-anchor:top" coordsize="3272154,6108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" path="m,610711l3271896,e" filled="f" strokeweight=".1525mm">
                  <v:path arrowok="t"/>
                </v:shape>
                <v:shape id="Graphic 34" o:spid="_x0000_s1058" style="position:absolute;left:50211;top:20066;width:407;height:540;visibility:visible;mso-wrap-style:square;v-text-anchor:top" coordsize="40640,53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" path="m40183,20417l,em40183,20417l10102,53961e" filled="f" strokeweight=".15261mm">
                  <v:path arrowok="t"/>
                </v:shape>
                <v:shape id="Graphic 35" o:spid="_x0000_s1059" style="position:absolute;left:17813;top:27234;width:25350;height:820;visibility:visible;mso-wrap-style:square;v-text-anchor:top" coordsize="2534920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" path="m,l2534889,81814e" filled="f" strokeweight=".1525mm">
                  <v:path arrowok="t"/>
                </v:shape>
                <v:shape id="Graphic 36" o:spid="_x0000_s1060" style="position:absolute;left:42879;top:27769;width:368;height:553;visibility:visible;mso-wrap-style:square;v-text-anchor:top" coordsize="3683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" path="m36604,28590l1776,em36604,28590l,54876e" filled="f" strokeweight=".15261mm">
                  <v:path arrowok="t"/>
                </v:shape>
                <v:shape id="Graphic 37" o:spid="_x0000_s1061" style="position:absolute;left:23364;top:34419;width:13615;height:190;visibility:visible;mso-wrap-style:square;v-text-anchor:top" coordsize="1361440,19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" path="m,l1361063,18667e" filled="f" strokeweight=".1525mm">
                  <v:path arrowok="t"/>
                </v:shape>
                <v:shape id="Graphic 38" o:spid="_x0000_s1062" style="position:absolute;left:36696;top:34327;width:362;height:552;visibility:visible;mso-wrap-style:square;v-text-anchor:top" coordsize="36195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" path="m36121,27943l755,em36121,27943l,54892e" filled="f" strokeweight=".15261mm">
                  <v:path arrowok="t"/>
                </v:shape>
                <v:shape id="Graphic 39" o:spid="_x0000_s1063" style="position:absolute;left:17034;top:2854;width:6871;height:819;visibility:visible;mso-wrap-style:square;v-text-anchor:top" coordsize="687070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" path="m686905,81421l,e" filled="f" strokeweight=".1525mm">
                  <v:path arrowok="t"/>
                </v:shape>
                <v:shape id="Graphic 40" o:spid="_x0000_s1064" style="position:absolute;left:16953;top:2613;width:387;height:546;visibility:visible;mso-wrap-style:square;v-text-anchor:top" coordsize="38735,54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" path="m,23060l32248,54526em,23060l38733,e" filled="f" strokeweight=".15261mm">
                  <v:path arrowok="t"/>
                </v:shape>
                <v:shape id="Graphic 41" o:spid="_x0000_s1065" style="position:absolute;left:5361;top:4801;width:18897;height:13976;visibility:visible;mso-wrap-style:square;v-text-anchor:top" coordsize="1889760,1397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" path="m1889442,l,1397045e" filled="f" strokeweight=".15258mm">
                  <v:path arrowok="t"/>
                </v:shape>
                <v:shape id="Graphic 42" o:spid="_x0000_s1066" style="position:absolute;left:5294;top:18387;width:451;height:445;visibility:visible;mso-wrap-style:square;v-text-anchor:top" coordsize="45085,44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" path="m,43303r45089,822em,43303l12363,e" filled="f" strokeweight=".15261mm">
                  <v:path arrowok="t"/>
                </v:shape>
                <v:shape id="Graphic 43" o:spid="_x0000_s1067" style="position:absolute;left:26245;top:4801;width:4254;height:25381;visibility:visible;mso-wrap-style:square;v-text-anchor:top" coordsize="425450,2538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" path="m,l40723,994259r149047,805875l350252,2340337r75025,197242e" filled="f" strokeweight=".15272mm">
                  <v:path arrowok="t"/>
                </v:shape>
                <v:shape id="Graphic 44" o:spid="_x0000_s1068" style="position:absolute;left:30136;top:29816;width:508;height:438;visibility:visible;mso-wrap-style:square;v-text-anchor:top" coordsize="50800,43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" path="m39427,43656l50448,em39427,43656l,21823e" filled="f" strokeweight=".15261mm">
                  <v:path arrowok="t"/>
                </v:shape>
                <v:shape id="Graphic 45" o:spid="_x0000_s1069" style="position:absolute;left:15230;top:4801;width:10008;height:21272;visibility:visible;mso-wrap-style:square;v-text-anchor:top" coordsize="1000760,2127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" path="m1000719,l,2126678e" filled="f" strokeweight=".15269mm">
                  <v:path arrowok="t"/>
                </v:shape>
                <v:shape id="Graphic 46" o:spid="_x0000_s1070" style="position:absolute;left:15098;top:25703;width:502;height:444;visibility:visible;mso-wrap-style:square;v-text-anchor:top" coordsize="50165,44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" path="m9684,43972l49767,23347em9684,43972l,e" filled="f" strokeweight=".15261mm">
                  <v:path arrowok="t"/>
                </v:shape>
                <v:shape id="Graphic 47" o:spid="_x0000_s1071" style="position:absolute;left:27983;top:4801;width:9106;height:12084;visibility:visible;mso-wrap-style:square;v-text-anchor:top" coordsize="910590,1208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" path="m,l910214,1208225e" filled="f" strokeweight=".15264mm">
                  <v:path arrowok="t"/>
                </v:shape>
                <v:shape id="Graphic 48" o:spid="_x0000_s1072" style="position:absolute;left:36700;top:16499;width:444;height:451;visibility:visible;mso-wrap-style:square;v-text-anchor:top" coordsize="44450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" path="m43456,45022l43943,em43456,45022l,33001e" filled="f" strokeweight=".15261mm">
                  <v:path arrowok="t"/>
                </v:shape>
                <v:shape id="Graphic 49" o:spid="_x0000_s1073" style="position:absolute;left:28788;top:3876;width:6318;height:32;visibility:visible;mso-wrap-style:square;v-text-anchor:top" coordsize="631825,3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" path="m,l631695,3020e" filled="f" strokeweight=".1525mm">
                  <v:path arrowok="t"/>
                </v:shape>
                <v:shape id="Graphic 50" o:spid="_x0000_s1074" style="position:absolute;left:34829;top:3630;width:361;height:553;visibility:visible;mso-wrap-style:square;v-text-anchor:top" coordsize="36195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" path="m35865,27628l264,em35865,27628l,54901e" filled="f" strokeweight=".15261mm">
                  <v:path arrowok="t"/>
                </v:shape>
                <v:shape id="Graphic 51" o:spid="_x0000_s1075" style="position:absolute;left:28788;top:1171;width:20402;height:2445;visibility:visible;mso-wrap-style:square;v-text-anchor:top" coordsize="2040255,244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" path="m,244162l2039835,e" filled="f" strokeweight=".1525mm">
                  <v:path arrowok="t"/>
                </v:shape>
                <v:shape id="Graphic 52" o:spid="_x0000_s1076" style="position:absolute;left:48881;top:931;width:393;height:546;visibility:visible;mso-wrap-style:square;v-text-anchor:top" coordsize="39370,54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" path="m38760,23005l,em38760,23005l6544,54518e" filled="f" strokeweight=".15261mm">
                  <v:path arrowok="t"/>
                </v:shape>
                <v:shape id="Graphic 53" o:spid="_x0000_s1077" style="position:absolute;left:28659;top:4801;width:21850;height:13360;visibility:visible;mso-wrap-style:square;v-text-anchor:top" coordsize="2185035,133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" path="m,l2184725,1335712e" filled="f" strokeweight=".15256mm">
                  <v:path arrowok="t"/>
                </v:shape>
                <v:shape id="Graphic 54" o:spid="_x0000_s1078" style="position:absolute;left:50128;top:17781;width:451;height:469;visibility:visible;mso-wrap-style:square;v-text-anchor:top" coordsize="45085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" path="m44818,42087l28727,em44818,42087l,46826e" filled="f" strokeweight=".15261mm">
                  <v:path arrowok="t"/>
                </v:shape>
                <v:shape id="Graphic 55" o:spid="_x0000_s1079" style="position:absolute;left:26662;top:4801;width:16510;height:22816;visibility:visible;mso-wrap-style:square;v-text-anchor:top" coordsize="1651000,2281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" path="m,l374478,1191620r554392,691372l1431442,2203173r219020,78048e" filled="f" strokeweight=".15264mm">
                  <v:path arrowok="t"/>
                </v:shape>
                <v:shape id="Graphic 56" o:spid="_x0000_s1080" style="position:absolute;left:42839;top:27286;width:413;height:540;visibility:visible;mso-wrap-style:square;v-text-anchor:top" coordsize="41275,53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" path="m40809,34460l11801,em40809,34460l,53622e" filled="f" strokeweight=".15261mm">
                  <v:path arrowok="t"/>
                </v:shape>
                <v:shape id="Graphic 57" o:spid="_x0000_s1081" style="position:absolute;left:15299;top:3434;width:20568;height:13551;visibility:visible;mso-wrap-style:square;v-text-anchor:top" coordsize="2056764,135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" path="m2056713,1354760l1287329,962684,630114,517029,172020,151549,,e" filled="f" strokeweight=".15256mm">
                  <v:path arrowok="t"/>
                </v:shape>
                <v:shape id="Graphic 58" o:spid="_x0000_s1082" style="position:absolute;left:15239;top:3378;width:451;height:445;visibility:visible;mso-wrap-style:square;v-text-anchor:top" coordsize="45085,44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" path="m,l7364,44412em,l44881,4284e" filled="f" strokeweight=".15261mm">
                  <v:path arrowok="t"/>
                </v:shape>
                <v:shape id="Graphic 59" o:spid="_x0000_s1083" style="position:absolute;left:39761;top:5128;width:12;height:11856;visibility:visible;mso-wrap-style:square;v-text-anchor:top" coordsize="1270,1185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" path="m,1185382l,e" filled="f" strokeweight=".15272mm">
                  <v:path arrowok="t"/>
                </v:shape>
                <v:shape id="Graphic 60" o:spid="_x0000_s1084" style="position:absolute;left:39486;top:5046;width:552;height:362;visibility:visible;mso-wrap-style:square;v-text-anchor:top" coordsize="55244,361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" path="m27490,l,35685em27490,l54994,35685e" filled="f" strokeweight=".15261mm">
                  <v:path arrowok="t"/>
                </v:shape>
                <v:shape id="Graphic 61" o:spid="_x0000_s1085" style="position:absolute;left:41574;top:2119;width:8135;height:14865;visibility:visible;mso-wrap-style:square;v-text-anchor:top" coordsize="813435,148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" path="m,1486309l813049,e" filled="f" strokeweight=".15267mm">
                  <v:path arrowok="t"/>
                </v:shape>
                <v:shape id="Graphic 62" o:spid="_x0000_s1086" style="position:absolute;left:49331;top:2046;width:483;height:451;visibility:visible;mso-wrap-style:square;v-text-anchor:top" coordsize="48260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" path="m41281,l,18192em41281,r6978,44510e" filled="f" strokeweight=".15261mm">
                  <v:path arrowok="t"/>
                </v:shape>
                <v:shape id="Graphic 63" o:spid="_x0000_s1087" style="position:absolute;left:43817;top:18082;width:6699;height:1429;visibility:visible;mso-wrap-style:square;v-text-anchor:top" coordsize="669925,142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" path="m,l669531,142538e" filled="f" strokeweight=".1525mm">
                  <v:path arrowok="t"/>
                </v:shape>
                <v:shape id="Graphic 64" o:spid="_x0000_s1088" style="position:absolute;left:50186;top:19182;width:412;height:540;visibility:visible;mso-wrap-style:square;v-text-anchor:top" coordsize="41275,53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" path="m40691,34293l11468,em40691,34293l,53700e" filled="f" strokeweight=".15261mm">
                  <v:path arrowok="t"/>
                </v:shape>
                <v:shape id="Graphic 65" o:spid="_x0000_s1089" style="position:absolute;left:17035;top:2062;width:18345;height:1200;visibility:visible;mso-wrap-style:square;v-text-anchor:top" coordsize="1834514,1200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" path="m1834511,119843l1215533,28712,621846,,175864,4321,,12292e" filled="f" strokeweight=".1525mm">
                  <v:path arrowok="t"/>
                </v:shape>
                <v:shape id="Graphic 66" o:spid="_x0000_s1090" style="position:absolute;left:16953;top:1893;width:381;height:552;visibility:visible;mso-wrap-style:square;v-text-anchor:top" coordsize="3810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" path="m,29728l37474,54790em,29728l33870,e" filled="f" strokeweight=".15261mm">
                  <v:path arrowok="t"/>
                </v:shape>
                <v:shape id="Graphic 67" o:spid="_x0000_s1091" style="position:absolute;left:44142;top:1411;width:5055;height:1620;visibility:visible;mso-wrap-style:square;v-text-anchor:top" coordsize="505459,161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" path="m,161523l505335,e" filled="f" strokeweight=".15253mm">
                  <v:path arrowok="t"/>
                </v:shape>
                <v:shape id="Graphic 68" o:spid="_x0000_s1092" style="position:absolute;left:48850;top:1233;width:425;height:527;visibility:visible;mso-wrap-style:square;v-text-anchor:top" coordsize="42545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" path="m42413,15258l,em42413,15258l16764,52284e" filled="f" strokeweight=".15261mm">
                  <v:path arrowok="t"/>
                </v:shape>
                <v:shape id="Graphic 69" o:spid="_x0000_s1093" style="position:absolute;left:17033;top:524;width:32430;height:1175;visibility:visible;mso-wrap-style:square;v-text-anchor:top" coordsize="324294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" path="m3242575,37699l1797866,,787459,32898,193966,88074,,117204e" filled="f" strokeweight=".1525mm">
                  <v:path arrowok="t"/>
                </v:shape>
                <v:shape id="Graphic 70" o:spid="_x0000_s1094" style="position:absolute;left:16952;top:1374;width:407;height:540;visibility:visible;mso-wrap-style:square;v-text-anchor:top" coordsize="40640,53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" path="m,33770l40338,53887em,33770l29819,e" filled="f" strokeweight=".15261mm">
                  <v:path arrowok="t"/>
                </v:shape>
                <v:shape id="Graphic 71" o:spid="_x0000_s1095" style="position:absolute;left:50891;top:1908;width:1740;height:15621;visibility:visible;mso-wrap-style:square;v-text-anchor:top" coordsize="173990,156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" path="m,l173651,1561969e" filled="f" strokeweight=".15272mm">
                  <v:path arrowok="t"/>
                </v:shape>
                <v:shape id="Graphic 72" o:spid="_x0000_s1096" style="position:absolute;left:52324;top:17224;width:552;height:387;visibility:visible;mso-wrap-style:square;v-text-anchor:top" coordsize="55244,38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" path="m31274,38506l54657,em31274,38506l,6059e" filled="f" strokeweight=".15261mm">
                  <v:path arrowok="t"/>
                </v:shape>
                <v:shape id="Graphic 73" o:spid="_x0000_s1097" style="position:absolute;left:47500;top:20735;width:4654;height:6464;visibility:visible;mso-wrap-style:square;v-text-anchor:top" coordsize="465455,646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" path="m,645901l464982,e" filled="f" strokeweight=".15264mm">
                  <v:path arrowok="t"/>
                </v:shape>
                <v:shape id="Graphic 74" o:spid="_x0000_s1098" style="position:absolute;left:51766;top:20668;width:450;height:451;visibility:visible;mso-wrap-style:square;v-text-anchor:top" coordsize="45085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" path="m43159,l,12920em43159,r1489,44964e" filled="f" strokeweight=".15261mm">
                  <v:path arrowok="t"/>
                </v:shape>
                <v:shape id="Graphic 75" o:spid="_x0000_s1099" style="position:absolute;left:37250;top:33717;width:9874;height:1867;visibility:visible;mso-wrap-style:square;v-text-anchor:top" coordsize="987425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" path="m987209,93337r,93338l,186675,,,987209,r,93337xe" filled="f" strokeweight=".22878mm">
                  <v:path arrowok="t"/>
                </v:shape>
                <v:shape id="Graphic 76" o:spid="_x0000_s1100" style="position:absolute;left:5249;top:1504;width:11513;height:1867;visibility:visible;mso-wrap-style:square;v-text-anchor:top" coordsize="1151255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" path="m1151077,l,,,93980r,92710l1151077,186690r,-92710l1151077,xe" stroked="f">
                  <v:fill opacity="46003f"/>
                  <v:path arrowok="t"/>
                </v:shape>
                <v:shape id="Graphic 77" o:spid="_x0000_s1101" style="position:absolute;left:5249;top:1506;width:11513;height:1867;visibility:visible;mso-wrap-style:square;v-text-anchor:top" coordsize="1151255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" path="m1151087,93337r,93338l,186675,,,1151087,r,93337xe" filled="f" strokeweight=".22875mm">
                  <v:path arrowok="t"/>
                </v:shape>
                <v:shape id="Graphic 78" o:spid="_x0000_s1102" style="position:absolute;left:6612;top:2129;width:8820;height:641;visibility:visible;mso-wrap-style:square;v-text-anchor:top" coordsize="882015,64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" path="m29959,1993r-17615,l,15113,,38963,12115,51993r19457,l38633,48348r,-1651l16281,46697,7188,36195r,-18657l15697,7048r22872,l38569,4089,29959,1993xem38633,42570r-7734,4127l38633,46697r,-4127xem38569,7048r-9791,l38569,10414r,-3366xem70269,15087r-15405,l45885,24892r,16776l54851,51612r15392,l74659,46824r-22005,l52654,19850r21988,l70269,15087xem74642,19850r-2125,l72517,46824r2142,l79273,41821r,-16929l74642,19850xem95529,15862r-6337,l89192,50800r6337,l95529,27381r3867,-4953l95529,22428r,-6566xem116311,20370r-5656,l110655,50800r6375,l117030,27381r3829,-4953l117030,22428r-719,-2058xem138374,20383r-6269,l132105,50800r6375,l138374,20383xem114465,15087r-14301,l95529,22428r3867,l101003,20370r15308,l114465,15087xem133400,15049r-11861,l117030,22428r3829,l122440,20383r15934,l133400,15049xem172402,15087r-15405,l148018,24892r,16776l156984,51612r15393,l176792,46824r-22005,l154787,19850r21989,l172402,15087xem176776,19850r-2113,l174663,46824r2129,l181406,41821r,-16929l176776,19850xem197662,15862r-6337,l191325,50800r6337,l197662,27762r3037,-5334l197662,22428r,-6566xem209588,15087r-8141,l197662,22428r3037,l201726,20624r8928,l210654,15240r-1066,-153xem210654,20624r-1651,l210654,21158r,-534xem247037,20624r-3883,l243154,46824r-18491,l228790,51612r12929,l249923,40957r,-16662l247037,20624xem224663,r-6338,l218325,51181r5563,l224663,46824r4902,l224663,42456r,-16079l228141,22428r-3478,l224663,xem242684,15087r-14110,l224663,22428r3478,l229730,20624r17307,l242684,15087xem266192,15862r-6338,l259854,50800r6338,l266192,15862xem266192,3187r-6338,l259854,9512r6338,l266192,3187xem297294,15087r-12929,l276161,25704r,16688l283400,51612r14110,l300437,46037r-17507,l282930,19850r18453,l297294,15087xem307759,44234r-6376,l301383,50800r6376,l307759,44234xem307759,r-6376,l301383,19850r-4927,l301383,24180r,16091l296329,46037r4108,l301383,44234r6376,l307759,xem326796,15862r-6337,l320459,50800r6337,l326796,15862xem326796,3187r-6337,l320459,9512r6337,l326796,3187xem346125,20624r-6337,l339788,46062r5410,5550l352183,51612r2947,-812l355130,46824r-9005,l346125,20624xem355130,46418r-1804,406l355130,46824r,-406xem355282,15862r-19875,l335407,20624r19875,l355282,15862xem346125,8915r-6337,597l339788,15862r6337,l346125,8915xem365252,15862r-6871,l371906,50800r-5677,12725l372846,63525r8556,-21349l375259,42176,365252,15862xem391947,15862r-5994,l375259,42176r6143,l391947,15862xem432282,r-6959,4737l417182,20967r,18377l425323,55600r6959,4725l432282,55943r-4724,-5143l423519,38963r,-17615l427558,9512r4724,-5144l432282,xem447370,15862r-6350,l441020,63525r6350,l447370,46824r4889,l447370,42456r,-16079l450840,22428r-3470,l447370,15862xem469732,20624r-3871,l465861,46824r-18491,l451485,51612r12928,l472617,40957r,-16662l469732,20624xem465378,15087r-14109,l447370,22428r3470,l452424,20624r17308,l465378,15087xem488886,r-6325,l482561,50800r6325,l488886,28168r3891,-5740l488886,22428,488886,xem510901,20561r-8362,l504812,23863r,26937l511162,50800r,-29960l510901,20561xem505752,15087r-11837,l488886,22428r3891,l494042,20561r16859,l508469,17957r-2717,-2870xem524535,15862r-6871,l531202,50800r-5676,12725l532142,63525r8550,-21349l534543,42176,524535,15862xem551230,15862r-5981,l534543,42176r6149,l551230,15862xem556691,43738r,5842l562902,51612r10033,l578797,46824r-15895,l556691,43738xem571919,15087r-8573,l556882,20320r,10985l573849,38404r,5474l570242,46824r8555,l580212,45669r,-8230l575894,32588,563003,27139r,-7289l577570,19850r,-3709l571919,15087xem577570,19850r-5321,l577570,21412r,-1562xem634746,34137r-4763,l629983,50800r4763,l634746,34137xem651446,29375r-38151,l613295,34137r38151,l651446,29375xem634746,12712r-4763,l629983,29375r4763,l634746,12712xem692162,15862r-6337,l685825,63525r6337,l692162,46824r4902,l692162,42456r,-16079l695650,22428r-3488,l692162,15862xem714537,20624r-3871,l710666,46824r-18504,l696290,51612r12928,l717423,40957r,-16662l714537,20624xem710184,15087r-14110,l692162,22428r3488,l697242,20624r17295,l710184,15087xem726071,43738r,5842l732282,51612r10020,l748174,46824r-15892,l726071,43738xem741299,15087r-8573,l726262,20320r,10985l743229,38404r,5474l739622,46824r8552,l749592,45669r,-8230l745274,32588,732383,27139r,-7289l746950,19850r,-3709l741299,15087xem746950,19850r-5334,l746950,21412r,-1562xem762025,15862r-6871,l768680,50800r-5664,12725l769632,63525r8550,-21349l772033,42176,762025,15862xem788720,15862r-5981,l772033,42176r6149,l788720,15862xem814311,15087r-12370,l792695,24612r,16497l802043,51612r11557,l819772,49733r,-3239l805916,46494r-6058,-7277l799858,27254r5880,-7315l819378,19939r,-3734l814311,15087xem819772,44259r-4623,2235l819772,46494r,-2235xem819378,19939r-5385,l819378,21526r,-1587xem835609,r-6338,l829271,50800r6338,l835609,28168r3891,-5740l835609,22428,835609,xem857622,20561r-8373,l851522,23863r,26937l857885,50800r,-29960l857622,20561xem852474,15087r-11836,l835609,22428r3891,l840765,20561r16857,l852474,15087xem866787,r,4368l871512,9512r4038,11836l875550,38963r-4038,11837l866787,55943r,4382l873747,55600r8141,-16256l881888,20967,873747,4737,866787,xe" stroked="f">
                  <v:path arrowok="t"/>
                </v:shape>
                <v:shape id="Graphic 79" o:spid="_x0000_s1103" style="position:absolute;left:41;top:18878;width:5765;height:2806;visibility:visible;mso-wrap-style:square;v-text-anchor:top" coordsize="576580,280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" path="m576453,l,,,93980,,280670r576453,l576453,93980,576453,xe" fillcolor="#bdd403" stroked="f">
                  <v:fill opacity="46003f"/>
                  <v:path arrowok="t"/>
                </v:shape>
                <v:shape id="Graphic 80" o:spid="_x0000_s1104" style="position:absolute;left:41;top:18879;width:5765;height:2801;visibility:visible;mso-wrap-style:square;v-text-anchor:top" coordsize="576580,280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" path="m576461,93337r,186676l,280013,,,576461,r,93337xe" filled="f" strokeweight=".22883mm">
                  <v:path arrowok="t"/>
                </v:shape>
                <v:shape id="Graphic 81" o:spid="_x0000_s1105" style="position:absolute;left:933;top:19534;width:4045;height:1600;visibility:visible;mso-wrap-style:square;v-text-anchor:top" coordsize="404495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" path="m36220,l29451,r,20066l6769,20066,6769,,,,,47612r6769,l6769,25107r22682,l29451,47612r6769,l36220,25107r,-5041l36220,xem79286,21704l74663,16662,72542,14351r,2311l72542,43649r-19863,l52679,16662r19863,l72542,14351,70294,11899r-15405,l45910,21704r127,16916l54864,48425r15405,l74663,43649r4623,-5029l79286,21704xem111442,34251r-4318,-4851l94234,23952r,-7290l103479,16662r5321,1562l108800,16662r,-3708l103149,11899r-8560,l88112,17132r,10985l105092,35217r,5461l101485,43649r-7353,l87922,40551r,5842l94132,48425r10033,l110020,43649r1422,-1168l111442,34251xem138595,12674r-9144,l129451,5727r-6338,597l123113,12674r-4394,l118719,17437r4394,l123113,42875r5411,5550l135509,48425r2933,-813l138442,43649r,-419l136639,43649r-7188,l129451,17437r9144,l138595,12674xem192697,41071r-4610,2223l178841,43294r-6045,-7265l172796,24053r5880,-7302l186918,16751r5398,1587l192316,16751r,-3734l187248,11899r-12369,l165633,21424r,16485l174980,48425r11557,l192697,46532r,-3238l192697,41071xem232816,21704r-4623,-5042l226072,14363r,2299l226072,43649r-19875,l206197,16662r19875,l226072,14363r-2260,-2464l208419,11899r-8979,9805l199555,38620r8839,9805l223799,48425r4394,-4776l232816,38620r,-16916xem237439,126669l176949,93726r,65887l237439,126669xem270967,12674r-6350,l264617,35318r-5156,7620l250990,42938r-2299,-3302l248691,12674r-6337,l242354,42659r5410,5766l259562,48425r3747,-5487l264617,41046r,6566l270967,47612r,-6566l270967,12674xem312305,17653r-266,-280l306895,11899r-11836,l290029,19240r,-6566l283692,12674r,34938l290029,47612r,-22632l293916,19240r1270,-1867l303669,17373r2274,3302l305943,47612r6362,l312305,17653xem340385,12674r-9144,l331241,5727r-6337,597l324904,12674r-4382,l320522,17437r4382,l324904,42875r5410,5550l337299,48425r2946,-813l340245,43649r,-419l338442,43649r-7201,l331241,17437r9144,l340385,12674xem368655,12052r-1067,-153l359448,11899r-3785,7341l355663,12674r-6337,l349326,47612r6337,l355663,24574r3035,-5334l359727,17437r7277,l368655,17970r,-533l368655,12052xem404050,12674r-5994,l387362,38989,377355,12674r-6871,l384022,47612r-5677,12713l384962,60325r8534,-21336l404050,12674xe" stroked="f">
                  <v:path arrowok="t"/>
                </v:shape>
                <v:shape id="Graphic 82" o:spid="_x0000_s1106" style="position:absolute;left:28871;top:30346;width:6058;height:1867;visibility:visible;mso-wrap-style:square;v-text-anchor:top" coordsize="605790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" path="m605777,l,,,93980r,92710l605777,186690r,-92710l605777,xe" stroked="f">
                  <v:fill opacity="46003f"/>
                  <v:path arrowok="t"/>
                </v:shape>
                <v:shape id="Graphic 83" o:spid="_x0000_s1107" style="position:absolute;left:28871;top:30347;width:6058;height:1867;visibility:visible;mso-wrap-style:square;v-text-anchor:top" coordsize="605790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" path="m605780,93337r,93338l,186675,,,605780,r,93337xe" filled="f" strokeweight=".22878mm">
                  <v:path arrowok="t"/>
                </v:shape>
                <v:shape id="Graphic 84" o:spid="_x0000_s1108" style="position:absolute;left:29815;top:30970;width:4235;height:521;visibility:visible;mso-wrap-style:square;v-text-anchor:top" coordsize="423545,520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" path="m9359,3187l,3187,,50800r5803,l5803,11963r6704,l9359,3187xem44551,12065r-6324,l38227,50800r6324,l44551,12065xem12507,11963r-6704,l18554,47599r6528,l27887,40017r-5320,l12507,11963xem44551,3187r-8382,l22567,40017r5320,l38227,12065r6324,l44551,3187xem79930,19850r-5801,l74129,30149r-10515,l54000,36283r,9881l59728,51612r9626,l74986,46431r-11436,l60337,43268r,-5511l66776,33820r13703,l80479,20370r-549,-520xem80479,46355r-5410,l76288,51612r7049,l85509,50571r-429,-3378l80479,47193r,-838xem85064,47066r-825,127l85080,47193r-16,-127xem80479,33820r-8483,l74129,33883r,9030l69850,46431r5136,l80479,46355r,-12535xem74904,15087r-11481,l57023,17691r,5245l62852,19850r17078,l74904,15087xem99796,15862r-6324,l93472,50800r6324,l99796,27762r3037,-5334l99796,22428r,-6566xem111721,15087r-8140,l99796,22428r3037,l103860,20624r8941,l112801,15240r-1080,-153xem112801,20624r-1664,l112801,21158r,-534xem126796,15862r-6337,l120459,50800r6337,l126796,15862xem126796,3187r-6337,l120459,9512r6337,l126796,3187xem146138,20624r-6337,l139801,46062r5410,5550l152184,51612r2946,-812l155130,46837r-8992,l146138,20624xem155130,46431r-1803,406l155130,46837r,-406xem155282,15862r-19862,l135420,20624r19862,l155282,15862xem146138,8915r-6337,597l139801,15862r6337,l146138,8915xem187129,19850r-5812,l181317,30149r-10502,l161188,36283r,9881l166928,51612r9614,l182174,46431r-11423,l167525,43268r,-5511l173964,33820r13716,l187680,20370r-551,-520xem187680,46355r-5423,l183489,51612r7049,l192697,50571r-429,-3378l187680,47193r,-838xem192252,47066r-813,127l192268,47193r-16,-127xem187680,33820r-8483,l181317,33883r,9030l177050,46431r5124,l187680,46355r,-12535xem182092,15087r-11468,l164223,17691r,5245l170040,19850r17089,l182092,15087xem206997,r-6337,l200660,50800r6337,l206997,xem239318,43751r,5829l245529,51612r10033,l261421,46837r-15892,l239318,43751xem254558,15087r-8572,l239522,20320r,10985l256489,38404r,5474l254673,45351r-1791,1486l261421,46837r1418,-1156l262839,37439r-4306,-4851l245643,27152r,-7302l260197,19850r,-3709l254558,15087xem260197,19850r-5321,l260197,21412r,-1562xem280847,20624r-6337,l274510,46062r5410,5550l286905,51612r2934,-812l289839,46837r-8992,l280847,20624xem289839,46431r-1803,406l289839,46837r,-406xem289991,15862r-19862,l270129,20624r19862,l289991,15862xem280847,8915r-6337,597l274510,15862r6337,l280847,8915xem321838,19850r-5812,l316026,30149r-10503,l295897,36283r,9881l301637,51612r9614,l316883,46431r-11423,l302234,43268r,-5511l308673,33820r13716,l322389,20370r-551,-520xem322389,46355r-5423,l318198,51612r7049,l327406,50571r-429,-3378l322389,47193r,-838xem326961,47066r-813,127l326977,47193r-16,-127xem322389,33820r-8484,l316026,33883r,9030l311759,46431r5124,l322389,46355r,-12535xem316801,15087r-11468,l298932,17691r,5245l304749,19850r17089,l316801,15087xem341960,20624r-6338,l335622,46062r5411,5550l348018,51612r2946,-812l350964,46837r-9004,l341960,20624xem350964,46431r-1803,406l350964,46837r,-406xem351116,15862r-19875,l331241,20624r19875,l351116,15862xem341960,8915r-6338,597l335622,15862r6338,l341960,8915xem366001,15862r-6337,l359664,45847r5410,5765l376859,51612r3759,-5486l368300,46126r-2299,-3302l366001,15862xem388277,44234r-6363,l381914,50800r6363,l388277,44234xem388277,15862r-6363,l381914,38506r-5156,7620l380618,46126r1296,-1892l388277,44234r,-28372xem399707,43751r,5829l405917,51612r10033,l421809,46837r-15892,l399707,43751xem414947,15087r-8573,l399910,20320r,10985l416864,38404r,5474l413270,46837r8539,l423227,45681r,-8242l418909,32588,406031,27152r,-7302l420585,19850r,-3709l414947,15087xem420585,19850r-5321,l420585,21412r,-1562xe" stroked="f">
                  <v:path arrowok="t"/>
                </v:shape>
                <v:shape id="Graphic 85" o:spid="_x0000_s1109" style="position:absolute;left:8479;top:26193;width:9335;height:1867;visibility:visible;mso-wrap-style:square;v-text-anchor:top" coordsize="933450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" path="m933411,l,,,92710r,93980l933411,186690r,-93980l933411,xe" stroked="f">
                  <v:fill opacity="46003f"/>
                  <v:path arrowok="t"/>
                </v:shape>
                <v:shape id="Graphic 86" o:spid="_x0000_s1110" style="position:absolute;left:8479;top:26192;width:9335;height:1867;visibility:visible;mso-wrap-style:square;v-text-anchor:top" coordsize="933450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" path="m933409,93337r,93338l,186675,,,933409,r,93337xe" filled="f" strokeweight=".22878mm">
                  <v:path arrowok="t"/>
                </v:shape>
                <v:shape id="Graphic 87" o:spid="_x0000_s1111" style="position:absolute;left:9819;top:26815;width:6693;height:641;visibility:visible;mso-wrap-style:square;v-text-anchor:top" coordsize="669290,64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" path="m,43218r,6693l7480,52006r12370,l26010,46951r-17959,l,43218xem19951,1993r-11709,l254,9118r,9589l5257,24841r6084,3467l14630,30226r4293,2400l22098,36550r,6223l17246,46951r8764,l29044,44462r,-10579l24142,27647,10096,19672,6743,16002r,-5207l11315,7061r14758,l26073,3835,19951,1993xem26073,7061r-7531,l26073,10020r,-2959xem65112,3200r-26631,l38481,50812r28028,l66509,45745r-21259,l45250,28511r16637,l61887,23533r-16637,l45250,8242r19862,l65112,3200xem71297,43218r,6693l78778,52006r12369,l97308,46951r-17959,l71297,43218xem91249,1993r-11697,l71564,9118r,9589l76568,24841r6070,3467l85928,30226r4292,2400l93408,36550r,6223l88544,46951r8764,l100342,44462r,-10579l95440,27647,81394,19672,78041,16002r,-5207l82626,7061r14744,l97370,3835,91249,1993xem97370,7061r-7531,l97370,10020r,-2959xem137185,15875r-6337,l130848,50812r6337,l137185,15875xem137185,3200r-6337,l130848,9525r6337,l137185,3200xem156260,15875r-6337,l149923,50812r6337,l156260,28181r3891,-5741l156260,22440r,-6565xem178273,20574r-8373,l172173,23876r,26936l178536,50812r,-29959l178273,20574xem173126,15100r-11836,l156260,22440r3891,l161417,20574r16856,l173126,15100xem218084,r-6325,l211759,50812r6325,l218084,28181r3891,-5741l218084,22440,218084,xem240099,20574r-8363,l234010,23876r,26936l240360,50812r,-29959l240099,20574xem234950,15100r-11837,l218084,22440r3891,l223240,20574r16859,l237667,17970r-2717,-2870xem274307,15100r-15393,l249936,24904r125,16917l258889,51625r15405,l278697,46837r-21992,l256705,19862r21976,l274307,15100xem278681,19862r-2114,l276567,46837r2130,l283311,41821r,-16917l278681,19862xem299580,15875r-6337,l293243,50812r6337,l299580,27393r3867,-4953l299580,22440r,-6565xem320353,20383r-5660,l314693,50812r6375,l321068,27393r3839,-4953l321068,22440r-715,-2057xem342424,20396r-6268,l336156,50812r6375,l342424,20396xem318516,15100r-14301,l299580,22440r3867,l305054,20383r15299,l318516,15100xem337439,15062r-11850,l321068,22440r3839,l326491,20396r15933,l337439,15062xem373722,15062r-13055,l352069,25222r,16129l361823,51625r12280,l380492,49669r,-2895l359930,46774,358533,34340r22086,l380644,29578r-21806,l359676,19824r17707,l373722,15062xem380492,44653r-5779,2121l380492,46774r,-2121xem377383,19824r-3127,l374256,29578r6388,l380644,24066r-3261,-4242xem431317,15100r-12370,l409714,24625r,16484l419049,51625r11557,l436778,49733r,-3239l422922,46494r-6058,-7264l416864,27254r5880,-7303l436384,19951r,-3734l431317,15100xem436778,44272r-4623,2222l436778,46494r,-2222xem436384,19951r-5385,l436384,21539r,-1588xem467893,15100r-15405,l443509,24904r126,16917l452462,51625r15406,l472271,46837r-21993,l450278,19862r21983,l467893,15100xem472261,19862r-2120,l470141,46837r2130,l476885,41821r,-16917l472261,19862xem493153,15875r-6350,l486803,50812r6350,l493153,27393r3868,-4953l493153,22440r,-6565xem513935,20383r-5669,l508266,50812r6388,l514654,27393r3830,-4953l514654,22440r-719,-2057xem535998,20396r-6269,l529729,50812r6376,l535998,20396xem512089,15100r-14300,l493153,22440r3868,l498627,20383r15308,l512089,15100xem531012,15062r-11849,l514654,22440r3830,l520065,20396r15933,l531012,15062xem554367,15875r-6337,l548030,45859r5410,5766l565226,51625r3758,-5486l556666,46139r-2299,-3302l554367,15875xem576643,44246r-6363,l570280,50812r6363,l576643,44246xem576643,15875r-6363,l570280,38519r-5156,7620l568984,46139r1296,-1893l576643,44246r,-28371xem595960,20637r-6338,l589622,46075r5411,5550l602018,51625r2946,-813l604964,46837r-9004,l595960,20637xem604964,46431r-1803,406l604964,46837r,-406xem605116,15875r-19875,l585241,20637r19875,l605116,15875xem595960,8928r-6338,597l589622,15875r6338,l595960,8928xem620382,15875r-6337,l614045,50812r6337,l620382,27774r3037,-5334l620382,22440r,-6565xem632307,15100r-8141,l620382,22440r3037,l624446,20637r8928,l633374,15252r-1067,-152xem633374,20637r-1651,l633374,21170r,-533xem642073,15875r-6870,l648728,50812r-5664,12713l649681,63525r8552,-21336l652094,42189,642073,15875xem668782,15875r-5995,l652094,42189r6139,l668782,15875xe" stroked="f">
                  <v:path arrowok="t"/>
                </v:shape>
                <v:shape id="Graphic 88" o:spid="_x0000_s1112" style="position:absolute;left:14815;top:33452;width:8553;height:1867;visibility:visible;mso-wrap-style:square;v-text-anchor:top" coordsize="855344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" path="m427621,l358259,1221,292460,4757r-61356,5659l175073,18006r-49826,9329l82506,38210,21800,63830,,93332r5596,15140l47730,136228r77517,23107l175073,168666r56031,7591l292460,181918r65799,3537l427621,186677r69363,-1222l562783,181918r61355,-5661l680169,168666r49827,-9331l772737,148459r60705,-25624l855243,93332,849646,78192,807513,50439,729996,27335,680169,18006,624138,10416,562783,4757,496984,1221,427621,xe" stroked="f">
                  <v:fill opacity="46003f"/>
                  <v:path arrowok="t"/>
                </v:shape>
                <v:shape id="Graphic 89" o:spid="_x0000_s1113" style="position:absolute;left:14815;top:33452;width:8553;height:1867;visibility:visible;mso-wrap-style:square;v-text-anchor:top" coordsize="855344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" path="m855245,93337r-47732,42894l729994,159337r-49827,9329l624135,176257r-61356,5659l496979,185453r-69363,1222l358256,185453r-65797,-3537l231105,176257r-56030,-7591l125248,159337,82507,148461,21800,122839,,93337,5596,78198,47731,50443,125248,27338r49827,-9330l231105,10418,292459,4758,358256,1221,427616,r69363,1221l562779,4758r61356,5660l680167,18008r49827,9330l772736,38213r60708,25623l855245,93337e" filled="f" strokeweight=".22878mm">
                  <v:path arrowok="t"/>
                </v:shape>
                <v:shape id="Graphic 90" o:spid="_x0000_s1114" style="position:absolute;left:16067;top:34075;width:6083;height:641;visibility:visible;mso-wrap-style:square;v-text-anchor:top" coordsize="608330,64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" path="m,43218r,6693l7467,52006r12383,l26002,46951r-17951,l,43218xem19951,1993r-11709,l254,9118r,9576l5257,24841r6084,3467l14630,30226r4293,2400l22098,36550r,6210l17246,46951r8756,l29032,44462r,-10579l24142,27647,10096,19672,6743,16002r,-5220l11315,7061r14758,l26073,3835,19951,1993xem26073,7061r-7544,l26073,10020r,-2959xem65112,3200r-26631,l38481,50812r28028,l66509,45745r-21259,l45250,28498r16649,l61899,23533r-16649,l45250,8242r19862,l65112,3200xem71297,43218r,6693l78778,52006r12369,l97308,46951r-17946,l71297,43218xem91249,1993r-11697,l71551,9118r,9576l76568,24841r6070,3467l85928,30226r4292,2400l93395,36550r,6210l88544,46951r8764,l100342,44462r,-10579l95440,27647,81394,19672,78041,16002r,-5220l82626,7061r14744,l97370,3835,91249,1993xem97370,7061r-7531,l97370,10020r,-2959xem137185,15875r-6337,l130848,50812r6337,l137185,15875xem137185,3200r-6337,l130848,9525r6337,l137185,3200xem156260,15875r-6337,l149923,50812r6337,l156260,28181r3893,-5753l156260,22428r,-6553xem178261,20561r-8361,l172186,23876r,26936l178536,50812r,-29959l178261,20561xem173126,15100r-11836,l156260,22428r3893,l161417,20561r16844,l173126,15100xem218097,r-6338,l211759,50812r6338,l218097,28181r3893,-5753l218097,22428,218097,xem240097,20561r-8361,l234010,23876r,26936l240372,50812r,-29959l240097,20561xem234950,15100r-11837,l218097,22428r3893,l223253,20561r16844,l234950,15100xem274320,15100r-15406,l249936,24904r,16764l258889,51625r15405,l278697,46837r-21992,l256705,19862r21982,l274320,15100xem278687,19862r-2120,l276567,46837r2130,l283311,41821r,-16917l278687,19862xem291947,43751r,5842l298157,51625r10033,l314053,46837r-15896,l291947,43751xem307174,15100r-8559,l292138,20332r,10973l309118,38404r,5474l305498,46837r8555,l315468,45681r,-8229l311150,32600,298259,27152r,-7290l312826,19862r,-3708l311492,15887r-4318,-787xem312826,19862r-5321,l312826,21424r,-1562xem333476,20624r-6337,l327139,46075r5410,5550l339521,51625r2947,-813l342468,46837r-8992,l333476,20624xem342468,46431r-1804,406l342468,46837r,-406xem342620,15875r-19875,l322745,20624r19875,l342620,15875xem333476,8928r-6337,597l327139,15875r6337,l333476,8928xem391274,15100r-12383,l369658,24625r,16484l379006,51625r11557,l396722,49733r,-3239l382866,46494r-6057,-7264l376809,27254r5892,-7303l396341,19951r,-3734l391274,15100xem396722,44259r-4610,2235l396722,46494r,-2235xem396341,19951r-5397,l396341,21539r,-1588xem427837,15100r-15405,l403453,24904r,16764l412419,51625r15393,l432221,46837r-21999,l410222,19862r21989,l427837,15100xem432211,19862r-2113,l430098,46837r2123,l436841,41821r,-16917l432211,19862xem452716,15875r-6337,l446379,45847r5410,5778l463575,51625r3758,-5486l455015,46139r-2299,-3315l452716,15875xem474980,44246r-6350,l468630,50812r6350,l474980,44246xem474980,15875r-6350,l468630,38519r-5157,7620l467333,46139r1297,-1893l474980,44246r,-28371xem494055,15875r-6337,l487718,50812r6337,l494055,28181r3893,-5753l494055,22428r,-6553xem516055,20561r-8373,l509968,23876r,26936l516331,50812r,-29959l516055,20561xem510908,15100r-11837,l494055,22428r3893,l499211,20561r16844,l510908,15100xem535266,20624r-6350,l528916,46075r5423,5550l541324,51625r2934,-813l544258,46837r-8992,l535266,20624xem544258,46431r-1803,406l544258,46837r,-406xem544410,15875r-19875,l524535,20624r19875,l544410,15875xem535266,8928r-6350,597l528916,15875r6350,l535266,8928xem559676,15875r-6337,l553339,50812r6337,l559676,27774r3039,-5346l559676,22428r,-6553xem571601,15100r-8141,l559676,22428r3039,l563740,20624r8941,l572681,15252r-1080,-152xem572681,20624r-1651,l572681,21170r,-546xem581367,15875r-6870,l588035,50812r-5664,12713l588975,63525r8552,-21336l591388,42189,581367,15875xem608076,15875r-5995,l591388,42189r6139,l608076,15875xe" stroked="f">
                  <v:path arrowok="t"/>
                </v:shape>
                <v:shape id="Graphic 91" o:spid="_x0000_s1115" style="position:absolute;left:23903;top:2939;width:4890;height:1867;visibility:visible;mso-wrap-style:square;v-text-anchor:top" coordsize="488950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" path="m488480,l,,,92710r,93980l488480,186690r,-93980l488480,xe" stroked="f">
                  <v:fill opacity="46003f"/>
                  <v:path arrowok="t"/>
                </v:shape>
                <v:shape id="Graphic 92" o:spid="_x0000_s1116" style="position:absolute;left:23903;top:2934;width:4890;height:1867;visibility:visible;mso-wrap-style:square;v-text-anchor:top" coordsize="488950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" path="m488470,93337r,93338l,186675,,,488470,r,93337xe" filled="f" strokeweight=".22881mm">
                  <v:path arrowok="t"/>
                </v:shape>
                <v:shape id="Graphic 93" o:spid="_x0000_s1117" style="position:absolute;left:24826;top:3577;width:3074;height:628;visibility:visible;mso-wrap-style:square;v-text-anchor:top" coordsize="307340,628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" path="m,41224r,6693l7467,50025r12383,l26007,44958r-17956,l,41224xem19951,l8242,,254,7124r,9589l5257,22847r6084,3467l14630,28232r4293,2400l22098,34556r,6223l17246,44958r8761,l29032,42468r,-10579l24142,25654,10096,17678,6743,14008r,-5207l11315,5067r14758,l26073,1854,19951,xem26073,5067r-7544,l26073,8026r,-2959xem57556,13068r-13068,l35902,23228r,16129l45656,49631r12281,l64325,47675r,-2883l43764,44792,42367,32346r22085,l64458,27584r-21799,l43497,17830r17713,l57556,13068xem64325,42659r-5791,2133l64325,44792r,-2133xem61210,17830r-3121,l58089,27584r6369,l64465,22072,61210,17830xem79832,13881r-7531,l85229,30759,71907,48818r6388,l88468,34988r7498,l93370,31597r2918,-4267l90068,27330,79832,13881xem95966,34988r-7498,l99021,48818r7532,l95966,34988xem105486,13881r-6185,l90068,27330r6220,l105486,13881xem157403,r-9448,l141224,5842r,8064l144449,19735r-11646,3925l132803,41351r9652,8674l156972,50025r5283,-4039l170594,45986r-668,-622l169825,45237r-23814,l139166,38163r,-11709l146596,23495r7168,l152946,22047r7993,-4026l150634,18021r-3035,-4979l147599,4762r15055,l157403,xem170594,45986r-8339,l164617,48818r9017,l170594,45986xem153764,23495r-7168,l152738,34048r6748,8281l155422,45237r14403,l167017,41694r3141,-3798l164122,37896r-6376,-7353l153764,23495xem173342,23495r-6325,l167068,33655r-2946,4241l170158,37896r3184,-3848l173342,23495xem162654,4762r-5187,l157467,14909r-6833,3112l160939,18021r2471,-1245l163410,5448r-756,-686xem226576,17868r-5812,l220764,28168r-10503,l200634,34302r,9881l206375,49631r9626,l221647,44450r-11450,l206971,41287r,-5512l213423,31826r13703,l227126,18389r-550,-521xem227126,44386r-5410,l222935,49631r7049,l232143,48577r-429,-3365l227126,45212r,-826xem231698,45085r-812,127l231714,45212r-16,-127xem227126,31826r-8483,l220764,31889r,9043l216496,44450r5151,l227126,44386r,-12560xem221538,13106r-11468,l203669,15697r,5258l209486,17868r17090,l221538,13106xem240969,54927r-736,5512l245846,62306r14885,l265205,57543r-18724,l240969,54927xem268935,40665r-6376,l262559,57543r2646,l267233,55384r1590,-7378l268935,40665xem258343,13106r-12573,l237337,23152r,15710l244741,48006r14313,l261698,42468r-17592,l244106,24879r4953,-7011l262559,17868r-4216,-4762xem268935,13881r-6376,l262559,17868r-4191,l262559,22199r,14516l257695,42468r4003,l262559,40665r6376,l268935,13881xem300139,13068r-13069,l278472,23228r,16129l288226,49631r12294,l306895,47675r,-2883l286346,44792,284949,32346r22073,l307047,27584r-21805,l286080,17830r17713,l300139,13068xem306895,42659r-5778,2133l306895,44792r,-2133xem303793,17830r-3121,l300672,27584r6375,l307047,22072r-3254,-4242xe" stroked="f">
                  <v:path arrowok="t"/>
                </v:shape>
                <v:shape id="Graphic 94" o:spid="_x0000_s1118" style="position:absolute;left:35705;top:16985;width:8115;height:1867;visibility:visible;mso-wrap-style:square;v-text-anchor:top" coordsize="811530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" path="m811161,l,,,92710r,93980l811161,186690r,-93980l811161,xe" stroked="f">
                  <v:fill opacity="46003f"/>
                  <v:path arrowok="t"/>
                </v:shape>
                <v:shape id="Graphic 95" o:spid="_x0000_s1119" style="position:absolute;left:35705;top:16982;width:8115;height:1867;visibility:visible;mso-wrap-style:square;v-text-anchor:top" coordsize="811530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" path="m811155,93337r,93338l,186675,,,811155,r,93337xe" filled="f" strokeweight=".22878mm">
                  <v:path arrowok="t"/>
                </v:shape>
                <v:shape id="Graphic 96" o:spid="_x0000_s1120" style="position:absolute;left:36847;top:17605;width:5861;height:648;visibility:visible;mso-wrap-style:square;v-text-anchor:top" coordsize="586105,64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" path="m,43218r,6693l7480,52006r12370,l26010,46951r-17959,l,43218xem19964,1993r-11709,l254,9118r,9589l5270,24841r6071,3467l14630,30226r4293,2400l22110,36550r,6223l17246,46951r8764,l29044,44462r,-10579l24142,27647,10096,19672,6743,16002r,-5207l11328,7061r14757,l26085,3835,19964,1993xem26085,7061r-7543,l26085,10020r,-2959xem45008,15875r-6337,l38671,50812r6337,l45008,27393r3879,-4965l45008,22428r,-6553xem65802,20370r-5668,l60134,50812r6388,l66522,27393r3839,-4965l66522,22428r-720,-2058xem87866,20396r-6269,l81597,50812r6375,l87866,20396xem63957,15100r-14300,l45008,22428r3879,l50495,20370r15307,l63957,15100xem82880,15062r-11849,l66522,22428r3839,l71932,20396r15934,l82880,15062xem121894,15100r-15405,l97510,24904r,16764l106464,51625r15405,l126272,46837r-21993,l104279,19862r21983,l121894,15100xem126262,19862r-2120,l124142,46837r2130,l130886,41821r,-16917l126262,19862xem147142,r-6325,l140817,50812r6325,l147142,32880r8182,l147142,32816,147142,xem155324,32880r-8182,l163626,50812r8116,l155324,32880xem168808,15875r-6833,l147142,32816r8124,l154673,32169,168808,15875xem185712,15875r-6338,l179374,50812r6338,l185712,15875xem185712,3200r-6338,l179374,9525r6338,l185712,3200xem204787,15875r-6337,l198450,50812r6337,l204787,28181r3899,-5753l204787,22428r,-6553xem226800,20574r-8373,l220713,23876r,26936l227063,50812r,-29959l226800,20574xem221653,15100r-11837,l204787,22428r3899,l209943,20574r16857,l221653,15100xem240258,56921r-724,5512l245135,64300r14884,l264502,59537r-18719,l240258,56921xem268224,42659r-6376,l261848,59537r2654,l266534,57378r1578,-7379l268224,42659xem257644,15100r-12573,l236639,25133r,15722l244043,49999r14300,l260987,44462r-17592,l243395,26873r4966,-7011l261848,19862r-4204,-4762xem268224,15875r-6376,l261848,19862r-4191,l261848,24193r,14529l256997,44462r3990,l261848,42659r6376,l268224,15875xem322046,1993r-9449,l305866,7823r,8077l309092,21729r-11633,3925l297459,43345r9639,8661l321614,52006r5284,-4026l335239,47980r-671,-622l334468,47231r-23801,l303809,40144r,-11696l311238,25476r7172,l317601,24041r7994,-4026l315277,20015r-3023,-4979l312254,6756r15054,l322046,1993xem335239,47980r-8341,l329260,50812r9029,l335239,47980xem318410,25476r-7172,l317370,36029r6759,8281l320065,47231r14403,l331673,43688r3129,-3798l328777,39890r-6388,-7353l318410,25476xem337985,25476r-6312,l331711,35648r-2934,4242l334802,39890r3183,-3861l337985,25476xem327308,6756r-5198,l322110,16903r-6833,3112l325595,20015r2471,-1245l328066,7442r-758,-686xem391231,19862r-5825,l385406,30162r-10502,l365290,36283r,9894l371017,51625r9627,l386290,46431r-11450,l371614,43281r,-5512l378066,33820r13703,l391769,20370r-538,-508xem391769,46367r-5410,l387578,51625r7049,l396798,50571r-440,-3366l391769,47205r,-838xem396341,47078r-813,127l396358,47205r-17,-127xem391769,33820r-8483,l385406,33883r,9030l381139,46431r5151,l391769,46367r,-12547xem386181,15100r-11468,l368312,17691r,5257l374129,19862r17102,l386181,15100xem411086,r-6337,l404749,50812r6337,l411086,xem442671,15100r-12383,l421055,24625r,16497l430403,51625r11557,l448119,49733r,-3239l434263,46494r-6058,-7264l428205,27266r5893,-7315l447738,19951r,-3734l442671,15100xem448119,44272r-4610,2222l448119,46494r,-2222xem447738,19951r-5397,l447738,21539r,-1588xem479234,15100r-15405,l454850,24904r,16764l463816,51625r15393,l483618,46837r-21999,l461619,19862r21989,l479234,15100xem483608,19862r-2113,l481495,46837r2123,l488238,41821r,-16917l483608,19862xem504494,r-6337,l498157,50812r6337,l504494,28181r3900,-5753l504494,22428,504494,xem526507,20574r-8373,l520407,23876r,26936l526770,50812r,-29959l526507,20574xem521360,15100r-11836,l504494,22428r3900,l509651,20574r16856,l521360,15100xem560717,15100r-15405,l536333,24904r,16764l545287,51625r15405,l565095,46837r-21993,l543102,19862r21983,l560717,15100xem565085,19862r-2107,l562978,46837r2117,l569709,41821r,-16917l565085,19862xem585978,r-6338,l579640,50812r6338,l585978,xe" stroked="f">
                  <v:path arrowok="t"/>
                </v:shape>
                <v:shape id="Graphic 97" o:spid="_x0000_s1121" style="position:absolute;left:35380;top:2990;width:8763;height:1867;visibility:visible;mso-wrap-style:square;v-text-anchor:top" coordsize="876300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" path="m876211,l,,,92710r,93980l876211,186690r,-93980l876211,xe" stroked="f">
                  <v:fill opacity="46003f"/>
                  <v:path arrowok="t"/>
                </v:shape>
                <v:shape id="Graphic 98" o:spid="_x0000_s1122" style="position:absolute;left:35380;top:2987;width:8763;height:1867;visibility:visible;mso-wrap-style:square;v-text-anchor:top" coordsize="876300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" path="m876228,93337r,93338l,186675,,,876228,r,93337xe" filled="f" strokeweight=".22878mm">
                  <v:path arrowok="t"/>
                </v:shape>
                <v:shape id="Graphic 99" o:spid="_x0000_s1123" style="position:absolute;left:36566;top:3602;width:6395;height:527;visibility:visible;mso-wrap-style:square;v-text-anchor:top" coordsize="639445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" path="m6502,3987l,3987,12293,51600r6693,l21381,41592r-5100,l6502,3987xem34271,14884r-6497,l36195,51600r6718,l45873,41071r-5602,l34271,14884xem31775,3987r-6515,l16281,41592r5100,l27774,14884r6497,l31775,3987xem56299,3987r-5525,l40271,41071r5602,l56299,3987xem85644,20650r-5800,l79844,30949r-10502,l59715,37084r,9893l65455,52412r9614,l80715,47231r-11437,l66052,44069r,-5512l72491,34620r13703,l86194,21170r-550,-520xem86194,47167r-5410,l82003,52412r7049,l91224,51371r-429,-3378l86194,47993r,-826xem90779,47866r-825,127l90795,47993r-16,-127xem86194,34620r-8483,l79844,34683r,9030l75565,47231r5150,l86194,47167r,-12547xem80619,15900r-11468,l62738,18491r,5258l68567,20650r17077,l80619,15900xem105524,16662r-6337,l99187,51600r6337,l105524,16662xem105524,3987r-6337,l99187,10325r6337,l105524,3987xem116967,44551r,5829l123177,52412r10033,l139069,47637r-15892,l116967,44551xem132194,15900r-8573,l117157,21120r,10985l134124,39204r,5474l132334,46164r-1817,1473l139069,47637r1418,-1155l140487,38239r-4318,-4851l123278,27952r,-7302l137845,20650r,-3709l132194,15900xem137845,20650r-5321,l137845,22225r,-1575xem158483,21424r-6337,l152146,46863r5422,5549l164541,52412r2946,-812l167487,47637r-9004,l158483,21424xem167487,47231r-1803,406l167487,47637r,-406xem167640,16662r-19863,l147777,21424r19863,l167640,16662xem158483,9715r-6337,610l152146,16662r6337,l158483,9715xem216293,15900r-12370,l194678,25412r,16498l204025,52412r11557,l221742,50533r,-3239l207899,47294r-6058,-7277l201841,28054r5880,-7315l221361,20739r,-3734l216293,15900xem221742,45059r-4623,2235l221742,47294r,-2235xem221361,20739r-5398,l221361,22326r,-1587xem237578,16662r-6324,l231254,51600r6324,l237578,16662xem237578,3987r-6324,l231254,10325r6324,l237578,3987xem256654,16662r-6325,l250329,51600r6325,l256654,28575r3039,-5347l256654,23228r,-6566xem268579,15900r-8141,l256654,23228r3039,l260718,21424r8941,l269659,16040r-1080,-140xem269659,21424r-1664,l269659,21958r,-534xem296164,15900r-12370,l274548,25412r,16498l283895,52412r11557,l301612,50533r,-3239l287769,47294r-6058,-7277l281711,28054r5880,-7315l301231,20739r,-3734l296164,15900xem301612,45059r-4610,2235l301612,47294r,-2235xem301231,20739r-5385,l301231,22326r,-1587xem317068,16662r-6338,l310730,46647r5423,5765l327939,52412r3765,-5486l319366,46926r-2298,-3302l317068,16662xem339344,45046r-6350,l332994,51600r6350,l339344,45046xem339344,16662r-6350,l332994,39319r-5157,7607l331704,46926r1290,-1880l339344,45046r,-28384xem358406,16662r-6337,l352069,51600r6337,l358406,28181r3867,-4953l358406,23228r,-6566xem379191,21170r-5659,l373532,51600r6375,l379907,28181r3830,-4953l379907,23228r-716,-2058xem401263,21183r-6268,l394995,51600r6375,l401263,21183xem377355,15900r-14313,l358406,23228r3867,l363880,21170r15311,l377355,15900xem396278,15849r-11849,l379907,23228r3830,l385318,21183r15945,l396278,15849xem421233,21424r-6375,l414858,51600r6375,l421233,21424xem429983,16662r-20091,l409892,21424r20091,l429983,16662xem429463,l414858,r,16662l421233,16662r,-8915l423532,4762r9995,l433527,1054,429463,xem433527,4762r-4306,l433527,6070r,-1308xem456819,15849r-13056,l435165,26022r,16116l444919,52412r12281,l463588,50469r,-2895l443026,47574,441629,35128r22086,l463720,30378r-21786,l442772,20612r17696,l456819,15849xem463588,45453r-5779,2121l463588,47574r,-2121xem460468,20612r-3116,l457352,30378r6368,l463727,24866r-3259,-4254xem481037,16662r-6337,l474700,51600r6337,l481037,28575r3030,-5347l481037,23228r,-6566xem492963,15900r-8141,l481037,23228r3030,l485089,21424r8941,l494030,16040r-1067,-140xem494030,21424r-1651,l494030,21958r,-534xem520585,15849r-13068,l498932,26022r,16116l508685,52412r12281,l527342,50469r,-2895l506793,47574,505396,35128r22085,l527487,30378r-21799,l506526,20612r17708,l520585,15849xem527342,45453r-5779,2121l527342,47574r,-2121xem524234,20612r-3115,l521119,30378r6368,l527494,24866r-3260,-4254xem544804,16662r-6350,l538454,51600r6350,l544804,28981r3893,-5753l544804,23228r,-6566xem566816,21361r-8385,l560717,24663r,26937l567080,51600r,-29960l566816,21361xem561657,15900r-11836,l544804,23228r3893,l549960,21361r16856,l561657,15900xem598246,15900r-12370,l576643,25412r,16498l585990,52412r11545,l603707,50533r,-3239l589851,47294r-6058,-7277l583793,28054r5893,-7315l603313,20739r,-3734l598246,15900xem603707,45059r-4623,2235l603707,47294r,-2235xem603313,20739r-5385,l603313,22326r,-1587xem632091,15849r-13055,l610438,26022r,16116l620191,52412r12294,l638860,50469r,-2895l618299,47574,616902,35128r22085,l639013,30378r-21806,l618045,20612r17702,l632091,15849xem638860,45453r-5778,2121l638860,47574r,-2121xem635747,20612r-3122,l632625,30378r6388,l639013,24866r-3266,-4254xe" stroked="f">
                  <v:path arrowok="t"/>
                </v:shape>
                <v:shape id="Graphic 100" o:spid="_x0000_s1124" style="position:absolute;left:49459;top:41;width:2394;height:1867;visibility:visible;mso-wrap-style:square;v-text-anchor:top" coordsize="239395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" path="m238916,93325r,93350l,186675,,,238916,r,93325xe" filled="f" strokeweight=".22889mm">
                  <v:path arrowok="t"/>
                </v:shape>
                <v:shape id="Graphic 101" o:spid="_x0000_s1125" style="position:absolute;left:50778;top:17722;width:6013;height:2794;visibility:visible;mso-wrap-style:square;v-text-anchor:top" coordsize="601345,279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" path="m600925,l,,,92710,,279400r600925,l600925,92710,600925,xe" fillcolor="#00a1e0" stroked="f">
                  <v:fill opacity="46003f"/>
                  <v:path arrowok="t"/>
                </v:shape>
                <v:shape id="Graphic 102" o:spid="_x0000_s1126" style="position:absolute;left:50778;top:17719;width:6013;height:2800;visibility:visible;mso-wrap-style:square;v-text-anchor:top" coordsize="601345,280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" path="m600925,93337r,186676l,280013,,,600925,r,93337xe" filled="f" strokeweight=".22881mm">
                  <v:path arrowok="t"/>
                </v:shape>
                <v:shape id="Graphic 103" o:spid="_x0000_s1127" style="position:absolute;left:51750;top:18374;width:4127;height:1600;visibility:visible;mso-wrap-style:square;v-text-anchor:top" coordsize="412750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" path="m36207,l29451,r,20066l6769,20066,6769,,,,,47612r6769,l6769,25107r22682,l29451,47612r6756,l36207,25107r,-5041l36207,xem76415,12674r-5994,l59728,38989,49707,12674r-6870,l56375,47612,50698,60325r6617,l65862,38989,76415,12674xem114757,21094r-2896,-3657l107988,12522r,4915l107988,43637r-13602,l89496,39268r,-16091l92976,19227r1588,-1790l107988,17437r,-4915l107505,11899r-14097,l89496,19227r,-6553l83159,12674r,47651l89496,60325r,-16688l93611,48425r12942,l114757,37769r,-16675xem150482,20866r-3264,-4242l144106,12560r,4064l144106,26377r-15430,l129514,16624r14592,l144106,12560r-533,-699l130505,11861r-8598,10160l121907,38150r9753,10275l143954,48425r6375,-1956l150329,43573r,-2121l144551,43573r-14770,l128384,31140r22085,l150469,26377r13,-5511xem180784,12052r-1079,-153l171564,11899r-3772,7328l167792,12674r-6350,l161442,47612r6350,l167792,24574r3023,-5347l171843,17437r7290,l180784,17970r,-533l180784,12052xem204190,12674r-9144,l195046,5727r-6337,597l188709,12674r-4382,l184327,17437r4382,l188709,42875r5410,5550l201104,48425r2934,-813l204038,43637r,-407l202234,43637r-7188,l195046,17437r9144,l204190,12674xem214261,93738r-21996,l192265,159613r21996,l214261,93738xem238925,20866r-3264,-4242l232549,12560r,4064l232549,26377r-15430,l217957,16624r14592,l232549,12560r-533,-699l218948,11861r-8586,10160l210362,38150r9741,10275l232397,48425r6375,-1956l238772,43573r,-2121l232994,43573r-14770,l216827,31140r22072,l238925,26377r,-5511xem278498,17640r-254,-267l273088,11899r-11837,l256222,19227r,-6553l249885,12674r,34938l256222,47612r,-22632l260121,19227r1257,-1854l269862,17373r2286,3302l272148,47612r6350,l278498,17640xem313067,34251r-4305,-4851l295871,23952r,-7290l305104,16662r5322,1562l310426,16662r,-3708l304787,11899r-8573,l289750,17132r,10985l306717,35217r,5473l303110,43637r-7353,l289547,40551r,5842l295757,48425r10033,l311645,43637r1422,-1156l313067,34251xem330809,12674r-6337,l324472,47612r6337,l330809,12674xem330809,r-6337,l324472,6324r6337,l330809,xem374167,21704r-4636,-5042l367411,14351r,2311l367411,43637r-19863,l347548,16662r19863,l367411,14351r-2248,-2452l349758,11899r-8979,9805l340779,38468r8966,9957l365137,48425r4407,-4788l374167,38620r,-16916xem412699,17640r-254,-267l407276,11899r-11824,l390423,19227r,-6553l384086,12674r,34938l390423,47612r,-22632l394322,19227r1257,-1854l404063,17373r2273,3302l406336,47612r6363,l412699,17640xe" stroked="f">
                  <v:path arrowok="t"/>
                </v:shape>
                <v:shape id="Graphic 104" o:spid="_x0000_s1128" style="position:absolute;left:43437;top:27194;width:5080;height:1867;visibility:visible;mso-wrap-style:square;v-text-anchor:top" coordsize="508000,186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" path="m507992,93337r,93338l,186675,,,507992,r,93337xe" filled="f" strokeweight=".22881mm">
                  <v:path arrowok="t"/>
                </v:shape>
                <w10:anchorlock/>
              </v:group>
            </w:pict>
          </mc:Fallback>
        </mc:AlternateContent>
      </w:r>
    </w:p>
    <w:p w14:paraId="56A7D7A3" w14:textId="77777777" w:rsidR="00ED7B97" w:rsidRDefault="00000000">
      <w:pPr>
        <w:pStyle w:val="BodyText"/>
        <w:spacing w:before="142"/>
      </w:pPr>
      <w:r>
        <w:t>The</w:t>
      </w:r>
      <w:r>
        <w:rPr>
          <w:spacing w:val="-4"/>
        </w:rPr>
        <w:t xml:space="preserve"> </w:t>
      </w:r>
      <w:r>
        <w:t>analysis</w:t>
      </w:r>
      <w:r>
        <w:rPr>
          <w:spacing w:val="-3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stratified</w:t>
      </w:r>
      <w:r>
        <w:rPr>
          <w:spacing w:val="-3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host</w:t>
      </w:r>
      <w:r>
        <w:rPr>
          <w:spacing w:val="-4"/>
        </w:rPr>
        <w:t xml:space="preserve"> </w:t>
      </w:r>
      <w:r>
        <w:t>country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stimates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revalence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djusted</w:t>
      </w:r>
      <w:r>
        <w:rPr>
          <w:spacing w:val="-3"/>
        </w:rPr>
        <w:t xml:space="preserve"> </w:t>
      </w:r>
      <w:r>
        <w:t>prevalence difference of hypertension was reported.</w:t>
      </w:r>
    </w:p>
    <w:p w14:paraId="00087F48" w14:textId="77777777" w:rsidR="00ED7B97" w:rsidRDefault="00ED7B97">
      <w:pPr>
        <w:sectPr w:rsidR="00ED7B97">
          <w:headerReference w:type="default" r:id="rId6"/>
          <w:pgSz w:w="11910" w:h="16840"/>
          <w:pgMar w:top="1400" w:right="1020" w:bottom="280" w:left="1020" w:header="1144" w:footer="0" w:gutter="0"/>
          <w:cols w:space="720"/>
        </w:sectPr>
      </w:pPr>
    </w:p>
    <w:p w14:paraId="61079252" w14:textId="77777777" w:rsidR="00ED7B97" w:rsidRDefault="00ED7B97">
      <w:pPr>
        <w:pStyle w:val="BodyText"/>
        <w:spacing w:before="10"/>
        <w:ind w:left="0"/>
        <w:rPr>
          <w:sz w:val="6"/>
        </w:rPr>
      </w:pPr>
    </w:p>
    <w:p w14:paraId="7A853139" w14:textId="77777777" w:rsidR="00ED7B97" w:rsidRDefault="00000000">
      <w:pPr>
        <w:pStyle w:val="BodyText"/>
        <w:ind w:left="1195"/>
        <w:rPr>
          <w:sz w:val="20"/>
        </w:rPr>
      </w:pPr>
      <w:r>
        <w:rPr>
          <w:noProof/>
          <w:sz w:val="20"/>
        </w:rPr>
        <w:drawing>
          <wp:inline distT="0" distB="0" distL="0" distR="0" wp14:anchorId="401243C9" wp14:editId="17BF47FE">
            <wp:extent cx="4690122" cy="5733288"/>
            <wp:effectExtent l="0" t="0" r="0" b="0"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90122" cy="5733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E5296" w14:textId="77777777" w:rsidR="00ED7B97" w:rsidRDefault="00ED7B97">
      <w:pPr>
        <w:pStyle w:val="BodyText"/>
        <w:spacing w:before="94"/>
        <w:ind w:left="0"/>
      </w:pPr>
    </w:p>
    <w:p w14:paraId="3A734080" w14:textId="77777777" w:rsidR="00ED7B97" w:rsidRDefault="00000000">
      <w:pPr>
        <w:pStyle w:val="BodyText"/>
      </w:pPr>
      <w:r>
        <w:t>Abbreviations:</w:t>
      </w:r>
      <w:r>
        <w:rPr>
          <w:spacing w:val="-5"/>
        </w:rPr>
        <w:t xml:space="preserve"> </w:t>
      </w:r>
      <w:r>
        <w:t>Interact.,</w:t>
      </w:r>
      <w:r>
        <w:rPr>
          <w:spacing w:val="-4"/>
        </w:rPr>
        <w:t xml:space="preserve"> </w:t>
      </w:r>
      <w:r>
        <w:t>interaction</w:t>
      </w:r>
      <w:r>
        <w:rPr>
          <w:spacing w:val="-4"/>
        </w:rPr>
        <w:t xml:space="preserve"> </w:t>
      </w:r>
      <w:r>
        <w:t>term;</w:t>
      </w:r>
      <w:r>
        <w:rPr>
          <w:spacing w:val="-7"/>
        </w:rPr>
        <w:t xml:space="preserve"> </w:t>
      </w:r>
      <w:r>
        <w:t>WHO-5,</w:t>
      </w:r>
      <w:r>
        <w:rPr>
          <w:spacing w:val="-4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WHO-5</w:t>
      </w:r>
      <w:r>
        <w:rPr>
          <w:spacing w:val="-4"/>
        </w:rPr>
        <w:t xml:space="preserve"> </w:t>
      </w:r>
      <w:r>
        <w:t>quality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life</w:t>
      </w:r>
      <w:r>
        <w:rPr>
          <w:spacing w:val="-5"/>
        </w:rPr>
        <w:t xml:space="preserve"> </w:t>
      </w:r>
      <w:r>
        <w:t>scale;</w:t>
      </w:r>
      <w:r>
        <w:rPr>
          <w:spacing w:val="-5"/>
        </w:rPr>
        <w:t xml:space="preserve"> </w:t>
      </w:r>
      <w:r>
        <w:t>SES,</w:t>
      </w:r>
      <w:r>
        <w:rPr>
          <w:spacing w:val="-4"/>
        </w:rPr>
        <w:t xml:space="preserve"> </w:t>
      </w:r>
      <w:r>
        <w:t>socio- economic status; BMI, body mass index.</w:t>
      </w:r>
    </w:p>
    <w:p w14:paraId="727E3993" w14:textId="77777777" w:rsidR="00ED7B97" w:rsidRDefault="00ED7B97">
      <w:pPr>
        <w:sectPr w:rsidR="00ED7B97">
          <w:headerReference w:type="default" r:id="rId8"/>
          <w:pgSz w:w="11910" w:h="16840"/>
          <w:pgMar w:top="1400" w:right="1020" w:bottom="280" w:left="1020" w:header="1144" w:footer="0" w:gutter="0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0"/>
        <w:gridCol w:w="1984"/>
        <w:gridCol w:w="1756"/>
        <w:gridCol w:w="1758"/>
        <w:gridCol w:w="1756"/>
      </w:tblGrid>
      <w:tr w:rsidR="00ED7B97" w14:paraId="311711E3" w14:textId="77777777">
        <w:trPr>
          <w:trHeight w:val="552"/>
        </w:trPr>
        <w:tc>
          <w:tcPr>
            <w:tcW w:w="1800" w:type="dxa"/>
          </w:tcPr>
          <w:p w14:paraId="6F73BCC0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984" w:type="dxa"/>
          </w:tcPr>
          <w:p w14:paraId="461D17CC" w14:textId="77777777" w:rsidR="00ED7B97" w:rsidRDefault="00000000">
            <w:pPr>
              <w:pStyle w:val="TableParagraph"/>
              <w:spacing w:before="0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Ent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as</w:t>
            </w:r>
          </w:p>
        </w:tc>
        <w:tc>
          <w:tcPr>
            <w:tcW w:w="1756" w:type="dxa"/>
          </w:tcPr>
          <w:p w14:paraId="6526C54C" w14:textId="77777777" w:rsidR="00ED7B97" w:rsidRDefault="00000000">
            <w:pPr>
              <w:pStyle w:val="TableParagraph"/>
              <w:spacing w:before="0" w:line="270" w:lineRule="atLeast"/>
              <w:ind w:left="109" w:right="718"/>
              <w:rPr>
                <w:b/>
                <w:sz w:val="24"/>
              </w:rPr>
            </w:pPr>
            <w:r>
              <w:rPr>
                <w:b/>
                <w:sz w:val="24"/>
              </w:rPr>
              <w:t>Model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1:</w:t>
            </w:r>
            <w:r>
              <w:rPr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“simple”</w:t>
            </w:r>
          </w:p>
        </w:tc>
        <w:tc>
          <w:tcPr>
            <w:tcW w:w="1758" w:type="dxa"/>
          </w:tcPr>
          <w:p w14:paraId="1B6BECCC" w14:textId="77777777" w:rsidR="00ED7B97" w:rsidRDefault="00000000">
            <w:pPr>
              <w:pStyle w:val="TableParagraph"/>
              <w:spacing w:before="0" w:line="270" w:lineRule="atLeas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Model</w:t>
            </w:r>
            <w:r>
              <w:rPr>
                <w:sz w:val="24"/>
              </w:rPr>
              <w:t xml:space="preserve"> </w:t>
            </w:r>
            <w:r>
              <w:rPr>
                <w:b/>
                <w:sz w:val="24"/>
              </w:rPr>
              <w:t>2:</w:t>
            </w:r>
            <w:r>
              <w:rPr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“</w:t>
            </w:r>
            <w:proofErr w:type="spellStart"/>
            <w:r>
              <w:rPr>
                <w:b/>
                <w:spacing w:val="-2"/>
                <w:sz w:val="24"/>
              </w:rPr>
              <w:t>intermedate</w:t>
            </w:r>
            <w:proofErr w:type="spellEnd"/>
            <w:r>
              <w:rPr>
                <w:b/>
                <w:spacing w:val="-2"/>
                <w:sz w:val="24"/>
              </w:rPr>
              <w:t>”</w:t>
            </w:r>
          </w:p>
        </w:tc>
        <w:tc>
          <w:tcPr>
            <w:tcW w:w="1756" w:type="dxa"/>
          </w:tcPr>
          <w:p w14:paraId="16680F13" w14:textId="77777777" w:rsidR="00ED7B97" w:rsidRDefault="00000000">
            <w:pPr>
              <w:pStyle w:val="TableParagraph"/>
              <w:spacing w:before="0" w:line="270" w:lineRule="atLeast"/>
              <w:ind w:left="109" w:right="541"/>
              <w:rPr>
                <w:b/>
                <w:sz w:val="24"/>
              </w:rPr>
            </w:pPr>
            <w:r>
              <w:rPr>
                <w:b/>
                <w:sz w:val="24"/>
              </w:rPr>
              <w:t>Model</w:t>
            </w:r>
            <w:r>
              <w:rPr>
                <w:sz w:val="24"/>
              </w:rPr>
              <w:t xml:space="preserve"> </w:t>
            </w:r>
            <w:r>
              <w:rPr>
                <w:b/>
                <w:sz w:val="24"/>
              </w:rPr>
              <w:t>3:</w:t>
            </w:r>
            <w:r>
              <w:rPr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“complex”</w:t>
            </w:r>
          </w:p>
        </w:tc>
      </w:tr>
      <w:tr w:rsidR="00ED7B97" w14:paraId="60FB2EDE" w14:textId="77777777">
        <w:trPr>
          <w:trHeight w:val="552"/>
        </w:trPr>
        <w:tc>
          <w:tcPr>
            <w:tcW w:w="1800" w:type="dxa"/>
          </w:tcPr>
          <w:p w14:paraId="5D15FDF7" w14:textId="77777777" w:rsidR="00ED7B97" w:rsidRDefault="00000000">
            <w:pPr>
              <w:pStyle w:val="TableParagraph"/>
              <w:spacing w:before="0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Age</w:t>
            </w:r>
          </w:p>
        </w:tc>
        <w:tc>
          <w:tcPr>
            <w:tcW w:w="1984" w:type="dxa"/>
          </w:tcPr>
          <w:p w14:paraId="2FBCD807" w14:textId="77777777" w:rsidR="00ED7B97" w:rsidRDefault="00000000">
            <w:pPr>
              <w:pStyle w:val="TableParagraph"/>
              <w:spacing w:before="0" w:line="270" w:lineRule="atLeast"/>
              <w:ind w:left="109" w:right="187"/>
              <w:rPr>
                <w:sz w:val="24"/>
              </w:rPr>
            </w:pPr>
            <w:r>
              <w:rPr>
                <w:sz w:val="24"/>
              </w:rPr>
              <w:t>4-knot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stricted cubic spline</w:t>
            </w:r>
          </w:p>
        </w:tc>
        <w:tc>
          <w:tcPr>
            <w:tcW w:w="1756" w:type="dxa"/>
          </w:tcPr>
          <w:p w14:paraId="7AB86293" w14:textId="77777777" w:rsidR="00ED7B97" w:rsidRDefault="00000000">
            <w:pPr>
              <w:pStyle w:val="TableParagraph"/>
              <w:spacing w:before="0"/>
              <w:ind w:left="791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  <w:tc>
          <w:tcPr>
            <w:tcW w:w="1758" w:type="dxa"/>
          </w:tcPr>
          <w:p w14:paraId="0EAAA009" w14:textId="77777777" w:rsidR="00ED7B97" w:rsidRDefault="00000000">
            <w:pPr>
              <w:pStyle w:val="TableParagraph"/>
              <w:spacing w:before="0"/>
              <w:ind w:left="0" w:right="4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  <w:tc>
          <w:tcPr>
            <w:tcW w:w="1756" w:type="dxa"/>
          </w:tcPr>
          <w:p w14:paraId="42CA2BB2" w14:textId="77777777" w:rsidR="00ED7B97" w:rsidRDefault="00000000">
            <w:pPr>
              <w:pStyle w:val="TableParagraph"/>
              <w:spacing w:before="0"/>
              <w:ind w:left="0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13F96C28" w14:textId="77777777">
        <w:trPr>
          <w:trHeight w:val="276"/>
        </w:trPr>
        <w:tc>
          <w:tcPr>
            <w:tcW w:w="1800" w:type="dxa"/>
          </w:tcPr>
          <w:p w14:paraId="1F41E75F" w14:textId="77777777" w:rsidR="00ED7B97" w:rsidRDefault="00000000">
            <w:pPr>
              <w:pStyle w:val="TableParagraph"/>
              <w:spacing w:before="0" w:line="256" w:lineRule="exact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Sex</w:t>
            </w:r>
          </w:p>
        </w:tc>
        <w:tc>
          <w:tcPr>
            <w:tcW w:w="1984" w:type="dxa"/>
          </w:tcPr>
          <w:p w14:paraId="3E55F07E" w14:textId="77777777" w:rsidR="00ED7B97" w:rsidRDefault="00000000">
            <w:pPr>
              <w:pStyle w:val="TableParagraph"/>
              <w:spacing w:before="0" w:line="256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Dichotomous</w:t>
            </w:r>
          </w:p>
        </w:tc>
        <w:tc>
          <w:tcPr>
            <w:tcW w:w="1756" w:type="dxa"/>
          </w:tcPr>
          <w:p w14:paraId="01F7E878" w14:textId="77777777" w:rsidR="00ED7B97" w:rsidRDefault="00000000">
            <w:pPr>
              <w:pStyle w:val="TableParagraph"/>
              <w:spacing w:before="0" w:line="256" w:lineRule="exact"/>
              <w:ind w:left="792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  <w:tc>
          <w:tcPr>
            <w:tcW w:w="1758" w:type="dxa"/>
          </w:tcPr>
          <w:p w14:paraId="1E9DFD24" w14:textId="77777777" w:rsidR="00ED7B97" w:rsidRDefault="00000000">
            <w:pPr>
              <w:pStyle w:val="TableParagraph"/>
              <w:spacing w:before="0" w:line="256" w:lineRule="exact"/>
              <w:ind w:left="2" w:right="4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  <w:tc>
          <w:tcPr>
            <w:tcW w:w="1756" w:type="dxa"/>
          </w:tcPr>
          <w:p w14:paraId="2E0514BD" w14:textId="77777777" w:rsidR="00ED7B97" w:rsidRDefault="00000000">
            <w:pPr>
              <w:pStyle w:val="TableParagraph"/>
              <w:spacing w:before="0" w:line="256" w:lineRule="exact"/>
              <w:ind w:left="2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5A637BC9" w14:textId="77777777">
        <w:trPr>
          <w:trHeight w:val="552"/>
        </w:trPr>
        <w:tc>
          <w:tcPr>
            <w:tcW w:w="1800" w:type="dxa"/>
          </w:tcPr>
          <w:p w14:paraId="62B6F7AC" w14:textId="77777777" w:rsidR="00ED7B97" w:rsidRDefault="00000000">
            <w:pPr>
              <w:pStyle w:val="TableParagraph"/>
              <w:spacing w:before="0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WHO-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84" w:type="dxa"/>
          </w:tcPr>
          <w:p w14:paraId="204863B8" w14:textId="77777777" w:rsidR="00ED7B97" w:rsidRDefault="00000000">
            <w:pPr>
              <w:pStyle w:val="TableParagraph"/>
              <w:spacing w:before="0" w:line="270" w:lineRule="atLeast"/>
              <w:ind w:left="109" w:right="187"/>
              <w:rPr>
                <w:sz w:val="24"/>
              </w:rPr>
            </w:pPr>
            <w:r>
              <w:rPr>
                <w:sz w:val="24"/>
              </w:rPr>
              <w:t>4-knot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stricted cubic spline</w:t>
            </w:r>
          </w:p>
        </w:tc>
        <w:tc>
          <w:tcPr>
            <w:tcW w:w="1756" w:type="dxa"/>
          </w:tcPr>
          <w:p w14:paraId="14264258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8" w:type="dxa"/>
          </w:tcPr>
          <w:p w14:paraId="1ACBDBCC" w14:textId="77777777" w:rsidR="00ED7B97" w:rsidRDefault="00000000">
            <w:pPr>
              <w:pStyle w:val="TableParagraph"/>
              <w:spacing w:before="0"/>
              <w:ind w:left="1" w:right="4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  <w:tc>
          <w:tcPr>
            <w:tcW w:w="1756" w:type="dxa"/>
          </w:tcPr>
          <w:p w14:paraId="19BBF2EF" w14:textId="77777777" w:rsidR="00ED7B97" w:rsidRDefault="00000000">
            <w:pPr>
              <w:pStyle w:val="TableParagraph"/>
              <w:spacing w:before="0"/>
              <w:ind w:left="1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7DBF7990" w14:textId="77777777">
        <w:trPr>
          <w:trHeight w:val="552"/>
        </w:trPr>
        <w:tc>
          <w:tcPr>
            <w:tcW w:w="1800" w:type="dxa"/>
          </w:tcPr>
          <w:p w14:paraId="3590BA5E" w14:textId="77777777" w:rsidR="00ED7B97" w:rsidRDefault="00000000">
            <w:pPr>
              <w:pStyle w:val="TableParagraph"/>
              <w:spacing w:before="0" w:line="270" w:lineRule="atLeast"/>
              <w:ind w:left="109" w:right="523"/>
              <w:rPr>
                <w:sz w:val="24"/>
              </w:rPr>
            </w:pPr>
            <w:r>
              <w:rPr>
                <w:sz w:val="24"/>
              </w:rPr>
              <w:t>Somati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co- </w:t>
            </w:r>
            <w:r>
              <w:rPr>
                <w:spacing w:val="-2"/>
                <w:sz w:val="24"/>
              </w:rPr>
              <w:t>morbidity</w:t>
            </w:r>
          </w:p>
        </w:tc>
        <w:tc>
          <w:tcPr>
            <w:tcW w:w="1984" w:type="dxa"/>
          </w:tcPr>
          <w:p w14:paraId="0C4A74A7" w14:textId="77777777" w:rsidR="00ED7B97" w:rsidRDefault="00000000">
            <w:pPr>
              <w:pStyle w:val="TableParagraph"/>
              <w:spacing w:before="0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Dichotomous</w:t>
            </w:r>
          </w:p>
        </w:tc>
        <w:tc>
          <w:tcPr>
            <w:tcW w:w="1756" w:type="dxa"/>
          </w:tcPr>
          <w:p w14:paraId="1F69EF9B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8" w:type="dxa"/>
          </w:tcPr>
          <w:p w14:paraId="3E19C4FB" w14:textId="77777777" w:rsidR="00ED7B97" w:rsidRDefault="00000000">
            <w:pPr>
              <w:pStyle w:val="TableParagraph"/>
              <w:spacing w:before="0"/>
              <w:ind w:left="2" w:right="4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  <w:tc>
          <w:tcPr>
            <w:tcW w:w="1756" w:type="dxa"/>
          </w:tcPr>
          <w:p w14:paraId="7DA6A972" w14:textId="77777777" w:rsidR="00ED7B97" w:rsidRDefault="00000000">
            <w:pPr>
              <w:pStyle w:val="TableParagraph"/>
              <w:spacing w:before="0"/>
              <w:ind w:left="2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3720F9CA" w14:textId="77777777">
        <w:trPr>
          <w:trHeight w:val="276"/>
        </w:trPr>
        <w:tc>
          <w:tcPr>
            <w:tcW w:w="1800" w:type="dxa"/>
          </w:tcPr>
          <w:p w14:paraId="35A792F5" w14:textId="77777777" w:rsidR="00ED7B97" w:rsidRDefault="00000000">
            <w:pPr>
              <w:pStyle w:val="TableParagraph"/>
              <w:spacing w:before="0" w:line="256" w:lineRule="exact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SES</w:t>
            </w:r>
          </w:p>
        </w:tc>
        <w:tc>
          <w:tcPr>
            <w:tcW w:w="1984" w:type="dxa"/>
          </w:tcPr>
          <w:p w14:paraId="78BD8E67" w14:textId="77777777" w:rsidR="00ED7B97" w:rsidRDefault="00000000">
            <w:pPr>
              <w:pStyle w:val="TableParagraph"/>
              <w:spacing w:before="0" w:line="256" w:lineRule="exact"/>
              <w:ind w:left="109"/>
              <w:rPr>
                <w:sz w:val="24"/>
              </w:rPr>
            </w:pPr>
            <w:r>
              <w:rPr>
                <w:sz w:val="24"/>
              </w:rPr>
              <w:t>4-level</w:t>
            </w:r>
            <w:r>
              <w:rPr>
                <w:spacing w:val="-2"/>
                <w:sz w:val="24"/>
              </w:rPr>
              <w:t xml:space="preserve"> ordinal</w:t>
            </w:r>
          </w:p>
        </w:tc>
        <w:tc>
          <w:tcPr>
            <w:tcW w:w="1756" w:type="dxa"/>
          </w:tcPr>
          <w:p w14:paraId="1B0CF79C" w14:textId="77777777" w:rsidR="00ED7B97" w:rsidRDefault="00ED7B97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758" w:type="dxa"/>
          </w:tcPr>
          <w:p w14:paraId="5B83EE9E" w14:textId="77777777" w:rsidR="00ED7B97" w:rsidRDefault="00000000">
            <w:pPr>
              <w:pStyle w:val="TableParagraph"/>
              <w:spacing w:before="0" w:line="256" w:lineRule="exact"/>
              <w:ind w:left="2" w:right="4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  <w:tc>
          <w:tcPr>
            <w:tcW w:w="1756" w:type="dxa"/>
          </w:tcPr>
          <w:p w14:paraId="6F660028" w14:textId="77777777" w:rsidR="00ED7B97" w:rsidRDefault="00000000">
            <w:pPr>
              <w:pStyle w:val="TableParagraph"/>
              <w:spacing w:before="0" w:line="256" w:lineRule="exact"/>
              <w:ind w:left="2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11BD6152" w14:textId="77777777">
        <w:trPr>
          <w:trHeight w:val="276"/>
        </w:trPr>
        <w:tc>
          <w:tcPr>
            <w:tcW w:w="1800" w:type="dxa"/>
          </w:tcPr>
          <w:p w14:paraId="071B8C95" w14:textId="77777777" w:rsidR="00ED7B97" w:rsidRDefault="00000000">
            <w:pPr>
              <w:pStyle w:val="TableParagraph"/>
              <w:spacing w:before="0" w:line="256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1984" w:type="dxa"/>
          </w:tcPr>
          <w:p w14:paraId="46ECED92" w14:textId="77777777" w:rsidR="00ED7B97" w:rsidRDefault="00000000">
            <w:pPr>
              <w:pStyle w:val="TableParagraph"/>
              <w:spacing w:before="0" w:line="256" w:lineRule="exact"/>
              <w:ind w:left="110"/>
              <w:rPr>
                <w:sz w:val="24"/>
              </w:rPr>
            </w:pPr>
            <w:r>
              <w:rPr>
                <w:sz w:val="24"/>
              </w:rPr>
              <w:t>3-level</w:t>
            </w:r>
            <w:r>
              <w:rPr>
                <w:spacing w:val="-2"/>
                <w:sz w:val="24"/>
              </w:rPr>
              <w:t xml:space="preserve"> ordinal</w:t>
            </w:r>
          </w:p>
        </w:tc>
        <w:tc>
          <w:tcPr>
            <w:tcW w:w="1756" w:type="dxa"/>
          </w:tcPr>
          <w:p w14:paraId="0A62D1C9" w14:textId="77777777" w:rsidR="00ED7B97" w:rsidRDefault="00ED7B97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758" w:type="dxa"/>
          </w:tcPr>
          <w:p w14:paraId="0C16B409" w14:textId="77777777" w:rsidR="00ED7B97" w:rsidRDefault="00ED7B97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756" w:type="dxa"/>
          </w:tcPr>
          <w:p w14:paraId="5E057098" w14:textId="77777777" w:rsidR="00ED7B97" w:rsidRDefault="00000000">
            <w:pPr>
              <w:pStyle w:val="TableParagraph"/>
              <w:spacing w:before="0" w:line="256" w:lineRule="exact"/>
              <w:ind w:left="1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1E8E044E" w14:textId="77777777">
        <w:trPr>
          <w:trHeight w:val="552"/>
        </w:trPr>
        <w:tc>
          <w:tcPr>
            <w:tcW w:w="1800" w:type="dxa"/>
          </w:tcPr>
          <w:p w14:paraId="294B420F" w14:textId="77777777" w:rsidR="00ED7B97" w:rsidRDefault="00000000">
            <w:pPr>
              <w:pStyle w:val="TableParagraph"/>
              <w:spacing w:before="0" w:line="270" w:lineRule="atLeast"/>
              <w:ind w:left="109" w:right="462"/>
              <w:rPr>
                <w:sz w:val="24"/>
              </w:rPr>
            </w:pPr>
            <w:r>
              <w:rPr>
                <w:sz w:val="24"/>
              </w:rPr>
              <w:t>Alcohol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use, </w:t>
            </w:r>
            <w:r>
              <w:rPr>
                <w:spacing w:val="-2"/>
                <w:sz w:val="24"/>
              </w:rPr>
              <w:t>actively</w:t>
            </w:r>
          </w:p>
        </w:tc>
        <w:tc>
          <w:tcPr>
            <w:tcW w:w="1984" w:type="dxa"/>
          </w:tcPr>
          <w:p w14:paraId="473206ED" w14:textId="77777777" w:rsidR="00ED7B97" w:rsidRDefault="00000000">
            <w:pPr>
              <w:pStyle w:val="TableParagraph"/>
              <w:spacing w:before="0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Dichotomous</w:t>
            </w:r>
          </w:p>
        </w:tc>
        <w:tc>
          <w:tcPr>
            <w:tcW w:w="1756" w:type="dxa"/>
          </w:tcPr>
          <w:p w14:paraId="654084E4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8" w:type="dxa"/>
          </w:tcPr>
          <w:p w14:paraId="77371403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6" w:type="dxa"/>
          </w:tcPr>
          <w:p w14:paraId="1707BA98" w14:textId="77777777" w:rsidR="00ED7B97" w:rsidRDefault="00000000">
            <w:pPr>
              <w:pStyle w:val="TableParagraph"/>
              <w:spacing w:before="0"/>
              <w:ind w:left="1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2968D455" w14:textId="77777777">
        <w:trPr>
          <w:trHeight w:val="552"/>
        </w:trPr>
        <w:tc>
          <w:tcPr>
            <w:tcW w:w="1800" w:type="dxa"/>
          </w:tcPr>
          <w:p w14:paraId="4947E8D2" w14:textId="77777777" w:rsidR="00ED7B97" w:rsidRDefault="00000000">
            <w:pPr>
              <w:pStyle w:val="TableParagraph"/>
              <w:spacing w:before="0" w:line="270" w:lineRule="atLeast"/>
              <w:ind w:left="109" w:right="396"/>
              <w:rPr>
                <w:sz w:val="24"/>
              </w:rPr>
            </w:pPr>
            <w:r>
              <w:rPr>
                <w:sz w:val="24"/>
              </w:rPr>
              <w:t>Smoking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c- </w:t>
            </w:r>
            <w:proofErr w:type="spellStart"/>
            <w:r>
              <w:rPr>
                <w:spacing w:val="-2"/>
                <w:sz w:val="24"/>
              </w:rPr>
              <w:t>tively</w:t>
            </w:r>
            <w:proofErr w:type="spellEnd"/>
          </w:p>
        </w:tc>
        <w:tc>
          <w:tcPr>
            <w:tcW w:w="1984" w:type="dxa"/>
          </w:tcPr>
          <w:p w14:paraId="66BB9AE0" w14:textId="77777777" w:rsidR="00ED7B97" w:rsidRDefault="00000000">
            <w:pPr>
              <w:pStyle w:val="TableParagraph"/>
              <w:spacing w:before="0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Dichotomous</w:t>
            </w:r>
          </w:p>
        </w:tc>
        <w:tc>
          <w:tcPr>
            <w:tcW w:w="1756" w:type="dxa"/>
          </w:tcPr>
          <w:p w14:paraId="4631745E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8" w:type="dxa"/>
          </w:tcPr>
          <w:p w14:paraId="724A10B0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6" w:type="dxa"/>
          </w:tcPr>
          <w:p w14:paraId="1E6F2846" w14:textId="77777777" w:rsidR="00ED7B97" w:rsidRDefault="00000000">
            <w:pPr>
              <w:pStyle w:val="TableParagraph"/>
              <w:spacing w:before="0"/>
              <w:ind w:left="1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357F2F4E" w14:textId="77777777">
        <w:trPr>
          <w:trHeight w:val="552"/>
        </w:trPr>
        <w:tc>
          <w:tcPr>
            <w:tcW w:w="1800" w:type="dxa"/>
          </w:tcPr>
          <w:p w14:paraId="35A67E9F" w14:textId="77777777" w:rsidR="00ED7B97" w:rsidRDefault="00000000">
            <w:pPr>
              <w:pStyle w:val="TableParagraph"/>
              <w:spacing w:before="0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BMI</w:t>
            </w:r>
          </w:p>
        </w:tc>
        <w:tc>
          <w:tcPr>
            <w:tcW w:w="1984" w:type="dxa"/>
          </w:tcPr>
          <w:p w14:paraId="4F546703" w14:textId="77777777" w:rsidR="00ED7B97" w:rsidRDefault="00000000">
            <w:pPr>
              <w:pStyle w:val="TableParagraph"/>
              <w:spacing w:before="0" w:line="270" w:lineRule="atLeast"/>
              <w:ind w:left="109" w:right="187"/>
              <w:rPr>
                <w:sz w:val="24"/>
              </w:rPr>
            </w:pPr>
            <w:r>
              <w:rPr>
                <w:sz w:val="24"/>
              </w:rPr>
              <w:t>4-knot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stricted cubic spline</w:t>
            </w:r>
          </w:p>
        </w:tc>
        <w:tc>
          <w:tcPr>
            <w:tcW w:w="1756" w:type="dxa"/>
          </w:tcPr>
          <w:p w14:paraId="7400C257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8" w:type="dxa"/>
          </w:tcPr>
          <w:p w14:paraId="5C2C8528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6" w:type="dxa"/>
          </w:tcPr>
          <w:p w14:paraId="32FD2B9F" w14:textId="77777777" w:rsidR="00ED7B97" w:rsidRDefault="00000000">
            <w:pPr>
              <w:pStyle w:val="TableParagraph"/>
              <w:spacing w:before="0"/>
              <w:ind w:left="1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5ACF26E4" w14:textId="77777777">
        <w:trPr>
          <w:trHeight w:val="552"/>
        </w:trPr>
        <w:tc>
          <w:tcPr>
            <w:tcW w:w="1800" w:type="dxa"/>
          </w:tcPr>
          <w:p w14:paraId="6B46942E" w14:textId="77777777" w:rsidR="00ED7B97" w:rsidRDefault="00000000">
            <w:pPr>
              <w:pStyle w:val="TableParagraph"/>
              <w:spacing w:before="0" w:line="270" w:lineRule="atLeast"/>
              <w:ind w:left="109" w:right="331"/>
              <w:rPr>
                <w:sz w:val="24"/>
              </w:rPr>
            </w:pPr>
            <w:r>
              <w:rPr>
                <w:spacing w:val="-2"/>
                <w:sz w:val="24"/>
              </w:rPr>
              <w:t>Wais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 xml:space="preserve">circum- </w:t>
            </w:r>
            <w:proofErr w:type="spellStart"/>
            <w:r>
              <w:rPr>
                <w:spacing w:val="-2"/>
                <w:sz w:val="24"/>
              </w:rPr>
              <w:t>ference</w:t>
            </w:r>
            <w:proofErr w:type="spellEnd"/>
          </w:p>
        </w:tc>
        <w:tc>
          <w:tcPr>
            <w:tcW w:w="1984" w:type="dxa"/>
          </w:tcPr>
          <w:p w14:paraId="0DAFA88B" w14:textId="77777777" w:rsidR="00ED7B97" w:rsidRDefault="00000000">
            <w:pPr>
              <w:pStyle w:val="TableParagraph"/>
              <w:spacing w:before="0" w:line="270" w:lineRule="atLeast"/>
              <w:ind w:left="109" w:right="187"/>
              <w:rPr>
                <w:sz w:val="24"/>
              </w:rPr>
            </w:pPr>
            <w:r>
              <w:rPr>
                <w:sz w:val="24"/>
              </w:rPr>
              <w:t>4-knot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stricted cubic spline</w:t>
            </w:r>
          </w:p>
        </w:tc>
        <w:tc>
          <w:tcPr>
            <w:tcW w:w="1756" w:type="dxa"/>
          </w:tcPr>
          <w:p w14:paraId="26E18B54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8" w:type="dxa"/>
          </w:tcPr>
          <w:p w14:paraId="35AADD26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6" w:type="dxa"/>
          </w:tcPr>
          <w:p w14:paraId="76F2C727" w14:textId="77777777" w:rsidR="00ED7B97" w:rsidRDefault="00000000">
            <w:pPr>
              <w:pStyle w:val="TableParagraph"/>
              <w:spacing w:before="0"/>
              <w:ind w:left="1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03F4F3C9" w14:textId="77777777">
        <w:trPr>
          <w:trHeight w:val="552"/>
        </w:trPr>
        <w:tc>
          <w:tcPr>
            <w:tcW w:w="1800" w:type="dxa"/>
          </w:tcPr>
          <w:p w14:paraId="5813DF1B" w14:textId="77777777" w:rsidR="00ED7B97" w:rsidRDefault="00000000">
            <w:pPr>
              <w:pStyle w:val="TableParagraph"/>
              <w:spacing w:before="0"/>
              <w:ind w:left="109"/>
              <w:rPr>
                <w:sz w:val="24"/>
              </w:rPr>
            </w:pPr>
            <w:r>
              <w:rPr>
                <w:sz w:val="24"/>
              </w:rPr>
              <w:t>Sex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age</w:t>
            </w:r>
          </w:p>
        </w:tc>
        <w:tc>
          <w:tcPr>
            <w:tcW w:w="1984" w:type="dxa"/>
          </w:tcPr>
          <w:p w14:paraId="0D62E654" w14:textId="77777777" w:rsidR="00ED7B97" w:rsidRDefault="00000000">
            <w:pPr>
              <w:pStyle w:val="TableParagraph"/>
              <w:spacing w:before="0" w:line="270" w:lineRule="atLeast"/>
              <w:ind w:left="109"/>
              <w:rPr>
                <w:sz w:val="24"/>
              </w:rPr>
            </w:pPr>
            <w:r>
              <w:rPr>
                <w:sz w:val="24"/>
              </w:rPr>
              <w:t>Interaction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 </w:t>
            </w:r>
            <w:r>
              <w:rPr>
                <w:spacing w:val="-2"/>
                <w:sz w:val="24"/>
              </w:rPr>
              <w:t>transformation</w:t>
            </w:r>
          </w:p>
        </w:tc>
        <w:tc>
          <w:tcPr>
            <w:tcW w:w="1756" w:type="dxa"/>
          </w:tcPr>
          <w:p w14:paraId="262ADDFD" w14:textId="77777777" w:rsidR="00ED7B97" w:rsidRDefault="00000000">
            <w:pPr>
              <w:pStyle w:val="TableParagraph"/>
              <w:spacing w:before="0"/>
              <w:ind w:left="791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  <w:tc>
          <w:tcPr>
            <w:tcW w:w="1758" w:type="dxa"/>
          </w:tcPr>
          <w:p w14:paraId="5592F299" w14:textId="77777777" w:rsidR="00ED7B97" w:rsidRDefault="00000000">
            <w:pPr>
              <w:pStyle w:val="TableParagraph"/>
              <w:spacing w:before="0"/>
              <w:ind w:left="0" w:right="4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  <w:tc>
          <w:tcPr>
            <w:tcW w:w="1756" w:type="dxa"/>
          </w:tcPr>
          <w:p w14:paraId="0171C090" w14:textId="77777777" w:rsidR="00ED7B97" w:rsidRDefault="00000000">
            <w:pPr>
              <w:pStyle w:val="TableParagraph"/>
              <w:spacing w:before="0"/>
              <w:ind w:left="0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0579CD0E" w14:textId="77777777">
        <w:trPr>
          <w:trHeight w:val="552"/>
        </w:trPr>
        <w:tc>
          <w:tcPr>
            <w:tcW w:w="1800" w:type="dxa"/>
          </w:tcPr>
          <w:p w14:paraId="67392495" w14:textId="77777777" w:rsidR="00ED7B97" w:rsidRDefault="00000000">
            <w:pPr>
              <w:pStyle w:val="TableParagraph"/>
              <w:spacing w:before="0"/>
              <w:ind w:left="109"/>
              <w:rPr>
                <w:sz w:val="24"/>
              </w:rPr>
            </w:pPr>
            <w:r>
              <w:rPr>
                <w:sz w:val="24"/>
              </w:rPr>
              <w:t>Sex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HO-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84" w:type="dxa"/>
          </w:tcPr>
          <w:p w14:paraId="163D672C" w14:textId="77777777" w:rsidR="00ED7B97" w:rsidRDefault="00000000">
            <w:pPr>
              <w:pStyle w:val="TableParagraph"/>
              <w:spacing w:before="0" w:line="270" w:lineRule="atLeast"/>
              <w:ind w:left="109"/>
              <w:rPr>
                <w:sz w:val="24"/>
              </w:rPr>
            </w:pPr>
            <w:r>
              <w:rPr>
                <w:sz w:val="24"/>
              </w:rPr>
              <w:t>Interaction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 </w:t>
            </w:r>
            <w:r>
              <w:rPr>
                <w:spacing w:val="-2"/>
                <w:sz w:val="24"/>
              </w:rPr>
              <w:t>transformation</w:t>
            </w:r>
          </w:p>
        </w:tc>
        <w:tc>
          <w:tcPr>
            <w:tcW w:w="1756" w:type="dxa"/>
          </w:tcPr>
          <w:p w14:paraId="4CABC898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8" w:type="dxa"/>
          </w:tcPr>
          <w:p w14:paraId="753B3F3D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6" w:type="dxa"/>
          </w:tcPr>
          <w:p w14:paraId="7CF6070F" w14:textId="77777777" w:rsidR="00ED7B97" w:rsidRDefault="00000000">
            <w:pPr>
              <w:pStyle w:val="TableParagraph"/>
              <w:spacing w:before="0"/>
              <w:ind w:left="1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3120CA68" w14:textId="77777777">
        <w:trPr>
          <w:trHeight w:val="552"/>
        </w:trPr>
        <w:tc>
          <w:tcPr>
            <w:tcW w:w="1800" w:type="dxa"/>
          </w:tcPr>
          <w:p w14:paraId="2CBC3647" w14:textId="77777777" w:rsidR="00ED7B97" w:rsidRDefault="00000000">
            <w:pPr>
              <w:pStyle w:val="TableParagraph"/>
              <w:spacing w:before="0" w:line="270" w:lineRule="atLeast"/>
              <w:ind w:left="109"/>
              <w:rPr>
                <w:sz w:val="24"/>
              </w:rPr>
            </w:pPr>
            <w:r>
              <w:rPr>
                <w:sz w:val="24"/>
              </w:rPr>
              <w:t>Sex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somatic </w:t>
            </w:r>
            <w:r>
              <w:rPr>
                <w:spacing w:val="-2"/>
                <w:sz w:val="24"/>
              </w:rPr>
              <w:t>comorbidity</w:t>
            </w:r>
          </w:p>
        </w:tc>
        <w:tc>
          <w:tcPr>
            <w:tcW w:w="1984" w:type="dxa"/>
          </w:tcPr>
          <w:p w14:paraId="4B7B115E" w14:textId="77777777" w:rsidR="00ED7B97" w:rsidRDefault="00000000">
            <w:pPr>
              <w:pStyle w:val="TableParagraph"/>
              <w:spacing w:before="0" w:line="270" w:lineRule="atLeast"/>
              <w:ind w:left="109"/>
              <w:rPr>
                <w:sz w:val="24"/>
              </w:rPr>
            </w:pPr>
            <w:r>
              <w:rPr>
                <w:sz w:val="24"/>
              </w:rPr>
              <w:t>Interaction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 </w:t>
            </w:r>
            <w:r>
              <w:rPr>
                <w:spacing w:val="-2"/>
                <w:sz w:val="24"/>
              </w:rPr>
              <w:t>transformation</w:t>
            </w:r>
          </w:p>
        </w:tc>
        <w:tc>
          <w:tcPr>
            <w:tcW w:w="1756" w:type="dxa"/>
          </w:tcPr>
          <w:p w14:paraId="4B56193E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8" w:type="dxa"/>
          </w:tcPr>
          <w:p w14:paraId="41132E0C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6" w:type="dxa"/>
          </w:tcPr>
          <w:p w14:paraId="17DA69FD" w14:textId="77777777" w:rsidR="00ED7B97" w:rsidRDefault="00000000">
            <w:pPr>
              <w:pStyle w:val="TableParagraph"/>
              <w:spacing w:before="0"/>
              <w:ind w:left="1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  <w:tr w:rsidR="00ED7B97" w14:paraId="6911C483" w14:textId="77777777">
        <w:trPr>
          <w:trHeight w:val="828"/>
        </w:trPr>
        <w:tc>
          <w:tcPr>
            <w:tcW w:w="1800" w:type="dxa"/>
          </w:tcPr>
          <w:p w14:paraId="5201B3CC" w14:textId="77777777" w:rsidR="00ED7B97" w:rsidRDefault="00000000">
            <w:pPr>
              <w:pStyle w:val="TableParagraph"/>
              <w:spacing w:before="0" w:line="270" w:lineRule="atLeast"/>
              <w:ind w:left="109" w:right="386"/>
              <w:jc w:val="both"/>
              <w:rPr>
                <w:sz w:val="24"/>
              </w:rPr>
            </w:pPr>
            <w:r>
              <w:rPr>
                <w:sz w:val="24"/>
              </w:rPr>
              <w:t>WHO5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so- </w:t>
            </w:r>
            <w:proofErr w:type="spellStart"/>
            <w:r>
              <w:rPr>
                <w:sz w:val="24"/>
              </w:rPr>
              <w:t>matic</w:t>
            </w:r>
            <w:proofErr w:type="spellEnd"/>
            <w:r>
              <w:rPr>
                <w:spacing w:val="-1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mor</w:t>
            </w:r>
            <w:proofErr w:type="spellEnd"/>
            <w:r>
              <w:rPr>
                <w:sz w:val="24"/>
              </w:rPr>
              <w:t xml:space="preserve">- </w:t>
            </w:r>
            <w:proofErr w:type="spellStart"/>
            <w:r>
              <w:rPr>
                <w:spacing w:val="-2"/>
                <w:sz w:val="24"/>
              </w:rPr>
              <w:t>bidity</w:t>
            </w:r>
            <w:proofErr w:type="spellEnd"/>
          </w:p>
        </w:tc>
        <w:tc>
          <w:tcPr>
            <w:tcW w:w="1984" w:type="dxa"/>
          </w:tcPr>
          <w:p w14:paraId="265B85E8" w14:textId="77777777" w:rsidR="00ED7B97" w:rsidRDefault="00000000">
            <w:pPr>
              <w:pStyle w:val="TableParagraph"/>
              <w:spacing w:before="0"/>
              <w:ind w:left="109"/>
              <w:rPr>
                <w:sz w:val="24"/>
              </w:rPr>
            </w:pPr>
            <w:r>
              <w:rPr>
                <w:sz w:val="24"/>
              </w:rPr>
              <w:t>Interaction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 </w:t>
            </w:r>
            <w:r>
              <w:rPr>
                <w:spacing w:val="-2"/>
                <w:sz w:val="24"/>
              </w:rPr>
              <w:t>transformation</w:t>
            </w:r>
          </w:p>
        </w:tc>
        <w:tc>
          <w:tcPr>
            <w:tcW w:w="1756" w:type="dxa"/>
          </w:tcPr>
          <w:p w14:paraId="202CE53B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8" w:type="dxa"/>
          </w:tcPr>
          <w:p w14:paraId="7562DB00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56" w:type="dxa"/>
          </w:tcPr>
          <w:p w14:paraId="6C7895A5" w14:textId="77777777" w:rsidR="00ED7B97" w:rsidRDefault="00000000">
            <w:pPr>
              <w:pStyle w:val="TableParagraph"/>
              <w:spacing w:before="0"/>
              <w:ind w:left="1" w:right="4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x</w:t>
            </w:r>
          </w:p>
        </w:tc>
      </w:tr>
    </w:tbl>
    <w:p w14:paraId="69ACD33E" w14:textId="77777777" w:rsidR="00ED7B97" w:rsidRDefault="00000000">
      <w:pPr>
        <w:pStyle w:val="BodyText"/>
        <w:ind w:right="599"/>
      </w:pPr>
      <w:r>
        <w:t>Covariates in each of the three propensity score models and how they enter. “Long-distance migration”</w:t>
      </w:r>
      <w:r>
        <w:rPr>
          <w:spacing w:val="-4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ponse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ll</w:t>
      </w:r>
      <w:r>
        <w:rPr>
          <w:spacing w:val="-4"/>
        </w:rPr>
        <w:t xml:space="preserve"> </w:t>
      </w:r>
      <w:r>
        <w:t>models.</w:t>
      </w:r>
      <w:r>
        <w:rPr>
          <w:spacing w:val="-15"/>
        </w:rPr>
        <w:t xml:space="preserve"> </w:t>
      </w:r>
      <w:r>
        <w:t>Abbreviations:</w:t>
      </w:r>
      <w:r>
        <w:rPr>
          <w:spacing w:val="-4"/>
        </w:rPr>
        <w:t xml:space="preserve"> </w:t>
      </w:r>
      <w:r>
        <w:t>Interact.,</w:t>
      </w:r>
      <w:r>
        <w:rPr>
          <w:spacing w:val="-3"/>
        </w:rPr>
        <w:t xml:space="preserve"> </w:t>
      </w:r>
      <w:r>
        <w:t>interaction</w:t>
      </w:r>
      <w:r>
        <w:rPr>
          <w:spacing w:val="-3"/>
        </w:rPr>
        <w:t xml:space="preserve"> </w:t>
      </w:r>
      <w:r>
        <w:t>term;</w:t>
      </w:r>
      <w:r>
        <w:rPr>
          <w:spacing w:val="-8"/>
        </w:rPr>
        <w:t xml:space="preserve"> </w:t>
      </w:r>
      <w:r>
        <w:t>WHO-5,</w:t>
      </w:r>
      <w:r>
        <w:rPr>
          <w:spacing w:val="-3"/>
        </w:rPr>
        <w:t xml:space="preserve"> </w:t>
      </w:r>
      <w:r>
        <w:t>the WHO-5 quality of life scale; SES, socio-economic status; BMI, body mass index.</w:t>
      </w:r>
    </w:p>
    <w:p w14:paraId="2630E2D1" w14:textId="77777777" w:rsidR="00ED7B97" w:rsidRDefault="00ED7B97">
      <w:pPr>
        <w:sectPr w:rsidR="00ED7B97">
          <w:headerReference w:type="default" r:id="rId9"/>
          <w:pgSz w:w="11910" w:h="16840"/>
          <w:pgMar w:top="1400" w:right="1020" w:bottom="280" w:left="1020" w:header="1144" w:footer="0" w:gutter="0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66"/>
        <w:gridCol w:w="2688"/>
      </w:tblGrid>
      <w:tr w:rsidR="00ED7B97" w14:paraId="5CC4131E" w14:textId="77777777">
        <w:trPr>
          <w:trHeight w:val="552"/>
        </w:trPr>
        <w:tc>
          <w:tcPr>
            <w:tcW w:w="5066" w:type="dxa"/>
          </w:tcPr>
          <w:p w14:paraId="3C7A37FB" w14:textId="77777777" w:rsidR="00ED7B97" w:rsidRDefault="00000000">
            <w:pPr>
              <w:pStyle w:val="TableParagraph"/>
              <w:spacing w:before="0"/>
              <w:ind w:left="109"/>
              <w:rPr>
                <w:sz w:val="24"/>
              </w:rPr>
            </w:pPr>
            <w:r>
              <w:rPr>
                <w:sz w:val="24"/>
              </w:rPr>
              <w:lastRenderedPageBreak/>
              <w:t>Propens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core-weighted</w:t>
            </w:r>
            <w:r>
              <w:rPr>
                <w:spacing w:val="-4"/>
                <w:sz w:val="24"/>
              </w:rPr>
              <w:t xml:space="preserve"> model</w:t>
            </w:r>
          </w:p>
        </w:tc>
        <w:tc>
          <w:tcPr>
            <w:tcW w:w="2688" w:type="dxa"/>
          </w:tcPr>
          <w:p w14:paraId="37C259AC" w14:textId="77777777" w:rsidR="00ED7B97" w:rsidRDefault="00000000">
            <w:pPr>
              <w:pStyle w:val="TableParagraph"/>
              <w:spacing w:before="0"/>
              <w:ind w:left="0" w:right="93"/>
              <w:jc w:val="right"/>
              <w:rPr>
                <w:sz w:val="24"/>
              </w:rPr>
            </w:pPr>
            <w:r>
              <w:rPr>
                <w:sz w:val="24"/>
              </w:rPr>
              <w:t>Prevale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ifference</w:t>
            </w:r>
          </w:p>
          <w:p w14:paraId="35F6EBE2" w14:textId="77777777" w:rsidR="00ED7B97" w:rsidRDefault="00000000">
            <w:pPr>
              <w:pStyle w:val="TableParagraph"/>
              <w:spacing w:before="0" w:line="256" w:lineRule="exact"/>
              <w:ind w:left="0" w:right="9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(95%CI)</w:t>
            </w:r>
          </w:p>
        </w:tc>
      </w:tr>
      <w:tr w:rsidR="00ED7B97" w14:paraId="645CFBF7" w14:textId="77777777">
        <w:trPr>
          <w:trHeight w:val="276"/>
        </w:trPr>
        <w:tc>
          <w:tcPr>
            <w:tcW w:w="5066" w:type="dxa"/>
          </w:tcPr>
          <w:p w14:paraId="691E53D1" w14:textId="77777777" w:rsidR="00ED7B97" w:rsidRDefault="00000000">
            <w:pPr>
              <w:pStyle w:val="TableParagraph"/>
              <w:spacing w:before="0" w:line="256" w:lineRule="exact"/>
              <w:ind w:left="109"/>
              <w:rPr>
                <w:sz w:val="24"/>
              </w:rPr>
            </w:pPr>
            <w:r>
              <w:rPr>
                <w:sz w:val="24"/>
              </w:rPr>
              <w:t>Simp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del*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multiple </w:t>
            </w:r>
            <w:r>
              <w:rPr>
                <w:spacing w:val="-2"/>
                <w:sz w:val="24"/>
              </w:rPr>
              <w:t>imputed</w:t>
            </w:r>
          </w:p>
        </w:tc>
        <w:tc>
          <w:tcPr>
            <w:tcW w:w="2688" w:type="dxa"/>
          </w:tcPr>
          <w:p w14:paraId="4B8264AC" w14:textId="77777777" w:rsidR="00ED7B97" w:rsidRDefault="00000000">
            <w:pPr>
              <w:pStyle w:val="TableParagraph"/>
              <w:spacing w:before="0" w:line="256" w:lineRule="exact"/>
              <w:ind w:left="0" w:right="93"/>
              <w:jc w:val="right"/>
              <w:rPr>
                <w:sz w:val="24"/>
              </w:rPr>
            </w:pPr>
            <w:r>
              <w:rPr>
                <w:sz w:val="24"/>
              </w:rPr>
              <w:t>5.0 (-4.7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6.1)</w:t>
            </w:r>
          </w:p>
        </w:tc>
      </w:tr>
      <w:tr w:rsidR="00ED7B97" w14:paraId="7FAFCDE6" w14:textId="77777777">
        <w:trPr>
          <w:trHeight w:val="276"/>
        </w:trPr>
        <w:tc>
          <w:tcPr>
            <w:tcW w:w="5066" w:type="dxa"/>
          </w:tcPr>
          <w:p w14:paraId="5E3B18A2" w14:textId="77777777" w:rsidR="00ED7B97" w:rsidRDefault="00000000">
            <w:pPr>
              <w:pStyle w:val="TableParagraph"/>
              <w:spacing w:before="0" w:line="256" w:lineRule="exact"/>
              <w:ind w:left="109"/>
              <w:rPr>
                <w:sz w:val="24"/>
              </w:rPr>
            </w:pPr>
            <w:r>
              <w:rPr>
                <w:sz w:val="24"/>
              </w:rPr>
              <w:t>Intermedi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del*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ultiple</w:t>
            </w:r>
            <w:r>
              <w:rPr>
                <w:spacing w:val="-2"/>
                <w:sz w:val="24"/>
              </w:rPr>
              <w:t xml:space="preserve"> imputed</w:t>
            </w:r>
          </w:p>
        </w:tc>
        <w:tc>
          <w:tcPr>
            <w:tcW w:w="2688" w:type="dxa"/>
          </w:tcPr>
          <w:p w14:paraId="1C2CD9E4" w14:textId="77777777" w:rsidR="00ED7B97" w:rsidRDefault="00000000">
            <w:pPr>
              <w:pStyle w:val="TableParagraph"/>
              <w:spacing w:before="0" w:line="256" w:lineRule="exact"/>
              <w:ind w:left="0" w:right="93"/>
              <w:jc w:val="right"/>
              <w:rPr>
                <w:sz w:val="24"/>
              </w:rPr>
            </w:pPr>
            <w:r>
              <w:rPr>
                <w:sz w:val="24"/>
              </w:rPr>
              <w:t>4.2(-4.4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3.5)</w:t>
            </w:r>
          </w:p>
        </w:tc>
      </w:tr>
      <w:tr w:rsidR="00ED7B97" w14:paraId="1CD0C3FB" w14:textId="77777777">
        <w:trPr>
          <w:trHeight w:val="552"/>
        </w:trPr>
        <w:tc>
          <w:tcPr>
            <w:tcW w:w="5066" w:type="dxa"/>
          </w:tcPr>
          <w:p w14:paraId="167AFB1A" w14:textId="77777777" w:rsidR="00ED7B97" w:rsidRDefault="00000000">
            <w:pPr>
              <w:pStyle w:val="TableParagraph"/>
              <w:spacing w:before="0" w:line="270" w:lineRule="atLeast"/>
              <w:ind w:left="109"/>
              <w:rPr>
                <w:sz w:val="24"/>
              </w:rPr>
            </w:pPr>
            <w:r>
              <w:rPr>
                <w:sz w:val="24"/>
              </w:rPr>
              <w:t>Intermediat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odel*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P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reshol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150/100, multiple imputed</w:t>
            </w:r>
          </w:p>
        </w:tc>
        <w:tc>
          <w:tcPr>
            <w:tcW w:w="2688" w:type="dxa"/>
          </w:tcPr>
          <w:p w14:paraId="06FFC261" w14:textId="77777777" w:rsidR="00ED7B97" w:rsidRDefault="00000000">
            <w:pPr>
              <w:pStyle w:val="TableParagraph"/>
              <w:spacing w:before="0"/>
              <w:ind w:left="0" w:right="93"/>
              <w:jc w:val="right"/>
              <w:rPr>
                <w:sz w:val="24"/>
              </w:rPr>
            </w:pPr>
            <w:r>
              <w:rPr>
                <w:sz w:val="24"/>
              </w:rPr>
              <w:t>4.0(-4.7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3.8)</w:t>
            </w:r>
          </w:p>
        </w:tc>
      </w:tr>
      <w:tr w:rsidR="00ED7B97" w14:paraId="69983910" w14:textId="77777777">
        <w:trPr>
          <w:trHeight w:val="276"/>
        </w:trPr>
        <w:tc>
          <w:tcPr>
            <w:tcW w:w="5066" w:type="dxa"/>
          </w:tcPr>
          <w:p w14:paraId="0FFB2544" w14:textId="77777777" w:rsidR="00ED7B97" w:rsidRDefault="00000000">
            <w:pPr>
              <w:pStyle w:val="TableParagraph"/>
              <w:spacing w:before="0" w:line="256" w:lineRule="exact"/>
              <w:ind w:left="109"/>
              <w:rPr>
                <w:sz w:val="24"/>
              </w:rPr>
            </w:pPr>
            <w:r>
              <w:rPr>
                <w:sz w:val="24"/>
              </w:rPr>
              <w:t>Comple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s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justment</w:t>
            </w:r>
          </w:p>
        </w:tc>
        <w:tc>
          <w:tcPr>
            <w:tcW w:w="2688" w:type="dxa"/>
          </w:tcPr>
          <w:p w14:paraId="30D15435" w14:textId="77777777" w:rsidR="00ED7B97" w:rsidRDefault="00000000">
            <w:pPr>
              <w:pStyle w:val="TableParagraph"/>
              <w:spacing w:before="0" w:line="256" w:lineRule="exact"/>
              <w:ind w:left="0" w:right="93"/>
              <w:jc w:val="right"/>
              <w:rPr>
                <w:sz w:val="24"/>
              </w:rPr>
            </w:pPr>
            <w:r>
              <w:rPr>
                <w:sz w:val="24"/>
              </w:rPr>
              <w:t>-6.8 (-16.2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.9)</w:t>
            </w:r>
          </w:p>
        </w:tc>
      </w:tr>
      <w:tr w:rsidR="00ED7B97" w14:paraId="6B156B74" w14:textId="77777777">
        <w:trPr>
          <w:trHeight w:val="276"/>
        </w:trPr>
        <w:tc>
          <w:tcPr>
            <w:tcW w:w="5066" w:type="dxa"/>
          </w:tcPr>
          <w:p w14:paraId="0FD2036A" w14:textId="77777777" w:rsidR="00ED7B97" w:rsidRDefault="00000000">
            <w:pPr>
              <w:pStyle w:val="TableParagraph"/>
              <w:spacing w:before="0" w:line="256" w:lineRule="exact"/>
              <w:ind w:left="109"/>
              <w:rPr>
                <w:sz w:val="24"/>
              </w:rPr>
            </w:pPr>
            <w:r>
              <w:rPr>
                <w:sz w:val="24"/>
              </w:rPr>
              <w:t>Comple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s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jus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mple</w:t>
            </w:r>
            <w:r>
              <w:rPr>
                <w:spacing w:val="-2"/>
                <w:sz w:val="24"/>
              </w:rPr>
              <w:t xml:space="preserve"> model*</w:t>
            </w:r>
          </w:p>
        </w:tc>
        <w:tc>
          <w:tcPr>
            <w:tcW w:w="2688" w:type="dxa"/>
          </w:tcPr>
          <w:p w14:paraId="06D9C2DE" w14:textId="77777777" w:rsidR="00ED7B97" w:rsidRDefault="00000000">
            <w:pPr>
              <w:pStyle w:val="TableParagraph"/>
              <w:spacing w:before="0" w:line="256" w:lineRule="exact"/>
              <w:ind w:left="0" w:right="93"/>
              <w:jc w:val="right"/>
              <w:rPr>
                <w:sz w:val="24"/>
              </w:rPr>
            </w:pPr>
            <w:r>
              <w:rPr>
                <w:sz w:val="24"/>
              </w:rPr>
              <w:t>-1.8(-11.2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8.3)</w:t>
            </w:r>
          </w:p>
        </w:tc>
      </w:tr>
      <w:tr w:rsidR="00ED7B97" w14:paraId="199C740D" w14:textId="77777777">
        <w:trPr>
          <w:trHeight w:val="552"/>
        </w:trPr>
        <w:tc>
          <w:tcPr>
            <w:tcW w:w="5066" w:type="dxa"/>
          </w:tcPr>
          <w:p w14:paraId="2FC832CF" w14:textId="77777777" w:rsidR="00ED7B97" w:rsidRDefault="00000000">
            <w:pPr>
              <w:pStyle w:val="TableParagraph"/>
              <w:spacing w:before="0" w:line="270" w:lineRule="atLeast"/>
              <w:ind w:left="109" w:right="104"/>
              <w:rPr>
                <w:sz w:val="24"/>
              </w:rPr>
            </w:pPr>
            <w:r>
              <w:rPr>
                <w:sz w:val="24"/>
              </w:rPr>
              <w:t>Complet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ase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djust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intermediate </w:t>
            </w:r>
            <w:r>
              <w:rPr>
                <w:spacing w:val="-2"/>
                <w:sz w:val="24"/>
              </w:rPr>
              <w:t>model*</w:t>
            </w:r>
          </w:p>
        </w:tc>
        <w:tc>
          <w:tcPr>
            <w:tcW w:w="2688" w:type="dxa"/>
          </w:tcPr>
          <w:p w14:paraId="2E51F7CE" w14:textId="77777777" w:rsidR="00ED7B97" w:rsidRDefault="00000000">
            <w:pPr>
              <w:pStyle w:val="TableParagraph"/>
              <w:spacing w:before="0"/>
              <w:ind w:left="0" w:right="93"/>
              <w:jc w:val="right"/>
              <w:rPr>
                <w:sz w:val="24"/>
              </w:rPr>
            </w:pPr>
            <w:r>
              <w:rPr>
                <w:sz w:val="24"/>
              </w:rPr>
              <w:t>1.0(-9.0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1.8)</w:t>
            </w:r>
          </w:p>
        </w:tc>
      </w:tr>
    </w:tbl>
    <w:p w14:paraId="221CE4E0" w14:textId="77777777" w:rsidR="00ED7B97" w:rsidRDefault="00000000">
      <w:pPr>
        <w:pStyle w:val="BodyText"/>
        <w:ind w:right="12"/>
      </w:pPr>
      <w:r>
        <w:t>*Adjusted as indicated in Supplemental table 1. In all calculations Denmark is the reference: an adjusted</w:t>
      </w:r>
      <w:r>
        <w:rPr>
          <w:spacing w:val="-3"/>
        </w:rPr>
        <w:t xml:space="preserve"> </w:t>
      </w:r>
      <w:r>
        <w:t>prevalence</w:t>
      </w:r>
      <w:r>
        <w:rPr>
          <w:spacing w:val="-4"/>
        </w:rPr>
        <w:t xml:space="preserve"> </w:t>
      </w:r>
      <w:r>
        <w:t>differenc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5</w:t>
      </w:r>
      <w:r>
        <w:rPr>
          <w:spacing w:val="-3"/>
        </w:rPr>
        <w:t xml:space="preserve"> </w:t>
      </w:r>
      <w:r>
        <w:t>indicates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proofErr w:type="gramStart"/>
      <w:r>
        <w:t>5</w:t>
      </w:r>
      <w:r>
        <w:rPr>
          <w:spacing w:val="-3"/>
        </w:rPr>
        <w:t xml:space="preserve"> </w:t>
      </w:r>
      <w:r>
        <w:t>percentage</w:t>
      </w:r>
      <w:proofErr w:type="gramEnd"/>
      <w:r>
        <w:rPr>
          <w:spacing w:val="-4"/>
        </w:rPr>
        <w:t xml:space="preserve"> </w:t>
      </w:r>
      <w:r>
        <w:t>point</w:t>
      </w:r>
      <w:r>
        <w:rPr>
          <w:spacing w:val="-4"/>
        </w:rPr>
        <w:t xml:space="preserve"> </w:t>
      </w:r>
      <w:r>
        <w:t>higher</w:t>
      </w:r>
      <w:r>
        <w:rPr>
          <w:spacing w:val="-3"/>
        </w:rPr>
        <w:t xml:space="preserve"> </w:t>
      </w:r>
      <w:r>
        <w:t>prevalenc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hypertension in Denmark compared with Lebanon after confounding adjustment.</w:t>
      </w:r>
    </w:p>
    <w:p w14:paraId="49852A29" w14:textId="77777777" w:rsidR="00ED7B97" w:rsidRDefault="00ED7B97">
      <w:pPr>
        <w:sectPr w:rsidR="00ED7B97">
          <w:headerReference w:type="default" r:id="rId10"/>
          <w:pgSz w:w="11910" w:h="16840"/>
          <w:pgMar w:top="1400" w:right="1020" w:bottom="280" w:left="1020" w:header="1144" w:footer="0" w:gutter="0"/>
          <w:cols w:space="720"/>
        </w:sectPr>
      </w:pPr>
    </w:p>
    <w:p w14:paraId="14AF36FF" w14:textId="77777777" w:rsidR="00ED7B97" w:rsidRDefault="00ED7B97">
      <w:pPr>
        <w:pStyle w:val="BodyText"/>
        <w:spacing w:before="46"/>
        <w:ind w:left="0"/>
        <w:rPr>
          <w:sz w:val="20"/>
        </w:rPr>
      </w:pP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8"/>
        <w:gridCol w:w="1928"/>
        <w:gridCol w:w="1926"/>
        <w:gridCol w:w="1928"/>
        <w:gridCol w:w="1928"/>
      </w:tblGrid>
      <w:tr w:rsidR="00ED7B97" w14:paraId="3E466E37" w14:textId="77777777">
        <w:trPr>
          <w:trHeight w:val="386"/>
        </w:trPr>
        <w:tc>
          <w:tcPr>
            <w:tcW w:w="1928" w:type="dxa"/>
            <w:vMerge w:val="restart"/>
          </w:tcPr>
          <w:p w14:paraId="20DD8EC9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3854" w:type="dxa"/>
            <w:gridSpan w:val="2"/>
          </w:tcPr>
          <w:p w14:paraId="6EBB66B2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pacing w:val="-2"/>
                <w:sz w:val="24"/>
              </w:rPr>
              <w:t>Observed</w:t>
            </w:r>
          </w:p>
        </w:tc>
        <w:tc>
          <w:tcPr>
            <w:tcW w:w="3856" w:type="dxa"/>
            <w:gridSpan w:val="2"/>
          </w:tcPr>
          <w:p w14:paraId="265FA4EA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z w:val="24"/>
              </w:rPr>
              <w:t>Multip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mputed</w:t>
            </w:r>
          </w:p>
        </w:tc>
      </w:tr>
      <w:tr w:rsidR="00ED7B97" w14:paraId="1E86F905" w14:textId="77777777">
        <w:trPr>
          <w:trHeight w:val="386"/>
        </w:trPr>
        <w:tc>
          <w:tcPr>
            <w:tcW w:w="1928" w:type="dxa"/>
            <w:vMerge/>
            <w:tcBorders>
              <w:top w:val="nil"/>
            </w:tcBorders>
          </w:tcPr>
          <w:p w14:paraId="2EFEF937" w14:textId="77777777" w:rsidR="00ED7B97" w:rsidRDefault="00ED7B97">
            <w:pPr>
              <w:rPr>
                <w:sz w:val="2"/>
                <w:szCs w:val="2"/>
              </w:rPr>
            </w:pPr>
          </w:p>
        </w:tc>
        <w:tc>
          <w:tcPr>
            <w:tcW w:w="1928" w:type="dxa"/>
          </w:tcPr>
          <w:p w14:paraId="06AB8688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pacing w:val="-2"/>
                <w:sz w:val="24"/>
              </w:rPr>
              <w:t>Lebanon</w:t>
            </w:r>
          </w:p>
        </w:tc>
        <w:tc>
          <w:tcPr>
            <w:tcW w:w="1926" w:type="dxa"/>
          </w:tcPr>
          <w:p w14:paraId="7D54B0D2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pacing w:val="-2"/>
                <w:sz w:val="24"/>
              </w:rPr>
              <w:t>Denmark</w:t>
            </w:r>
          </w:p>
        </w:tc>
        <w:tc>
          <w:tcPr>
            <w:tcW w:w="1928" w:type="dxa"/>
          </w:tcPr>
          <w:p w14:paraId="351068F1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2"/>
                <w:sz w:val="24"/>
              </w:rPr>
              <w:t>Lebanon</w:t>
            </w:r>
          </w:p>
        </w:tc>
        <w:tc>
          <w:tcPr>
            <w:tcW w:w="1928" w:type="dxa"/>
          </w:tcPr>
          <w:p w14:paraId="5196BABE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2"/>
                <w:sz w:val="24"/>
              </w:rPr>
              <w:t>Denmark</w:t>
            </w:r>
          </w:p>
        </w:tc>
      </w:tr>
      <w:tr w:rsidR="00ED7B97" w14:paraId="7C617721" w14:textId="77777777">
        <w:trPr>
          <w:trHeight w:val="662"/>
        </w:trPr>
        <w:tc>
          <w:tcPr>
            <w:tcW w:w="1928" w:type="dxa"/>
          </w:tcPr>
          <w:p w14:paraId="3B0C012B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Age</w:t>
            </w:r>
          </w:p>
        </w:tc>
        <w:tc>
          <w:tcPr>
            <w:tcW w:w="1928" w:type="dxa"/>
          </w:tcPr>
          <w:p w14:paraId="5695ABFB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35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IQR</w:t>
            </w:r>
          </w:p>
          <w:p w14:paraId="46F3A276" w14:textId="77777777" w:rsidR="00ED7B97" w:rsidRDefault="00000000">
            <w:pPr>
              <w:pStyle w:val="TableParagraph"/>
              <w:spacing w:before="0"/>
              <w:ind w:left="55"/>
              <w:rPr>
                <w:sz w:val="24"/>
              </w:rPr>
            </w:pP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20)</w:t>
            </w:r>
          </w:p>
        </w:tc>
        <w:tc>
          <w:tcPr>
            <w:tcW w:w="1926" w:type="dxa"/>
          </w:tcPr>
          <w:p w14:paraId="0BAC6063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3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IQR</w:t>
            </w:r>
          </w:p>
          <w:p w14:paraId="6EFA6F6F" w14:textId="77777777" w:rsidR="00ED7B97" w:rsidRDefault="00000000">
            <w:pPr>
              <w:pStyle w:val="TableParagraph"/>
              <w:spacing w:before="0"/>
              <w:ind w:left="55"/>
              <w:rPr>
                <w:sz w:val="24"/>
              </w:rPr>
            </w:pP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12.5)</w:t>
            </w:r>
          </w:p>
        </w:tc>
        <w:tc>
          <w:tcPr>
            <w:tcW w:w="1928" w:type="dxa"/>
          </w:tcPr>
          <w:p w14:paraId="1891DB61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5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IQR</w:t>
            </w:r>
          </w:p>
          <w:p w14:paraId="2E99DADA" w14:textId="77777777" w:rsidR="00ED7B97" w:rsidRDefault="00000000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20)</w:t>
            </w:r>
          </w:p>
        </w:tc>
        <w:tc>
          <w:tcPr>
            <w:tcW w:w="1928" w:type="dxa"/>
          </w:tcPr>
          <w:p w14:paraId="5F6DA307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IQR</w:t>
            </w:r>
          </w:p>
          <w:p w14:paraId="0C14287A" w14:textId="77777777" w:rsidR="00ED7B97" w:rsidRDefault="00000000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13)</w:t>
            </w:r>
          </w:p>
        </w:tc>
      </w:tr>
      <w:tr w:rsidR="00ED7B97" w14:paraId="5D1070B8" w14:textId="77777777">
        <w:trPr>
          <w:trHeight w:val="386"/>
        </w:trPr>
        <w:tc>
          <w:tcPr>
            <w:tcW w:w="1928" w:type="dxa"/>
          </w:tcPr>
          <w:p w14:paraId="422430A3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issing</w:t>
            </w:r>
          </w:p>
        </w:tc>
        <w:tc>
          <w:tcPr>
            <w:tcW w:w="1928" w:type="dxa"/>
          </w:tcPr>
          <w:p w14:paraId="016ABC9A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58</w:t>
            </w:r>
            <w:r>
              <w:rPr>
                <w:spacing w:val="-2"/>
                <w:sz w:val="24"/>
              </w:rPr>
              <w:t xml:space="preserve"> (9.68%)</w:t>
            </w:r>
          </w:p>
        </w:tc>
        <w:tc>
          <w:tcPr>
            <w:tcW w:w="1926" w:type="dxa"/>
          </w:tcPr>
          <w:p w14:paraId="76D21C2F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10</w:t>
            </w:r>
            <w:r>
              <w:rPr>
                <w:spacing w:val="-2"/>
                <w:sz w:val="24"/>
              </w:rPr>
              <w:t xml:space="preserve"> (8.8%)</w:t>
            </w:r>
          </w:p>
        </w:tc>
        <w:tc>
          <w:tcPr>
            <w:tcW w:w="1928" w:type="dxa"/>
          </w:tcPr>
          <w:p w14:paraId="759038C6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  <w:tc>
          <w:tcPr>
            <w:tcW w:w="1928" w:type="dxa"/>
          </w:tcPr>
          <w:p w14:paraId="38DEF958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ED7B97" w14:paraId="1BC57D6D" w14:textId="77777777">
        <w:trPr>
          <w:trHeight w:val="386"/>
        </w:trPr>
        <w:tc>
          <w:tcPr>
            <w:tcW w:w="1928" w:type="dxa"/>
          </w:tcPr>
          <w:p w14:paraId="5AC1352F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Sex</w:t>
            </w:r>
          </w:p>
        </w:tc>
        <w:tc>
          <w:tcPr>
            <w:tcW w:w="1928" w:type="dxa"/>
          </w:tcPr>
          <w:p w14:paraId="41222CF5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Female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72.73%</w:t>
            </w:r>
          </w:p>
        </w:tc>
        <w:tc>
          <w:tcPr>
            <w:tcW w:w="1926" w:type="dxa"/>
          </w:tcPr>
          <w:p w14:paraId="57238786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Female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46.9%</w:t>
            </w:r>
          </w:p>
        </w:tc>
        <w:tc>
          <w:tcPr>
            <w:tcW w:w="1928" w:type="dxa"/>
          </w:tcPr>
          <w:p w14:paraId="0912F554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emale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72.37%</w:t>
            </w:r>
          </w:p>
        </w:tc>
        <w:tc>
          <w:tcPr>
            <w:tcW w:w="1928" w:type="dxa"/>
          </w:tcPr>
          <w:p w14:paraId="375A3C3B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emale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46.9%</w:t>
            </w:r>
          </w:p>
        </w:tc>
      </w:tr>
      <w:tr w:rsidR="00ED7B97" w14:paraId="69DDA0D2" w14:textId="77777777">
        <w:trPr>
          <w:trHeight w:val="386"/>
        </w:trPr>
        <w:tc>
          <w:tcPr>
            <w:tcW w:w="1928" w:type="dxa"/>
          </w:tcPr>
          <w:p w14:paraId="026977D9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issing</w:t>
            </w:r>
          </w:p>
        </w:tc>
        <w:tc>
          <w:tcPr>
            <w:tcW w:w="1928" w:type="dxa"/>
          </w:tcPr>
          <w:p w14:paraId="23276A9E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38</w:t>
            </w:r>
            <w:r>
              <w:rPr>
                <w:spacing w:val="-2"/>
                <w:sz w:val="24"/>
              </w:rPr>
              <w:t xml:space="preserve"> (6.34%)</w:t>
            </w:r>
          </w:p>
        </w:tc>
        <w:tc>
          <w:tcPr>
            <w:tcW w:w="1926" w:type="dxa"/>
          </w:tcPr>
          <w:p w14:paraId="3A31FE60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0%)</w:t>
            </w:r>
          </w:p>
        </w:tc>
        <w:tc>
          <w:tcPr>
            <w:tcW w:w="1928" w:type="dxa"/>
          </w:tcPr>
          <w:p w14:paraId="2AF88497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  <w:tc>
          <w:tcPr>
            <w:tcW w:w="1928" w:type="dxa"/>
          </w:tcPr>
          <w:p w14:paraId="1B0354EC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ED7B97" w14:paraId="1E50D276" w14:textId="77777777">
        <w:trPr>
          <w:trHeight w:val="662"/>
        </w:trPr>
        <w:tc>
          <w:tcPr>
            <w:tcW w:w="1928" w:type="dxa"/>
          </w:tcPr>
          <w:p w14:paraId="766F963E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WHO-5-score</w:t>
            </w:r>
          </w:p>
        </w:tc>
        <w:tc>
          <w:tcPr>
            <w:tcW w:w="1928" w:type="dxa"/>
          </w:tcPr>
          <w:p w14:paraId="31E3AF54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32)</w:t>
            </w:r>
          </w:p>
        </w:tc>
        <w:tc>
          <w:tcPr>
            <w:tcW w:w="1926" w:type="dxa"/>
          </w:tcPr>
          <w:p w14:paraId="06C9E516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48)</w:t>
            </w:r>
          </w:p>
        </w:tc>
        <w:tc>
          <w:tcPr>
            <w:tcW w:w="1928" w:type="dxa"/>
          </w:tcPr>
          <w:p w14:paraId="0A663FFB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32)</w:t>
            </w:r>
          </w:p>
        </w:tc>
        <w:tc>
          <w:tcPr>
            <w:tcW w:w="1928" w:type="dxa"/>
          </w:tcPr>
          <w:p w14:paraId="0FB14280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48)</w:t>
            </w:r>
          </w:p>
        </w:tc>
      </w:tr>
      <w:tr w:rsidR="00ED7B97" w14:paraId="460A500B" w14:textId="77777777">
        <w:trPr>
          <w:trHeight w:val="386"/>
        </w:trPr>
        <w:tc>
          <w:tcPr>
            <w:tcW w:w="1928" w:type="dxa"/>
          </w:tcPr>
          <w:p w14:paraId="1DA6C7EB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issing</w:t>
            </w:r>
          </w:p>
        </w:tc>
        <w:tc>
          <w:tcPr>
            <w:tcW w:w="1928" w:type="dxa"/>
          </w:tcPr>
          <w:p w14:paraId="22504E0D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47</w:t>
            </w:r>
            <w:r>
              <w:rPr>
                <w:spacing w:val="-2"/>
                <w:sz w:val="24"/>
              </w:rPr>
              <w:t xml:space="preserve"> (7.85%)</w:t>
            </w:r>
          </w:p>
        </w:tc>
        <w:tc>
          <w:tcPr>
            <w:tcW w:w="1926" w:type="dxa"/>
          </w:tcPr>
          <w:p w14:paraId="7DCF0DBA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4</w:t>
            </w:r>
            <w:r>
              <w:rPr>
                <w:spacing w:val="-2"/>
                <w:sz w:val="24"/>
              </w:rPr>
              <w:t xml:space="preserve"> (3.54%)</w:t>
            </w:r>
          </w:p>
        </w:tc>
        <w:tc>
          <w:tcPr>
            <w:tcW w:w="1928" w:type="dxa"/>
          </w:tcPr>
          <w:p w14:paraId="0B4EA3F1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  <w:tc>
          <w:tcPr>
            <w:tcW w:w="1928" w:type="dxa"/>
          </w:tcPr>
          <w:p w14:paraId="62F40255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ED7B97" w14:paraId="2047A8E7" w14:textId="77777777">
        <w:trPr>
          <w:trHeight w:val="662"/>
        </w:trPr>
        <w:tc>
          <w:tcPr>
            <w:tcW w:w="1928" w:type="dxa"/>
          </w:tcPr>
          <w:p w14:paraId="14AD95AF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Socioeconomic </w:t>
            </w:r>
            <w:proofErr w:type="spellStart"/>
            <w:r>
              <w:rPr>
                <w:spacing w:val="-2"/>
                <w:sz w:val="24"/>
              </w:rPr>
              <w:t>statusa</w:t>
            </w:r>
            <w:proofErr w:type="spellEnd"/>
          </w:p>
        </w:tc>
        <w:tc>
          <w:tcPr>
            <w:tcW w:w="1928" w:type="dxa"/>
          </w:tcPr>
          <w:p w14:paraId="62540C53" w14:textId="77777777" w:rsidR="00ED7B97" w:rsidRDefault="00000000">
            <w:pPr>
              <w:pStyle w:val="TableParagraph"/>
              <w:ind w:left="55" w:right="691"/>
              <w:rPr>
                <w:sz w:val="24"/>
              </w:rPr>
            </w:pPr>
            <w:r>
              <w:rPr>
                <w:sz w:val="24"/>
              </w:rPr>
              <w:t>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verage: </w:t>
            </w:r>
            <w:r>
              <w:rPr>
                <w:spacing w:val="-2"/>
                <w:sz w:val="24"/>
              </w:rPr>
              <w:t>63.38%</w:t>
            </w:r>
          </w:p>
        </w:tc>
        <w:tc>
          <w:tcPr>
            <w:tcW w:w="1926" w:type="dxa"/>
          </w:tcPr>
          <w:p w14:paraId="4D69BD5E" w14:textId="77777777" w:rsidR="00ED7B97" w:rsidRDefault="00000000">
            <w:pPr>
              <w:pStyle w:val="TableParagraph"/>
              <w:ind w:left="55" w:right="689"/>
              <w:rPr>
                <w:sz w:val="24"/>
              </w:rPr>
            </w:pPr>
            <w:r>
              <w:rPr>
                <w:sz w:val="24"/>
              </w:rPr>
              <w:t>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verage: </w:t>
            </w:r>
            <w:r>
              <w:rPr>
                <w:spacing w:val="-2"/>
                <w:sz w:val="24"/>
              </w:rPr>
              <w:t>50.68%</w:t>
            </w:r>
          </w:p>
        </w:tc>
        <w:tc>
          <w:tcPr>
            <w:tcW w:w="1928" w:type="dxa"/>
          </w:tcPr>
          <w:p w14:paraId="6C92AA98" w14:textId="77777777" w:rsidR="00ED7B97" w:rsidRDefault="00000000">
            <w:pPr>
              <w:pStyle w:val="TableParagraph"/>
              <w:ind w:right="689"/>
              <w:rPr>
                <w:sz w:val="24"/>
              </w:rPr>
            </w:pPr>
            <w:r>
              <w:rPr>
                <w:sz w:val="24"/>
              </w:rPr>
              <w:t>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verage: </w:t>
            </w:r>
            <w:r>
              <w:rPr>
                <w:spacing w:val="-2"/>
                <w:sz w:val="24"/>
              </w:rPr>
              <w:t>63.27%</w:t>
            </w:r>
          </w:p>
        </w:tc>
        <w:tc>
          <w:tcPr>
            <w:tcW w:w="1928" w:type="dxa"/>
          </w:tcPr>
          <w:p w14:paraId="51A77531" w14:textId="77777777" w:rsidR="00ED7B97" w:rsidRDefault="00000000">
            <w:pPr>
              <w:pStyle w:val="TableParagraph"/>
              <w:ind w:right="689"/>
              <w:rPr>
                <w:sz w:val="24"/>
              </w:rPr>
            </w:pPr>
            <w:r>
              <w:rPr>
                <w:sz w:val="24"/>
              </w:rPr>
              <w:t>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verage: </w:t>
            </w:r>
            <w:r>
              <w:rPr>
                <w:spacing w:val="-2"/>
                <w:sz w:val="24"/>
              </w:rPr>
              <w:t>52.04%</w:t>
            </w:r>
          </w:p>
        </w:tc>
      </w:tr>
      <w:tr w:rsidR="00ED7B97" w14:paraId="15EF7676" w14:textId="77777777">
        <w:trPr>
          <w:trHeight w:val="386"/>
        </w:trPr>
        <w:tc>
          <w:tcPr>
            <w:tcW w:w="1928" w:type="dxa"/>
          </w:tcPr>
          <w:p w14:paraId="7827600F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issing</w:t>
            </w:r>
          </w:p>
        </w:tc>
        <w:tc>
          <w:tcPr>
            <w:tcW w:w="1928" w:type="dxa"/>
          </w:tcPr>
          <w:p w14:paraId="199D1DDB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61</w:t>
            </w:r>
            <w:r>
              <w:rPr>
                <w:spacing w:val="-2"/>
                <w:sz w:val="24"/>
              </w:rPr>
              <w:t xml:space="preserve"> (10.18%)</w:t>
            </w:r>
          </w:p>
        </w:tc>
        <w:tc>
          <w:tcPr>
            <w:tcW w:w="1926" w:type="dxa"/>
          </w:tcPr>
          <w:p w14:paraId="3B8F1E85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≤40</w:t>
            </w:r>
            <w:r>
              <w:rPr>
                <w:spacing w:val="-2"/>
                <w:sz w:val="24"/>
              </w:rPr>
              <w:t xml:space="preserve"> (≤35%)</w:t>
            </w:r>
          </w:p>
        </w:tc>
        <w:tc>
          <w:tcPr>
            <w:tcW w:w="1928" w:type="dxa"/>
          </w:tcPr>
          <w:p w14:paraId="7C92A47C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  <w:tc>
          <w:tcPr>
            <w:tcW w:w="1928" w:type="dxa"/>
          </w:tcPr>
          <w:p w14:paraId="20BD36E3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ED7B97" w14:paraId="216BDFB0" w14:textId="77777777">
        <w:trPr>
          <w:trHeight w:val="386"/>
        </w:trPr>
        <w:tc>
          <w:tcPr>
            <w:tcW w:w="1928" w:type="dxa"/>
          </w:tcPr>
          <w:p w14:paraId="1EA05819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coho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use</w:t>
            </w:r>
          </w:p>
        </w:tc>
        <w:tc>
          <w:tcPr>
            <w:tcW w:w="1928" w:type="dxa"/>
          </w:tcPr>
          <w:p w14:paraId="086078A6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pacing w:val="-4"/>
                <w:sz w:val="24"/>
              </w:rPr>
              <w:t>Yes: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54%</w:t>
            </w:r>
          </w:p>
        </w:tc>
        <w:tc>
          <w:tcPr>
            <w:tcW w:w="1926" w:type="dxa"/>
          </w:tcPr>
          <w:p w14:paraId="7801294E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pacing w:val="-4"/>
                <w:sz w:val="24"/>
              </w:rPr>
              <w:t>Yes: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3.58%</w:t>
            </w:r>
          </w:p>
        </w:tc>
        <w:tc>
          <w:tcPr>
            <w:tcW w:w="1928" w:type="dxa"/>
          </w:tcPr>
          <w:p w14:paraId="5F9A8D98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4"/>
                <w:sz w:val="24"/>
              </w:rPr>
              <w:t>Yes: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02%</w:t>
            </w:r>
          </w:p>
        </w:tc>
        <w:tc>
          <w:tcPr>
            <w:tcW w:w="1928" w:type="dxa"/>
          </w:tcPr>
          <w:p w14:paraId="4736EE97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4"/>
                <w:sz w:val="24"/>
              </w:rPr>
              <w:t>Yes: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3.1%</w:t>
            </w:r>
          </w:p>
        </w:tc>
      </w:tr>
      <w:tr w:rsidR="00ED7B97" w14:paraId="6401C691" w14:textId="77777777">
        <w:trPr>
          <w:trHeight w:val="386"/>
        </w:trPr>
        <w:tc>
          <w:tcPr>
            <w:tcW w:w="1928" w:type="dxa"/>
          </w:tcPr>
          <w:p w14:paraId="42712BB1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issing</w:t>
            </w:r>
          </w:p>
        </w:tc>
        <w:tc>
          <w:tcPr>
            <w:tcW w:w="1928" w:type="dxa"/>
          </w:tcPr>
          <w:p w14:paraId="0AA60D74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46</w:t>
            </w:r>
            <w:r>
              <w:rPr>
                <w:spacing w:val="-2"/>
                <w:sz w:val="24"/>
              </w:rPr>
              <w:t xml:space="preserve"> (7.68%)</w:t>
            </w:r>
          </w:p>
        </w:tc>
        <w:tc>
          <w:tcPr>
            <w:tcW w:w="1926" w:type="dxa"/>
          </w:tcPr>
          <w:p w14:paraId="1F5EE10D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7</w:t>
            </w:r>
            <w:r>
              <w:rPr>
                <w:spacing w:val="-2"/>
                <w:sz w:val="24"/>
              </w:rPr>
              <w:t xml:space="preserve"> (6.19%)</w:t>
            </w:r>
          </w:p>
        </w:tc>
        <w:tc>
          <w:tcPr>
            <w:tcW w:w="1928" w:type="dxa"/>
          </w:tcPr>
          <w:p w14:paraId="15EC7542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  <w:tc>
          <w:tcPr>
            <w:tcW w:w="1928" w:type="dxa"/>
          </w:tcPr>
          <w:p w14:paraId="2B5B2E09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ED7B97" w14:paraId="449784DA" w14:textId="77777777">
        <w:trPr>
          <w:trHeight w:val="386"/>
        </w:trPr>
        <w:tc>
          <w:tcPr>
            <w:tcW w:w="1928" w:type="dxa"/>
          </w:tcPr>
          <w:p w14:paraId="332B8477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obacco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use</w:t>
            </w:r>
          </w:p>
        </w:tc>
        <w:tc>
          <w:tcPr>
            <w:tcW w:w="1928" w:type="dxa"/>
          </w:tcPr>
          <w:p w14:paraId="27859044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pacing w:val="-4"/>
                <w:sz w:val="24"/>
              </w:rPr>
              <w:t>Yes: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7.39%</w:t>
            </w:r>
          </w:p>
        </w:tc>
        <w:tc>
          <w:tcPr>
            <w:tcW w:w="1926" w:type="dxa"/>
          </w:tcPr>
          <w:p w14:paraId="49FC3BAC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pacing w:val="-4"/>
                <w:sz w:val="24"/>
              </w:rPr>
              <w:t>Yes: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50.46%</w:t>
            </w:r>
          </w:p>
        </w:tc>
        <w:tc>
          <w:tcPr>
            <w:tcW w:w="1928" w:type="dxa"/>
          </w:tcPr>
          <w:p w14:paraId="6C8A0D73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4"/>
                <w:sz w:val="24"/>
              </w:rPr>
              <w:t>Yes: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7.65%</w:t>
            </w:r>
          </w:p>
        </w:tc>
        <w:tc>
          <w:tcPr>
            <w:tcW w:w="1928" w:type="dxa"/>
          </w:tcPr>
          <w:p w14:paraId="0732D810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4"/>
                <w:sz w:val="24"/>
              </w:rPr>
              <w:t>Yes: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50.09%</w:t>
            </w:r>
          </w:p>
        </w:tc>
      </w:tr>
      <w:tr w:rsidR="00ED7B97" w14:paraId="28A9BED6" w14:textId="77777777">
        <w:trPr>
          <w:trHeight w:val="386"/>
        </w:trPr>
        <w:tc>
          <w:tcPr>
            <w:tcW w:w="1928" w:type="dxa"/>
          </w:tcPr>
          <w:p w14:paraId="03D06B07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issing</w:t>
            </w:r>
          </w:p>
        </w:tc>
        <w:tc>
          <w:tcPr>
            <w:tcW w:w="1928" w:type="dxa"/>
          </w:tcPr>
          <w:p w14:paraId="6DA6981F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33</w:t>
            </w:r>
            <w:r>
              <w:rPr>
                <w:spacing w:val="-2"/>
                <w:sz w:val="24"/>
              </w:rPr>
              <w:t xml:space="preserve"> (5.51%)</w:t>
            </w:r>
          </w:p>
        </w:tc>
        <w:tc>
          <w:tcPr>
            <w:tcW w:w="1926" w:type="dxa"/>
          </w:tcPr>
          <w:p w14:paraId="2B26E063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4</w:t>
            </w:r>
            <w:r>
              <w:rPr>
                <w:spacing w:val="-2"/>
                <w:sz w:val="24"/>
              </w:rPr>
              <w:t xml:space="preserve"> (3.54%)</w:t>
            </w:r>
          </w:p>
        </w:tc>
        <w:tc>
          <w:tcPr>
            <w:tcW w:w="1928" w:type="dxa"/>
          </w:tcPr>
          <w:p w14:paraId="0D7B0ADD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  <w:tc>
          <w:tcPr>
            <w:tcW w:w="1928" w:type="dxa"/>
          </w:tcPr>
          <w:p w14:paraId="445C6C0B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ED7B97" w14:paraId="3D333DCB" w14:textId="77777777">
        <w:trPr>
          <w:trHeight w:val="662"/>
        </w:trPr>
        <w:tc>
          <w:tcPr>
            <w:tcW w:w="1928" w:type="dxa"/>
          </w:tcPr>
          <w:p w14:paraId="130ACD3E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Waist circumference</w:t>
            </w:r>
          </w:p>
        </w:tc>
        <w:tc>
          <w:tcPr>
            <w:tcW w:w="1928" w:type="dxa"/>
          </w:tcPr>
          <w:p w14:paraId="20709187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92c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23)</w:t>
            </w:r>
          </w:p>
        </w:tc>
        <w:tc>
          <w:tcPr>
            <w:tcW w:w="1926" w:type="dxa"/>
          </w:tcPr>
          <w:p w14:paraId="198B9EE5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96c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=</w:t>
            </w:r>
          </w:p>
          <w:p w14:paraId="1C5B692C" w14:textId="77777777" w:rsidR="00ED7B97" w:rsidRDefault="00000000">
            <w:pPr>
              <w:pStyle w:val="TableParagraph"/>
              <w:spacing w:before="0"/>
              <w:ind w:left="55"/>
              <w:rPr>
                <w:sz w:val="24"/>
              </w:rPr>
            </w:pPr>
            <w:r>
              <w:rPr>
                <w:spacing w:val="-2"/>
                <w:sz w:val="24"/>
              </w:rPr>
              <w:t>13.75)</w:t>
            </w:r>
          </w:p>
        </w:tc>
        <w:tc>
          <w:tcPr>
            <w:tcW w:w="1928" w:type="dxa"/>
          </w:tcPr>
          <w:p w14:paraId="79DE7660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93c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22)</w:t>
            </w:r>
          </w:p>
        </w:tc>
        <w:tc>
          <w:tcPr>
            <w:tcW w:w="1928" w:type="dxa"/>
          </w:tcPr>
          <w:p w14:paraId="66704652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95c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=</w:t>
            </w:r>
          </w:p>
          <w:p w14:paraId="7C46A4F5" w14:textId="77777777" w:rsidR="00ED7B97" w:rsidRDefault="00000000"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2"/>
                <w:sz w:val="24"/>
              </w:rPr>
              <w:t>14.42)</w:t>
            </w:r>
          </w:p>
        </w:tc>
      </w:tr>
      <w:tr w:rsidR="00ED7B97" w14:paraId="11F714C7" w14:textId="77777777">
        <w:trPr>
          <w:trHeight w:val="386"/>
        </w:trPr>
        <w:tc>
          <w:tcPr>
            <w:tcW w:w="1928" w:type="dxa"/>
          </w:tcPr>
          <w:p w14:paraId="71D67913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issing</w:t>
            </w:r>
          </w:p>
        </w:tc>
        <w:tc>
          <w:tcPr>
            <w:tcW w:w="1928" w:type="dxa"/>
          </w:tcPr>
          <w:p w14:paraId="4BEFB00F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58</w:t>
            </w:r>
            <w:r>
              <w:rPr>
                <w:spacing w:val="-2"/>
                <w:sz w:val="24"/>
              </w:rPr>
              <w:t xml:space="preserve"> (9.68%)</w:t>
            </w:r>
          </w:p>
        </w:tc>
        <w:tc>
          <w:tcPr>
            <w:tcW w:w="1926" w:type="dxa"/>
          </w:tcPr>
          <w:p w14:paraId="45420757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11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9.73%)</w:t>
            </w:r>
          </w:p>
        </w:tc>
        <w:tc>
          <w:tcPr>
            <w:tcW w:w="1928" w:type="dxa"/>
          </w:tcPr>
          <w:p w14:paraId="112070EC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928" w:type="dxa"/>
          </w:tcPr>
          <w:p w14:paraId="2498B8D2" w14:textId="77777777" w:rsidR="00ED7B97" w:rsidRDefault="00ED7B9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ED7B97" w14:paraId="4E6ECE9F" w14:textId="77777777">
        <w:trPr>
          <w:trHeight w:val="662"/>
        </w:trPr>
        <w:tc>
          <w:tcPr>
            <w:tcW w:w="1928" w:type="dxa"/>
          </w:tcPr>
          <w:p w14:paraId="4EE4CA84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MI</w:t>
            </w:r>
          </w:p>
        </w:tc>
        <w:tc>
          <w:tcPr>
            <w:tcW w:w="1928" w:type="dxa"/>
          </w:tcPr>
          <w:p w14:paraId="3A3A1AF2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w w:val="90"/>
                <w:sz w:val="24"/>
              </w:rPr>
              <w:t>26.17kg/</w:t>
            </w:r>
            <w:proofErr w:type="spellStart"/>
            <w:r>
              <w:rPr>
                <w:w w:val="90"/>
                <w:sz w:val="24"/>
              </w:rPr>
              <w:t>mZ</w:t>
            </w:r>
            <w:proofErr w:type="spellEnd"/>
            <w:r>
              <w:rPr>
                <w:spacing w:val="40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IQR</w:t>
            </w:r>
          </w:p>
          <w:p w14:paraId="62288C74" w14:textId="77777777" w:rsidR="00ED7B97" w:rsidRDefault="00000000">
            <w:pPr>
              <w:pStyle w:val="TableParagraph"/>
              <w:spacing w:before="0"/>
              <w:ind w:left="55"/>
              <w:rPr>
                <w:sz w:val="24"/>
              </w:rPr>
            </w:pP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7.7)</w:t>
            </w:r>
          </w:p>
        </w:tc>
        <w:tc>
          <w:tcPr>
            <w:tcW w:w="1926" w:type="dxa"/>
          </w:tcPr>
          <w:p w14:paraId="48A1367A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w w:val="90"/>
                <w:sz w:val="24"/>
              </w:rPr>
              <w:t>25.08kg/</w:t>
            </w:r>
            <w:proofErr w:type="spellStart"/>
            <w:r>
              <w:rPr>
                <w:w w:val="90"/>
                <w:sz w:val="24"/>
              </w:rPr>
              <w:t>mZ</w:t>
            </w:r>
            <w:proofErr w:type="spellEnd"/>
            <w:r>
              <w:rPr>
                <w:spacing w:val="40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IQR</w:t>
            </w:r>
          </w:p>
          <w:p w14:paraId="6BB3B538" w14:textId="77777777" w:rsidR="00ED7B97" w:rsidRDefault="00000000">
            <w:pPr>
              <w:pStyle w:val="TableParagraph"/>
              <w:spacing w:before="0"/>
              <w:ind w:left="55"/>
              <w:rPr>
                <w:sz w:val="24"/>
              </w:rPr>
            </w:pP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6.27)</w:t>
            </w:r>
          </w:p>
        </w:tc>
        <w:tc>
          <w:tcPr>
            <w:tcW w:w="1928" w:type="dxa"/>
          </w:tcPr>
          <w:p w14:paraId="683C0972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26.45kg/</w:t>
            </w:r>
            <w:proofErr w:type="spellStart"/>
            <w:r>
              <w:rPr>
                <w:w w:val="90"/>
                <w:sz w:val="24"/>
              </w:rPr>
              <w:t>mZ</w:t>
            </w:r>
            <w:proofErr w:type="spellEnd"/>
            <w:r>
              <w:rPr>
                <w:spacing w:val="40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IQR</w:t>
            </w:r>
          </w:p>
          <w:p w14:paraId="62434E07" w14:textId="77777777" w:rsidR="00ED7B97" w:rsidRDefault="00000000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8.71)</w:t>
            </w:r>
          </w:p>
        </w:tc>
        <w:tc>
          <w:tcPr>
            <w:tcW w:w="1928" w:type="dxa"/>
          </w:tcPr>
          <w:p w14:paraId="4B1546CC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25.24kg/</w:t>
            </w:r>
            <w:proofErr w:type="spellStart"/>
            <w:r>
              <w:rPr>
                <w:w w:val="90"/>
                <w:sz w:val="24"/>
              </w:rPr>
              <w:t>mZ</w:t>
            </w:r>
            <w:proofErr w:type="spellEnd"/>
            <w:r>
              <w:rPr>
                <w:spacing w:val="40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IQR</w:t>
            </w:r>
          </w:p>
          <w:p w14:paraId="0A49DB4D" w14:textId="77777777" w:rsidR="00ED7B97" w:rsidRDefault="00000000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7.24)</w:t>
            </w:r>
          </w:p>
        </w:tc>
      </w:tr>
      <w:tr w:rsidR="00ED7B97" w14:paraId="16219DD9" w14:textId="77777777">
        <w:trPr>
          <w:trHeight w:val="386"/>
        </w:trPr>
        <w:tc>
          <w:tcPr>
            <w:tcW w:w="1928" w:type="dxa"/>
          </w:tcPr>
          <w:p w14:paraId="0BF985B4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issing</w:t>
            </w:r>
          </w:p>
        </w:tc>
        <w:tc>
          <w:tcPr>
            <w:tcW w:w="1928" w:type="dxa"/>
          </w:tcPr>
          <w:p w14:paraId="7E8AF8FE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64</w:t>
            </w:r>
            <w:r>
              <w:rPr>
                <w:spacing w:val="-2"/>
                <w:sz w:val="24"/>
              </w:rPr>
              <w:t xml:space="preserve"> (10.68%)</w:t>
            </w:r>
          </w:p>
        </w:tc>
        <w:tc>
          <w:tcPr>
            <w:tcW w:w="1926" w:type="dxa"/>
          </w:tcPr>
          <w:p w14:paraId="347F27BA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8</w:t>
            </w:r>
            <w:r>
              <w:rPr>
                <w:spacing w:val="-2"/>
                <w:sz w:val="24"/>
              </w:rPr>
              <w:t xml:space="preserve"> (7.08%)</w:t>
            </w:r>
          </w:p>
        </w:tc>
        <w:tc>
          <w:tcPr>
            <w:tcW w:w="1928" w:type="dxa"/>
          </w:tcPr>
          <w:p w14:paraId="0D23E35D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  <w:tc>
          <w:tcPr>
            <w:tcW w:w="1928" w:type="dxa"/>
          </w:tcPr>
          <w:p w14:paraId="34D623A1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ED7B97" w14:paraId="44C2714A" w14:textId="77777777">
        <w:trPr>
          <w:trHeight w:val="662"/>
        </w:trPr>
        <w:tc>
          <w:tcPr>
            <w:tcW w:w="1928" w:type="dxa"/>
          </w:tcPr>
          <w:p w14:paraId="22B156D0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omatic comorbidity</w:t>
            </w:r>
          </w:p>
        </w:tc>
        <w:tc>
          <w:tcPr>
            <w:tcW w:w="1928" w:type="dxa"/>
          </w:tcPr>
          <w:p w14:paraId="085C4042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None:</w:t>
            </w:r>
            <w:r>
              <w:rPr>
                <w:spacing w:val="-2"/>
                <w:sz w:val="24"/>
              </w:rPr>
              <w:t xml:space="preserve"> 65.11%</w:t>
            </w:r>
          </w:p>
        </w:tc>
        <w:tc>
          <w:tcPr>
            <w:tcW w:w="1926" w:type="dxa"/>
          </w:tcPr>
          <w:p w14:paraId="5619DD85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one:</w:t>
            </w:r>
            <w:r>
              <w:rPr>
                <w:spacing w:val="-2"/>
                <w:sz w:val="24"/>
              </w:rPr>
              <w:t xml:space="preserve"> 77.88%</w:t>
            </w:r>
          </w:p>
        </w:tc>
        <w:tc>
          <w:tcPr>
            <w:tcW w:w="1928" w:type="dxa"/>
          </w:tcPr>
          <w:p w14:paraId="39542456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z w:val="24"/>
              </w:rPr>
              <w:t>None:</w:t>
            </w:r>
            <w:r>
              <w:rPr>
                <w:spacing w:val="-2"/>
                <w:sz w:val="24"/>
              </w:rPr>
              <w:t xml:space="preserve"> 65.11%</w:t>
            </w:r>
          </w:p>
        </w:tc>
        <w:tc>
          <w:tcPr>
            <w:tcW w:w="1928" w:type="dxa"/>
          </w:tcPr>
          <w:p w14:paraId="6C02DC18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z w:val="24"/>
              </w:rPr>
              <w:t>None:</w:t>
            </w:r>
            <w:r>
              <w:rPr>
                <w:spacing w:val="-2"/>
                <w:sz w:val="24"/>
              </w:rPr>
              <w:t xml:space="preserve"> 77.88%</w:t>
            </w:r>
          </w:p>
        </w:tc>
      </w:tr>
      <w:tr w:rsidR="00ED7B97" w14:paraId="5E975DCE" w14:textId="77777777">
        <w:trPr>
          <w:trHeight w:val="386"/>
        </w:trPr>
        <w:tc>
          <w:tcPr>
            <w:tcW w:w="1928" w:type="dxa"/>
          </w:tcPr>
          <w:p w14:paraId="7281055D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issing</w:t>
            </w:r>
          </w:p>
        </w:tc>
        <w:tc>
          <w:tcPr>
            <w:tcW w:w="1928" w:type="dxa"/>
          </w:tcPr>
          <w:p w14:paraId="5AB7A6B0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926" w:type="dxa"/>
          </w:tcPr>
          <w:p w14:paraId="528288F9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928" w:type="dxa"/>
          </w:tcPr>
          <w:p w14:paraId="74CDACE5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  <w:tc>
          <w:tcPr>
            <w:tcW w:w="1928" w:type="dxa"/>
          </w:tcPr>
          <w:p w14:paraId="116EB160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ED7B97" w14:paraId="2E63A0CF" w14:textId="77777777">
        <w:trPr>
          <w:trHeight w:val="386"/>
        </w:trPr>
        <w:tc>
          <w:tcPr>
            <w:tcW w:w="1928" w:type="dxa"/>
          </w:tcPr>
          <w:p w14:paraId="6FF68EEF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ypertension</w:t>
            </w:r>
          </w:p>
        </w:tc>
        <w:tc>
          <w:tcPr>
            <w:tcW w:w="1928" w:type="dxa"/>
          </w:tcPr>
          <w:p w14:paraId="60D664A1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pacing w:val="-4"/>
                <w:sz w:val="24"/>
              </w:rPr>
              <w:t>Yes: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33.21%</w:t>
            </w:r>
          </w:p>
        </w:tc>
        <w:tc>
          <w:tcPr>
            <w:tcW w:w="1926" w:type="dxa"/>
          </w:tcPr>
          <w:p w14:paraId="1BDF4D6E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pacing w:val="-4"/>
                <w:sz w:val="24"/>
              </w:rPr>
              <w:t>Yes: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6.36%</w:t>
            </w:r>
          </w:p>
        </w:tc>
        <w:tc>
          <w:tcPr>
            <w:tcW w:w="1928" w:type="dxa"/>
          </w:tcPr>
          <w:p w14:paraId="60AA3FBD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4"/>
                <w:sz w:val="24"/>
              </w:rPr>
              <w:t>Yes: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31.05%</w:t>
            </w:r>
          </w:p>
        </w:tc>
        <w:tc>
          <w:tcPr>
            <w:tcW w:w="1928" w:type="dxa"/>
          </w:tcPr>
          <w:p w14:paraId="7E5C1A23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4"/>
                <w:sz w:val="24"/>
              </w:rPr>
              <w:t>Yes: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32.7%</w:t>
            </w:r>
          </w:p>
        </w:tc>
      </w:tr>
      <w:tr w:rsidR="00ED7B97" w14:paraId="02F7DDFE" w14:textId="77777777">
        <w:trPr>
          <w:trHeight w:val="386"/>
        </w:trPr>
        <w:tc>
          <w:tcPr>
            <w:tcW w:w="1928" w:type="dxa"/>
          </w:tcPr>
          <w:p w14:paraId="3F1CF4D9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issing</w:t>
            </w:r>
          </w:p>
        </w:tc>
        <w:tc>
          <w:tcPr>
            <w:tcW w:w="1928" w:type="dxa"/>
          </w:tcPr>
          <w:p w14:paraId="54EA05E4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51</w:t>
            </w:r>
            <w:r>
              <w:rPr>
                <w:spacing w:val="-2"/>
                <w:sz w:val="24"/>
              </w:rPr>
              <w:t xml:space="preserve"> (8.51%)</w:t>
            </w:r>
          </w:p>
        </w:tc>
        <w:tc>
          <w:tcPr>
            <w:tcW w:w="1926" w:type="dxa"/>
          </w:tcPr>
          <w:p w14:paraId="30F0EC99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3</w:t>
            </w:r>
            <w:r>
              <w:rPr>
                <w:spacing w:val="-2"/>
                <w:sz w:val="24"/>
              </w:rPr>
              <w:t xml:space="preserve"> (2.65%)</w:t>
            </w:r>
          </w:p>
        </w:tc>
        <w:tc>
          <w:tcPr>
            <w:tcW w:w="1928" w:type="dxa"/>
          </w:tcPr>
          <w:p w14:paraId="25B16B39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  <w:tc>
          <w:tcPr>
            <w:tcW w:w="1928" w:type="dxa"/>
          </w:tcPr>
          <w:p w14:paraId="226B21AE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ED7B97" w14:paraId="3BA659A6" w14:textId="77777777">
        <w:trPr>
          <w:trHeight w:val="662"/>
        </w:trPr>
        <w:tc>
          <w:tcPr>
            <w:tcW w:w="1928" w:type="dxa"/>
          </w:tcPr>
          <w:p w14:paraId="7A0BFB36" w14:textId="77777777" w:rsidR="00ED7B97" w:rsidRDefault="00000000">
            <w:pPr>
              <w:pStyle w:val="TableParagraph"/>
              <w:ind w:right="349"/>
              <w:rPr>
                <w:sz w:val="24"/>
              </w:rPr>
            </w:pPr>
            <w:r>
              <w:rPr>
                <w:sz w:val="24"/>
              </w:rPr>
              <w:t>Bloo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pressure, </w:t>
            </w:r>
            <w:r>
              <w:rPr>
                <w:spacing w:val="-2"/>
                <w:sz w:val="24"/>
              </w:rPr>
              <w:t>systolic</w:t>
            </w:r>
          </w:p>
        </w:tc>
        <w:tc>
          <w:tcPr>
            <w:tcW w:w="1928" w:type="dxa"/>
          </w:tcPr>
          <w:p w14:paraId="38B151B0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120mmH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=</w:t>
            </w:r>
          </w:p>
          <w:p w14:paraId="05979C24" w14:textId="77777777" w:rsidR="00ED7B97" w:rsidRDefault="00000000">
            <w:pPr>
              <w:pStyle w:val="TableParagraph"/>
              <w:spacing w:before="0"/>
              <w:ind w:left="55"/>
              <w:rPr>
                <w:sz w:val="24"/>
              </w:rPr>
            </w:pPr>
            <w:r>
              <w:rPr>
                <w:spacing w:val="-5"/>
                <w:sz w:val="24"/>
              </w:rPr>
              <w:t>20)</w:t>
            </w:r>
          </w:p>
        </w:tc>
        <w:tc>
          <w:tcPr>
            <w:tcW w:w="1926" w:type="dxa"/>
          </w:tcPr>
          <w:p w14:paraId="244DC455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120mmH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=</w:t>
            </w:r>
          </w:p>
          <w:p w14:paraId="5671ADA5" w14:textId="77777777" w:rsidR="00ED7B97" w:rsidRDefault="00000000">
            <w:pPr>
              <w:pStyle w:val="TableParagraph"/>
              <w:spacing w:before="0"/>
              <w:ind w:left="55"/>
              <w:rPr>
                <w:sz w:val="24"/>
              </w:rPr>
            </w:pPr>
            <w:r>
              <w:rPr>
                <w:spacing w:val="-5"/>
                <w:sz w:val="24"/>
              </w:rPr>
              <w:t>24)</w:t>
            </w:r>
          </w:p>
        </w:tc>
        <w:tc>
          <w:tcPr>
            <w:tcW w:w="1928" w:type="dxa"/>
          </w:tcPr>
          <w:p w14:paraId="621F78B1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0mmH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=</w:t>
            </w:r>
          </w:p>
          <w:p w14:paraId="6C6611C3" w14:textId="77777777" w:rsidR="00ED7B97" w:rsidRDefault="00000000"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5"/>
                <w:sz w:val="24"/>
              </w:rPr>
              <w:t>20)</w:t>
            </w:r>
          </w:p>
        </w:tc>
        <w:tc>
          <w:tcPr>
            <w:tcW w:w="1928" w:type="dxa"/>
          </w:tcPr>
          <w:p w14:paraId="22C46286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0mmH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=</w:t>
            </w:r>
          </w:p>
          <w:p w14:paraId="63046BBF" w14:textId="77777777" w:rsidR="00ED7B97" w:rsidRDefault="00000000"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5"/>
                <w:sz w:val="24"/>
              </w:rPr>
              <w:t>24)</w:t>
            </w:r>
          </w:p>
        </w:tc>
      </w:tr>
      <w:tr w:rsidR="00ED7B97" w14:paraId="576D08D8" w14:textId="77777777">
        <w:trPr>
          <w:trHeight w:val="386"/>
        </w:trPr>
        <w:tc>
          <w:tcPr>
            <w:tcW w:w="1928" w:type="dxa"/>
          </w:tcPr>
          <w:p w14:paraId="77CA1848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issing</w:t>
            </w:r>
          </w:p>
        </w:tc>
        <w:tc>
          <w:tcPr>
            <w:tcW w:w="1928" w:type="dxa"/>
          </w:tcPr>
          <w:p w14:paraId="1F128056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52</w:t>
            </w:r>
            <w:r>
              <w:rPr>
                <w:spacing w:val="-2"/>
                <w:sz w:val="24"/>
              </w:rPr>
              <w:t xml:space="preserve"> (8.68%)</w:t>
            </w:r>
          </w:p>
        </w:tc>
        <w:tc>
          <w:tcPr>
            <w:tcW w:w="1926" w:type="dxa"/>
          </w:tcPr>
          <w:p w14:paraId="23D23896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3</w:t>
            </w:r>
            <w:r>
              <w:rPr>
                <w:spacing w:val="-2"/>
                <w:sz w:val="24"/>
              </w:rPr>
              <w:t xml:space="preserve"> (2.65%)</w:t>
            </w:r>
          </w:p>
        </w:tc>
        <w:tc>
          <w:tcPr>
            <w:tcW w:w="1928" w:type="dxa"/>
          </w:tcPr>
          <w:p w14:paraId="52D1A80F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  <w:tc>
          <w:tcPr>
            <w:tcW w:w="1928" w:type="dxa"/>
          </w:tcPr>
          <w:p w14:paraId="502931EC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ED7B97" w14:paraId="41095CD9" w14:textId="77777777">
        <w:trPr>
          <w:trHeight w:val="662"/>
        </w:trPr>
        <w:tc>
          <w:tcPr>
            <w:tcW w:w="1928" w:type="dxa"/>
          </w:tcPr>
          <w:p w14:paraId="0CF925B5" w14:textId="77777777" w:rsidR="00ED7B97" w:rsidRDefault="00000000">
            <w:pPr>
              <w:pStyle w:val="TableParagraph"/>
              <w:ind w:right="349"/>
              <w:rPr>
                <w:sz w:val="24"/>
              </w:rPr>
            </w:pPr>
            <w:r>
              <w:rPr>
                <w:sz w:val="24"/>
              </w:rPr>
              <w:t>Bloo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pressure, </w:t>
            </w:r>
            <w:r>
              <w:rPr>
                <w:spacing w:val="-2"/>
                <w:sz w:val="24"/>
              </w:rPr>
              <w:t>diastolic</w:t>
            </w:r>
          </w:p>
        </w:tc>
        <w:tc>
          <w:tcPr>
            <w:tcW w:w="1928" w:type="dxa"/>
          </w:tcPr>
          <w:p w14:paraId="4D283F0F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78mmH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=</w:t>
            </w:r>
          </w:p>
          <w:p w14:paraId="1C080608" w14:textId="77777777" w:rsidR="00ED7B97" w:rsidRDefault="00000000">
            <w:pPr>
              <w:pStyle w:val="TableParagraph"/>
              <w:spacing w:before="0"/>
              <w:ind w:left="55"/>
              <w:rPr>
                <w:sz w:val="24"/>
              </w:rPr>
            </w:pPr>
            <w:r>
              <w:rPr>
                <w:spacing w:val="-5"/>
                <w:sz w:val="24"/>
              </w:rPr>
              <w:t>12)</w:t>
            </w:r>
          </w:p>
        </w:tc>
        <w:tc>
          <w:tcPr>
            <w:tcW w:w="1926" w:type="dxa"/>
          </w:tcPr>
          <w:p w14:paraId="7ADC23BD" w14:textId="77777777" w:rsidR="00ED7B97" w:rsidRDefault="00000000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76mmH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=</w:t>
            </w:r>
          </w:p>
          <w:p w14:paraId="6A540AC2" w14:textId="77777777" w:rsidR="00ED7B97" w:rsidRDefault="00000000">
            <w:pPr>
              <w:pStyle w:val="TableParagraph"/>
              <w:spacing w:before="0"/>
              <w:ind w:left="55"/>
              <w:rPr>
                <w:sz w:val="24"/>
              </w:rPr>
            </w:pPr>
            <w:r>
              <w:rPr>
                <w:spacing w:val="-2"/>
                <w:sz w:val="24"/>
              </w:rPr>
              <w:t>16.75)</w:t>
            </w:r>
          </w:p>
        </w:tc>
        <w:tc>
          <w:tcPr>
            <w:tcW w:w="1928" w:type="dxa"/>
          </w:tcPr>
          <w:p w14:paraId="352DB37B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8mmH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=</w:t>
            </w:r>
          </w:p>
          <w:p w14:paraId="354B4AF4" w14:textId="77777777" w:rsidR="00ED7B97" w:rsidRDefault="00000000"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5"/>
                <w:sz w:val="24"/>
              </w:rPr>
              <w:t>12)</w:t>
            </w:r>
          </w:p>
        </w:tc>
        <w:tc>
          <w:tcPr>
            <w:tcW w:w="1928" w:type="dxa"/>
          </w:tcPr>
          <w:p w14:paraId="2487413E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6mmH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IQ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=</w:t>
            </w:r>
          </w:p>
          <w:p w14:paraId="73DEAFC0" w14:textId="77777777" w:rsidR="00ED7B97" w:rsidRDefault="00000000"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5"/>
                <w:sz w:val="24"/>
              </w:rPr>
              <w:t>17)</w:t>
            </w:r>
          </w:p>
        </w:tc>
      </w:tr>
      <w:tr w:rsidR="00ED7B97" w14:paraId="0D644304" w14:textId="77777777">
        <w:trPr>
          <w:trHeight w:val="386"/>
        </w:trPr>
        <w:tc>
          <w:tcPr>
            <w:tcW w:w="1928" w:type="dxa"/>
          </w:tcPr>
          <w:p w14:paraId="1F3BD3AA" w14:textId="77777777" w:rsidR="00ED7B9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issing</w:t>
            </w:r>
          </w:p>
        </w:tc>
        <w:tc>
          <w:tcPr>
            <w:tcW w:w="1928" w:type="dxa"/>
          </w:tcPr>
          <w:p w14:paraId="5533EAA3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56</w:t>
            </w:r>
            <w:r>
              <w:rPr>
                <w:spacing w:val="-2"/>
                <w:sz w:val="24"/>
              </w:rPr>
              <w:t xml:space="preserve"> (9.35%)</w:t>
            </w:r>
          </w:p>
        </w:tc>
        <w:tc>
          <w:tcPr>
            <w:tcW w:w="1926" w:type="dxa"/>
          </w:tcPr>
          <w:p w14:paraId="43BD4CCD" w14:textId="77777777" w:rsidR="00ED7B97" w:rsidRDefault="00000000">
            <w:pPr>
              <w:pStyle w:val="TableParagraph"/>
              <w:ind w:left="56"/>
              <w:rPr>
                <w:sz w:val="24"/>
              </w:rPr>
            </w:pPr>
            <w:r>
              <w:rPr>
                <w:sz w:val="24"/>
              </w:rPr>
              <w:t>n=3</w:t>
            </w:r>
            <w:r>
              <w:rPr>
                <w:spacing w:val="-2"/>
                <w:sz w:val="24"/>
              </w:rPr>
              <w:t xml:space="preserve"> (2.65%)</w:t>
            </w:r>
          </w:p>
        </w:tc>
        <w:tc>
          <w:tcPr>
            <w:tcW w:w="1928" w:type="dxa"/>
          </w:tcPr>
          <w:p w14:paraId="5038294A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  <w:tc>
          <w:tcPr>
            <w:tcW w:w="1928" w:type="dxa"/>
          </w:tcPr>
          <w:p w14:paraId="1594ED67" w14:textId="77777777" w:rsidR="00ED7B97" w:rsidRDefault="00000000">
            <w:pPr>
              <w:pStyle w:val="TableParagraph"/>
              <w:ind w:left="58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</w:tbl>
    <w:p w14:paraId="5A6BA593" w14:textId="77777777" w:rsidR="00FC3241" w:rsidRDefault="00FC3241"/>
    <w:sectPr w:rsidR="00FC3241">
      <w:headerReference w:type="default" r:id="rId11"/>
      <w:pgSz w:w="11910" w:h="16840"/>
      <w:pgMar w:top="1400" w:right="1020" w:bottom="280" w:left="1020" w:header="11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B19BA" w14:textId="77777777" w:rsidR="003450C5" w:rsidRDefault="003450C5">
      <w:r>
        <w:separator/>
      </w:r>
    </w:p>
  </w:endnote>
  <w:endnote w:type="continuationSeparator" w:id="0">
    <w:p w14:paraId="5D536829" w14:textId="77777777" w:rsidR="003450C5" w:rsidRDefault="00345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B89E2" w14:textId="77777777" w:rsidR="003450C5" w:rsidRDefault="003450C5">
      <w:r>
        <w:separator/>
      </w:r>
    </w:p>
  </w:footnote>
  <w:footnote w:type="continuationSeparator" w:id="0">
    <w:p w14:paraId="75DE0EFD" w14:textId="77777777" w:rsidR="003450C5" w:rsidRDefault="003450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95E6D" w14:textId="77777777" w:rsidR="00ED7B97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36768" behindDoc="1" locked="0" layoutInCell="1" allowOverlap="1" wp14:anchorId="4B35A5D7" wp14:editId="64281094">
              <wp:simplePos x="0" y="0"/>
              <wp:positionH relativeFrom="page">
                <wp:posOffset>708659</wp:posOffset>
              </wp:positionH>
              <wp:positionV relativeFrom="page">
                <wp:posOffset>713837</wp:posOffset>
              </wp:positionV>
              <wp:extent cx="6015355" cy="1943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015355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8A59386" w14:textId="77777777" w:rsidR="00ED7B97" w:rsidRDefault="00000000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Supplementary</w:t>
                          </w:r>
                          <w:r>
                            <w:rPr>
                              <w:spacing w:val="-8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Figure</w:t>
                          </w:r>
                          <w:r>
                            <w:rPr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1.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Directed</w:t>
                          </w:r>
                          <w:r>
                            <w:rPr>
                              <w:spacing w:val="-1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Acyclic</w:t>
                          </w:r>
                          <w:r>
                            <w:rPr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Graph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howing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he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assumed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relations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of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variable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35A5D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5.8pt;margin-top:56.2pt;width:473.65pt;height:15.3pt;z-index:-16179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" filled="f" stroked="f">
              <v:textbox inset="0,0,0,0">
                <w:txbxContent>
                  <w:p w14:paraId="08A59386" w14:textId="77777777" w:rsidR="00ED7B97" w:rsidRDefault="00000000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Supplementary</w:t>
                    </w:r>
                    <w:r>
                      <w:rPr>
                        <w:spacing w:val="-8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Figure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1.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Directed</w:t>
                    </w:r>
                    <w:r>
                      <w:rPr>
                        <w:spacing w:val="-1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Acyclic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Graph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howing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he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assumed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relations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f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variable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BE7738" w14:textId="77777777" w:rsidR="00ED7B97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37280" behindDoc="1" locked="0" layoutInCell="1" allowOverlap="1" wp14:anchorId="7010F80C" wp14:editId="5608CEFB">
              <wp:simplePos x="0" y="0"/>
              <wp:positionH relativeFrom="page">
                <wp:posOffset>708659</wp:posOffset>
              </wp:positionH>
              <wp:positionV relativeFrom="page">
                <wp:posOffset>713837</wp:posOffset>
              </wp:positionV>
              <wp:extent cx="4567555" cy="194310"/>
              <wp:effectExtent l="0" t="0" r="0" b="0"/>
              <wp:wrapNone/>
              <wp:docPr id="105" name="Textbox 10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567555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724BDF" w14:textId="77777777" w:rsidR="00ED7B97" w:rsidRDefault="00000000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Supplementary</w:t>
                          </w:r>
                          <w:r>
                            <w:rPr>
                              <w:spacing w:val="-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Figure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2.</w:t>
                          </w:r>
                          <w:r>
                            <w:rPr>
                              <w:spacing w:val="-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he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hree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examined</w:t>
                          </w:r>
                          <w:r>
                            <w:rPr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propensity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core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model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10F80C" id="_x0000_t202" coordsize="21600,21600" o:spt="202" path="m,l,21600r21600,l21600,xe">
              <v:stroke joinstyle="miter"/>
              <v:path gradientshapeok="t" o:connecttype="rect"/>
            </v:shapetype>
            <v:shape id="Textbox 105" o:spid="_x0000_s1027" type="#_x0000_t202" style="position:absolute;margin-left:55.8pt;margin-top:56.2pt;width:359.65pt;height:15.3pt;z-index:-16179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" filled="f" stroked="f">
              <v:textbox inset="0,0,0,0">
                <w:txbxContent>
                  <w:p w14:paraId="07724BDF" w14:textId="77777777" w:rsidR="00ED7B97" w:rsidRDefault="00000000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Supplementary</w:t>
                    </w:r>
                    <w:r>
                      <w:rPr>
                        <w:spacing w:val="-7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Figure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2.</w:t>
                    </w:r>
                    <w:r>
                      <w:rPr>
                        <w:spacing w:val="-10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he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hree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examined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ropensity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core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model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906D47" w14:textId="77777777" w:rsidR="00ED7B97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37792" behindDoc="1" locked="0" layoutInCell="1" allowOverlap="1" wp14:anchorId="2AF95F4F" wp14:editId="3BCA114C">
              <wp:simplePos x="0" y="0"/>
              <wp:positionH relativeFrom="page">
                <wp:posOffset>708659</wp:posOffset>
              </wp:positionH>
              <wp:positionV relativeFrom="page">
                <wp:posOffset>713837</wp:posOffset>
              </wp:positionV>
              <wp:extent cx="3829685" cy="194310"/>
              <wp:effectExtent l="0" t="0" r="0" b="0"/>
              <wp:wrapNone/>
              <wp:docPr id="107" name="Textbox 1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829685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38169CD" w14:textId="77777777" w:rsidR="00ED7B97" w:rsidRDefault="00000000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Supplementary</w:t>
                          </w:r>
                          <w:r>
                            <w:rPr>
                              <w:spacing w:val="-1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able</w:t>
                          </w:r>
                          <w:r>
                            <w:rPr>
                              <w:spacing w:val="-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1.</w:t>
                          </w:r>
                          <w:r>
                            <w:rPr>
                              <w:spacing w:val="-1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he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hree</w:t>
                          </w:r>
                          <w:r>
                            <w:rPr>
                              <w:spacing w:val="-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propensity</w:t>
                          </w:r>
                          <w:r>
                            <w:rPr>
                              <w:spacing w:val="-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core</w:t>
                          </w:r>
                          <w:r>
                            <w:rPr>
                              <w:spacing w:val="-8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model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F95F4F" id="_x0000_t202" coordsize="21600,21600" o:spt="202" path="m,l,21600r21600,l21600,xe">
              <v:stroke joinstyle="miter"/>
              <v:path gradientshapeok="t" o:connecttype="rect"/>
            </v:shapetype>
            <v:shape id="Textbox 107" o:spid="_x0000_s1028" type="#_x0000_t202" style="position:absolute;margin-left:55.8pt;margin-top:56.2pt;width:301.55pt;height:15.3pt;z-index:-16178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" filled="f" stroked="f">
              <v:textbox inset="0,0,0,0">
                <w:txbxContent>
                  <w:p w14:paraId="038169CD" w14:textId="77777777" w:rsidR="00ED7B97" w:rsidRDefault="00000000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Supplementary</w:t>
                    </w:r>
                    <w:r>
                      <w:rPr>
                        <w:spacing w:val="-1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able</w:t>
                    </w:r>
                    <w:r>
                      <w:rPr>
                        <w:spacing w:val="-9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1.</w:t>
                    </w:r>
                    <w:r>
                      <w:rPr>
                        <w:spacing w:val="-1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he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hree</w:t>
                    </w:r>
                    <w:r>
                      <w:rPr>
                        <w:spacing w:val="-9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ropensity</w:t>
                    </w:r>
                    <w:r>
                      <w:rPr>
                        <w:spacing w:val="-7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core</w:t>
                    </w:r>
                    <w:r>
                      <w:rPr>
                        <w:spacing w:val="-8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model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59AAB3" w14:textId="77777777" w:rsidR="00ED7B97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38304" behindDoc="1" locked="0" layoutInCell="1" allowOverlap="1" wp14:anchorId="520661E8" wp14:editId="59E6DE31">
              <wp:simplePos x="0" y="0"/>
              <wp:positionH relativeFrom="page">
                <wp:posOffset>708659</wp:posOffset>
              </wp:positionH>
              <wp:positionV relativeFrom="page">
                <wp:posOffset>713837</wp:posOffset>
              </wp:positionV>
              <wp:extent cx="2863850" cy="194310"/>
              <wp:effectExtent l="0" t="0" r="0" b="0"/>
              <wp:wrapNone/>
              <wp:docPr id="108" name="Textbox 10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86385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CBA7A4F" w14:textId="77777777" w:rsidR="00ED7B97" w:rsidRDefault="00000000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Supplementary</w:t>
                          </w:r>
                          <w:r>
                            <w:rPr>
                              <w:spacing w:val="-1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able</w:t>
                          </w:r>
                          <w:r>
                            <w:rPr>
                              <w:spacing w:val="-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2.</w:t>
                          </w:r>
                          <w:r>
                            <w:rPr>
                              <w:spacing w:val="-8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ensitivity</w:t>
                          </w:r>
                          <w:r>
                            <w:rPr>
                              <w:spacing w:val="-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analyse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0661E8" id="_x0000_t202" coordsize="21600,21600" o:spt="202" path="m,l,21600r21600,l21600,xe">
              <v:stroke joinstyle="miter"/>
              <v:path gradientshapeok="t" o:connecttype="rect"/>
            </v:shapetype>
            <v:shape id="Textbox 108" o:spid="_x0000_s1029" type="#_x0000_t202" style="position:absolute;margin-left:55.8pt;margin-top:56.2pt;width:225.5pt;height:15.3pt;z-index:-16178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" filled="f" stroked="f">
              <v:textbox inset="0,0,0,0">
                <w:txbxContent>
                  <w:p w14:paraId="0CBA7A4F" w14:textId="77777777" w:rsidR="00ED7B97" w:rsidRDefault="00000000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Supplementary</w:t>
                    </w:r>
                    <w:r>
                      <w:rPr>
                        <w:spacing w:val="-1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able</w:t>
                    </w:r>
                    <w:r>
                      <w:rPr>
                        <w:spacing w:val="-9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2.</w:t>
                    </w:r>
                    <w:r>
                      <w:rPr>
                        <w:spacing w:val="-8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ensitivity</w:t>
                    </w:r>
                    <w:r>
                      <w:rPr>
                        <w:spacing w:val="-7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analyse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925D21" w14:textId="77777777" w:rsidR="00ED7B97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38816" behindDoc="1" locked="0" layoutInCell="1" allowOverlap="1" wp14:anchorId="08E6E0A3" wp14:editId="1C4470BC">
              <wp:simplePos x="0" y="0"/>
              <wp:positionH relativeFrom="page">
                <wp:posOffset>708659</wp:posOffset>
              </wp:positionH>
              <wp:positionV relativeFrom="page">
                <wp:posOffset>713837</wp:posOffset>
              </wp:positionV>
              <wp:extent cx="5212080" cy="194310"/>
              <wp:effectExtent l="0" t="0" r="0" b="0"/>
              <wp:wrapNone/>
              <wp:docPr id="109" name="Textbox 10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21208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77421D7" w14:textId="77777777" w:rsidR="00ED7B97" w:rsidRDefault="00000000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Supplementary</w:t>
                          </w:r>
                          <w:r>
                            <w:rPr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able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3.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ummary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tatistics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for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observed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and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imputed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variable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E6E0A3" id="_x0000_t202" coordsize="21600,21600" o:spt="202" path="m,l,21600r21600,l21600,xe">
              <v:stroke joinstyle="miter"/>
              <v:path gradientshapeok="t" o:connecttype="rect"/>
            </v:shapetype>
            <v:shape id="Textbox 109" o:spid="_x0000_s1030" type="#_x0000_t202" style="position:absolute;margin-left:55.8pt;margin-top:56.2pt;width:410.4pt;height:15.3pt;z-index:-16177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" filled="f" stroked="f">
              <v:textbox inset="0,0,0,0">
                <w:txbxContent>
                  <w:p w14:paraId="477421D7" w14:textId="77777777" w:rsidR="00ED7B97" w:rsidRDefault="00000000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Supplementary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able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3.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ummary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tatistics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for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bserved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and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imputed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variable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B97"/>
    <w:rsid w:val="00330AD3"/>
    <w:rsid w:val="003450C5"/>
    <w:rsid w:val="00704B6E"/>
    <w:rsid w:val="00950E91"/>
    <w:rsid w:val="00A20BD5"/>
    <w:rsid w:val="00ED7B97"/>
    <w:rsid w:val="00FC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F13E0"/>
  <w15:docId w15:val="{4779ACED-52E0-744B-ABC0-85CE6CD21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0"/>
      <w:ind w:left="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6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6"/>
      <w:ind w:left="5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5.xml"/><Relationship Id="rId5" Type="http://schemas.openxmlformats.org/officeDocument/2006/relationships/endnotes" Target="endnotes.xml"/><Relationship Id="rId10" Type="http://schemas.openxmlformats.org/officeDocument/2006/relationships/header" Target="header4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 Flint</cp:lastModifiedBy>
  <cp:revision>3</cp:revision>
  <dcterms:created xsi:type="dcterms:W3CDTF">2024-08-26T03:12:00Z</dcterms:created>
  <dcterms:modified xsi:type="dcterms:W3CDTF">2025-05-3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26T00:00:00Z</vt:filetime>
  </property>
  <property fmtid="{D5CDD505-2E9C-101B-9397-08002B2CF9AE}" pid="3" name="Creator">
    <vt:lpwstr>Writer</vt:lpwstr>
  </property>
  <property fmtid="{D5CDD505-2E9C-101B-9397-08002B2CF9AE}" pid="4" name="LastSaved">
    <vt:filetime>2024-08-26T00:00:00Z</vt:filetime>
  </property>
  <property fmtid="{D5CDD505-2E9C-101B-9397-08002B2CF9AE}" pid="5" name="Producer">
    <vt:lpwstr>GPL Ghostscript 9.20</vt:lpwstr>
  </property>
</Properties>
</file>